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3E3E0" w14:textId="11FA8072" w:rsidR="00E047D4" w:rsidRPr="000B74B0" w:rsidRDefault="00E047D4" w:rsidP="00E047D4">
      <w:pPr>
        <w:pStyle w:val="Heading1"/>
        <w:spacing w:after="120" w:line="276" w:lineRule="auto"/>
        <w:rPr>
          <w:color w:val="auto"/>
          <w:sz w:val="22"/>
          <w:szCs w:val="22"/>
          <w:lang w:val="en-US"/>
        </w:rPr>
      </w:pPr>
      <w:r w:rsidRPr="000B74B0">
        <w:rPr>
          <w:color w:val="auto"/>
          <w:sz w:val="22"/>
          <w:szCs w:val="22"/>
          <w:lang w:val="en-US"/>
        </w:rPr>
        <w:t>Supplementary Information for Diallo et al. “Factors associated to the use of insecticide-treated nets in Guinea: an analysis of the 2018 Demographic and Health Survey”</w:t>
      </w:r>
    </w:p>
    <w:p w14:paraId="5A39FC5D" w14:textId="77777777" w:rsidR="00E047D4" w:rsidRPr="000B74B0" w:rsidRDefault="00E047D4" w:rsidP="00E047D4">
      <w:pPr>
        <w:spacing w:after="120" w:line="276" w:lineRule="auto"/>
        <w:rPr>
          <w:rFonts w:cstheme="minorHAnsi"/>
          <w:b/>
          <w:bCs/>
          <w:sz w:val="22"/>
          <w:szCs w:val="22"/>
          <w:lang w:val="en-US"/>
        </w:rPr>
      </w:pPr>
    </w:p>
    <w:p w14:paraId="7D935C84" w14:textId="068DF6EF" w:rsidR="00E047D4" w:rsidRPr="000B74B0" w:rsidRDefault="00FC1668" w:rsidP="00E047D4">
      <w:pPr>
        <w:spacing w:after="120"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0B74B0">
        <w:rPr>
          <w:rFonts w:cstheme="minorHAnsi"/>
          <w:b/>
          <w:bCs/>
          <w:sz w:val="22"/>
          <w:szCs w:val="22"/>
          <w:lang w:val="en-US"/>
        </w:rPr>
        <w:t>1</w:t>
      </w:r>
      <w:r w:rsidR="00AB54AB" w:rsidRPr="000B74B0">
        <w:rPr>
          <w:rFonts w:cstheme="minorHAnsi"/>
          <w:b/>
          <w:bCs/>
          <w:sz w:val="22"/>
          <w:szCs w:val="22"/>
          <w:lang w:val="en-US"/>
        </w:rPr>
        <w:t xml:space="preserve">. </w:t>
      </w:r>
      <w:r w:rsidR="00E047D4" w:rsidRPr="000B74B0">
        <w:rPr>
          <w:rFonts w:cstheme="minorHAnsi"/>
          <w:b/>
          <w:bCs/>
          <w:sz w:val="22"/>
          <w:szCs w:val="22"/>
          <w:lang w:val="en-US"/>
        </w:rPr>
        <w:t>Region-level analysis of risk factors associated with household ITN ownership</w:t>
      </w:r>
    </w:p>
    <w:p w14:paraId="195120E7" w14:textId="70F63328" w:rsidR="00E047D4" w:rsidRPr="000B74B0" w:rsidRDefault="00E047D4" w:rsidP="00E047D4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1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 xml:space="preserve">in </w:t>
      </w:r>
      <w:r w:rsidRPr="000B74B0">
        <w:rPr>
          <w:b/>
          <w:bCs/>
          <w:sz w:val="22"/>
          <w:szCs w:val="22"/>
          <w:lang w:val="en-US"/>
        </w:rPr>
        <w:t>Boké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2FBC65EE" w14:textId="77777777" w:rsidTr="008905AF">
        <w:trPr>
          <w:trHeight w:val="233"/>
        </w:trPr>
        <w:tc>
          <w:tcPr>
            <w:tcW w:w="3061" w:type="dxa"/>
            <w:vMerge w:val="restart"/>
            <w:vAlign w:val="center"/>
          </w:tcPr>
          <w:p w14:paraId="5867F59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  <w:vAlign w:val="bottom"/>
          </w:tcPr>
          <w:p w14:paraId="27457A1F" w14:textId="77777777" w:rsidR="00E047D4" w:rsidRPr="000B74B0" w:rsidRDefault="00E047D4" w:rsidP="008905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bottom"/>
          </w:tcPr>
          <w:p w14:paraId="2F6AD00E" w14:textId="77777777" w:rsidR="00E047D4" w:rsidRPr="000B74B0" w:rsidRDefault="00E047D4" w:rsidP="008905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505EE5B1" w14:textId="77777777" w:rsidTr="00F56B0A">
        <w:trPr>
          <w:trHeight w:val="243"/>
        </w:trPr>
        <w:tc>
          <w:tcPr>
            <w:tcW w:w="3061" w:type="dxa"/>
            <w:vMerge/>
            <w:vAlign w:val="center"/>
          </w:tcPr>
          <w:p w14:paraId="699F21D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18E13E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141EB3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78E2F9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368611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8905AF" w:rsidRPr="000B74B0" w14:paraId="08B49826" w14:textId="77777777" w:rsidTr="008905AF">
        <w:trPr>
          <w:trHeight w:val="243"/>
        </w:trPr>
        <w:tc>
          <w:tcPr>
            <w:tcW w:w="8370" w:type="dxa"/>
            <w:gridSpan w:val="5"/>
          </w:tcPr>
          <w:p w14:paraId="77801BBA" w14:textId="2B9EEF21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7E428DE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33D9AB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3D65E93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9B122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B76E7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4B8D13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1F1DA2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A4B3EE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13B8BE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4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317D39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3 – 1.94</w:t>
            </w:r>
          </w:p>
        </w:tc>
        <w:tc>
          <w:tcPr>
            <w:tcW w:w="1379" w:type="dxa"/>
            <w:vAlign w:val="center"/>
          </w:tcPr>
          <w:p w14:paraId="2C1E90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3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2B8896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 – 1.86</w:t>
            </w:r>
          </w:p>
        </w:tc>
      </w:tr>
      <w:tr w:rsidR="00AB54AB" w:rsidRPr="000B74B0" w14:paraId="4516783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649D03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78C4EE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4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35FC74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1.95</w:t>
            </w:r>
          </w:p>
        </w:tc>
        <w:tc>
          <w:tcPr>
            <w:tcW w:w="1379" w:type="dxa"/>
            <w:vAlign w:val="center"/>
          </w:tcPr>
          <w:p w14:paraId="311E054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298" w:type="dxa"/>
          </w:tcPr>
          <w:p w14:paraId="67BC7D0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 – 2.04</w:t>
            </w:r>
          </w:p>
        </w:tc>
      </w:tr>
      <w:tr w:rsidR="008905AF" w:rsidRPr="000B74B0" w14:paraId="70774CC6" w14:textId="77777777" w:rsidTr="008905AF">
        <w:trPr>
          <w:trHeight w:val="243"/>
        </w:trPr>
        <w:tc>
          <w:tcPr>
            <w:tcW w:w="8370" w:type="dxa"/>
            <w:gridSpan w:val="5"/>
          </w:tcPr>
          <w:p w14:paraId="4DA5E60D" w14:textId="7060AC11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043772A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BC92FC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603ADC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D1E9A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A2736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3D5515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C2BDC2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E35472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3CF88E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316" w:type="dxa"/>
          </w:tcPr>
          <w:p w14:paraId="267F6F5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 – 1.71</w:t>
            </w:r>
          </w:p>
        </w:tc>
        <w:tc>
          <w:tcPr>
            <w:tcW w:w="1379" w:type="dxa"/>
            <w:vAlign w:val="center"/>
          </w:tcPr>
          <w:p w14:paraId="01DFF2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298" w:type="dxa"/>
          </w:tcPr>
          <w:p w14:paraId="0761C0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1.79</w:t>
            </w:r>
          </w:p>
        </w:tc>
      </w:tr>
      <w:tr w:rsidR="00AB54AB" w:rsidRPr="000B74B0" w14:paraId="6232A239" w14:textId="77777777" w:rsidTr="00F56B0A">
        <w:trPr>
          <w:trHeight w:val="243"/>
        </w:trPr>
        <w:tc>
          <w:tcPr>
            <w:tcW w:w="3061" w:type="dxa"/>
            <w:vAlign w:val="center"/>
          </w:tcPr>
          <w:p w14:paraId="49AA2F5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20E7AD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316" w:type="dxa"/>
          </w:tcPr>
          <w:p w14:paraId="72F7A9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2.28</w:t>
            </w:r>
          </w:p>
        </w:tc>
        <w:tc>
          <w:tcPr>
            <w:tcW w:w="1379" w:type="dxa"/>
            <w:vAlign w:val="center"/>
          </w:tcPr>
          <w:p w14:paraId="2220B9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298" w:type="dxa"/>
          </w:tcPr>
          <w:p w14:paraId="5C707B2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2.36</w:t>
            </w:r>
          </w:p>
        </w:tc>
      </w:tr>
      <w:tr w:rsidR="008905AF" w:rsidRPr="000B74B0" w14:paraId="6E4561A3" w14:textId="77777777" w:rsidTr="008905AF">
        <w:trPr>
          <w:trHeight w:val="233"/>
        </w:trPr>
        <w:tc>
          <w:tcPr>
            <w:tcW w:w="8370" w:type="dxa"/>
            <w:gridSpan w:val="5"/>
          </w:tcPr>
          <w:p w14:paraId="622987A3" w14:textId="561B4955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1DF38AA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6BF99D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2F7E59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D33AF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2EE9E8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77449AC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F8FC143" w14:textId="77777777" w:rsidTr="00F56B0A">
        <w:trPr>
          <w:trHeight w:val="243"/>
        </w:trPr>
        <w:tc>
          <w:tcPr>
            <w:tcW w:w="3061" w:type="dxa"/>
            <w:vAlign w:val="center"/>
          </w:tcPr>
          <w:p w14:paraId="231C17B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07C7A8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316" w:type="dxa"/>
          </w:tcPr>
          <w:p w14:paraId="1193F2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1.80</w:t>
            </w:r>
          </w:p>
        </w:tc>
        <w:tc>
          <w:tcPr>
            <w:tcW w:w="1379" w:type="dxa"/>
            <w:vAlign w:val="center"/>
          </w:tcPr>
          <w:p w14:paraId="73C706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298" w:type="dxa"/>
          </w:tcPr>
          <w:p w14:paraId="354C6A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 – 1.97</w:t>
            </w:r>
          </w:p>
        </w:tc>
      </w:tr>
      <w:tr w:rsidR="008905AF" w:rsidRPr="000B74B0" w14:paraId="1B3AC031" w14:textId="77777777" w:rsidTr="008905AF">
        <w:trPr>
          <w:trHeight w:val="240"/>
        </w:trPr>
        <w:tc>
          <w:tcPr>
            <w:tcW w:w="8370" w:type="dxa"/>
            <w:gridSpan w:val="5"/>
          </w:tcPr>
          <w:p w14:paraId="2BD165CA" w14:textId="3A694931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 of the household head</w:t>
            </w:r>
          </w:p>
        </w:tc>
      </w:tr>
      <w:tr w:rsidR="00AB54AB" w:rsidRPr="000B74B0" w14:paraId="3090E0B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7EBC80E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Married</w:t>
            </w:r>
          </w:p>
        </w:tc>
        <w:tc>
          <w:tcPr>
            <w:tcW w:w="1316" w:type="dxa"/>
          </w:tcPr>
          <w:p w14:paraId="6B669A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1316" w:type="dxa"/>
          </w:tcPr>
          <w:p w14:paraId="5A2FC9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3.69</w:t>
            </w:r>
          </w:p>
        </w:tc>
        <w:tc>
          <w:tcPr>
            <w:tcW w:w="1379" w:type="dxa"/>
            <w:vAlign w:val="center"/>
          </w:tcPr>
          <w:p w14:paraId="764B336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74</w:t>
            </w:r>
          </w:p>
        </w:tc>
        <w:tc>
          <w:tcPr>
            <w:tcW w:w="1298" w:type="dxa"/>
          </w:tcPr>
          <w:p w14:paraId="3E0067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3.57</w:t>
            </w:r>
          </w:p>
        </w:tc>
      </w:tr>
      <w:tr w:rsidR="00AB54AB" w:rsidRPr="000B74B0" w14:paraId="06FAED0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108ABAF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ever married</w:t>
            </w:r>
          </w:p>
        </w:tc>
        <w:tc>
          <w:tcPr>
            <w:tcW w:w="1316" w:type="dxa"/>
          </w:tcPr>
          <w:p w14:paraId="04AF3A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15310F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ABF94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22C1FC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EE88D3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363E15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Divorced</w:t>
            </w:r>
          </w:p>
        </w:tc>
        <w:tc>
          <w:tcPr>
            <w:tcW w:w="1316" w:type="dxa"/>
          </w:tcPr>
          <w:p w14:paraId="09C8782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316" w:type="dxa"/>
          </w:tcPr>
          <w:p w14:paraId="6AB58CA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4.14</w:t>
            </w:r>
          </w:p>
        </w:tc>
        <w:tc>
          <w:tcPr>
            <w:tcW w:w="1379" w:type="dxa"/>
            <w:vAlign w:val="center"/>
          </w:tcPr>
          <w:p w14:paraId="51E227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298" w:type="dxa"/>
          </w:tcPr>
          <w:p w14:paraId="6C06E0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9 – 4.6</w:t>
            </w:r>
          </w:p>
        </w:tc>
      </w:tr>
      <w:tr w:rsidR="00AB54AB" w:rsidRPr="000B74B0" w14:paraId="78668532" w14:textId="77777777" w:rsidTr="00F56B0A">
        <w:trPr>
          <w:trHeight w:val="243"/>
        </w:trPr>
        <w:tc>
          <w:tcPr>
            <w:tcW w:w="3061" w:type="dxa"/>
            <w:vAlign w:val="center"/>
          </w:tcPr>
          <w:p w14:paraId="1A7F9AF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Widowed</w:t>
            </w:r>
          </w:p>
        </w:tc>
        <w:tc>
          <w:tcPr>
            <w:tcW w:w="1316" w:type="dxa"/>
          </w:tcPr>
          <w:p w14:paraId="2C6860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316" w:type="dxa"/>
          </w:tcPr>
          <w:p w14:paraId="3B3D86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 – 4.70</w:t>
            </w:r>
          </w:p>
        </w:tc>
        <w:tc>
          <w:tcPr>
            <w:tcW w:w="1379" w:type="dxa"/>
            <w:vAlign w:val="center"/>
          </w:tcPr>
          <w:p w14:paraId="424B3D1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298" w:type="dxa"/>
          </w:tcPr>
          <w:p w14:paraId="5B737B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 – 3.53</w:t>
            </w:r>
          </w:p>
        </w:tc>
      </w:tr>
      <w:tr w:rsidR="008905AF" w:rsidRPr="000B74B0" w14:paraId="5D43BA3D" w14:textId="77777777" w:rsidTr="008905AF">
        <w:trPr>
          <w:trHeight w:val="233"/>
        </w:trPr>
        <w:tc>
          <w:tcPr>
            <w:tcW w:w="8370" w:type="dxa"/>
            <w:gridSpan w:val="5"/>
          </w:tcPr>
          <w:p w14:paraId="6CE9B7F9" w14:textId="0DEDF27A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7BF91C4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A4C9240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36935DC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16" w:type="dxa"/>
          </w:tcPr>
          <w:p w14:paraId="4E8205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0 – 1.60</w:t>
            </w:r>
          </w:p>
        </w:tc>
        <w:tc>
          <w:tcPr>
            <w:tcW w:w="1379" w:type="dxa"/>
            <w:vAlign w:val="center"/>
          </w:tcPr>
          <w:p w14:paraId="6D1D71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D9F1BC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F4A4AE4" w14:textId="77777777" w:rsidTr="00F56B0A">
        <w:trPr>
          <w:trHeight w:val="243"/>
        </w:trPr>
        <w:tc>
          <w:tcPr>
            <w:tcW w:w="3061" w:type="dxa"/>
            <w:vAlign w:val="center"/>
          </w:tcPr>
          <w:p w14:paraId="1EBE7CC1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0CC4AA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316" w:type="dxa"/>
          </w:tcPr>
          <w:p w14:paraId="6FE092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 – 1.69</w:t>
            </w:r>
          </w:p>
        </w:tc>
        <w:tc>
          <w:tcPr>
            <w:tcW w:w="1379" w:type="dxa"/>
            <w:vAlign w:val="center"/>
          </w:tcPr>
          <w:p w14:paraId="1563724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3250C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C4AE5A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0280670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5A8BC8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FA949C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C802A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BFB21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F18437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058C06F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77DB45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316" w:type="dxa"/>
          </w:tcPr>
          <w:p w14:paraId="3212B83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1.83</w:t>
            </w:r>
          </w:p>
        </w:tc>
        <w:tc>
          <w:tcPr>
            <w:tcW w:w="1379" w:type="dxa"/>
            <w:vAlign w:val="center"/>
          </w:tcPr>
          <w:p w14:paraId="133327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C8B82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7D795A7" w14:textId="77777777" w:rsidTr="00F56B0A">
        <w:trPr>
          <w:trHeight w:val="243"/>
        </w:trPr>
        <w:tc>
          <w:tcPr>
            <w:tcW w:w="3061" w:type="dxa"/>
            <w:vAlign w:val="center"/>
          </w:tcPr>
          <w:p w14:paraId="60E1870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4705B3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316" w:type="dxa"/>
          </w:tcPr>
          <w:p w14:paraId="40C978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 – 1.65</w:t>
            </w:r>
          </w:p>
        </w:tc>
        <w:tc>
          <w:tcPr>
            <w:tcW w:w="1379" w:type="dxa"/>
            <w:vAlign w:val="center"/>
          </w:tcPr>
          <w:p w14:paraId="0C2D96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C035B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905AF" w:rsidRPr="000B74B0" w14:paraId="551CD51F" w14:textId="77777777" w:rsidTr="008905AF">
        <w:trPr>
          <w:trHeight w:val="429"/>
        </w:trPr>
        <w:tc>
          <w:tcPr>
            <w:tcW w:w="8370" w:type="dxa"/>
            <w:gridSpan w:val="5"/>
          </w:tcPr>
          <w:p w14:paraId="329339CA" w14:textId="561102E2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</w:tr>
      <w:tr w:rsidR="00AB54AB" w:rsidRPr="000B74B0" w14:paraId="5AA813A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E28DED4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10F939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418AB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16A98A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716F6C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5E4019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D0753C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1D25A5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316" w:type="dxa"/>
          </w:tcPr>
          <w:p w14:paraId="48567F6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.21</w:t>
            </w:r>
          </w:p>
        </w:tc>
        <w:tc>
          <w:tcPr>
            <w:tcW w:w="1379" w:type="dxa"/>
            <w:vAlign w:val="center"/>
          </w:tcPr>
          <w:p w14:paraId="3962EC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298" w:type="dxa"/>
          </w:tcPr>
          <w:p w14:paraId="231634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1.21</w:t>
            </w:r>
          </w:p>
        </w:tc>
      </w:tr>
      <w:tr w:rsidR="00AB54AB" w:rsidRPr="000B74B0" w14:paraId="061E6A0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71EF3D3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397CAE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316" w:type="dxa"/>
          </w:tcPr>
          <w:p w14:paraId="7F4FD3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 – 1.90</w:t>
            </w:r>
          </w:p>
        </w:tc>
        <w:tc>
          <w:tcPr>
            <w:tcW w:w="1379" w:type="dxa"/>
            <w:vAlign w:val="center"/>
          </w:tcPr>
          <w:p w14:paraId="345F82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4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4F302C4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3 – 2.01</w:t>
            </w:r>
          </w:p>
        </w:tc>
      </w:tr>
      <w:tr w:rsidR="008905AF" w:rsidRPr="000B74B0" w14:paraId="480E9929" w14:textId="77777777" w:rsidTr="008905AF">
        <w:trPr>
          <w:trHeight w:val="243"/>
        </w:trPr>
        <w:tc>
          <w:tcPr>
            <w:tcW w:w="8370" w:type="dxa"/>
            <w:gridSpan w:val="5"/>
          </w:tcPr>
          <w:p w14:paraId="43E52022" w14:textId="53EE889C" w:rsidR="008905AF" w:rsidRPr="000B74B0" w:rsidRDefault="00C35023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</w:tr>
      <w:tr w:rsidR="00AB54AB" w:rsidRPr="000B74B0" w14:paraId="489E8DC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3168771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4256FA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316" w:type="dxa"/>
          </w:tcPr>
          <w:p w14:paraId="1DC881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 – 1.52</w:t>
            </w:r>
          </w:p>
        </w:tc>
        <w:tc>
          <w:tcPr>
            <w:tcW w:w="1379" w:type="dxa"/>
            <w:vAlign w:val="center"/>
          </w:tcPr>
          <w:p w14:paraId="301F5C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298" w:type="dxa"/>
          </w:tcPr>
          <w:p w14:paraId="3E366A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1.42</w:t>
            </w:r>
          </w:p>
        </w:tc>
      </w:tr>
      <w:tr w:rsidR="00AB54AB" w:rsidRPr="000B74B0" w14:paraId="4FF7E27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5B2CB04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37230E4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6E697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74073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2E961D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905AF" w:rsidRPr="000B74B0" w14:paraId="34DDE0A5" w14:textId="77777777" w:rsidTr="008905AF">
        <w:trPr>
          <w:trHeight w:val="243"/>
        </w:trPr>
        <w:tc>
          <w:tcPr>
            <w:tcW w:w="8370" w:type="dxa"/>
            <w:gridSpan w:val="5"/>
          </w:tcPr>
          <w:p w14:paraId="34A83AA0" w14:textId="7560056C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39322C2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EFFEF9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7B9718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E96730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CC7B33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3433904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E59303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4D5083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0BA938B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316" w:type="dxa"/>
          </w:tcPr>
          <w:p w14:paraId="75F0AAC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1.92</w:t>
            </w:r>
          </w:p>
        </w:tc>
        <w:tc>
          <w:tcPr>
            <w:tcW w:w="1379" w:type="dxa"/>
            <w:vAlign w:val="center"/>
          </w:tcPr>
          <w:p w14:paraId="2CD565C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298" w:type="dxa"/>
          </w:tcPr>
          <w:p w14:paraId="11AE14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 – 1.87</w:t>
            </w:r>
          </w:p>
        </w:tc>
      </w:tr>
      <w:tr w:rsidR="00AB54AB" w:rsidRPr="000B74B0" w14:paraId="4BB571B5" w14:textId="77777777" w:rsidTr="00F56B0A">
        <w:trPr>
          <w:trHeight w:val="243"/>
        </w:trPr>
        <w:tc>
          <w:tcPr>
            <w:tcW w:w="3061" w:type="dxa"/>
            <w:vAlign w:val="center"/>
          </w:tcPr>
          <w:p w14:paraId="1E9B606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49CE58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316" w:type="dxa"/>
          </w:tcPr>
          <w:p w14:paraId="0C38A84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 – 1.85</w:t>
            </w:r>
          </w:p>
        </w:tc>
        <w:tc>
          <w:tcPr>
            <w:tcW w:w="1379" w:type="dxa"/>
            <w:vAlign w:val="center"/>
          </w:tcPr>
          <w:p w14:paraId="749C280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98" w:type="dxa"/>
          </w:tcPr>
          <w:p w14:paraId="25B92B0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1.77</w:t>
            </w:r>
          </w:p>
        </w:tc>
      </w:tr>
      <w:tr w:rsidR="00AB54AB" w:rsidRPr="000B74B0" w14:paraId="06652CF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AD7FA6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1AAD3B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316" w:type="dxa"/>
          </w:tcPr>
          <w:p w14:paraId="02E2860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2.33</w:t>
            </w:r>
          </w:p>
        </w:tc>
        <w:tc>
          <w:tcPr>
            <w:tcW w:w="1379" w:type="dxa"/>
            <w:vAlign w:val="center"/>
          </w:tcPr>
          <w:p w14:paraId="473D0B8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298" w:type="dxa"/>
          </w:tcPr>
          <w:p w14:paraId="0BEFB7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8 – 2.38</w:t>
            </w:r>
          </w:p>
        </w:tc>
      </w:tr>
      <w:tr w:rsidR="00AB54AB" w:rsidRPr="000B74B0" w14:paraId="258CE21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27B4C3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7F2781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1316" w:type="dxa"/>
          </w:tcPr>
          <w:p w14:paraId="29AD073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2.46</w:t>
            </w:r>
          </w:p>
        </w:tc>
        <w:tc>
          <w:tcPr>
            <w:tcW w:w="1379" w:type="dxa"/>
            <w:vAlign w:val="center"/>
          </w:tcPr>
          <w:p w14:paraId="6DFAE1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98" w:type="dxa"/>
          </w:tcPr>
          <w:p w14:paraId="4CB3B75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6 – 2.36</w:t>
            </w:r>
          </w:p>
        </w:tc>
      </w:tr>
      <w:tr w:rsidR="008905AF" w:rsidRPr="000B74B0" w14:paraId="0209E0FC" w14:textId="77777777" w:rsidTr="008905AF">
        <w:trPr>
          <w:trHeight w:val="233"/>
        </w:trPr>
        <w:tc>
          <w:tcPr>
            <w:tcW w:w="8370" w:type="dxa"/>
            <w:gridSpan w:val="5"/>
          </w:tcPr>
          <w:p w14:paraId="1EFA43DB" w14:textId="5846886B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7C61F775" w14:textId="77777777" w:rsidTr="00F56B0A">
        <w:trPr>
          <w:trHeight w:val="243"/>
        </w:trPr>
        <w:tc>
          <w:tcPr>
            <w:tcW w:w="3061" w:type="dxa"/>
            <w:vAlign w:val="center"/>
          </w:tcPr>
          <w:p w14:paraId="5008CE6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316" w:type="dxa"/>
          </w:tcPr>
          <w:p w14:paraId="7CE341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55D542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8728FC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3E0261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01F7C3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55F2C8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316" w:type="dxa"/>
          </w:tcPr>
          <w:p w14:paraId="3F3D10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316" w:type="dxa"/>
          </w:tcPr>
          <w:p w14:paraId="24B046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1.19</w:t>
            </w:r>
          </w:p>
        </w:tc>
        <w:tc>
          <w:tcPr>
            <w:tcW w:w="1379" w:type="dxa"/>
            <w:vAlign w:val="center"/>
          </w:tcPr>
          <w:p w14:paraId="198DFB4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298" w:type="dxa"/>
          </w:tcPr>
          <w:p w14:paraId="76ED13D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4 – 1.7</w:t>
            </w:r>
          </w:p>
        </w:tc>
      </w:tr>
    </w:tbl>
    <w:p w14:paraId="2D8B59C2" w14:textId="77777777" w:rsidR="00D71BF6" w:rsidRPr="000B74B0" w:rsidRDefault="00D71BF6">
      <w:pPr>
        <w:pStyle w:val="NoSpacing"/>
        <w:rPr>
          <w:sz w:val="22"/>
          <w:szCs w:val="22"/>
          <w:lang w:val="en-US"/>
        </w:rPr>
      </w:pPr>
    </w:p>
    <w:p w14:paraId="394C16B3" w14:textId="77777777" w:rsidR="00D71BF6" w:rsidRPr="000B74B0" w:rsidRDefault="00D71BF6">
      <w:pPr>
        <w:spacing w:after="160" w:line="259" w:lineRule="auto"/>
        <w:rPr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br w:type="page"/>
      </w:r>
    </w:p>
    <w:p w14:paraId="74663D31" w14:textId="55FF2C1C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2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 xml:space="preserve">in </w:t>
      </w:r>
      <w:r w:rsidRPr="000B74B0">
        <w:rPr>
          <w:b/>
          <w:bCs/>
          <w:sz w:val="22"/>
          <w:szCs w:val="22"/>
          <w:lang w:val="en-US"/>
        </w:rPr>
        <w:t>Kindia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0CC3DA38" w14:textId="77777777" w:rsidTr="008905AF">
        <w:trPr>
          <w:trHeight w:val="233"/>
        </w:trPr>
        <w:tc>
          <w:tcPr>
            <w:tcW w:w="3061" w:type="dxa"/>
            <w:vMerge w:val="restart"/>
            <w:vAlign w:val="center"/>
          </w:tcPr>
          <w:p w14:paraId="114683D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  <w:vAlign w:val="bottom"/>
          </w:tcPr>
          <w:p w14:paraId="593D1032" w14:textId="77777777" w:rsidR="00E047D4" w:rsidRPr="000B74B0" w:rsidRDefault="00E047D4" w:rsidP="008905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bottom"/>
          </w:tcPr>
          <w:p w14:paraId="16A32B61" w14:textId="77777777" w:rsidR="00E047D4" w:rsidRPr="000B74B0" w:rsidRDefault="00E047D4" w:rsidP="008905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69EC2A06" w14:textId="77777777" w:rsidTr="00F56B0A">
        <w:trPr>
          <w:trHeight w:val="233"/>
        </w:trPr>
        <w:tc>
          <w:tcPr>
            <w:tcW w:w="3061" w:type="dxa"/>
            <w:vMerge/>
            <w:vAlign w:val="center"/>
          </w:tcPr>
          <w:p w14:paraId="50974FBD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57DAE4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03863A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4F707C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296D874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8905AF" w:rsidRPr="000B74B0" w14:paraId="1399CCC5" w14:textId="77777777" w:rsidTr="008905AF">
        <w:trPr>
          <w:trHeight w:val="233"/>
        </w:trPr>
        <w:tc>
          <w:tcPr>
            <w:tcW w:w="8370" w:type="dxa"/>
            <w:gridSpan w:val="5"/>
          </w:tcPr>
          <w:p w14:paraId="114B5F75" w14:textId="766D0EDE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3453BB2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E515D1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626BEAD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11CB3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52B02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E0C2E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1E33EC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B4096E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47EAB2F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316" w:type="dxa"/>
          </w:tcPr>
          <w:p w14:paraId="11DFFE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 – 1.41</w:t>
            </w:r>
          </w:p>
        </w:tc>
        <w:tc>
          <w:tcPr>
            <w:tcW w:w="1379" w:type="dxa"/>
            <w:vAlign w:val="center"/>
          </w:tcPr>
          <w:p w14:paraId="59372A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457A8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E8521E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5ECDC5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0ACEEE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316" w:type="dxa"/>
          </w:tcPr>
          <w:p w14:paraId="3F94CB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1.31</w:t>
            </w:r>
          </w:p>
        </w:tc>
        <w:tc>
          <w:tcPr>
            <w:tcW w:w="1379" w:type="dxa"/>
            <w:vAlign w:val="center"/>
          </w:tcPr>
          <w:p w14:paraId="4A4292F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70C50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905AF" w:rsidRPr="000B74B0" w14:paraId="660EAEE9" w14:textId="77777777" w:rsidTr="008905AF">
        <w:trPr>
          <w:trHeight w:val="233"/>
        </w:trPr>
        <w:tc>
          <w:tcPr>
            <w:tcW w:w="8370" w:type="dxa"/>
            <w:gridSpan w:val="5"/>
          </w:tcPr>
          <w:p w14:paraId="2541BD7A" w14:textId="693CA17F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1F14351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C590652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5E5464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6981E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4E8800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6859E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152EB8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545B6A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3E7C21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316" w:type="dxa"/>
          </w:tcPr>
          <w:p w14:paraId="3B1710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21</w:t>
            </w:r>
          </w:p>
        </w:tc>
        <w:tc>
          <w:tcPr>
            <w:tcW w:w="1379" w:type="dxa"/>
            <w:vAlign w:val="center"/>
          </w:tcPr>
          <w:p w14:paraId="7EE74DB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A9CED9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692BA2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523878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5F13BA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316" w:type="dxa"/>
          </w:tcPr>
          <w:p w14:paraId="12F9271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1.33</w:t>
            </w:r>
          </w:p>
        </w:tc>
        <w:tc>
          <w:tcPr>
            <w:tcW w:w="1379" w:type="dxa"/>
            <w:vAlign w:val="center"/>
          </w:tcPr>
          <w:p w14:paraId="7B5CA8F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CCBEE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905AF" w:rsidRPr="000B74B0" w14:paraId="6E4A178D" w14:textId="77777777" w:rsidTr="008905AF">
        <w:trPr>
          <w:trHeight w:val="233"/>
        </w:trPr>
        <w:tc>
          <w:tcPr>
            <w:tcW w:w="8370" w:type="dxa"/>
            <w:gridSpan w:val="5"/>
          </w:tcPr>
          <w:p w14:paraId="13ACFBF1" w14:textId="4A897309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7CB63D3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B76759C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7A8A9F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304136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3E694F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6918EF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E1D8A0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657113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053D3C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316" w:type="dxa"/>
          </w:tcPr>
          <w:p w14:paraId="1936D34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1.00</w:t>
            </w:r>
          </w:p>
        </w:tc>
        <w:tc>
          <w:tcPr>
            <w:tcW w:w="1379" w:type="dxa"/>
            <w:vAlign w:val="center"/>
          </w:tcPr>
          <w:p w14:paraId="67537E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298" w:type="dxa"/>
          </w:tcPr>
          <w:p w14:paraId="0934EA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 – 1.80</w:t>
            </w:r>
          </w:p>
        </w:tc>
      </w:tr>
      <w:tr w:rsidR="008905AF" w:rsidRPr="000B74B0" w14:paraId="2821FFB7" w14:textId="77777777" w:rsidTr="008905AF">
        <w:trPr>
          <w:trHeight w:val="233"/>
        </w:trPr>
        <w:tc>
          <w:tcPr>
            <w:tcW w:w="8370" w:type="dxa"/>
            <w:gridSpan w:val="5"/>
          </w:tcPr>
          <w:p w14:paraId="2FA355DE" w14:textId="7429B849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 of the household head</w:t>
            </w:r>
          </w:p>
        </w:tc>
      </w:tr>
      <w:tr w:rsidR="00AB54AB" w:rsidRPr="000B74B0" w14:paraId="7FE9CBE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B5BCFB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Married</w:t>
            </w:r>
          </w:p>
        </w:tc>
        <w:tc>
          <w:tcPr>
            <w:tcW w:w="1316" w:type="dxa"/>
          </w:tcPr>
          <w:p w14:paraId="4C3BAC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316" w:type="dxa"/>
          </w:tcPr>
          <w:p w14:paraId="285CD1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3 – 2.50</w:t>
            </w:r>
          </w:p>
        </w:tc>
        <w:tc>
          <w:tcPr>
            <w:tcW w:w="1379" w:type="dxa"/>
            <w:vAlign w:val="center"/>
          </w:tcPr>
          <w:p w14:paraId="0BE3B4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3</w:t>
            </w:r>
          </w:p>
        </w:tc>
        <w:tc>
          <w:tcPr>
            <w:tcW w:w="1298" w:type="dxa"/>
          </w:tcPr>
          <w:p w14:paraId="399E10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 – 3.77</w:t>
            </w:r>
          </w:p>
        </w:tc>
      </w:tr>
      <w:tr w:rsidR="00AB54AB" w:rsidRPr="000B74B0" w14:paraId="0524371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740BC6E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ever married</w:t>
            </w:r>
          </w:p>
        </w:tc>
        <w:tc>
          <w:tcPr>
            <w:tcW w:w="1316" w:type="dxa"/>
          </w:tcPr>
          <w:p w14:paraId="19899B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F1F92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93131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3F323B9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A8B0A6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96157A6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Divorced</w:t>
            </w:r>
          </w:p>
        </w:tc>
        <w:tc>
          <w:tcPr>
            <w:tcW w:w="1316" w:type="dxa"/>
          </w:tcPr>
          <w:p w14:paraId="066C58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316" w:type="dxa"/>
          </w:tcPr>
          <w:p w14:paraId="0583F8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1 – 1.07</w:t>
            </w:r>
          </w:p>
        </w:tc>
        <w:tc>
          <w:tcPr>
            <w:tcW w:w="1379" w:type="dxa"/>
            <w:vAlign w:val="center"/>
          </w:tcPr>
          <w:p w14:paraId="32E8175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298" w:type="dxa"/>
          </w:tcPr>
          <w:p w14:paraId="0CD3F5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2 – 4.24</w:t>
            </w:r>
          </w:p>
        </w:tc>
      </w:tr>
      <w:tr w:rsidR="00AB54AB" w:rsidRPr="000B74B0" w14:paraId="01B9ECC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31AEE5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Widowed</w:t>
            </w:r>
          </w:p>
        </w:tc>
        <w:tc>
          <w:tcPr>
            <w:tcW w:w="1316" w:type="dxa"/>
          </w:tcPr>
          <w:p w14:paraId="3B35EF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316" w:type="dxa"/>
          </w:tcPr>
          <w:p w14:paraId="1F2BF33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0 – 2.63</w:t>
            </w:r>
          </w:p>
        </w:tc>
        <w:tc>
          <w:tcPr>
            <w:tcW w:w="1379" w:type="dxa"/>
            <w:vAlign w:val="center"/>
          </w:tcPr>
          <w:p w14:paraId="741E53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1298" w:type="dxa"/>
          </w:tcPr>
          <w:p w14:paraId="4A6AE4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3.71</w:t>
            </w:r>
          </w:p>
        </w:tc>
      </w:tr>
      <w:tr w:rsidR="008905AF" w:rsidRPr="000B74B0" w14:paraId="2981623D" w14:textId="77777777" w:rsidTr="008905AF">
        <w:trPr>
          <w:trHeight w:val="233"/>
        </w:trPr>
        <w:tc>
          <w:tcPr>
            <w:tcW w:w="8370" w:type="dxa"/>
            <w:gridSpan w:val="5"/>
          </w:tcPr>
          <w:p w14:paraId="5F0A4EE4" w14:textId="60F82883" w:rsidR="008905AF" w:rsidRPr="000B74B0" w:rsidRDefault="008905AF" w:rsidP="008905A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4126A28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3A276B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6AB1C31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316" w:type="dxa"/>
          </w:tcPr>
          <w:p w14:paraId="40963D6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 – 1.78</w:t>
            </w:r>
          </w:p>
        </w:tc>
        <w:tc>
          <w:tcPr>
            <w:tcW w:w="1379" w:type="dxa"/>
            <w:vAlign w:val="center"/>
          </w:tcPr>
          <w:p w14:paraId="5EBF199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444DE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E21DDB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2369BA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03FEBB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16" w:type="dxa"/>
          </w:tcPr>
          <w:p w14:paraId="5E6DCE3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 – 1.46</w:t>
            </w:r>
          </w:p>
        </w:tc>
        <w:tc>
          <w:tcPr>
            <w:tcW w:w="1379" w:type="dxa"/>
            <w:vAlign w:val="center"/>
          </w:tcPr>
          <w:p w14:paraId="358C00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6FF60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444140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4441D03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1419B9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9FDCD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8C187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37D2D6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209E7A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2C00B56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1C7F92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316" w:type="dxa"/>
          </w:tcPr>
          <w:p w14:paraId="652C8A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0 – 1.95</w:t>
            </w:r>
          </w:p>
        </w:tc>
        <w:tc>
          <w:tcPr>
            <w:tcW w:w="1379" w:type="dxa"/>
            <w:vAlign w:val="center"/>
          </w:tcPr>
          <w:p w14:paraId="78D17DB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7D0D8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7CEA70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1094A37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2C70D13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1316" w:type="dxa"/>
          </w:tcPr>
          <w:p w14:paraId="7F16C5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 – 1.96</w:t>
            </w:r>
          </w:p>
        </w:tc>
        <w:tc>
          <w:tcPr>
            <w:tcW w:w="1379" w:type="dxa"/>
            <w:vAlign w:val="center"/>
          </w:tcPr>
          <w:p w14:paraId="27928C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C125E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3256A9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DEA370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  <w:tc>
          <w:tcPr>
            <w:tcW w:w="1316" w:type="dxa"/>
          </w:tcPr>
          <w:p w14:paraId="5D4D8A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02BD34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F9ACD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0DCD6B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251D74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D7618D7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56A3B39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12E81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01C82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0C5E0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173538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8BDC000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327B92C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316" w:type="dxa"/>
          </w:tcPr>
          <w:p w14:paraId="49BB6A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 – 2.05</w:t>
            </w:r>
          </w:p>
        </w:tc>
        <w:tc>
          <w:tcPr>
            <w:tcW w:w="1379" w:type="dxa"/>
            <w:vAlign w:val="center"/>
          </w:tcPr>
          <w:p w14:paraId="36022F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CF6C1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B7BDA6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058B3D7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15F82F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316" w:type="dxa"/>
          </w:tcPr>
          <w:p w14:paraId="6D4BA6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1.21</w:t>
            </w:r>
          </w:p>
        </w:tc>
        <w:tc>
          <w:tcPr>
            <w:tcW w:w="1379" w:type="dxa"/>
            <w:vAlign w:val="center"/>
          </w:tcPr>
          <w:p w14:paraId="0A396B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7DE70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3B8144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975E3C1" w14:textId="51A760FA" w:rsidR="00E047D4" w:rsidRPr="000B74B0" w:rsidRDefault="00C35023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  <w:tc>
          <w:tcPr>
            <w:tcW w:w="1316" w:type="dxa"/>
          </w:tcPr>
          <w:p w14:paraId="2AAF2A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CF0AEC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86DB9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481697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CD3C9F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7EEF96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25E1D5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316" w:type="dxa"/>
          </w:tcPr>
          <w:p w14:paraId="63C3CD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 – 1.27</w:t>
            </w:r>
          </w:p>
        </w:tc>
        <w:tc>
          <w:tcPr>
            <w:tcW w:w="1379" w:type="dxa"/>
            <w:vAlign w:val="center"/>
          </w:tcPr>
          <w:p w14:paraId="69B5F4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298" w:type="dxa"/>
          </w:tcPr>
          <w:p w14:paraId="046D36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 – 1.52</w:t>
            </w:r>
          </w:p>
        </w:tc>
      </w:tr>
      <w:tr w:rsidR="00AB54AB" w:rsidRPr="000B74B0" w14:paraId="058406A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3F71E43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0A509F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20861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69E4F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224D2B5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B12663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50076B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  <w:tc>
          <w:tcPr>
            <w:tcW w:w="1316" w:type="dxa"/>
          </w:tcPr>
          <w:p w14:paraId="6DD7CF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0B2D48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350DE2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068AF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2F7EA5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BE829C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249814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794834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224A3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329F43C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D6C837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BE58BD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503232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30D228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2 – 0.77</w:t>
            </w:r>
          </w:p>
        </w:tc>
        <w:tc>
          <w:tcPr>
            <w:tcW w:w="1379" w:type="dxa"/>
            <w:vAlign w:val="center"/>
          </w:tcPr>
          <w:p w14:paraId="095B14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298" w:type="dxa"/>
          </w:tcPr>
          <w:p w14:paraId="0627517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1.91</w:t>
            </w:r>
          </w:p>
        </w:tc>
      </w:tr>
      <w:tr w:rsidR="00AB54AB" w:rsidRPr="000B74B0" w14:paraId="53866B6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6FB57A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635E4D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33D8AA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0.91</w:t>
            </w:r>
          </w:p>
        </w:tc>
        <w:tc>
          <w:tcPr>
            <w:tcW w:w="1379" w:type="dxa"/>
            <w:vAlign w:val="center"/>
          </w:tcPr>
          <w:p w14:paraId="1A21C4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298" w:type="dxa"/>
          </w:tcPr>
          <w:p w14:paraId="1C85C94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2 – 1.85</w:t>
            </w:r>
          </w:p>
        </w:tc>
      </w:tr>
      <w:tr w:rsidR="00AB54AB" w:rsidRPr="000B74B0" w14:paraId="0142EA6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6D2148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246A199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1563B5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0 – 0.53</w:t>
            </w:r>
          </w:p>
        </w:tc>
        <w:tc>
          <w:tcPr>
            <w:tcW w:w="1379" w:type="dxa"/>
            <w:vAlign w:val="center"/>
          </w:tcPr>
          <w:p w14:paraId="2D25AAB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298" w:type="dxa"/>
          </w:tcPr>
          <w:p w14:paraId="1912CC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2 – 2.65</w:t>
            </w:r>
          </w:p>
        </w:tc>
      </w:tr>
      <w:tr w:rsidR="00AB54AB" w:rsidRPr="000B74B0" w14:paraId="2A3BBAA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F275E4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245913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085979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0 – 0.53</w:t>
            </w:r>
          </w:p>
        </w:tc>
        <w:tc>
          <w:tcPr>
            <w:tcW w:w="1379" w:type="dxa"/>
            <w:vAlign w:val="center"/>
          </w:tcPr>
          <w:p w14:paraId="6B95837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298" w:type="dxa"/>
          </w:tcPr>
          <w:p w14:paraId="61E1B0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3.06</w:t>
            </w:r>
          </w:p>
        </w:tc>
      </w:tr>
      <w:tr w:rsidR="00AB54AB" w:rsidRPr="000B74B0" w14:paraId="271549B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074179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316" w:type="dxa"/>
          </w:tcPr>
          <w:p w14:paraId="10BAF3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6F26B1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3A77022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29B9E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3755B8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6B9C579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316" w:type="dxa"/>
          </w:tcPr>
          <w:p w14:paraId="4FD9BB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EFCEF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86FB0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6FDA44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542CBB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844BE9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316" w:type="dxa"/>
          </w:tcPr>
          <w:p w14:paraId="305015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0B5A572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0 – 3.30</w:t>
            </w:r>
          </w:p>
        </w:tc>
        <w:tc>
          <w:tcPr>
            <w:tcW w:w="1379" w:type="dxa"/>
            <w:vAlign w:val="center"/>
          </w:tcPr>
          <w:p w14:paraId="23CDEC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298" w:type="dxa"/>
          </w:tcPr>
          <w:p w14:paraId="2E051D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3 – 1.79</w:t>
            </w:r>
          </w:p>
        </w:tc>
      </w:tr>
    </w:tbl>
    <w:p w14:paraId="6B9720CC" w14:textId="77777777" w:rsidR="00D71BF6" w:rsidRPr="000B74B0" w:rsidRDefault="00D71BF6">
      <w:pPr>
        <w:pStyle w:val="NoSpacing"/>
        <w:rPr>
          <w:i/>
          <w:iCs/>
          <w:sz w:val="22"/>
          <w:szCs w:val="22"/>
          <w:lang w:val="en-US"/>
        </w:rPr>
      </w:pPr>
    </w:p>
    <w:p w14:paraId="5BA4F278" w14:textId="77777777" w:rsidR="00D71BF6" w:rsidRPr="000B74B0" w:rsidRDefault="00D71BF6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75E59CE8" w14:textId="1FD22367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3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 xml:space="preserve">in </w:t>
      </w:r>
      <w:r w:rsidRPr="000B74B0">
        <w:rPr>
          <w:b/>
          <w:bCs/>
          <w:sz w:val="22"/>
          <w:szCs w:val="22"/>
          <w:lang w:val="en-US"/>
        </w:rPr>
        <w:t>Faranah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5C279DF5" w14:textId="77777777" w:rsidTr="00F56B0A">
        <w:trPr>
          <w:trHeight w:val="233"/>
        </w:trPr>
        <w:tc>
          <w:tcPr>
            <w:tcW w:w="3061" w:type="dxa"/>
            <w:vMerge w:val="restart"/>
            <w:vAlign w:val="center"/>
          </w:tcPr>
          <w:p w14:paraId="04C166E6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</w:tcPr>
          <w:p w14:paraId="0A9527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center"/>
          </w:tcPr>
          <w:p w14:paraId="1713581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5772DA72" w14:textId="77777777" w:rsidTr="00F56B0A">
        <w:trPr>
          <w:trHeight w:val="233"/>
        </w:trPr>
        <w:tc>
          <w:tcPr>
            <w:tcW w:w="3061" w:type="dxa"/>
            <w:vMerge/>
            <w:vAlign w:val="center"/>
          </w:tcPr>
          <w:p w14:paraId="76E3A8E7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16D38B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4C8DF3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7CC5D5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4C9A531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C35023" w:rsidRPr="000B74B0" w14:paraId="6F4AB533" w14:textId="77777777" w:rsidTr="00C35023">
        <w:trPr>
          <w:trHeight w:val="233"/>
        </w:trPr>
        <w:tc>
          <w:tcPr>
            <w:tcW w:w="8370" w:type="dxa"/>
            <w:gridSpan w:val="5"/>
          </w:tcPr>
          <w:p w14:paraId="019FECC3" w14:textId="70B1800D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5FA6F18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01666D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1674B2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5E55C2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B0CB6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51C077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9CDC71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28D696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2611F4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19D904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 – 1.88</w:t>
            </w:r>
          </w:p>
        </w:tc>
        <w:tc>
          <w:tcPr>
            <w:tcW w:w="1379" w:type="dxa"/>
            <w:vAlign w:val="center"/>
          </w:tcPr>
          <w:p w14:paraId="358140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8" w:type="dxa"/>
          </w:tcPr>
          <w:p w14:paraId="3AA6BD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 – 2.25</w:t>
            </w:r>
          </w:p>
        </w:tc>
      </w:tr>
      <w:tr w:rsidR="00AB54AB" w:rsidRPr="000B74B0" w14:paraId="43AA82E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65B52A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087E01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64FFB3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8 – 2.72</w:t>
            </w:r>
          </w:p>
        </w:tc>
        <w:tc>
          <w:tcPr>
            <w:tcW w:w="1379" w:type="dxa"/>
            <w:vAlign w:val="center"/>
          </w:tcPr>
          <w:p w14:paraId="4089960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98" w:type="dxa"/>
          </w:tcPr>
          <w:p w14:paraId="794E15E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4 – 3.87</w:t>
            </w:r>
          </w:p>
        </w:tc>
      </w:tr>
      <w:tr w:rsidR="00C35023" w:rsidRPr="000B74B0" w14:paraId="7D578154" w14:textId="77777777" w:rsidTr="00C35023">
        <w:trPr>
          <w:trHeight w:val="233"/>
        </w:trPr>
        <w:tc>
          <w:tcPr>
            <w:tcW w:w="8370" w:type="dxa"/>
            <w:gridSpan w:val="5"/>
          </w:tcPr>
          <w:p w14:paraId="030F4F07" w14:textId="00EB27F0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5854CB4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1095FCB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7FACA4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D3FB1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F91E4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0B04F5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9C7F2A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80808D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7746E4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316" w:type="dxa"/>
          </w:tcPr>
          <w:p w14:paraId="75A9EA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6 – 1.71</w:t>
            </w:r>
          </w:p>
        </w:tc>
        <w:tc>
          <w:tcPr>
            <w:tcW w:w="1379" w:type="dxa"/>
            <w:vAlign w:val="center"/>
          </w:tcPr>
          <w:p w14:paraId="1287B3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298" w:type="dxa"/>
          </w:tcPr>
          <w:p w14:paraId="7AFC3D4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1.32</w:t>
            </w:r>
          </w:p>
        </w:tc>
      </w:tr>
      <w:tr w:rsidR="00AB54AB" w:rsidRPr="000B74B0" w14:paraId="41F250A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6B6036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4FAD92D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316" w:type="dxa"/>
          </w:tcPr>
          <w:p w14:paraId="50E6DE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2 – 1.68</w:t>
            </w:r>
          </w:p>
        </w:tc>
        <w:tc>
          <w:tcPr>
            <w:tcW w:w="1379" w:type="dxa"/>
            <w:vAlign w:val="center"/>
          </w:tcPr>
          <w:p w14:paraId="43ED0EE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298" w:type="dxa"/>
          </w:tcPr>
          <w:p w14:paraId="786125C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16 – 1.06</w:t>
            </w:r>
          </w:p>
        </w:tc>
      </w:tr>
      <w:tr w:rsidR="00C35023" w:rsidRPr="000B74B0" w14:paraId="4DC50AC1" w14:textId="77777777" w:rsidTr="00C35023">
        <w:trPr>
          <w:trHeight w:val="233"/>
        </w:trPr>
        <w:tc>
          <w:tcPr>
            <w:tcW w:w="8370" w:type="dxa"/>
            <w:gridSpan w:val="5"/>
          </w:tcPr>
          <w:p w14:paraId="2714386A" w14:textId="3A0139A7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5877412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B3A7C8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2DC949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E1F0F6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89E0B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21DB3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31B202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20BD98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4BA5C2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316" w:type="dxa"/>
          </w:tcPr>
          <w:p w14:paraId="311ADF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1.66</w:t>
            </w:r>
          </w:p>
        </w:tc>
        <w:tc>
          <w:tcPr>
            <w:tcW w:w="1379" w:type="dxa"/>
            <w:vAlign w:val="center"/>
          </w:tcPr>
          <w:p w14:paraId="6EF77D6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79390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35023" w:rsidRPr="000B74B0" w14:paraId="33AD64E6" w14:textId="77777777" w:rsidTr="00C35023">
        <w:trPr>
          <w:trHeight w:val="233"/>
        </w:trPr>
        <w:tc>
          <w:tcPr>
            <w:tcW w:w="8370" w:type="dxa"/>
            <w:gridSpan w:val="5"/>
          </w:tcPr>
          <w:p w14:paraId="39169DB8" w14:textId="4E679BC3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 of the household head</w:t>
            </w:r>
          </w:p>
        </w:tc>
      </w:tr>
      <w:tr w:rsidR="00AB54AB" w:rsidRPr="000B74B0" w14:paraId="0D2493B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E04A938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Married</w:t>
            </w:r>
          </w:p>
        </w:tc>
        <w:tc>
          <w:tcPr>
            <w:tcW w:w="1316" w:type="dxa"/>
          </w:tcPr>
          <w:p w14:paraId="33DC7EC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316" w:type="dxa"/>
          </w:tcPr>
          <w:p w14:paraId="2CF812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2.55</w:t>
            </w:r>
          </w:p>
        </w:tc>
        <w:tc>
          <w:tcPr>
            <w:tcW w:w="1379" w:type="dxa"/>
            <w:vAlign w:val="center"/>
          </w:tcPr>
          <w:p w14:paraId="43EE58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298" w:type="dxa"/>
          </w:tcPr>
          <w:p w14:paraId="29D5E0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1.92</w:t>
            </w:r>
          </w:p>
        </w:tc>
      </w:tr>
      <w:tr w:rsidR="00AB54AB" w:rsidRPr="000B74B0" w14:paraId="2274DD2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F4486F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ever married</w:t>
            </w:r>
          </w:p>
        </w:tc>
        <w:tc>
          <w:tcPr>
            <w:tcW w:w="1316" w:type="dxa"/>
          </w:tcPr>
          <w:p w14:paraId="12FB5C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022C8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177CB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4BBCBB9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FE1291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85415F3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Divorced</w:t>
            </w:r>
          </w:p>
        </w:tc>
        <w:tc>
          <w:tcPr>
            <w:tcW w:w="1316" w:type="dxa"/>
          </w:tcPr>
          <w:p w14:paraId="4CDAF8B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316" w:type="dxa"/>
          </w:tcPr>
          <w:p w14:paraId="07859F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0 – 4.82</w:t>
            </w:r>
          </w:p>
        </w:tc>
        <w:tc>
          <w:tcPr>
            <w:tcW w:w="1379" w:type="dxa"/>
            <w:vAlign w:val="center"/>
          </w:tcPr>
          <w:p w14:paraId="2C4ED6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298" w:type="dxa"/>
          </w:tcPr>
          <w:p w14:paraId="678DA4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5.95</w:t>
            </w:r>
          </w:p>
        </w:tc>
      </w:tr>
      <w:tr w:rsidR="00AB54AB" w:rsidRPr="000B74B0" w14:paraId="681FA24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BF16AA3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Widowed</w:t>
            </w:r>
          </w:p>
        </w:tc>
        <w:tc>
          <w:tcPr>
            <w:tcW w:w="1316" w:type="dxa"/>
          </w:tcPr>
          <w:p w14:paraId="3794B3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1316" w:type="dxa"/>
          </w:tcPr>
          <w:p w14:paraId="5EB8F4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4.14</w:t>
            </w:r>
          </w:p>
        </w:tc>
        <w:tc>
          <w:tcPr>
            <w:tcW w:w="1379" w:type="dxa"/>
            <w:vAlign w:val="center"/>
          </w:tcPr>
          <w:p w14:paraId="789708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298" w:type="dxa"/>
          </w:tcPr>
          <w:p w14:paraId="55242E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4.37</w:t>
            </w:r>
          </w:p>
        </w:tc>
      </w:tr>
      <w:tr w:rsidR="00C35023" w:rsidRPr="000B74B0" w14:paraId="4E58E2D7" w14:textId="77777777" w:rsidTr="00C35023">
        <w:trPr>
          <w:trHeight w:val="233"/>
        </w:trPr>
        <w:tc>
          <w:tcPr>
            <w:tcW w:w="8370" w:type="dxa"/>
            <w:gridSpan w:val="5"/>
          </w:tcPr>
          <w:p w14:paraId="4A3AD70D" w14:textId="199A401E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40A1C57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303392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6DB39D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316" w:type="dxa"/>
          </w:tcPr>
          <w:p w14:paraId="1EBA84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0 – 1.12</w:t>
            </w:r>
          </w:p>
        </w:tc>
        <w:tc>
          <w:tcPr>
            <w:tcW w:w="1379" w:type="dxa"/>
            <w:vAlign w:val="center"/>
          </w:tcPr>
          <w:p w14:paraId="747F4B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2707E1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368D0F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9215E4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302A30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316" w:type="dxa"/>
          </w:tcPr>
          <w:p w14:paraId="5D83D6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 – 1.76</w:t>
            </w:r>
          </w:p>
        </w:tc>
        <w:tc>
          <w:tcPr>
            <w:tcW w:w="1379" w:type="dxa"/>
            <w:vAlign w:val="center"/>
          </w:tcPr>
          <w:p w14:paraId="25D9CD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FB3E51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E590EC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7256841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411D34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88300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4AE31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99CC5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F7EC0A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99A1089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567942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316" w:type="dxa"/>
          </w:tcPr>
          <w:p w14:paraId="050BE1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 – 1.59</w:t>
            </w:r>
          </w:p>
        </w:tc>
        <w:tc>
          <w:tcPr>
            <w:tcW w:w="1379" w:type="dxa"/>
            <w:vAlign w:val="center"/>
          </w:tcPr>
          <w:p w14:paraId="33D0A2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609C2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D98613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CB214B8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36D1C4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316" w:type="dxa"/>
          </w:tcPr>
          <w:p w14:paraId="286519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0 – 1.52</w:t>
            </w:r>
          </w:p>
        </w:tc>
        <w:tc>
          <w:tcPr>
            <w:tcW w:w="1379" w:type="dxa"/>
            <w:vAlign w:val="center"/>
          </w:tcPr>
          <w:p w14:paraId="498AD8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EA57C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35023" w:rsidRPr="000B74B0" w14:paraId="4B363A21" w14:textId="77777777" w:rsidTr="00C35023">
        <w:trPr>
          <w:trHeight w:val="233"/>
        </w:trPr>
        <w:tc>
          <w:tcPr>
            <w:tcW w:w="8370" w:type="dxa"/>
            <w:gridSpan w:val="5"/>
          </w:tcPr>
          <w:p w14:paraId="3EC29E0D" w14:textId="39C6DE38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</w:tr>
      <w:tr w:rsidR="00AB54AB" w:rsidRPr="000B74B0" w14:paraId="1611D23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A60E2E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71EE56E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F885D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D663E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26729D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26B775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4B9FB64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2DEE17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316" w:type="dxa"/>
          </w:tcPr>
          <w:p w14:paraId="2211F43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 – 1.88</w:t>
            </w:r>
          </w:p>
        </w:tc>
        <w:tc>
          <w:tcPr>
            <w:tcW w:w="1379" w:type="dxa"/>
            <w:vAlign w:val="center"/>
          </w:tcPr>
          <w:p w14:paraId="25D2EF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298" w:type="dxa"/>
          </w:tcPr>
          <w:p w14:paraId="283B9F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 – 2.21</w:t>
            </w:r>
          </w:p>
        </w:tc>
      </w:tr>
      <w:tr w:rsidR="00AB54AB" w:rsidRPr="000B74B0" w14:paraId="6A7173F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FCD229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3BB59F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41BE63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 – 2.19</w:t>
            </w:r>
          </w:p>
        </w:tc>
        <w:tc>
          <w:tcPr>
            <w:tcW w:w="1379" w:type="dxa"/>
            <w:vAlign w:val="center"/>
          </w:tcPr>
          <w:p w14:paraId="4009EA5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576F789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1 – 2.5</w:t>
            </w:r>
          </w:p>
        </w:tc>
      </w:tr>
      <w:tr w:rsidR="00C35023" w:rsidRPr="000B74B0" w14:paraId="00F3C2E1" w14:textId="77777777" w:rsidTr="00C35023">
        <w:trPr>
          <w:trHeight w:val="233"/>
        </w:trPr>
        <w:tc>
          <w:tcPr>
            <w:tcW w:w="8370" w:type="dxa"/>
            <w:gridSpan w:val="5"/>
          </w:tcPr>
          <w:p w14:paraId="17A06FF5" w14:textId="6002BCE4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</w:tr>
      <w:tr w:rsidR="00AB54AB" w:rsidRPr="000B74B0" w14:paraId="6370668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287E00C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51AAE99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24CFA1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 – 1.80</w:t>
            </w:r>
          </w:p>
        </w:tc>
        <w:tc>
          <w:tcPr>
            <w:tcW w:w="1379" w:type="dxa"/>
            <w:vAlign w:val="center"/>
          </w:tcPr>
          <w:p w14:paraId="4C644BC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EBC936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B71167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A1B4AFF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34190A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FBB7A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64C9B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3F0797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35023" w:rsidRPr="000B74B0" w14:paraId="0D41D9DD" w14:textId="77777777" w:rsidTr="00C35023">
        <w:trPr>
          <w:trHeight w:val="233"/>
        </w:trPr>
        <w:tc>
          <w:tcPr>
            <w:tcW w:w="8370" w:type="dxa"/>
            <w:gridSpan w:val="5"/>
          </w:tcPr>
          <w:p w14:paraId="1D5627CE" w14:textId="38C39511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29817FE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24FA676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34B1D9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25DFCB6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58B94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26D08B6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45B3B0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814C0A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7F3054B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316" w:type="dxa"/>
          </w:tcPr>
          <w:p w14:paraId="7C2E95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29</w:t>
            </w:r>
          </w:p>
        </w:tc>
        <w:tc>
          <w:tcPr>
            <w:tcW w:w="1379" w:type="dxa"/>
            <w:vAlign w:val="center"/>
          </w:tcPr>
          <w:p w14:paraId="223858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298" w:type="dxa"/>
          </w:tcPr>
          <w:p w14:paraId="669745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1.27</w:t>
            </w:r>
          </w:p>
        </w:tc>
      </w:tr>
      <w:tr w:rsidR="00AB54AB" w:rsidRPr="000B74B0" w14:paraId="208744A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AF44D7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194BAF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316" w:type="dxa"/>
          </w:tcPr>
          <w:p w14:paraId="07AB186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2.33</w:t>
            </w:r>
          </w:p>
        </w:tc>
        <w:tc>
          <w:tcPr>
            <w:tcW w:w="1379" w:type="dxa"/>
            <w:vAlign w:val="center"/>
          </w:tcPr>
          <w:p w14:paraId="49D441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298" w:type="dxa"/>
          </w:tcPr>
          <w:p w14:paraId="6ECF44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 – 2.38</w:t>
            </w:r>
          </w:p>
        </w:tc>
      </w:tr>
      <w:tr w:rsidR="00AB54AB" w:rsidRPr="000B74B0" w14:paraId="5D008FE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0616E7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34D6D29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316" w:type="dxa"/>
          </w:tcPr>
          <w:p w14:paraId="305A00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2 – 1.39</w:t>
            </w:r>
          </w:p>
        </w:tc>
        <w:tc>
          <w:tcPr>
            <w:tcW w:w="1379" w:type="dxa"/>
            <w:vAlign w:val="center"/>
          </w:tcPr>
          <w:p w14:paraId="07D199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298" w:type="dxa"/>
          </w:tcPr>
          <w:p w14:paraId="0EFB62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1.88</w:t>
            </w:r>
          </w:p>
        </w:tc>
      </w:tr>
      <w:tr w:rsidR="00AB54AB" w:rsidRPr="000B74B0" w14:paraId="3EB6CC2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99D016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174BDB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2</w:t>
            </w:r>
          </w:p>
        </w:tc>
        <w:tc>
          <w:tcPr>
            <w:tcW w:w="1316" w:type="dxa"/>
          </w:tcPr>
          <w:p w14:paraId="544306E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 – 4.90</w:t>
            </w:r>
          </w:p>
        </w:tc>
        <w:tc>
          <w:tcPr>
            <w:tcW w:w="1379" w:type="dxa"/>
            <w:vAlign w:val="center"/>
          </w:tcPr>
          <w:p w14:paraId="2A6D64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298" w:type="dxa"/>
          </w:tcPr>
          <w:p w14:paraId="41ADAC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5.64</w:t>
            </w:r>
          </w:p>
        </w:tc>
      </w:tr>
      <w:tr w:rsidR="00C35023" w:rsidRPr="000B74B0" w14:paraId="697B6B62" w14:textId="77777777" w:rsidTr="00C35023">
        <w:trPr>
          <w:trHeight w:val="233"/>
        </w:trPr>
        <w:tc>
          <w:tcPr>
            <w:tcW w:w="8370" w:type="dxa"/>
            <w:gridSpan w:val="5"/>
          </w:tcPr>
          <w:p w14:paraId="6FB763C5" w14:textId="488603D1" w:rsidR="00C35023" w:rsidRPr="000B74B0" w:rsidRDefault="00C35023" w:rsidP="00C35023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5A33668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ED3815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316" w:type="dxa"/>
          </w:tcPr>
          <w:p w14:paraId="5314DD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28D4E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20191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712958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B0E831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0F23EB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316" w:type="dxa"/>
          </w:tcPr>
          <w:p w14:paraId="685C9FE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316" w:type="dxa"/>
          </w:tcPr>
          <w:p w14:paraId="446EA4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 – 1.99</w:t>
            </w:r>
          </w:p>
        </w:tc>
        <w:tc>
          <w:tcPr>
            <w:tcW w:w="1379" w:type="dxa"/>
            <w:vAlign w:val="center"/>
          </w:tcPr>
          <w:p w14:paraId="639C45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298" w:type="dxa"/>
          </w:tcPr>
          <w:p w14:paraId="7D254D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 – 2.89</w:t>
            </w:r>
          </w:p>
        </w:tc>
      </w:tr>
    </w:tbl>
    <w:p w14:paraId="7EEBCFD7" w14:textId="77777777" w:rsidR="00CE2332" w:rsidRPr="000B74B0" w:rsidRDefault="00CE2332">
      <w:pPr>
        <w:pStyle w:val="NoSpacing"/>
        <w:rPr>
          <w:i/>
          <w:iCs/>
          <w:sz w:val="22"/>
          <w:szCs w:val="22"/>
          <w:lang w:val="en-US"/>
        </w:rPr>
      </w:pPr>
    </w:p>
    <w:p w14:paraId="5E61A361" w14:textId="77777777" w:rsidR="00CE2332" w:rsidRPr="000B74B0" w:rsidRDefault="00CE2332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1C9217FD" w14:textId="37915B20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4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 xml:space="preserve">in </w:t>
      </w:r>
      <w:r w:rsidRPr="000B74B0">
        <w:rPr>
          <w:b/>
          <w:bCs/>
          <w:sz w:val="22"/>
          <w:szCs w:val="22"/>
          <w:lang w:val="en-US"/>
        </w:rPr>
        <w:t>Kankan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394F5BE1" w14:textId="77777777" w:rsidTr="00F56B0A">
        <w:trPr>
          <w:trHeight w:val="233"/>
        </w:trPr>
        <w:tc>
          <w:tcPr>
            <w:tcW w:w="3061" w:type="dxa"/>
            <w:vMerge w:val="restart"/>
            <w:vAlign w:val="center"/>
          </w:tcPr>
          <w:p w14:paraId="2BAF154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</w:tcPr>
          <w:p w14:paraId="76D14DB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center"/>
          </w:tcPr>
          <w:p w14:paraId="569F53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740874AD" w14:textId="77777777" w:rsidTr="00F56B0A">
        <w:trPr>
          <w:trHeight w:val="233"/>
        </w:trPr>
        <w:tc>
          <w:tcPr>
            <w:tcW w:w="3061" w:type="dxa"/>
            <w:vMerge/>
            <w:vAlign w:val="center"/>
          </w:tcPr>
          <w:p w14:paraId="348488D3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5B81E8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21BEC5B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2EB4AE3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648C43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574301" w:rsidRPr="000B74B0" w14:paraId="4515B31D" w14:textId="77777777" w:rsidTr="00574301">
        <w:trPr>
          <w:trHeight w:val="233"/>
        </w:trPr>
        <w:tc>
          <w:tcPr>
            <w:tcW w:w="8370" w:type="dxa"/>
            <w:gridSpan w:val="5"/>
          </w:tcPr>
          <w:p w14:paraId="64C06CAA" w14:textId="71E801BB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5DCF779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C8534F3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4D4D51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2A3011C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126BE6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16628D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68C2D6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B2C30E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695BEA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0648A4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8 – 2.74</w:t>
            </w:r>
          </w:p>
        </w:tc>
        <w:tc>
          <w:tcPr>
            <w:tcW w:w="1379" w:type="dxa"/>
            <w:vAlign w:val="center"/>
          </w:tcPr>
          <w:p w14:paraId="2BC9A52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1298" w:type="dxa"/>
          </w:tcPr>
          <w:p w14:paraId="71D229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2.40</w:t>
            </w:r>
          </w:p>
        </w:tc>
      </w:tr>
      <w:tr w:rsidR="00AB54AB" w:rsidRPr="000B74B0" w14:paraId="3849FA9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AB6134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660F06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6975754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2 – 2.91</w:t>
            </w:r>
          </w:p>
        </w:tc>
        <w:tc>
          <w:tcPr>
            <w:tcW w:w="1379" w:type="dxa"/>
            <w:vAlign w:val="center"/>
          </w:tcPr>
          <w:p w14:paraId="5A2234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6D3228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0 – 2.45</w:t>
            </w:r>
          </w:p>
        </w:tc>
      </w:tr>
      <w:tr w:rsidR="00574301" w:rsidRPr="000B74B0" w14:paraId="1B18815B" w14:textId="77777777" w:rsidTr="00574301">
        <w:trPr>
          <w:trHeight w:val="233"/>
        </w:trPr>
        <w:tc>
          <w:tcPr>
            <w:tcW w:w="8370" w:type="dxa"/>
            <w:gridSpan w:val="5"/>
          </w:tcPr>
          <w:p w14:paraId="654ECCED" w14:textId="42BF3612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5546A9D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627510F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7D5D6D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43E21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E92B5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3D3FD7C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9606DF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2EF6DB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064FA9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316" w:type="dxa"/>
          </w:tcPr>
          <w:p w14:paraId="392EB4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 – 1.56</w:t>
            </w:r>
          </w:p>
        </w:tc>
        <w:tc>
          <w:tcPr>
            <w:tcW w:w="1379" w:type="dxa"/>
            <w:vAlign w:val="center"/>
          </w:tcPr>
          <w:p w14:paraId="4FDC4A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11122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5B11C3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367028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41D7F9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1316" w:type="dxa"/>
          </w:tcPr>
          <w:p w14:paraId="1579B6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 – 3.91</w:t>
            </w:r>
          </w:p>
        </w:tc>
        <w:tc>
          <w:tcPr>
            <w:tcW w:w="1379" w:type="dxa"/>
            <w:vAlign w:val="center"/>
          </w:tcPr>
          <w:p w14:paraId="796952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889B3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4301" w:rsidRPr="000B74B0" w14:paraId="7ED7EFCF" w14:textId="77777777" w:rsidTr="00574301">
        <w:trPr>
          <w:trHeight w:val="233"/>
        </w:trPr>
        <w:tc>
          <w:tcPr>
            <w:tcW w:w="8370" w:type="dxa"/>
            <w:gridSpan w:val="5"/>
          </w:tcPr>
          <w:p w14:paraId="3B6A7A05" w14:textId="11C68476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53DAF0C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D17CF8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558288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BB8918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2B35F9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66676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E8CEFB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1538B1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4D0AA1F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316" w:type="dxa"/>
          </w:tcPr>
          <w:p w14:paraId="2BF3EF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0 – 1.30</w:t>
            </w:r>
          </w:p>
        </w:tc>
        <w:tc>
          <w:tcPr>
            <w:tcW w:w="1379" w:type="dxa"/>
            <w:vAlign w:val="center"/>
          </w:tcPr>
          <w:p w14:paraId="48461C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4CE6F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4301" w:rsidRPr="000B74B0" w14:paraId="1759D8FC" w14:textId="77777777" w:rsidTr="00574301">
        <w:trPr>
          <w:trHeight w:val="233"/>
        </w:trPr>
        <w:tc>
          <w:tcPr>
            <w:tcW w:w="8370" w:type="dxa"/>
            <w:gridSpan w:val="5"/>
          </w:tcPr>
          <w:p w14:paraId="6526AA22" w14:textId="1AD08B4E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58A949C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CE5F96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4D9F18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316" w:type="dxa"/>
          </w:tcPr>
          <w:p w14:paraId="6B8A25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1.09</w:t>
            </w:r>
          </w:p>
        </w:tc>
        <w:tc>
          <w:tcPr>
            <w:tcW w:w="1379" w:type="dxa"/>
            <w:vAlign w:val="center"/>
          </w:tcPr>
          <w:p w14:paraId="2DCC02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69336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4DEE48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17F6CAB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4078CA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316" w:type="dxa"/>
          </w:tcPr>
          <w:p w14:paraId="74EEAD3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62</w:t>
            </w:r>
          </w:p>
        </w:tc>
        <w:tc>
          <w:tcPr>
            <w:tcW w:w="1379" w:type="dxa"/>
            <w:vAlign w:val="center"/>
          </w:tcPr>
          <w:p w14:paraId="03794D9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FA340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C48B91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5F2335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77A937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1B867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A6CC1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94D79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6FB452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CF2D00D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5A244A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316" w:type="dxa"/>
          </w:tcPr>
          <w:p w14:paraId="3D59708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1.61</w:t>
            </w:r>
          </w:p>
        </w:tc>
        <w:tc>
          <w:tcPr>
            <w:tcW w:w="1379" w:type="dxa"/>
            <w:vAlign w:val="center"/>
          </w:tcPr>
          <w:p w14:paraId="2B3DEB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1899A9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6AB2FB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099B866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6443F9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316" w:type="dxa"/>
          </w:tcPr>
          <w:p w14:paraId="1EC207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1.03</w:t>
            </w:r>
          </w:p>
        </w:tc>
        <w:tc>
          <w:tcPr>
            <w:tcW w:w="1379" w:type="dxa"/>
            <w:vAlign w:val="center"/>
          </w:tcPr>
          <w:p w14:paraId="14A890D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1C9D2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4301" w:rsidRPr="000B74B0" w14:paraId="11C54262" w14:textId="77777777" w:rsidTr="000979AD">
        <w:trPr>
          <w:trHeight w:val="233"/>
        </w:trPr>
        <w:tc>
          <w:tcPr>
            <w:tcW w:w="8370" w:type="dxa"/>
            <w:gridSpan w:val="5"/>
          </w:tcPr>
          <w:p w14:paraId="601B48D0" w14:textId="21C11794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</w:tr>
      <w:tr w:rsidR="00AB54AB" w:rsidRPr="000B74B0" w14:paraId="662D528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79075E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5C070F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5DC4F6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3FDE60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119CF2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E1EB77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3C4D252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60C591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316" w:type="dxa"/>
          </w:tcPr>
          <w:p w14:paraId="166F4D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1.87</w:t>
            </w:r>
          </w:p>
        </w:tc>
        <w:tc>
          <w:tcPr>
            <w:tcW w:w="1379" w:type="dxa"/>
            <w:vAlign w:val="center"/>
          </w:tcPr>
          <w:p w14:paraId="46EFE8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CBDF2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767C45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B70F98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58211A0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316" w:type="dxa"/>
          </w:tcPr>
          <w:p w14:paraId="08EFD5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1 – 1.73</w:t>
            </w:r>
          </w:p>
        </w:tc>
        <w:tc>
          <w:tcPr>
            <w:tcW w:w="1379" w:type="dxa"/>
            <w:vAlign w:val="center"/>
          </w:tcPr>
          <w:p w14:paraId="73EC1A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3C3BE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4301" w:rsidRPr="000B74B0" w14:paraId="246158B9" w14:textId="77777777" w:rsidTr="00574301">
        <w:trPr>
          <w:trHeight w:val="233"/>
        </w:trPr>
        <w:tc>
          <w:tcPr>
            <w:tcW w:w="8370" w:type="dxa"/>
            <w:gridSpan w:val="5"/>
          </w:tcPr>
          <w:p w14:paraId="5E600309" w14:textId="443A52E6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</w:tr>
      <w:tr w:rsidR="00AB54AB" w:rsidRPr="000B74B0" w14:paraId="56EA22E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5956CA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107511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762EA5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8 – 3.01</w:t>
            </w:r>
          </w:p>
        </w:tc>
        <w:tc>
          <w:tcPr>
            <w:tcW w:w="1379" w:type="dxa"/>
            <w:vAlign w:val="center"/>
          </w:tcPr>
          <w:p w14:paraId="769720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1EC717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8 – 2.59</w:t>
            </w:r>
          </w:p>
        </w:tc>
      </w:tr>
      <w:tr w:rsidR="00AB54AB" w:rsidRPr="000B74B0" w14:paraId="122D037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F4A515B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112014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6CEE41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A104D9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7E7CBB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4301" w:rsidRPr="000B74B0" w14:paraId="12196FFD" w14:textId="77777777" w:rsidTr="00574301">
        <w:trPr>
          <w:trHeight w:val="233"/>
        </w:trPr>
        <w:tc>
          <w:tcPr>
            <w:tcW w:w="8370" w:type="dxa"/>
            <w:gridSpan w:val="5"/>
          </w:tcPr>
          <w:p w14:paraId="39692767" w14:textId="52172647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357039E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4EA0104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5035FA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1E8355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452D2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864287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215BF2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D69943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466767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316" w:type="dxa"/>
          </w:tcPr>
          <w:p w14:paraId="07F8C1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1.91</w:t>
            </w:r>
          </w:p>
        </w:tc>
        <w:tc>
          <w:tcPr>
            <w:tcW w:w="1379" w:type="dxa"/>
            <w:vAlign w:val="center"/>
          </w:tcPr>
          <w:p w14:paraId="6D2FCE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E140B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22A97B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753AC9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4010D9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316" w:type="dxa"/>
          </w:tcPr>
          <w:p w14:paraId="617F4E4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1.97</w:t>
            </w:r>
          </w:p>
        </w:tc>
        <w:tc>
          <w:tcPr>
            <w:tcW w:w="1379" w:type="dxa"/>
            <w:vAlign w:val="center"/>
          </w:tcPr>
          <w:p w14:paraId="6BE9FED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AE22E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030BBC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70BEDA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7FA8D7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316" w:type="dxa"/>
          </w:tcPr>
          <w:p w14:paraId="0B6B3C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2.09</w:t>
            </w:r>
          </w:p>
        </w:tc>
        <w:tc>
          <w:tcPr>
            <w:tcW w:w="1379" w:type="dxa"/>
            <w:vAlign w:val="center"/>
          </w:tcPr>
          <w:p w14:paraId="2BED4B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968AF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C01E2A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8A0CE7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4C1D40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316" w:type="dxa"/>
          </w:tcPr>
          <w:p w14:paraId="193DCB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2 – 1.60</w:t>
            </w:r>
          </w:p>
        </w:tc>
        <w:tc>
          <w:tcPr>
            <w:tcW w:w="1379" w:type="dxa"/>
            <w:vAlign w:val="center"/>
          </w:tcPr>
          <w:p w14:paraId="72BE4E0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9C455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74301" w:rsidRPr="000B74B0" w14:paraId="5941586D" w14:textId="77777777" w:rsidTr="00574301">
        <w:trPr>
          <w:trHeight w:val="233"/>
        </w:trPr>
        <w:tc>
          <w:tcPr>
            <w:tcW w:w="8370" w:type="dxa"/>
            <w:gridSpan w:val="5"/>
          </w:tcPr>
          <w:p w14:paraId="6762ED95" w14:textId="6D2A2784" w:rsidR="00574301" w:rsidRPr="000B74B0" w:rsidRDefault="00574301" w:rsidP="00574301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71975A7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AEA2BA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316" w:type="dxa"/>
          </w:tcPr>
          <w:p w14:paraId="4498BE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2C25D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5910C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88BAD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4C177D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675EAD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316" w:type="dxa"/>
          </w:tcPr>
          <w:p w14:paraId="04BECD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316" w:type="dxa"/>
          </w:tcPr>
          <w:p w14:paraId="26D9366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0 – 2.07</w:t>
            </w:r>
          </w:p>
        </w:tc>
        <w:tc>
          <w:tcPr>
            <w:tcW w:w="1379" w:type="dxa"/>
            <w:vAlign w:val="center"/>
          </w:tcPr>
          <w:p w14:paraId="76093A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B2490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F32028A" w14:textId="77777777" w:rsidR="00574301" w:rsidRPr="000B74B0" w:rsidRDefault="00574301">
      <w:pPr>
        <w:pStyle w:val="NoSpacing"/>
        <w:rPr>
          <w:i/>
          <w:iCs/>
          <w:sz w:val="22"/>
          <w:szCs w:val="22"/>
          <w:lang w:val="en-US"/>
        </w:rPr>
      </w:pPr>
    </w:p>
    <w:p w14:paraId="776CE788" w14:textId="77777777" w:rsidR="00574301" w:rsidRPr="000B74B0" w:rsidRDefault="00574301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0D9C5D2A" w14:textId="7C983D19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5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 xml:space="preserve">in </w:t>
      </w:r>
      <w:r w:rsidRPr="000B74B0">
        <w:rPr>
          <w:b/>
          <w:bCs/>
          <w:sz w:val="22"/>
          <w:szCs w:val="22"/>
          <w:lang w:val="en-US"/>
        </w:rPr>
        <w:t>Labé</w:t>
      </w:r>
      <w:r w:rsidRPr="000B74B0">
        <w:rPr>
          <w:sz w:val="22"/>
          <w:szCs w:val="22"/>
          <w:lang w:val="en-US"/>
        </w:rPr>
        <w:t xml:space="preserve"> region.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3BD92B9E" w14:textId="77777777" w:rsidTr="00F56B0A">
        <w:trPr>
          <w:trHeight w:val="233"/>
        </w:trPr>
        <w:tc>
          <w:tcPr>
            <w:tcW w:w="3061" w:type="dxa"/>
            <w:vMerge w:val="restart"/>
            <w:vAlign w:val="center"/>
          </w:tcPr>
          <w:p w14:paraId="42AED11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</w:tcPr>
          <w:p w14:paraId="479898CE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center"/>
          </w:tcPr>
          <w:p w14:paraId="442ADFD1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447452E6" w14:textId="77777777" w:rsidTr="00F56B0A">
        <w:trPr>
          <w:trHeight w:val="233"/>
        </w:trPr>
        <w:tc>
          <w:tcPr>
            <w:tcW w:w="3061" w:type="dxa"/>
            <w:vMerge/>
            <w:vAlign w:val="center"/>
          </w:tcPr>
          <w:p w14:paraId="156B2C4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4B8F995B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5EFB1CE9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62910337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70353662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BC5B42" w:rsidRPr="000B74B0" w14:paraId="68554EC5" w14:textId="77777777" w:rsidTr="00BC5B42">
        <w:trPr>
          <w:trHeight w:val="233"/>
        </w:trPr>
        <w:tc>
          <w:tcPr>
            <w:tcW w:w="8370" w:type="dxa"/>
            <w:gridSpan w:val="5"/>
          </w:tcPr>
          <w:p w14:paraId="17F9E1BA" w14:textId="03C7B981" w:rsidR="00BC5B42" w:rsidRPr="000B74B0" w:rsidRDefault="00BC5B42" w:rsidP="00BC5B42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270CD6C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BBBD03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5F303A27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833D863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8012F38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407D6EB4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74E57AF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298F6B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313CF96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316" w:type="dxa"/>
          </w:tcPr>
          <w:p w14:paraId="0B38F675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 – 1.21</w:t>
            </w:r>
          </w:p>
        </w:tc>
        <w:tc>
          <w:tcPr>
            <w:tcW w:w="1379" w:type="dxa"/>
            <w:vAlign w:val="center"/>
          </w:tcPr>
          <w:p w14:paraId="23539AA8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5960E2B1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7EB24ED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2AB275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1B1094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316" w:type="dxa"/>
          </w:tcPr>
          <w:p w14:paraId="660B10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 – 1.58</w:t>
            </w:r>
          </w:p>
        </w:tc>
        <w:tc>
          <w:tcPr>
            <w:tcW w:w="1379" w:type="dxa"/>
            <w:vAlign w:val="center"/>
          </w:tcPr>
          <w:p w14:paraId="51812D0A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63A9A881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5B42" w:rsidRPr="000B74B0" w14:paraId="5FD72557" w14:textId="77777777" w:rsidTr="00BC5B42">
        <w:trPr>
          <w:trHeight w:val="233"/>
        </w:trPr>
        <w:tc>
          <w:tcPr>
            <w:tcW w:w="8370" w:type="dxa"/>
            <w:gridSpan w:val="5"/>
          </w:tcPr>
          <w:p w14:paraId="7B82B142" w14:textId="7AD7AC44" w:rsidR="00BC5B42" w:rsidRPr="000B74B0" w:rsidRDefault="00BC5B42" w:rsidP="00BC5B42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54904A4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BC057E4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7CF8A5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9E40B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C945B3A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127CB09E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64DEE0A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E7E7E6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15C506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316" w:type="dxa"/>
          </w:tcPr>
          <w:p w14:paraId="42923E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 – 1.82</w:t>
            </w:r>
          </w:p>
        </w:tc>
        <w:tc>
          <w:tcPr>
            <w:tcW w:w="1379" w:type="dxa"/>
            <w:vAlign w:val="center"/>
          </w:tcPr>
          <w:p w14:paraId="7F666D19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1774549E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1B63597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55E3E4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1B8876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1316" w:type="dxa"/>
          </w:tcPr>
          <w:p w14:paraId="5D45289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4.65</w:t>
            </w:r>
          </w:p>
        </w:tc>
        <w:tc>
          <w:tcPr>
            <w:tcW w:w="1379" w:type="dxa"/>
            <w:vAlign w:val="center"/>
          </w:tcPr>
          <w:p w14:paraId="41342CE9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09ABB59F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5B42" w:rsidRPr="000B74B0" w14:paraId="3B8C49BA" w14:textId="77777777" w:rsidTr="00BC5B42">
        <w:trPr>
          <w:trHeight w:val="233"/>
        </w:trPr>
        <w:tc>
          <w:tcPr>
            <w:tcW w:w="8370" w:type="dxa"/>
            <w:gridSpan w:val="5"/>
          </w:tcPr>
          <w:p w14:paraId="43A8BDF5" w14:textId="0969BA5D" w:rsidR="00BC5B42" w:rsidRPr="000B74B0" w:rsidRDefault="00BC5B42" w:rsidP="00BC5B42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05EB4F1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FF549B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501A204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55587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D47CA46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16278A24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2F5ACA6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F45C7D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230FB26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316" w:type="dxa"/>
          </w:tcPr>
          <w:p w14:paraId="2C3C27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08</w:t>
            </w:r>
          </w:p>
        </w:tc>
        <w:tc>
          <w:tcPr>
            <w:tcW w:w="1379" w:type="dxa"/>
            <w:vAlign w:val="center"/>
          </w:tcPr>
          <w:p w14:paraId="1AD4C1BC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6F190ED4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5B42" w:rsidRPr="000B74B0" w14:paraId="38261106" w14:textId="77777777" w:rsidTr="00BC5B42">
        <w:trPr>
          <w:trHeight w:val="233"/>
        </w:trPr>
        <w:tc>
          <w:tcPr>
            <w:tcW w:w="8370" w:type="dxa"/>
            <w:gridSpan w:val="5"/>
          </w:tcPr>
          <w:p w14:paraId="52AC542D" w14:textId="0D8BEC05" w:rsidR="00BC5B42" w:rsidRPr="000B74B0" w:rsidRDefault="00BC5B42" w:rsidP="00BC5B42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 of the household head</w:t>
            </w:r>
          </w:p>
        </w:tc>
      </w:tr>
      <w:tr w:rsidR="00AB54AB" w:rsidRPr="000B74B0" w14:paraId="604EF1E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767E26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Married</w:t>
            </w:r>
          </w:p>
        </w:tc>
        <w:tc>
          <w:tcPr>
            <w:tcW w:w="1316" w:type="dxa"/>
          </w:tcPr>
          <w:p w14:paraId="57647CD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1316" w:type="dxa"/>
          </w:tcPr>
          <w:p w14:paraId="45169A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10.64</w:t>
            </w:r>
          </w:p>
        </w:tc>
        <w:tc>
          <w:tcPr>
            <w:tcW w:w="1379" w:type="dxa"/>
            <w:vAlign w:val="center"/>
          </w:tcPr>
          <w:p w14:paraId="0F2B47E9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0A725C63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31DA890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FA3A7CD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ever married</w:t>
            </w:r>
          </w:p>
        </w:tc>
        <w:tc>
          <w:tcPr>
            <w:tcW w:w="1316" w:type="dxa"/>
          </w:tcPr>
          <w:p w14:paraId="54693E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49895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CA39C9C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3BBBE204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614FFBC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7C76F4B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Divorced</w:t>
            </w:r>
          </w:p>
        </w:tc>
        <w:tc>
          <w:tcPr>
            <w:tcW w:w="1316" w:type="dxa"/>
          </w:tcPr>
          <w:p w14:paraId="290547F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84</w:t>
            </w:r>
          </w:p>
        </w:tc>
        <w:tc>
          <w:tcPr>
            <w:tcW w:w="1316" w:type="dxa"/>
          </w:tcPr>
          <w:p w14:paraId="4AA7BA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 – 12.20</w:t>
            </w:r>
          </w:p>
        </w:tc>
        <w:tc>
          <w:tcPr>
            <w:tcW w:w="1379" w:type="dxa"/>
            <w:vAlign w:val="center"/>
          </w:tcPr>
          <w:p w14:paraId="1FAAE1E6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79A8F1C5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B54AB" w:rsidRPr="000B74B0" w14:paraId="4CA1E7F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47A68F1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Widowed</w:t>
            </w:r>
          </w:p>
        </w:tc>
        <w:tc>
          <w:tcPr>
            <w:tcW w:w="1316" w:type="dxa"/>
          </w:tcPr>
          <w:p w14:paraId="7718BE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9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0B4253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14.75</w:t>
            </w:r>
          </w:p>
        </w:tc>
        <w:tc>
          <w:tcPr>
            <w:tcW w:w="1379" w:type="dxa"/>
            <w:vAlign w:val="center"/>
          </w:tcPr>
          <w:p w14:paraId="0A7E9E54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8" w:type="dxa"/>
          </w:tcPr>
          <w:p w14:paraId="368CA4FA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C5B42" w:rsidRPr="000B74B0" w14:paraId="541603BF" w14:textId="77777777" w:rsidTr="00BC5B42">
        <w:trPr>
          <w:trHeight w:val="233"/>
        </w:trPr>
        <w:tc>
          <w:tcPr>
            <w:tcW w:w="8370" w:type="dxa"/>
            <w:gridSpan w:val="5"/>
          </w:tcPr>
          <w:p w14:paraId="66E0AB3C" w14:textId="76F024E1" w:rsidR="00BC5B42" w:rsidRPr="000B74B0" w:rsidRDefault="00BC5B42" w:rsidP="00BC5B42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643AE93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B9AA64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26E8EC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316" w:type="dxa"/>
          </w:tcPr>
          <w:p w14:paraId="50CE384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0 – 1.16</w:t>
            </w:r>
          </w:p>
        </w:tc>
        <w:tc>
          <w:tcPr>
            <w:tcW w:w="1379" w:type="dxa"/>
            <w:vAlign w:val="center"/>
          </w:tcPr>
          <w:p w14:paraId="12517859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98" w:type="dxa"/>
          </w:tcPr>
          <w:p w14:paraId="5A82BA88" w14:textId="77777777" w:rsidR="00E047D4" w:rsidRPr="000B74B0" w:rsidRDefault="00E047D4" w:rsidP="00F56B0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1.02</w:t>
            </w:r>
          </w:p>
        </w:tc>
      </w:tr>
      <w:tr w:rsidR="00AB54AB" w:rsidRPr="000B74B0" w14:paraId="5591A6E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310EB52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7B207F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316" w:type="dxa"/>
          </w:tcPr>
          <w:p w14:paraId="28CA51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1.05</w:t>
            </w:r>
          </w:p>
        </w:tc>
        <w:tc>
          <w:tcPr>
            <w:tcW w:w="1379" w:type="dxa"/>
            <w:vAlign w:val="center"/>
          </w:tcPr>
          <w:p w14:paraId="74A404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98" w:type="dxa"/>
          </w:tcPr>
          <w:p w14:paraId="535A98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61</w:t>
            </w:r>
          </w:p>
        </w:tc>
      </w:tr>
      <w:tr w:rsidR="00AB54AB" w:rsidRPr="000B74B0" w14:paraId="30B3566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FBCB918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1615AB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84E24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8E1B6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1614A2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E000FF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B071E16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0B1A1C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316" w:type="dxa"/>
          </w:tcPr>
          <w:p w14:paraId="03BD1F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 – 1.67</w:t>
            </w:r>
          </w:p>
        </w:tc>
        <w:tc>
          <w:tcPr>
            <w:tcW w:w="1379" w:type="dxa"/>
            <w:vAlign w:val="center"/>
          </w:tcPr>
          <w:p w14:paraId="0974F7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98" w:type="dxa"/>
          </w:tcPr>
          <w:p w14:paraId="6758354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2 – 1.52</w:t>
            </w:r>
          </w:p>
        </w:tc>
      </w:tr>
      <w:tr w:rsidR="00AB54AB" w:rsidRPr="000B74B0" w14:paraId="41019E0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371ABF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5ADFA4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316" w:type="dxa"/>
          </w:tcPr>
          <w:p w14:paraId="50C73C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1.74</w:t>
            </w:r>
          </w:p>
        </w:tc>
        <w:tc>
          <w:tcPr>
            <w:tcW w:w="1379" w:type="dxa"/>
            <w:vAlign w:val="center"/>
          </w:tcPr>
          <w:p w14:paraId="065A15D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490432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3 – 0.99</w:t>
            </w:r>
          </w:p>
        </w:tc>
      </w:tr>
      <w:tr w:rsidR="00BC5B42" w:rsidRPr="000B74B0" w14:paraId="3439B585" w14:textId="77777777" w:rsidTr="00BC5B42">
        <w:trPr>
          <w:trHeight w:val="233"/>
        </w:trPr>
        <w:tc>
          <w:tcPr>
            <w:tcW w:w="8370" w:type="dxa"/>
            <w:gridSpan w:val="5"/>
          </w:tcPr>
          <w:p w14:paraId="7AFC1835" w14:textId="41074EF7" w:rsidR="00BC5B42" w:rsidRPr="000B74B0" w:rsidRDefault="00BC5B42" w:rsidP="00BC5B4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</w:tr>
      <w:tr w:rsidR="00AB54AB" w:rsidRPr="000B74B0" w14:paraId="3B3FE76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4F58A5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7AC993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221E638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2DD2CB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A08B6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E41150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D9E56D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5E75E4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316" w:type="dxa"/>
          </w:tcPr>
          <w:p w14:paraId="6BBD62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1.98</w:t>
            </w:r>
          </w:p>
        </w:tc>
        <w:tc>
          <w:tcPr>
            <w:tcW w:w="1379" w:type="dxa"/>
            <w:vAlign w:val="center"/>
          </w:tcPr>
          <w:p w14:paraId="5B7FC33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F7107B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B4094D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1D06D74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1403F9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777514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 – 2.43</w:t>
            </w:r>
          </w:p>
        </w:tc>
        <w:tc>
          <w:tcPr>
            <w:tcW w:w="1379" w:type="dxa"/>
            <w:vAlign w:val="center"/>
          </w:tcPr>
          <w:p w14:paraId="61A60A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9E82E2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5B42" w:rsidRPr="000B74B0" w14:paraId="55073C54" w14:textId="77777777" w:rsidTr="00BC5B42">
        <w:trPr>
          <w:trHeight w:val="233"/>
        </w:trPr>
        <w:tc>
          <w:tcPr>
            <w:tcW w:w="8370" w:type="dxa"/>
            <w:gridSpan w:val="5"/>
          </w:tcPr>
          <w:p w14:paraId="56A00C5D" w14:textId="2E7E6475" w:rsidR="00BC5B42" w:rsidRPr="000B74B0" w:rsidRDefault="00BC5B42" w:rsidP="00BC5B4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</w:tr>
      <w:tr w:rsidR="00AB54AB" w:rsidRPr="000B74B0" w14:paraId="01CCE36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1A2359D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16EF8C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7EE8E5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0.89</w:t>
            </w:r>
          </w:p>
        </w:tc>
        <w:tc>
          <w:tcPr>
            <w:tcW w:w="1379" w:type="dxa"/>
            <w:vAlign w:val="center"/>
          </w:tcPr>
          <w:p w14:paraId="47AC4F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8647A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0A70F0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C3D2304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40750B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53B7D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364DF0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70D9F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5B42" w:rsidRPr="000B74B0" w14:paraId="35041134" w14:textId="77777777" w:rsidTr="00BC5B42">
        <w:trPr>
          <w:trHeight w:val="233"/>
        </w:trPr>
        <w:tc>
          <w:tcPr>
            <w:tcW w:w="8370" w:type="dxa"/>
            <w:gridSpan w:val="5"/>
          </w:tcPr>
          <w:p w14:paraId="794707D3" w14:textId="0AC5CD22" w:rsidR="00BC5B42" w:rsidRPr="000B74B0" w:rsidRDefault="00BC5B42" w:rsidP="00BC5B4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67BE590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814D2ED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51ECC2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2EFE61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85B2F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6D300F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51AFE7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C6A9D1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711947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316" w:type="dxa"/>
          </w:tcPr>
          <w:p w14:paraId="71DDE8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 – 1.40</w:t>
            </w:r>
          </w:p>
        </w:tc>
        <w:tc>
          <w:tcPr>
            <w:tcW w:w="1379" w:type="dxa"/>
            <w:vAlign w:val="center"/>
          </w:tcPr>
          <w:p w14:paraId="69237CF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98" w:type="dxa"/>
          </w:tcPr>
          <w:p w14:paraId="117F20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1.91</w:t>
            </w:r>
          </w:p>
        </w:tc>
      </w:tr>
      <w:tr w:rsidR="00AB54AB" w:rsidRPr="000B74B0" w14:paraId="39FAC0D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7A1F85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6BC045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316" w:type="dxa"/>
          </w:tcPr>
          <w:p w14:paraId="4A406FB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 – 2.20</w:t>
            </w:r>
          </w:p>
        </w:tc>
        <w:tc>
          <w:tcPr>
            <w:tcW w:w="1379" w:type="dxa"/>
            <w:vAlign w:val="center"/>
          </w:tcPr>
          <w:p w14:paraId="250A12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298" w:type="dxa"/>
          </w:tcPr>
          <w:p w14:paraId="0E7858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 – 2.01</w:t>
            </w:r>
          </w:p>
        </w:tc>
      </w:tr>
      <w:tr w:rsidR="00AB54AB" w:rsidRPr="000B74B0" w14:paraId="4A21487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3C4FDA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1742D73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7A46342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2 – 3.62</w:t>
            </w:r>
          </w:p>
        </w:tc>
        <w:tc>
          <w:tcPr>
            <w:tcW w:w="1379" w:type="dxa"/>
            <w:vAlign w:val="center"/>
          </w:tcPr>
          <w:p w14:paraId="724B0B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298" w:type="dxa"/>
          </w:tcPr>
          <w:p w14:paraId="44068B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2.01</w:t>
            </w:r>
          </w:p>
        </w:tc>
      </w:tr>
      <w:tr w:rsidR="00AB54AB" w:rsidRPr="000B74B0" w14:paraId="65ADAE9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9E50CA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63249C8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.3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6" w:type="dxa"/>
          </w:tcPr>
          <w:p w14:paraId="0E9579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3 – 9.62</w:t>
            </w:r>
          </w:p>
        </w:tc>
        <w:tc>
          <w:tcPr>
            <w:tcW w:w="1379" w:type="dxa"/>
            <w:vAlign w:val="center"/>
          </w:tcPr>
          <w:p w14:paraId="175F2B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298" w:type="dxa"/>
          </w:tcPr>
          <w:p w14:paraId="39073C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1.53</w:t>
            </w:r>
          </w:p>
        </w:tc>
      </w:tr>
      <w:tr w:rsidR="00BC5B42" w:rsidRPr="000B74B0" w14:paraId="5BE1B57C" w14:textId="77777777" w:rsidTr="00BC5B42">
        <w:trPr>
          <w:trHeight w:val="233"/>
        </w:trPr>
        <w:tc>
          <w:tcPr>
            <w:tcW w:w="8370" w:type="dxa"/>
            <w:gridSpan w:val="5"/>
          </w:tcPr>
          <w:p w14:paraId="1759676E" w14:textId="2BC71D0A" w:rsidR="00BC5B42" w:rsidRPr="000B74B0" w:rsidRDefault="00BC5B42" w:rsidP="00BC5B4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73A81F3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CFC3DA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316" w:type="dxa"/>
          </w:tcPr>
          <w:p w14:paraId="73D6D15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329D9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77BE8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7863B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0AF739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3C340D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316" w:type="dxa"/>
          </w:tcPr>
          <w:p w14:paraId="449BAF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2395A1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0.82</w:t>
            </w:r>
          </w:p>
        </w:tc>
        <w:tc>
          <w:tcPr>
            <w:tcW w:w="1379" w:type="dxa"/>
            <w:vAlign w:val="center"/>
          </w:tcPr>
          <w:p w14:paraId="3E734A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7EE01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1A380A5" w14:textId="77777777" w:rsidR="00BC5B42" w:rsidRPr="000B74B0" w:rsidRDefault="00BC5B42">
      <w:pPr>
        <w:pStyle w:val="NoSpacing"/>
        <w:rPr>
          <w:i/>
          <w:iCs/>
          <w:sz w:val="22"/>
          <w:szCs w:val="22"/>
          <w:lang w:val="en-US"/>
        </w:rPr>
      </w:pPr>
    </w:p>
    <w:p w14:paraId="137E2229" w14:textId="77777777" w:rsidR="00BC5B42" w:rsidRPr="000B74B0" w:rsidRDefault="00BC5B42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1EF8E8B7" w14:textId="488AE4F3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6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 xml:space="preserve">in </w:t>
      </w:r>
      <w:r w:rsidRPr="000B74B0">
        <w:rPr>
          <w:b/>
          <w:bCs/>
          <w:sz w:val="22"/>
          <w:szCs w:val="22"/>
          <w:lang w:val="en-US"/>
        </w:rPr>
        <w:t>Mamou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43EE6EB9" w14:textId="77777777" w:rsidTr="00F56B0A">
        <w:trPr>
          <w:trHeight w:val="233"/>
        </w:trPr>
        <w:tc>
          <w:tcPr>
            <w:tcW w:w="3061" w:type="dxa"/>
            <w:vMerge w:val="restart"/>
            <w:vAlign w:val="center"/>
          </w:tcPr>
          <w:p w14:paraId="4E0486C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</w:tcPr>
          <w:p w14:paraId="1EB25E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center"/>
          </w:tcPr>
          <w:p w14:paraId="3BE10E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7226D6B2" w14:textId="77777777" w:rsidTr="00F56B0A">
        <w:trPr>
          <w:trHeight w:val="233"/>
        </w:trPr>
        <w:tc>
          <w:tcPr>
            <w:tcW w:w="3061" w:type="dxa"/>
            <w:vMerge/>
            <w:vAlign w:val="center"/>
          </w:tcPr>
          <w:p w14:paraId="2D1A856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6D7B89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3751BE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560BEE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22D8CC6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BC3EB6" w:rsidRPr="000B74B0" w14:paraId="1FDAF58B" w14:textId="77777777" w:rsidTr="00BC3EB6">
        <w:trPr>
          <w:trHeight w:val="233"/>
        </w:trPr>
        <w:tc>
          <w:tcPr>
            <w:tcW w:w="8370" w:type="dxa"/>
            <w:gridSpan w:val="5"/>
          </w:tcPr>
          <w:p w14:paraId="7EE7DB74" w14:textId="2828278F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63F4656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E0A877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64FC0CB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480A7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6A92C6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3197D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86E2FF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1E2B57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6158BE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316" w:type="dxa"/>
          </w:tcPr>
          <w:p w14:paraId="248C0D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 – 1.45</w:t>
            </w:r>
          </w:p>
        </w:tc>
        <w:tc>
          <w:tcPr>
            <w:tcW w:w="1379" w:type="dxa"/>
            <w:vAlign w:val="center"/>
          </w:tcPr>
          <w:p w14:paraId="2BDE14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1CEDF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C79D1C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6340AE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0593126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316" w:type="dxa"/>
          </w:tcPr>
          <w:p w14:paraId="763645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 – 2.07</w:t>
            </w:r>
          </w:p>
        </w:tc>
        <w:tc>
          <w:tcPr>
            <w:tcW w:w="1379" w:type="dxa"/>
            <w:vAlign w:val="center"/>
          </w:tcPr>
          <w:p w14:paraId="1B2176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DDB98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3EB6" w:rsidRPr="000B74B0" w14:paraId="1AD0219E" w14:textId="77777777" w:rsidTr="00BC3EB6">
        <w:trPr>
          <w:trHeight w:val="233"/>
        </w:trPr>
        <w:tc>
          <w:tcPr>
            <w:tcW w:w="8370" w:type="dxa"/>
            <w:gridSpan w:val="5"/>
          </w:tcPr>
          <w:p w14:paraId="2B4540B5" w14:textId="3FD3AF57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2AFC0DA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DA67746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363AA0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220DA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17245B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57E944A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4A9E2B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2A51FC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33C0FA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316" w:type="dxa"/>
          </w:tcPr>
          <w:p w14:paraId="0D494A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 – 1.30</w:t>
            </w:r>
          </w:p>
        </w:tc>
        <w:tc>
          <w:tcPr>
            <w:tcW w:w="1379" w:type="dxa"/>
            <w:vAlign w:val="center"/>
          </w:tcPr>
          <w:p w14:paraId="4FA936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298" w:type="dxa"/>
          </w:tcPr>
          <w:p w14:paraId="299C85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1.11</w:t>
            </w:r>
          </w:p>
        </w:tc>
      </w:tr>
      <w:tr w:rsidR="00AB54AB" w:rsidRPr="000B74B0" w14:paraId="0D0F993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46ABAB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7D8A59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6.86</w:t>
            </w:r>
          </w:p>
        </w:tc>
        <w:tc>
          <w:tcPr>
            <w:tcW w:w="1316" w:type="dxa"/>
          </w:tcPr>
          <w:p w14:paraId="3F9274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60.39</w:t>
            </w:r>
          </w:p>
        </w:tc>
        <w:tc>
          <w:tcPr>
            <w:tcW w:w="1379" w:type="dxa"/>
            <w:vAlign w:val="center"/>
          </w:tcPr>
          <w:p w14:paraId="709636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.72</w:t>
            </w:r>
          </w:p>
        </w:tc>
        <w:tc>
          <w:tcPr>
            <w:tcW w:w="1298" w:type="dxa"/>
          </w:tcPr>
          <w:p w14:paraId="4DC802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56.05</w:t>
            </w:r>
          </w:p>
        </w:tc>
      </w:tr>
      <w:tr w:rsidR="00BC3EB6" w:rsidRPr="000B74B0" w14:paraId="66C10F5A" w14:textId="77777777" w:rsidTr="00BC3EB6">
        <w:trPr>
          <w:trHeight w:val="233"/>
        </w:trPr>
        <w:tc>
          <w:tcPr>
            <w:tcW w:w="8370" w:type="dxa"/>
            <w:gridSpan w:val="5"/>
          </w:tcPr>
          <w:p w14:paraId="632D952F" w14:textId="6451EB7D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28434F8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776E363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46FE11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BFEA2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2B549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4FC734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5DD659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94FFBE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4C8007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316" w:type="dxa"/>
          </w:tcPr>
          <w:p w14:paraId="669DCBD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04</w:t>
            </w:r>
          </w:p>
        </w:tc>
        <w:tc>
          <w:tcPr>
            <w:tcW w:w="1379" w:type="dxa"/>
            <w:vAlign w:val="center"/>
          </w:tcPr>
          <w:p w14:paraId="4EA1A4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298" w:type="dxa"/>
          </w:tcPr>
          <w:p w14:paraId="2A33F2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1.03</w:t>
            </w:r>
          </w:p>
        </w:tc>
      </w:tr>
      <w:tr w:rsidR="00BC3EB6" w:rsidRPr="000B74B0" w14:paraId="0569F44F" w14:textId="77777777" w:rsidTr="00BC3EB6">
        <w:trPr>
          <w:trHeight w:val="233"/>
        </w:trPr>
        <w:tc>
          <w:tcPr>
            <w:tcW w:w="8370" w:type="dxa"/>
            <w:gridSpan w:val="5"/>
          </w:tcPr>
          <w:p w14:paraId="63711CC7" w14:textId="30A02FB1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 of the household head</w:t>
            </w:r>
          </w:p>
        </w:tc>
      </w:tr>
      <w:tr w:rsidR="00AB54AB" w:rsidRPr="000B74B0" w14:paraId="5AE8FDA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CCE3165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Married</w:t>
            </w:r>
          </w:p>
        </w:tc>
        <w:tc>
          <w:tcPr>
            <w:tcW w:w="1316" w:type="dxa"/>
          </w:tcPr>
          <w:p w14:paraId="1D49E0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316" w:type="dxa"/>
          </w:tcPr>
          <w:p w14:paraId="3634D08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3 – 4.10</w:t>
            </w:r>
          </w:p>
        </w:tc>
        <w:tc>
          <w:tcPr>
            <w:tcW w:w="1379" w:type="dxa"/>
            <w:vAlign w:val="center"/>
          </w:tcPr>
          <w:p w14:paraId="232FC3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A6049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EB9B26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757615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ever married</w:t>
            </w:r>
          </w:p>
        </w:tc>
        <w:tc>
          <w:tcPr>
            <w:tcW w:w="1316" w:type="dxa"/>
          </w:tcPr>
          <w:p w14:paraId="2E3EC5A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931C9E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61C41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501BC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70E1D4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4FDFF3E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Divorced</w:t>
            </w:r>
          </w:p>
        </w:tc>
        <w:tc>
          <w:tcPr>
            <w:tcW w:w="1316" w:type="dxa"/>
          </w:tcPr>
          <w:p w14:paraId="7F35E80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316" w:type="dxa"/>
          </w:tcPr>
          <w:p w14:paraId="5213541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4 – 7.82</w:t>
            </w:r>
          </w:p>
        </w:tc>
        <w:tc>
          <w:tcPr>
            <w:tcW w:w="1379" w:type="dxa"/>
            <w:vAlign w:val="center"/>
          </w:tcPr>
          <w:p w14:paraId="4A8D16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1A020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454B94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38665B8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Widowed</w:t>
            </w:r>
          </w:p>
        </w:tc>
        <w:tc>
          <w:tcPr>
            <w:tcW w:w="1316" w:type="dxa"/>
          </w:tcPr>
          <w:p w14:paraId="25F9026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316" w:type="dxa"/>
          </w:tcPr>
          <w:p w14:paraId="5CDE43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2 – 3.30</w:t>
            </w:r>
          </w:p>
        </w:tc>
        <w:tc>
          <w:tcPr>
            <w:tcW w:w="1379" w:type="dxa"/>
            <w:vAlign w:val="center"/>
          </w:tcPr>
          <w:p w14:paraId="55C97E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DF67E3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3EB6" w:rsidRPr="000B74B0" w14:paraId="62E5E63F" w14:textId="77777777" w:rsidTr="00BC3EB6">
        <w:trPr>
          <w:trHeight w:val="233"/>
        </w:trPr>
        <w:tc>
          <w:tcPr>
            <w:tcW w:w="8370" w:type="dxa"/>
            <w:gridSpan w:val="5"/>
          </w:tcPr>
          <w:p w14:paraId="269FFE27" w14:textId="14213C05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2C9DFBE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8BEF50D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40CBB8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316" w:type="dxa"/>
          </w:tcPr>
          <w:p w14:paraId="626C639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3 – 1.79</w:t>
            </w:r>
          </w:p>
        </w:tc>
        <w:tc>
          <w:tcPr>
            <w:tcW w:w="1379" w:type="dxa"/>
            <w:vAlign w:val="center"/>
          </w:tcPr>
          <w:p w14:paraId="733533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B14160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8E9324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3D5ECAA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00E5197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316" w:type="dxa"/>
          </w:tcPr>
          <w:p w14:paraId="700FA1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 – 2.14</w:t>
            </w:r>
          </w:p>
        </w:tc>
        <w:tc>
          <w:tcPr>
            <w:tcW w:w="1379" w:type="dxa"/>
            <w:vAlign w:val="center"/>
          </w:tcPr>
          <w:p w14:paraId="22A75A9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94A77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334837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53A5E59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5B4282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21823C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C44AB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172911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BBE82B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0A4F002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12984C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316" w:type="dxa"/>
          </w:tcPr>
          <w:p w14:paraId="77CDDA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1.37</w:t>
            </w:r>
          </w:p>
        </w:tc>
        <w:tc>
          <w:tcPr>
            <w:tcW w:w="1379" w:type="dxa"/>
            <w:vAlign w:val="center"/>
          </w:tcPr>
          <w:p w14:paraId="2F539F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6231A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C6672D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6A98B1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414A88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316" w:type="dxa"/>
          </w:tcPr>
          <w:p w14:paraId="637347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1.89</w:t>
            </w:r>
          </w:p>
        </w:tc>
        <w:tc>
          <w:tcPr>
            <w:tcW w:w="1379" w:type="dxa"/>
            <w:vAlign w:val="center"/>
          </w:tcPr>
          <w:p w14:paraId="5886544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45C84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3EB6" w:rsidRPr="000B74B0" w14:paraId="4B574BC4" w14:textId="77777777" w:rsidTr="00BC3EB6">
        <w:trPr>
          <w:trHeight w:val="233"/>
        </w:trPr>
        <w:tc>
          <w:tcPr>
            <w:tcW w:w="8370" w:type="dxa"/>
            <w:gridSpan w:val="5"/>
          </w:tcPr>
          <w:p w14:paraId="4C649FE7" w14:textId="12F99A18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</w:tr>
      <w:tr w:rsidR="00AB54AB" w:rsidRPr="000B74B0" w14:paraId="2945C84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F0278C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4CE0CE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75A0F6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50E4D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0CD26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16B056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52032DD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6F4C2C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1316" w:type="dxa"/>
          </w:tcPr>
          <w:p w14:paraId="585585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 – 2.87</w:t>
            </w:r>
          </w:p>
        </w:tc>
        <w:tc>
          <w:tcPr>
            <w:tcW w:w="1379" w:type="dxa"/>
            <w:vAlign w:val="center"/>
          </w:tcPr>
          <w:p w14:paraId="63EE369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4B2261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CD1088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1BB5F92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0C4E100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316" w:type="dxa"/>
          </w:tcPr>
          <w:p w14:paraId="29C98D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0 – 2.65</w:t>
            </w:r>
          </w:p>
        </w:tc>
        <w:tc>
          <w:tcPr>
            <w:tcW w:w="1379" w:type="dxa"/>
            <w:vAlign w:val="center"/>
          </w:tcPr>
          <w:p w14:paraId="34353F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9D5DEC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3EB6" w:rsidRPr="000B74B0" w14:paraId="0641E86D" w14:textId="77777777" w:rsidTr="00BC3EB6">
        <w:trPr>
          <w:trHeight w:val="233"/>
        </w:trPr>
        <w:tc>
          <w:tcPr>
            <w:tcW w:w="8370" w:type="dxa"/>
            <w:gridSpan w:val="5"/>
          </w:tcPr>
          <w:p w14:paraId="5E8DF020" w14:textId="2DFAC221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</w:tr>
      <w:tr w:rsidR="00AB54AB" w:rsidRPr="000B74B0" w14:paraId="124CE1D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97E472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6C7DA8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16" w:type="dxa"/>
          </w:tcPr>
          <w:p w14:paraId="2BBBA23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 – 1.30</w:t>
            </w:r>
          </w:p>
        </w:tc>
        <w:tc>
          <w:tcPr>
            <w:tcW w:w="1379" w:type="dxa"/>
            <w:vAlign w:val="center"/>
          </w:tcPr>
          <w:p w14:paraId="584B4E4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C06F7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103BC2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A809EEB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235D5E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FFE8E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3BF84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5455CB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3EB6" w:rsidRPr="000B74B0" w14:paraId="662A3644" w14:textId="77777777" w:rsidTr="00BC3EB6">
        <w:trPr>
          <w:trHeight w:val="233"/>
        </w:trPr>
        <w:tc>
          <w:tcPr>
            <w:tcW w:w="8370" w:type="dxa"/>
            <w:gridSpan w:val="5"/>
          </w:tcPr>
          <w:p w14:paraId="56D28AF8" w14:textId="15936AF0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60E5DE7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C70B74D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0B34F4B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99BFD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05AB6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7309FA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15810D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D94239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67273A9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316" w:type="dxa"/>
          </w:tcPr>
          <w:p w14:paraId="66FEA2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.59</w:t>
            </w:r>
          </w:p>
        </w:tc>
        <w:tc>
          <w:tcPr>
            <w:tcW w:w="1379" w:type="dxa"/>
            <w:vAlign w:val="center"/>
          </w:tcPr>
          <w:p w14:paraId="51A5EE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298" w:type="dxa"/>
          </w:tcPr>
          <w:p w14:paraId="65C994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63</w:t>
            </w:r>
          </w:p>
        </w:tc>
      </w:tr>
      <w:tr w:rsidR="00AB54AB" w:rsidRPr="000B74B0" w14:paraId="7C2BEFB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A8A3FC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14BE6A7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316" w:type="dxa"/>
          </w:tcPr>
          <w:p w14:paraId="68068D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 – 1.96</w:t>
            </w:r>
          </w:p>
        </w:tc>
        <w:tc>
          <w:tcPr>
            <w:tcW w:w="1379" w:type="dxa"/>
            <w:vAlign w:val="center"/>
          </w:tcPr>
          <w:p w14:paraId="5E81FA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298" w:type="dxa"/>
          </w:tcPr>
          <w:p w14:paraId="3B7B16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2.15</w:t>
            </w:r>
          </w:p>
        </w:tc>
      </w:tr>
      <w:tr w:rsidR="00AB54AB" w:rsidRPr="000B74B0" w14:paraId="338BE20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C9758D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15379CD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1316" w:type="dxa"/>
          </w:tcPr>
          <w:p w14:paraId="118916E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 – 2.25</w:t>
            </w:r>
          </w:p>
        </w:tc>
        <w:tc>
          <w:tcPr>
            <w:tcW w:w="1379" w:type="dxa"/>
            <w:vAlign w:val="center"/>
          </w:tcPr>
          <w:p w14:paraId="533FC5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507856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6 – 2.82</w:t>
            </w:r>
          </w:p>
        </w:tc>
      </w:tr>
      <w:tr w:rsidR="00AB54AB" w:rsidRPr="000B74B0" w14:paraId="33B5DC2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86A5A4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4315BFF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1316" w:type="dxa"/>
          </w:tcPr>
          <w:p w14:paraId="34732C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 – 4.41</w:t>
            </w:r>
          </w:p>
        </w:tc>
        <w:tc>
          <w:tcPr>
            <w:tcW w:w="1379" w:type="dxa"/>
            <w:vAlign w:val="center"/>
          </w:tcPr>
          <w:p w14:paraId="41743B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9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8" w:type="dxa"/>
          </w:tcPr>
          <w:p w14:paraId="232DEB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9 – 5.96</w:t>
            </w:r>
          </w:p>
        </w:tc>
      </w:tr>
      <w:tr w:rsidR="00BC3EB6" w:rsidRPr="000B74B0" w14:paraId="5D478F21" w14:textId="77777777" w:rsidTr="00BC3EB6">
        <w:trPr>
          <w:trHeight w:val="233"/>
        </w:trPr>
        <w:tc>
          <w:tcPr>
            <w:tcW w:w="8370" w:type="dxa"/>
            <w:gridSpan w:val="5"/>
          </w:tcPr>
          <w:p w14:paraId="3E65AA6B" w14:textId="34F7DA0E" w:rsidR="00BC3EB6" w:rsidRPr="000B74B0" w:rsidRDefault="00BC3EB6" w:rsidP="00BC3EB6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20DBD18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D4AD10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316" w:type="dxa"/>
          </w:tcPr>
          <w:p w14:paraId="5A421D4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56968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7E4B7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0C4DD4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5CAA80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C02507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316" w:type="dxa"/>
          </w:tcPr>
          <w:p w14:paraId="6FD665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316" w:type="dxa"/>
          </w:tcPr>
          <w:p w14:paraId="0EF1C8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4 – 1.76</w:t>
            </w:r>
          </w:p>
        </w:tc>
        <w:tc>
          <w:tcPr>
            <w:tcW w:w="1379" w:type="dxa"/>
            <w:vAlign w:val="center"/>
          </w:tcPr>
          <w:p w14:paraId="6CAA79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298" w:type="dxa"/>
          </w:tcPr>
          <w:p w14:paraId="631208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2.16</w:t>
            </w:r>
          </w:p>
        </w:tc>
      </w:tr>
    </w:tbl>
    <w:p w14:paraId="5DB22550" w14:textId="77777777" w:rsidR="00BC3EB6" w:rsidRPr="000B74B0" w:rsidRDefault="00BC3EB6">
      <w:pPr>
        <w:pStyle w:val="NoSpacing"/>
        <w:rPr>
          <w:i/>
          <w:iCs/>
          <w:sz w:val="22"/>
          <w:szCs w:val="22"/>
          <w:lang w:val="en-US"/>
        </w:rPr>
      </w:pPr>
    </w:p>
    <w:p w14:paraId="5928610A" w14:textId="77777777" w:rsidR="00BC3EB6" w:rsidRPr="000B74B0" w:rsidRDefault="00BC3EB6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34B929CD" w14:textId="164E693F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7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 xml:space="preserve">in </w:t>
      </w:r>
      <w:r w:rsidRPr="000B74B0">
        <w:rPr>
          <w:b/>
          <w:bCs/>
          <w:sz w:val="22"/>
          <w:szCs w:val="22"/>
          <w:lang w:val="en-US"/>
        </w:rPr>
        <w:t>N’zérékoré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6BBA80BB" w14:textId="77777777" w:rsidTr="00F56B0A">
        <w:trPr>
          <w:trHeight w:val="233"/>
        </w:trPr>
        <w:tc>
          <w:tcPr>
            <w:tcW w:w="3061" w:type="dxa"/>
            <w:vMerge w:val="restart"/>
            <w:vAlign w:val="center"/>
          </w:tcPr>
          <w:p w14:paraId="3E856BB3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</w:tcPr>
          <w:p w14:paraId="1F817D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center"/>
          </w:tcPr>
          <w:p w14:paraId="45C32D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2DCE58FF" w14:textId="77777777" w:rsidTr="00F56B0A">
        <w:trPr>
          <w:trHeight w:val="233"/>
        </w:trPr>
        <w:tc>
          <w:tcPr>
            <w:tcW w:w="3061" w:type="dxa"/>
            <w:vMerge/>
            <w:vAlign w:val="center"/>
          </w:tcPr>
          <w:p w14:paraId="6CE980D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54FFA7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6ECC573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3039D3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357D95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1610E9" w:rsidRPr="000B74B0" w14:paraId="28AB7835" w14:textId="77777777" w:rsidTr="001610E9">
        <w:trPr>
          <w:trHeight w:val="233"/>
        </w:trPr>
        <w:tc>
          <w:tcPr>
            <w:tcW w:w="8370" w:type="dxa"/>
            <w:gridSpan w:val="5"/>
          </w:tcPr>
          <w:p w14:paraId="0BCF3EDE" w14:textId="39AA115B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06450D2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52F4D83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12BD86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BE2F23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C72B0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76F093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BB6784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217094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68CAEC4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316" w:type="dxa"/>
          </w:tcPr>
          <w:p w14:paraId="4BD6A4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1.37</w:t>
            </w:r>
          </w:p>
        </w:tc>
        <w:tc>
          <w:tcPr>
            <w:tcW w:w="1379" w:type="dxa"/>
            <w:vAlign w:val="center"/>
          </w:tcPr>
          <w:p w14:paraId="04728EE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298" w:type="dxa"/>
          </w:tcPr>
          <w:p w14:paraId="39E044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1.29</w:t>
            </w:r>
          </w:p>
        </w:tc>
      </w:tr>
      <w:tr w:rsidR="00AB54AB" w:rsidRPr="000B74B0" w14:paraId="0DED061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23061A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251F30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16" w:type="dxa"/>
          </w:tcPr>
          <w:p w14:paraId="388A75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2 – 1.62</w:t>
            </w:r>
          </w:p>
        </w:tc>
        <w:tc>
          <w:tcPr>
            <w:tcW w:w="1379" w:type="dxa"/>
            <w:vAlign w:val="center"/>
          </w:tcPr>
          <w:p w14:paraId="32CD1A9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98" w:type="dxa"/>
          </w:tcPr>
          <w:p w14:paraId="0182B1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1.59</w:t>
            </w:r>
          </w:p>
        </w:tc>
      </w:tr>
      <w:tr w:rsidR="001610E9" w:rsidRPr="000B74B0" w14:paraId="15D501F0" w14:textId="77777777" w:rsidTr="001610E9">
        <w:trPr>
          <w:trHeight w:val="233"/>
        </w:trPr>
        <w:tc>
          <w:tcPr>
            <w:tcW w:w="8370" w:type="dxa"/>
            <w:gridSpan w:val="5"/>
          </w:tcPr>
          <w:p w14:paraId="15F5E814" w14:textId="01D46818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2DDAD38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7B81048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5B5567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7672A4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272839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D28B5F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7F6E15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EF0A38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30BD42B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316" w:type="dxa"/>
          </w:tcPr>
          <w:p w14:paraId="67B518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 – 1.50</w:t>
            </w:r>
          </w:p>
        </w:tc>
        <w:tc>
          <w:tcPr>
            <w:tcW w:w="1379" w:type="dxa"/>
            <w:vAlign w:val="center"/>
          </w:tcPr>
          <w:p w14:paraId="2978204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07A89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172E5F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52F3F5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109DBA4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316" w:type="dxa"/>
          </w:tcPr>
          <w:p w14:paraId="0E012A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3.22</w:t>
            </w:r>
          </w:p>
        </w:tc>
        <w:tc>
          <w:tcPr>
            <w:tcW w:w="1379" w:type="dxa"/>
            <w:vAlign w:val="center"/>
          </w:tcPr>
          <w:p w14:paraId="5DB684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DF66A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10E9" w:rsidRPr="000B74B0" w14:paraId="73E99299" w14:textId="77777777" w:rsidTr="001610E9">
        <w:trPr>
          <w:trHeight w:val="233"/>
        </w:trPr>
        <w:tc>
          <w:tcPr>
            <w:tcW w:w="8370" w:type="dxa"/>
            <w:gridSpan w:val="5"/>
          </w:tcPr>
          <w:p w14:paraId="064A8554" w14:textId="51328001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6DB5287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2A9E26E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2A6070B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0D05B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456A4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AF255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A78034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9DF24B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6091651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316" w:type="dxa"/>
          </w:tcPr>
          <w:p w14:paraId="44DF011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22</w:t>
            </w:r>
          </w:p>
        </w:tc>
        <w:tc>
          <w:tcPr>
            <w:tcW w:w="1379" w:type="dxa"/>
            <w:vAlign w:val="center"/>
          </w:tcPr>
          <w:p w14:paraId="3A388C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66061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10E9" w:rsidRPr="000B74B0" w14:paraId="5E54CA34" w14:textId="77777777" w:rsidTr="001610E9">
        <w:trPr>
          <w:trHeight w:val="233"/>
        </w:trPr>
        <w:tc>
          <w:tcPr>
            <w:tcW w:w="8370" w:type="dxa"/>
            <w:gridSpan w:val="5"/>
          </w:tcPr>
          <w:p w14:paraId="13D49B41" w14:textId="006E5209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 of the household head</w:t>
            </w:r>
          </w:p>
        </w:tc>
      </w:tr>
      <w:tr w:rsidR="00AB54AB" w:rsidRPr="000B74B0" w14:paraId="4610CF6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5DE129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Married</w:t>
            </w:r>
          </w:p>
        </w:tc>
        <w:tc>
          <w:tcPr>
            <w:tcW w:w="1316" w:type="dxa"/>
          </w:tcPr>
          <w:p w14:paraId="637B31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6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Pr="000B74B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</w:tcPr>
          <w:p w14:paraId="081A3F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9 – 6.39</w:t>
            </w:r>
          </w:p>
        </w:tc>
        <w:tc>
          <w:tcPr>
            <w:tcW w:w="1379" w:type="dxa"/>
            <w:vAlign w:val="center"/>
          </w:tcPr>
          <w:p w14:paraId="71FFF5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371F6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E834D8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DF218C9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ever married</w:t>
            </w:r>
          </w:p>
        </w:tc>
        <w:tc>
          <w:tcPr>
            <w:tcW w:w="1316" w:type="dxa"/>
          </w:tcPr>
          <w:p w14:paraId="1BAD93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6CFFEC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3118B0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B36C0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0D10BAA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E42373E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Divorced</w:t>
            </w:r>
          </w:p>
        </w:tc>
        <w:tc>
          <w:tcPr>
            <w:tcW w:w="1316" w:type="dxa"/>
          </w:tcPr>
          <w:p w14:paraId="3D4E216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1316" w:type="dxa"/>
          </w:tcPr>
          <w:p w14:paraId="7963A0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 – 7.10</w:t>
            </w:r>
          </w:p>
        </w:tc>
        <w:tc>
          <w:tcPr>
            <w:tcW w:w="1379" w:type="dxa"/>
            <w:vAlign w:val="center"/>
          </w:tcPr>
          <w:p w14:paraId="7E2300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FE7F5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12D722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EB93873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Widowed</w:t>
            </w:r>
          </w:p>
        </w:tc>
        <w:tc>
          <w:tcPr>
            <w:tcW w:w="1316" w:type="dxa"/>
          </w:tcPr>
          <w:p w14:paraId="72B7566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1316" w:type="dxa"/>
          </w:tcPr>
          <w:p w14:paraId="7E7A00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0 – 5.07</w:t>
            </w:r>
          </w:p>
        </w:tc>
        <w:tc>
          <w:tcPr>
            <w:tcW w:w="1379" w:type="dxa"/>
            <w:vAlign w:val="center"/>
          </w:tcPr>
          <w:p w14:paraId="296509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436B0E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10E9" w:rsidRPr="000B74B0" w14:paraId="619E1FA9" w14:textId="77777777" w:rsidTr="001610E9">
        <w:trPr>
          <w:trHeight w:val="233"/>
        </w:trPr>
        <w:tc>
          <w:tcPr>
            <w:tcW w:w="8370" w:type="dxa"/>
            <w:gridSpan w:val="5"/>
          </w:tcPr>
          <w:p w14:paraId="43F9CF9A" w14:textId="7C9046BD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2D1D498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A3172A3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26077B5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316" w:type="dxa"/>
          </w:tcPr>
          <w:p w14:paraId="081334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35</w:t>
            </w:r>
          </w:p>
        </w:tc>
        <w:tc>
          <w:tcPr>
            <w:tcW w:w="1379" w:type="dxa"/>
            <w:vAlign w:val="center"/>
          </w:tcPr>
          <w:p w14:paraId="63D1534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073FF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B276FF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79BC332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0D9C439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1316" w:type="dxa"/>
          </w:tcPr>
          <w:p w14:paraId="3EDA877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0 – 1.78</w:t>
            </w:r>
          </w:p>
        </w:tc>
        <w:tc>
          <w:tcPr>
            <w:tcW w:w="1379" w:type="dxa"/>
            <w:vAlign w:val="center"/>
          </w:tcPr>
          <w:p w14:paraId="608BF1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3C016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EDDA7D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300145B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551999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5224ED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DA9A6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07335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97375A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87C1BED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6C4817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316" w:type="dxa"/>
          </w:tcPr>
          <w:p w14:paraId="24C069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50</w:t>
            </w:r>
          </w:p>
        </w:tc>
        <w:tc>
          <w:tcPr>
            <w:tcW w:w="1379" w:type="dxa"/>
            <w:vAlign w:val="center"/>
          </w:tcPr>
          <w:p w14:paraId="049F8C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7DE62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1D543EB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D74363E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7E51CE6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316" w:type="dxa"/>
          </w:tcPr>
          <w:p w14:paraId="236906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9 – 1.10</w:t>
            </w:r>
          </w:p>
        </w:tc>
        <w:tc>
          <w:tcPr>
            <w:tcW w:w="1379" w:type="dxa"/>
            <w:vAlign w:val="center"/>
          </w:tcPr>
          <w:p w14:paraId="0F3069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F46FF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10E9" w:rsidRPr="000B74B0" w14:paraId="461714A0" w14:textId="77777777" w:rsidTr="001610E9">
        <w:trPr>
          <w:trHeight w:val="233"/>
        </w:trPr>
        <w:tc>
          <w:tcPr>
            <w:tcW w:w="8370" w:type="dxa"/>
            <w:gridSpan w:val="5"/>
          </w:tcPr>
          <w:p w14:paraId="1481794C" w14:textId="69A4E2F7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</w:tr>
      <w:tr w:rsidR="00AB54AB" w:rsidRPr="000B74B0" w14:paraId="4E23621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E7F2AE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6F9E6F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2C2F5F3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3064CE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265962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89D526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E771E04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7AC75D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316" w:type="dxa"/>
          </w:tcPr>
          <w:p w14:paraId="4D5A5C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1.37</w:t>
            </w:r>
          </w:p>
        </w:tc>
        <w:tc>
          <w:tcPr>
            <w:tcW w:w="1379" w:type="dxa"/>
            <w:vAlign w:val="center"/>
          </w:tcPr>
          <w:p w14:paraId="1EA231C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298" w:type="dxa"/>
          </w:tcPr>
          <w:p w14:paraId="4F5CDD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.33</w:t>
            </w:r>
          </w:p>
        </w:tc>
      </w:tr>
      <w:tr w:rsidR="00AB54AB" w:rsidRPr="000B74B0" w14:paraId="57A65F8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66DF69C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439A67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1592FF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2.23</w:t>
            </w:r>
          </w:p>
        </w:tc>
        <w:tc>
          <w:tcPr>
            <w:tcW w:w="1379" w:type="dxa"/>
            <w:vAlign w:val="center"/>
          </w:tcPr>
          <w:p w14:paraId="434FF99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6E268A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2.31</w:t>
            </w:r>
          </w:p>
        </w:tc>
      </w:tr>
      <w:tr w:rsidR="001610E9" w:rsidRPr="000B74B0" w14:paraId="054B9263" w14:textId="77777777" w:rsidTr="001610E9">
        <w:trPr>
          <w:trHeight w:val="233"/>
        </w:trPr>
        <w:tc>
          <w:tcPr>
            <w:tcW w:w="8370" w:type="dxa"/>
            <w:gridSpan w:val="5"/>
          </w:tcPr>
          <w:p w14:paraId="584FB7D0" w14:textId="0E348ABF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</w:tr>
      <w:tr w:rsidR="00AB54AB" w:rsidRPr="000B74B0" w14:paraId="357D678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F3BA20D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6DC4AE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316" w:type="dxa"/>
          </w:tcPr>
          <w:p w14:paraId="2D67664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 – 1.51</w:t>
            </w:r>
          </w:p>
        </w:tc>
        <w:tc>
          <w:tcPr>
            <w:tcW w:w="1379" w:type="dxa"/>
            <w:vAlign w:val="center"/>
          </w:tcPr>
          <w:p w14:paraId="72CB7C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36E31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35586B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6F95C2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4750B0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7D8E81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F09DA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80859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10E9" w:rsidRPr="000B74B0" w14:paraId="4765DD9A" w14:textId="77777777" w:rsidTr="001610E9">
        <w:trPr>
          <w:trHeight w:val="233"/>
        </w:trPr>
        <w:tc>
          <w:tcPr>
            <w:tcW w:w="8370" w:type="dxa"/>
            <w:gridSpan w:val="5"/>
          </w:tcPr>
          <w:p w14:paraId="19F42CC2" w14:textId="3E1008E3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5D4C9BF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9F32F98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71759B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7CC403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01C742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544104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EF0BD0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F080A4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527E29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316" w:type="dxa"/>
          </w:tcPr>
          <w:p w14:paraId="4D1BE39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 – 1.80</w:t>
            </w:r>
          </w:p>
        </w:tc>
        <w:tc>
          <w:tcPr>
            <w:tcW w:w="1379" w:type="dxa"/>
            <w:vAlign w:val="center"/>
          </w:tcPr>
          <w:p w14:paraId="41F6AD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298" w:type="dxa"/>
          </w:tcPr>
          <w:p w14:paraId="2F6E20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1.82</w:t>
            </w:r>
          </w:p>
        </w:tc>
      </w:tr>
      <w:tr w:rsidR="00AB54AB" w:rsidRPr="000B74B0" w14:paraId="594CFF2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4903BC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0C5184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316" w:type="dxa"/>
          </w:tcPr>
          <w:p w14:paraId="2E58DC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0 – 1.79</w:t>
            </w:r>
          </w:p>
        </w:tc>
        <w:tc>
          <w:tcPr>
            <w:tcW w:w="1379" w:type="dxa"/>
            <w:vAlign w:val="center"/>
          </w:tcPr>
          <w:p w14:paraId="221CF63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298" w:type="dxa"/>
          </w:tcPr>
          <w:p w14:paraId="4C1EEBE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 – 1.77</w:t>
            </w:r>
          </w:p>
        </w:tc>
      </w:tr>
      <w:tr w:rsidR="00AB54AB" w:rsidRPr="000B74B0" w14:paraId="224C347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9E4FC7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60B5584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316" w:type="dxa"/>
          </w:tcPr>
          <w:p w14:paraId="2807DA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1.54</w:t>
            </w:r>
          </w:p>
        </w:tc>
        <w:tc>
          <w:tcPr>
            <w:tcW w:w="1379" w:type="dxa"/>
            <w:vAlign w:val="center"/>
          </w:tcPr>
          <w:p w14:paraId="505D24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298" w:type="dxa"/>
          </w:tcPr>
          <w:p w14:paraId="20601D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1.83</w:t>
            </w:r>
          </w:p>
        </w:tc>
      </w:tr>
      <w:tr w:rsidR="00AB54AB" w:rsidRPr="000B74B0" w14:paraId="6DFE2DA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084BED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5F9B59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6</w:t>
            </w:r>
          </w:p>
        </w:tc>
        <w:tc>
          <w:tcPr>
            <w:tcW w:w="1316" w:type="dxa"/>
          </w:tcPr>
          <w:p w14:paraId="65C3E5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 – 4.96</w:t>
            </w:r>
          </w:p>
        </w:tc>
        <w:tc>
          <w:tcPr>
            <w:tcW w:w="1379" w:type="dxa"/>
            <w:vAlign w:val="center"/>
          </w:tcPr>
          <w:p w14:paraId="274DEC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1298" w:type="dxa"/>
          </w:tcPr>
          <w:p w14:paraId="737F19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5.37</w:t>
            </w:r>
          </w:p>
        </w:tc>
      </w:tr>
      <w:tr w:rsidR="001610E9" w:rsidRPr="000B74B0" w14:paraId="365EF580" w14:textId="77777777" w:rsidTr="001610E9">
        <w:trPr>
          <w:trHeight w:val="233"/>
        </w:trPr>
        <w:tc>
          <w:tcPr>
            <w:tcW w:w="8370" w:type="dxa"/>
            <w:gridSpan w:val="5"/>
          </w:tcPr>
          <w:p w14:paraId="573C10D7" w14:textId="2BF810D3" w:rsidR="001610E9" w:rsidRPr="000B74B0" w:rsidRDefault="001610E9" w:rsidP="001610E9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502C015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3FD10D4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316" w:type="dxa"/>
          </w:tcPr>
          <w:p w14:paraId="4E7B93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75D07A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9F476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126BE4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551527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33C33B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316" w:type="dxa"/>
          </w:tcPr>
          <w:p w14:paraId="77987D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316" w:type="dxa"/>
          </w:tcPr>
          <w:p w14:paraId="3002FE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87</w:t>
            </w:r>
          </w:p>
        </w:tc>
        <w:tc>
          <w:tcPr>
            <w:tcW w:w="1379" w:type="dxa"/>
            <w:vAlign w:val="center"/>
          </w:tcPr>
          <w:p w14:paraId="7DFC4B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298" w:type="dxa"/>
          </w:tcPr>
          <w:p w14:paraId="52E6A4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6 – 2.25</w:t>
            </w:r>
          </w:p>
        </w:tc>
      </w:tr>
    </w:tbl>
    <w:p w14:paraId="2D781DC6" w14:textId="77777777" w:rsidR="001610E9" w:rsidRPr="000B74B0" w:rsidRDefault="001610E9">
      <w:pPr>
        <w:pStyle w:val="NoSpacing"/>
        <w:rPr>
          <w:i/>
          <w:iCs/>
          <w:sz w:val="22"/>
          <w:szCs w:val="22"/>
          <w:lang w:val="en-US"/>
        </w:rPr>
      </w:pPr>
    </w:p>
    <w:p w14:paraId="4C9F7269" w14:textId="77777777" w:rsidR="001610E9" w:rsidRPr="000B74B0" w:rsidRDefault="001610E9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7B897B20" w14:textId="741B0BC5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1.8: </w:t>
      </w:r>
      <w:r w:rsidR="00D71BF6" w:rsidRPr="000B74B0">
        <w:rPr>
          <w:sz w:val="22"/>
          <w:szCs w:val="22"/>
          <w:lang w:val="en-US"/>
        </w:rPr>
        <w:t xml:space="preserve"> Risk factors associated with household ITN ownership </w:t>
      </w:r>
      <w:r w:rsidRPr="000B74B0">
        <w:rPr>
          <w:sz w:val="22"/>
          <w:szCs w:val="22"/>
          <w:lang w:val="en-US"/>
        </w:rPr>
        <w:t>in Conakry region</w:t>
      </w:r>
    </w:p>
    <w:tbl>
      <w:tblPr>
        <w:tblStyle w:val="TableGrid1"/>
        <w:tblW w:w="8370" w:type="dxa"/>
        <w:tblLook w:val="04A0" w:firstRow="1" w:lastRow="0" w:firstColumn="1" w:lastColumn="0" w:noHBand="0" w:noVBand="1"/>
      </w:tblPr>
      <w:tblGrid>
        <w:gridCol w:w="3061"/>
        <w:gridCol w:w="1316"/>
        <w:gridCol w:w="1316"/>
        <w:gridCol w:w="1379"/>
        <w:gridCol w:w="1298"/>
      </w:tblGrid>
      <w:tr w:rsidR="00AB54AB" w:rsidRPr="000B74B0" w14:paraId="7467E284" w14:textId="77777777" w:rsidTr="00F56B0A">
        <w:trPr>
          <w:trHeight w:val="233"/>
        </w:trPr>
        <w:tc>
          <w:tcPr>
            <w:tcW w:w="3061" w:type="dxa"/>
            <w:vMerge w:val="restart"/>
            <w:vAlign w:val="center"/>
          </w:tcPr>
          <w:p w14:paraId="6445858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632" w:type="dxa"/>
            <w:gridSpan w:val="2"/>
          </w:tcPr>
          <w:p w14:paraId="5A20F6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77" w:type="dxa"/>
            <w:gridSpan w:val="2"/>
            <w:vAlign w:val="center"/>
          </w:tcPr>
          <w:p w14:paraId="3D9767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as at least one ITN versus none ITN</w:t>
            </w:r>
          </w:p>
        </w:tc>
      </w:tr>
      <w:tr w:rsidR="00AB54AB" w:rsidRPr="000B74B0" w14:paraId="379911A4" w14:textId="77777777" w:rsidTr="00F56B0A">
        <w:trPr>
          <w:trHeight w:val="233"/>
        </w:trPr>
        <w:tc>
          <w:tcPr>
            <w:tcW w:w="3061" w:type="dxa"/>
            <w:vMerge/>
            <w:vAlign w:val="center"/>
          </w:tcPr>
          <w:p w14:paraId="5069CFF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065B69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316" w:type="dxa"/>
          </w:tcPr>
          <w:p w14:paraId="7BF022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379" w:type="dxa"/>
            <w:vAlign w:val="center"/>
          </w:tcPr>
          <w:p w14:paraId="4675C5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 adjusted</w:t>
            </w:r>
          </w:p>
        </w:tc>
        <w:tc>
          <w:tcPr>
            <w:tcW w:w="1298" w:type="dxa"/>
          </w:tcPr>
          <w:p w14:paraId="2F179A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 xml:space="preserve">95%CI </w:t>
            </w:r>
          </w:p>
        </w:tc>
      </w:tr>
      <w:tr w:rsidR="007969B8" w:rsidRPr="000B74B0" w14:paraId="30FDB7F6" w14:textId="77777777" w:rsidTr="007969B8">
        <w:trPr>
          <w:trHeight w:val="233"/>
        </w:trPr>
        <w:tc>
          <w:tcPr>
            <w:tcW w:w="8370" w:type="dxa"/>
            <w:gridSpan w:val="5"/>
          </w:tcPr>
          <w:p w14:paraId="7ED448E7" w14:textId="44E4304B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7A2A39E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0871D87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316" w:type="dxa"/>
          </w:tcPr>
          <w:p w14:paraId="2A84909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3AACEFA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77326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379F6D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735EB4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0FBD4C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316" w:type="dxa"/>
          </w:tcPr>
          <w:p w14:paraId="181F380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00B62F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3 – 1.94</w:t>
            </w:r>
          </w:p>
        </w:tc>
        <w:tc>
          <w:tcPr>
            <w:tcW w:w="1379" w:type="dxa"/>
            <w:vAlign w:val="center"/>
          </w:tcPr>
          <w:p w14:paraId="6846473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298" w:type="dxa"/>
          </w:tcPr>
          <w:p w14:paraId="6B278C1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26</w:t>
            </w:r>
          </w:p>
        </w:tc>
      </w:tr>
      <w:tr w:rsidR="00AB54AB" w:rsidRPr="000B74B0" w14:paraId="2AA5DD7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A8FE12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7</w:t>
            </w:r>
          </w:p>
        </w:tc>
        <w:tc>
          <w:tcPr>
            <w:tcW w:w="1316" w:type="dxa"/>
          </w:tcPr>
          <w:p w14:paraId="1CBC7C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</w:tcPr>
          <w:p w14:paraId="060B33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1.95</w:t>
            </w:r>
          </w:p>
        </w:tc>
        <w:tc>
          <w:tcPr>
            <w:tcW w:w="1379" w:type="dxa"/>
            <w:vAlign w:val="center"/>
          </w:tcPr>
          <w:p w14:paraId="76C3E6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298" w:type="dxa"/>
          </w:tcPr>
          <w:p w14:paraId="547F17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1.44</w:t>
            </w:r>
          </w:p>
        </w:tc>
      </w:tr>
      <w:tr w:rsidR="007969B8" w:rsidRPr="000B74B0" w14:paraId="39826BF5" w14:textId="77777777" w:rsidTr="007969B8">
        <w:trPr>
          <w:trHeight w:val="233"/>
        </w:trPr>
        <w:tc>
          <w:tcPr>
            <w:tcW w:w="8370" w:type="dxa"/>
            <w:gridSpan w:val="5"/>
          </w:tcPr>
          <w:p w14:paraId="16B1AE8F" w14:textId="539111FE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Number of rooms in the household</w:t>
            </w:r>
          </w:p>
        </w:tc>
      </w:tr>
      <w:tr w:rsidR="00AB54AB" w:rsidRPr="000B74B0" w14:paraId="346FAC2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B745ED5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316" w:type="dxa"/>
          </w:tcPr>
          <w:p w14:paraId="1A6700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7C8AF0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9310CC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9C48D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67B17A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B2C5B0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316" w:type="dxa"/>
          </w:tcPr>
          <w:p w14:paraId="2FAD66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316" w:type="dxa"/>
          </w:tcPr>
          <w:p w14:paraId="2A48BE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 – 1.71</w:t>
            </w:r>
          </w:p>
        </w:tc>
        <w:tc>
          <w:tcPr>
            <w:tcW w:w="1379" w:type="dxa"/>
            <w:vAlign w:val="center"/>
          </w:tcPr>
          <w:p w14:paraId="43C9FB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6C249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EF5A751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B46434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316" w:type="dxa"/>
          </w:tcPr>
          <w:p w14:paraId="618F88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316" w:type="dxa"/>
          </w:tcPr>
          <w:p w14:paraId="5A6EE0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1.71</w:t>
            </w:r>
          </w:p>
        </w:tc>
        <w:tc>
          <w:tcPr>
            <w:tcW w:w="1379" w:type="dxa"/>
            <w:vAlign w:val="center"/>
          </w:tcPr>
          <w:p w14:paraId="6A9B05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82A04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69B8" w:rsidRPr="000B74B0" w14:paraId="13775708" w14:textId="77777777" w:rsidTr="007969B8">
        <w:trPr>
          <w:trHeight w:val="233"/>
        </w:trPr>
        <w:tc>
          <w:tcPr>
            <w:tcW w:w="8370" w:type="dxa"/>
            <w:gridSpan w:val="5"/>
          </w:tcPr>
          <w:p w14:paraId="4E043BCF" w14:textId="22ACD8A7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of household head</w:t>
            </w:r>
          </w:p>
        </w:tc>
      </w:tr>
      <w:tr w:rsidR="00AB54AB" w:rsidRPr="000B74B0" w14:paraId="36CDD9C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45297C9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16" w:type="dxa"/>
          </w:tcPr>
          <w:p w14:paraId="4F95D7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27D2A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6C5FF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4D9E9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FDB465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227B90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316" w:type="dxa"/>
          </w:tcPr>
          <w:p w14:paraId="18F100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316" w:type="dxa"/>
          </w:tcPr>
          <w:p w14:paraId="70AB38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1.80</w:t>
            </w:r>
          </w:p>
        </w:tc>
        <w:tc>
          <w:tcPr>
            <w:tcW w:w="1379" w:type="dxa"/>
            <w:vAlign w:val="center"/>
          </w:tcPr>
          <w:p w14:paraId="73A783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C7356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69B8" w:rsidRPr="000B74B0" w14:paraId="17E93C32" w14:textId="77777777" w:rsidTr="007969B8">
        <w:trPr>
          <w:trHeight w:val="233"/>
        </w:trPr>
        <w:tc>
          <w:tcPr>
            <w:tcW w:w="8370" w:type="dxa"/>
            <w:gridSpan w:val="5"/>
          </w:tcPr>
          <w:p w14:paraId="08AE0B04" w14:textId="335FD1A1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 of the household head</w:t>
            </w:r>
          </w:p>
        </w:tc>
      </w:tr>
      <w:tr w:rsidR="00AB54AB" w:rsidRPr="000B74B0" w14:paraId="32ED320E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9B7164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Married</w:t>
            </w:r>
          </w:p>
        </w:tc>
        <w:tc>
          <w:tcPr>
            <w:tcW w:w="1316" w:type="dxa"/>
          </w:tcPr>
          <w:p w14:paraId="2FDF03B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1316" w:type="dxa"/>
          </w:tcPr>
          <w:p w14:paraId="199DDC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3.69</w:t>
            </w:r>
          </w:p>
        </w:tc>
        <w:tc>
          <w:tcPr>
            <w:tcW w:w="1379" w:type="dxa"/>
            <w:vAlign w:val="center"/>
          </w:tcPr>
          <w:p w14:paraId="582762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9FB25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1146C58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50A60027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ever married</w:t>
            </w:r>
          </w:p>
        </w:tc>
        <w:tc>
          <w:tcPr>
            <w:tcW w:w="1316" w:type="dxa"/>
          </w:tcPr>
          <w:p w14:paraId="0B60B3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17D065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30E3A6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872397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843CEC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78D3014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Divorced</w:t>
            </w:r>
          </w:p>
        </w:tc>
        <w:tc>
          <w:tcPr>
            <w:tcW w:w="1316" w:type="dxa"/>
          </w:tcPr>
          <w:p w14:paraId="0E7A4D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316" w:type="dxa"/>
          </w:tcPr>
          <w:p w14:paraId="04F73B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4.14</w:t>
            </w:r>
          </w:p>
        </w:tc>
        <w:tc>
          <w:tcPr>
            <w:tcW w:w="1379" w:type="dxa"/>
            <w:vAlign w:val="center"/>
          </w:tcPr>
          <w:p w14:paraId="1BA375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8EC9C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FA6B943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C605CAB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Widowed</w:t>
            </w:r>
          </w:p>
        </w:tc>
        <w:tc>
          <w:tcPr>
            <w:tcW w:w="1316" w:type="dxa"/>
          </w:tcPr>
          <w:p w14:paraId="57CFE4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316" w:type="dxa"/>
          </w:tcPr>
          <w:p w14:paraId="5D8502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 – 4.70</w:t>
            </w:r>
          </w:p>
        </w:tc>
        <w:tc>
          <w:tcPr>
            <w:tcW w:w="1379" w:type="dxa"/>
            <w:vAlign w:val="center"/>
          </w:tcPr>
          <w:p w14:paraId="52B3B0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29595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69B8" w:rsidRPr="000B74B0" w14:paraId="701E9F85" w14:textId="77777777" w:rsidTr="007969B8">
        <w:trPr>
          <w:trHeight w:val="233"/>
        </w:trPr>
        <w:tc>
          <w:tcPr>
            <w:tcW w:w="8370" w:type="dxa"/>
            <w:gridSpan w:val="5"/>
          </w:tcPr>
          <w:p w14:paraId="3DA7F995" w14:textId="3AB1F355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Age of household head</w:t>
            </w:r>
          </w:p>
        </w:tc>
      </w:tr>
      <w:tr w:rsidR="00AB54AB" w:rsidRPr="000B74B0" w14:paraId="3057EB5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1DA9BB6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lt; 30</w:t>
            </w:r>
          </w:p>
        </w:tc>
        <w:tc>
          <w:tcPr>
            <w:tcW w:w="1316" w:type="dxa"/>
          </w:tcPr>
          <w:p w14:paraId="1A9492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16" w:type="dxa"/>
          </w:tcPr>
          <w:p w14:paraId="50C9C1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0 – 1.60</w:t>
            </w:r>
          </w:p>
        </w:tc>
        <w:tc>
          <w:tcPr>
            <w:tcW w:w="1379" w:type="dxa"/>
            <w:vAlign w:val="center"/>
          </w:tcPr>
          <w:p w14:paraId="6702703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8" w:type="dxa"/>
          </w:tcPr>
          <w:p w14:paraId="6396EE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17 – 0.67</w:t>
            </w:r>
          </w:p>
        </w:tc>
      </w:tr>
      <w:tr w:rsidR="00AB54AB" w:rsidRPr="000B74B0" w14:paraId="10C8DB67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37ED014A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30–40</w:t>
            </w:r>
          </w:p>
        </w:tc>
        <w:tc>
          <w:tcPr>
            <w:tcW w:w="1316" w:type="dxa"/>
          </w:tcPr>
          <w:p w14:paraId="1A5737B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316" w:type="dxa"/>
          </w:tcPr>
          <w:p w14:paraId="1F0069E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 – 1.69</w:t>
            </w:r>
          </w:p>
        </w:tc>
        <w:tc>
          <w:tcPr>
            <w:tcW w:w="1379" w:type="dxa"/>
            <w:vAlign w:val="center"/>
          </w:tcPr>
          <w:p w14:paraId="6DEB8C4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98" w:type="dxa"/>
          </w:tcPr>
          <w:p w14:paraId="00712C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22</w:t>
            </w:r>
          </w:p>
        </w:tc>
      </w:tr>
      <w:tr w:rsidR="00AB54AB" w:rsidRPr="000B74B0" w14:paraId="0FD6674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495AE87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40-50</w:t>
            </w:r>
          </w:p>
        </w:tc>
        <w:tc>
          <w:tcPr>
            <w:tcW w:w="1316" w:type="dxa"/>
          </w:tcPr>
          <w:p w14:paraId="7D5521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5E6E9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46A202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8" w:type="dxa"/>
          </w:tcPr>
          <w:p w14:paraId="503B59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3F2FE8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F45F6E6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50-60</w:t>
            </w:r>
          </w:p>
        </w:tc>
        <w:tc>
          <w:tcPr>
            <w:tcW w:w="1316" w:type="dxa"/>
          </w:tcPr>
          <w:p w14:paraId="2A1DAE0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316" w:type="dxa"/>
          </w:tcPr>
          <w:p w14:paraId="4FAAC9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1.83</w:t>
            </w:r>
          </w:p>
        </w:tc>
        <w:tc>
          <w:tcPr>
            <w:tcW w:w="1379" w:type="dxa"/>
            <w:vAlign w:val="center"/>
          </w:tcPr>
          <w:p w14:paraId="660862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98" w:type="dxa"/>
          </w:tcPr>
          <w:p w14:paraId="6AA9ECE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2 – 0.79</w:t>
            </w:r>
          </w:p>
        </w:tc>
      </w:tr>
      <w:tr w:rsidR="00AB54AB" w:rsidRPr="000B74B0" w14:paraId="68F5286D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C1ACD31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&gt;60</w:t>
            </w:r>
          </w:p>
        </w:tc>
        <w:tc>
          <w:tcPr>
            <w:tcW w:w="1316" w:type="dxa"/>
          </w:tcPr>
          <w:p w14:paraId="5B3EB65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316" w:type="dxa"/>
          </w:tcPr>
          <w:p w14:paraId="0FE593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 – 1.65</w:t>
            </w:r>
          </w:p>
        </w:tc>
        <w:tc>
          <w:tcPr>
            <w:tcW w:w="1379" w:type="dxa"/>
            <w:vAlign w:val="center"/>
          </w:tcPr>
          <w:p w14:paraId="754B02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</w:tcPr>
          <w:p w14:paraId="59A9FA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0.93</w:t>
            </w:r>
          </w:p>
        </w:tc>
      </w:tr>
      <w:tr w:rsidR="007969B8" w:rsidRPr="000B74B0" w14:paraId="54EE9D8F" w14:textId="77777777" w:rsidTr="007969B8">
        <w:trPr>
          <w:trHeight w:val="233"/>
        </w:trPr>
        <w:tc>
          <w:tcPr>
            <w:tcW w:w="8370" w:type="dxa"/>
            <w:gridSpan w:val="5"/>
          </w:tcPr>
          <w:p w14:paraId="7FC8C9B2" w14:textId="093AE880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 level of the household head</w:t>
            </w:r>
          </w:p>
        </w:tc>
      </w:tr>
      <w:tr w:rsidR="00AB54AB" w:rsidRPr="000B74B0" w14:paraId="6D055D24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11F665E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ne</w:t>
            </w:r>
          </w:p>
        </w:tc>
        <w:tc>
          <w:tcPr>
            <w:tcW w:w="1316" w:type="dxa"/>
          </w:tcPr>
          <w:p w14:paraId="0CA701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7DFD3D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73FD9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798D3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F72C55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1D3185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Primary</w:t>
            </w:r>
          </w:p>
        </w:tc>
        <w:tc>
          <w:tcPr>
            <w:tcW w:w="1316" w:type="dxa"/>
          </w:tcPr>
          <w:p w14:paraId="1A5917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316" w:type="dxa"/>
          </w:tcPr>
          <w:p w14:paraId="66F5992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.21</w:t>
            </w:r>
          </w:p>
        </w:tc>
        <w:tc>
          <w:tcPr>
            <w:tcW w:w="1379" w:type="dxa"/>
            <w:vAlign w:val="center"/>
          </w:tcPr>
          <w:p w14:paraId="770282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650A9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9FC593F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0108B3F5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316" w:type="dxa"/>
          </w:tcPr>
          <w:p w14:paraId="45EC77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316" w:type="dxa"/>
          </w:tcPr>
          <w:p w14:paraId="1BAA83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 – 1.90</w:t>
            </w:r>
          </w:p>
        </w:tc>
        <w:tc>
          <w:tcPr>
            <w:tcW w:w="1379" w:type="dxa"/>
            <w:vAlign w:val="center"/>
          </w:tcPr>
          <w:p w14:paraId="777AC4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BCCC7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69B8" w:rsidRPr="000B74B0" w14:paraId="449CCCFD" w14:textId="77777777" w:rsidTr="007969B8">
        <w:trPr>
          <w:trHeight w:val="233"/>
        </w:trPr>
        <w:tc>
          <w:tcPr>
            <w:tcW w:w="8370" w:type="dxa"/>
            <w:gridSpan w:val="5"/>
          </w:tcPr>
          <w:p w14:paraId="2738AEF6" w14:textId="1AC986C9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resence of children under five</w:t>
            </w:r>
          </w:p>
        </w:tc>
      </w:tr>
      <w:tr w:rsidR="00AB54AB" w:rsidRPr="000B74B0" w14:paraId="1B8F8002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4E70D389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14:paraId="59700F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316" w:type="dxa"/>
          </w:tcPr>
          <w:p w14:paraId="3B0F8E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 – 1.52</w:t>
            </w:r>
          </w:p>
        </w:tc>
        <w:tc>
          <w:tcPr>
            <w:tcW w:w="1379" w:type="dxa"/>
            <w:vAlign w:val="center"/>
          </w:tcPr>
          <w:p w14:paraId="5ED8894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41819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C699D7C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B2E88D1" w14:textId="77777777" w:rsidR="00E047D4" w:rsidRPr="000B74B0" w:rsidRDefault="00E047D4" w:rsidP="00F56B0A">
            <w:pPr>
              <w:rPr>
                <w:rFonts w:cstheme="minorHAnsi"/>
                <w:bCs/>
                <w:sz w:val="20"/>
                <w:szCs w:val="20"/>
              </w:rPr>
            </w:pPr>
            <w:r w:rsidRPr="000B74B0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14:paraId="7343AD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066B2B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586543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FE9EE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69B8" w:rsidRPr="000B74B0" w14:paraId="589CF0A0" w14:textId="77777777" w:rsidTr="007969B8">
        <w:trPr>
          <w:trHeight w:val="233"/>
        </w:trPr>
        <w:tc>
          <w:tcPr>
            <w:tcW w:w="8370" w:type="dxa"/>
            <w:gridSpan w:val="5"/>
          </w:tcPr>
          <w:p w14:paraId="40C4CA98" w14:textId="12BBD1C0" w:rsidR="007969B8" w:rsidRPr="000B74B0" w:rsidRDefault="007969B8" w:rsidP="007969B8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070BB280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7C807F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316" w:type="dxa"/>
          </w:tcPr>
          <w:p w14:paraId="6FE5458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16" w:type="dxa"/>
          </w:tcPr>
          <w:p w14:paraId="49A9F10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178FE2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5EA42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DC62C76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66CB83F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316" w:type="dxa"/>
          </w:tcPr>
          <w:p w14:paraId="2892355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316" w:type="dxa"/>
          </w:tcPr>
          <w:p w14:paraId="0C14C3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1.92</w:t>
            </w:r>
          </w:p>
        </w:tc>
        <w:tc>
          <w:tcPr>
            <w:tcW w:w="1379" w:type="dxa"/>
            <w:vAlign w:val="center"/>
          </w:tcPr>
          <w:p w14:paraId="13AAC1C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8D927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CC23F8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16A4832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316" w:type="dxa"/>
          </w:tcPr>
          <w:p w14:paraId="404788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316" w:type="dxa"/>
          </w:tcPr>
          <w:p w14:paraId="133EB0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 – 1.85</w:t>
            </w:r>
          </w:p>
        </w:tc>
        <w:tc>
          <w:tcPr>
            <w:tcW w:w="1379" w:type="dxa"/>
            <w:vAlign w:val="center"/>
          </w:tcPr>
          <w:p w14:paraId="66FDA6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BF7CE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87D34D9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230C4AA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316" w:type="dxa"/>
          </w:tcPr>
          <w:p w14:paraId="2999BB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316" w:type="dxa"/>
          </w:tcPr>
          <w:p w14:paraId="09C9188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2.33</w:t>
            </w:r>
          </w:p>
        </w:tc>
        <w:tc>
          <w:tcPr>
            <w:tcW w:w="1379" w:type="dxa"/>
            <w:vAlign w:val="center"/>
          </w:tcPr>
          <w:p w14:paraId="02BDD3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7573A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030F085" w14:textId="77777777" w:rsidTr="00F56B0A">
        <w:trPr>
          <w:trHeight w:val="233"/>
        </w:trPr>
        <w:tc>
          <w:tcPr>
            <w:tcW w:w="3061" w:type="dxa"/>
            <w:vAlign w:val="center"/>
          </w:tcPr>
          <w:p w14:paraId="76615EF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316" w:type="dxa"/>
          </w:tcPr>
          <w:p w14:paraId="108621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1316" w:type="dxa"/>
          </w:tcPr>
          <w:p w14:paraId="04BA1C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2.46</w:t>
            </w:r>
          </w:p>
        </w:tc>
        <w:tc>
          <w:tcPr>
            <w:tcW w:w="1379" w:type="dxa"/>
            <w:vAlign w:val="center"/>
          </w:tcPr>
          <w:p w14:paraId="72E59F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E1FAC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6EC991C6" w14:textId="77777777" w:rsidR="007969B8" w:rsidRPr="000B74B0" w:rsidRDefault="007969B8" w:rsidP="00E047D4">
      <w:pPr>
        <w:spacing w:after="120" w:line="276" w:lineRule="auto"/>
        <w:rPr>
          <w:rFonts w:cstheme="minorHAnsi"/>
          <w:b/>
          <w:bCs/>
          <w:sz w:val="22"/>
          <w:szCs w:val="22"/>
          <w:lang w:val="en-US"/>
        </w:rPr>
      </w:pPr>
    </w:p>
    <w:p w14:paraId="498A092F" w14:textId="77777777" w:rsidR="007969B8" w:rsidRPr="000B74B0" w:rsidRDefault="007969B8">
      <w:pPr>
        <w:spacing w:after="160" w:line="259" w:lineRule="auto"/>
        <w:rPr>
          <w:rFonts w:cstheme="minorHAnsi"/>
          <w:b/>
          <w:bCs/>
          <w:sz w:val="22"/>
          <w:szCs w:val="22"/>
          <w:lang w:val="en-US"/>
        </w:rPr>
      </w:pPr>
      <w:r w:rsidRPr="000B74B0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7C675B44" w14:textId="45EA534A" w:rsidR="00E047D4" w:rsidRPr="000B74B0" w:rsidRDefault="00FC1668" w:rsidP="00E047D4">
      <w:pPr>
        <w:spacing w:after="120"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0B74B0">
        <w:rPr>
          <w:rFonts w:cstheme="minorHAnsi"/>
          <w:b/>
          <w:bCs/>
          <w:sz w:val="22"/>
          <w:szCs w:val="22"/>
          <w:lang w:val="en-US"/>
        </w:rPr>
        <w:t>2</w:t>
      </w:r>
      <w:r w:rsidR="00AB54AB" w:rsidRPr="000B74B0">
        <w:rPr>
          <w:rFonts w:cstheme="minorHAnsi"/>
          <w:b/>
          <w:bCs/>
          <w:sz w:val="22"/>
          <w:szCs w:val="22"/>
          <w:lang w:val="en-US"/>
        </w:rPr>
        <w:t xml:space="preserve">. </w:t>
      </w:r>
      <w:r w:rsidR="00E047D4" w:rsidRPr="000B74B0">
        <w:rPr>
          <w:rFonts w:cstheme="minorHAnsi"/>
          <w:b/>
          <w:bCs/>
          <w:sz w:val="22"/>
          <w:szCs w:val="22"/>
          <w:lang w:val="en-US"/>
        </w:rPr>
        <w:t>Region-level analysis of risk factors associated with ITN use among those with access</w:t>
      </w:r>
    </w:p>
    <w:p w14:paraId="24254959" w14:textId="66AB7167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1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Labé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12D26308" w14:textId="77777777" w:rsidTr="00DB7ACD">
        <w:trPr>
          <w:trHeight w:val="263"/>
        </w:trPr>
        <w:tc>
          <w:tcPr>
            <w:tcW w:w="2701" w:type="dxa"/>
            <w:vMerge w:val="restart"/>
          </w:tcPr>
          <w:p w14:paraId="457BB4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35BFAC3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153E51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44F4BF59" w14:textId="77777777" w:rsidTr="00DB7ACD">
        <w:trPr>
          <w:trHeight w:val="269"/>
        </w:trPr>
        <w:tc>
          <w:tcPr>
            <w:tcW w:w="2701" w:type="dxa"/>
            <w:vMerge/>
          </w:tcPr>
          <w:p w14:paraId="2C2DD33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50BDB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62FE77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5742830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2DA8EF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AB54AB" w:rsidRPr="000B74B0" w14:paraId="2A518E46" w14:textId="77777777" w:rsidTr="00DB7ACD">
        <w:trPr>
          <w:trHeight w:val="263"/>
        </w:trPr>
        <w:tc>
          <w:tcPr>
            <w:tcW w:w="8318" w:type="dxa"/>
            <w:gridSpan w:val="5"/>
          </w:tcPr>
          <w:p w14:paraId="7C5D820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336E2746" w14:textId="77777777" w:rsidTr="00DB7ACD">
        <w:trPr>
          <w:trHeight w:val="269"/>
        </w:trPr>
        <w:tc>
          <w:tcPr>
            <w:tcW w:w="2701" w:type="dxa"/>
          </w:tcPr>
          <w:p w14:paraId="15CBDD8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48FE9C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468" w:type="dxa"/>
          </w:tcPr>
          <w:p w14:paraId="6AD5EC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0 – 1.94</w:t>
            </w:r>
          </w:p>
        </w:tc>
        <w:tc>
          <w:tcPr>
            <w:tcW w:w="1468" w:type="dxa"/>
          </w:tcPr>
          <w:p w14:paraId="2BCBFB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B771B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A14128A" w14:textId="77777777" w:rsidTr="00DB7ACD">
        <w:trPr>
          <w:trHeight w:val="263"/>
        </w:trPr>
        <w:tc>
          <w:tcPr>
            <w:tcW w:w="2701" w:type="dxa"/>
          </w:tcPr>
          <w:p w14:paraId="23E5775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351FB59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468" w:type="dxa"/>
          </w:tcPr>
          <w:p w14:paraId="1C8762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1.77</w:t>
            </w:r>
          </w:p>
        </w:tc>
        <w:tc>
          <w:tcPr>
            <w:tcW w:w="1468" w:type="dxa"/>
          </w:tcPr>
          <w:p w14:paraId="10C7F1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18298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A10FFE4" w14:textId="77777777" w:rsidTr="00DB7ACD">
        <w:trPr>
          <w:trHeight w:val="269"/>
        </w:trPr>
        <w:tc>
          <w:tcPr>
            <w:tcW w:w="2701" w:type="dxa"/>
          </w:tcPr>
          <w:p w14:paraId="1F183A6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7F86894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74DDB5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0E44B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11F55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DA717AE" w14:textId="77777777" w:rsidTr="00DB7ACD">
        <w:trPr>
          <w:trHeight w:val="269"/>
        </w:trPr>
        <w:tc>
          <w:tcPr>
            <w:tcW w:w="8318" w:type="dxa"/>
            <w:gridSpan w:val="5"/>
          </w:tcPr>
          <w:p w14:paraId="2935BD2C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</w:tr>
      <w:tr w:rsidR="00AB54AB" w:rsidRPr="000B74B0" w14:paraId="05B4644D" w14:textId="77777777" w:rsidTr="00DB7ACD">
        <w:trPr>
          <w:trHeight w:val="269"/>
        </w:trPr>
        <w:tc>
          <w:tcPr>
            <w:tcW w:w="2701" w:type="dxa"/>
          </w:tcPr>
          <w:p w14:paraId="5E4427C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77B604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CC971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708C49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66B84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46358AC" w14:textId="77777777" w:rsidTr="00DB7ACD">
        <w:trPr>
          <w:trHeight w:val="269"/>
        </w:trPr>
        <w:tc>
          <w:tcPr>
            <w:tcW w:w="2701" w:type="dxa"/>
          </w:tcPr>
          <w:p w14:paraId="74787F1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4DB07A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468" w:type="dxa"/>
          </w:tcPr>
          <w:p w14:paraId="064A50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 – 1.31</w:t>
            </w:r>
          </w:p>
        </w:tc>
        <w:tc>
          <w:tcPr>
            <w:tcW w:w="1468" w:type="dxa"/>
          </w:tcPr>
          <w:p w14:paraId="6BED09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F809F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1E5A759" w14:textId="77777777" w:rsidTr="00DB7ACD">
        <w:trPr>
          <w:trHeight w:val="263"/>
        </w:trPr>
        <w:tc>
          <w:tcPr>
            <w:tcW w:w="8318" w:type="dxa"/>
            <w:gridSpan w:val="5"/>
          </w:tcPr>
          <w:p w14:paraId="724D7DF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3A7F0687" w14:textId="77777777" w:rsidTr="00DB7ACD">
        <w:trPr>
          <w:trHeight w:val="269"/>
        </w:trPr>
        <w:tc>
          <w:tcPr>
            <w:tcW w:w="2701" w:type="dxa"/>
          </w:tcPr>
          <w:p w14:paraId="0251D3A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183285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53BC1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075A63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7C7549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0BA17D2" w14:textId="77777777" w:rsidTr="00DB7ACD">
        <w:trPr>
          <w:trHeight w:val="269"/>
        </w:trPr>
        <w:tc>
          <w:tcPr>
            <w:tcW w:w="2701" w:type="dxa"/>
          </w:tcPr>
          <w:p w14:paraId="362A4E6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100F55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468" w:type="dxa"/>
          </w:tcPr>
          <w:p w14:paraId="375D9D7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1 – 0.76</w:t>
            </w:r>
          </w:p>
        </w:tc>
        <w:tc>
          <w:tcPr>
            <w:tcW w:w="1468" w:type="dxa"/>
          </w:tcPr>
          <w:p w14:paraId="1D6F59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0.4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53BF66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5 – 0.70</w:t>
            </w:r>
          </w:p>
        </w:tc>
      </w:tr>
      <w:tr w:rsidR="00AB54AB" w:rsidRPr="000B74B0" w14:paraId="4370461D" w14:textId="77777777" w:rsidTr="00DB7ACD">
        <w:trPr>
          <w:trHeight w:val="269"/>
        </w:trPr>
        <w:tc>
          <w:tcPr>
            <w:tcW w:w="2701" w:type="dxa"/>
          </w:tcPr>
          <w:p w14:paraId="2E30C81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20796E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6</w:t>
            </w:r>
          </w:p>
        </w:tc>
        <w:tc>
          <w:tcPr>
            <w:tcW w:w="1468" w:type="dxa"/>
          </w:tcPr>
          <w:p w14:paraId="6D84A14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0 – 7.67</w:t>
            </w:r>
          </w:p>
        </w:tc>
        <w:tc>
          <w:tcPr>
            <w:tcW w:w="1468" w:type="dxa"/>
          </w:tcPr>
          <w:p w14:paraId="142C98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213" w:type="dxa"/>
          </w:tcPr>
          <w:p w14:paraId="0DD51A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7 – 5.67</w:t>
            </w:r>
          </w:p>
        </w:tc>
      </w:tr>
      <w:tr w:rsidR="00AB54AB" w:rsidRPr="000B74B0" w14:paraId="4F549C44" w14:textId="77777777" w:rsidTr="00DB7ACD">
        <w:trPr>
          <w:trHeight w:val="269"/>
        </w:trPr>
        <w:tc>
          <w:tcPr>
            <w:tcW w:w="2701" w:type="dxa"/>
          </w:tcPr>
          <w:p w14:paraId="453EA4D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68" w:type="dxa"/>
          </w:tcPr>
          <w:p w14:paraId="0F47CCC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08829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2B429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4AE573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789A88F" w14:textId="77777777" w:rsidTr="00DB7ACD">
        <w:trPr>
          <w:trHeight w:val="269"/>
        </w:trPr>
        <w:tc>
          <w:tcPr>
            <w:tcW w:w="2701" w:type="dxa"/>
          </w:tcPr>
          <w:p w14:paraId="7BFBBAE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033D7C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0.6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68E47C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0.95</w:t>
            </w:r>
          </w:p>
        </w:tc>
        <w:tc>
          <w:tcPr>
            <w:tcW w:w="1468" w:type="dxa"/>
          </w:tcPr>
          <w:p w14:paraId="208F90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213" w:type="dxa"/>
          </w:tcPr>
          <w:p w14:paraId="3E97259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1.25</w:t>
            </w:r>
          </w:p>
        </w:tc>
      </w:tr>
      <w:tr w:rsidR="00AB54AB" w:rsidRPr="000B74B0" w14:paraId="3AA5223C" w14:textId="77777777" w:rsidTr="00DB7ACD">
        <w:trPr>
          <w:trHeight w:val="269"/>
        </w:trPr>
        <w:tc>
          <w:tcPr>
            <w:tcW w:w="2701" w:type="dxa"/>
          </w:tcPr>
          <w:p w14:paraId="0714513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317C679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0.5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C9F30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0.83</w:t>
            </w:r>
          </w:p>
        </w:tc>
        <w:tc>
          <w:tcPr>
            <w:tcW w:w="1468" w:type="dxa"/>
          </w:tcPr>
          <w:p w14:paraId="52108E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213" w:type="dxa"/>
          </w:tcPr>
          <w:p w14:paraId="6033B49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5 – 1.43</w:t>
            </w:r>
          </w:p>
        </w:tc>
      </w:tr>
      <w:tr w:rsidR="00AB54AB" w:rsidRPr="000B74B0" w14:paraId="208BD2C7" w14:textId="77777777" w:rsidTr="00DB7ACD">
        <w:trPr>
          <w:trHeight w:val="269"/>
        </w:trPr>
        <w:tc>
          <w:tcPr>
            <w:tcW w:w="2701" w:type="dxa"/>
          </w:tcPr>
          <w:p w14:paraId="6C1F35E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0463E48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74270B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AEA473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8BAC7B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434504D" w14:textId="77777777" w:rsidTr="00DB7ACD">
        <w:trPr>
          <w:trHeight w:val="269"/>
        </w:trPr>
        <w:tc>
          <w:tcPr>
            <w:tcW w:w="8318" w:type="dxa"/>
            <w:gridSpan w:val="5"/>
          </w:tcPr>
          <w:p w14:paraId="2F21F15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60090B01" w14:textId="77777777" w:rsidTr="00DB7ACD">
        <w:trPr>
          <w:trHeight w:val="269"/>
        </w:trPr>
        <w:tc>
          <w:tcPr>
            <w:tcW w:w="2701" w:type="dxa"/>
          </w:tcPr>
          <w:p w14:paraId="25F96E92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6D138D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22016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419108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09C87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34B2A02" w14:textId="77777777" w:rsidTr="00DB7ACD">
        <w:trPr>
          <w:trHeight w:val="269"/>
        </w:trPr>
        <w:tc>
          <w:tcPr>
            <w:tcW w:w="2701" w:type="dxa"/>
          </w:tcPr>
          <w:p w14:paraId="55F81CF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2A7B6C3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0.7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5BF387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0.92</w:t>
            </w:r>
          </w:p>
        </w:tc>
        <w:tc>
          <w:tcPr>
            <w:tcW w:w="1468" w:type="dxa"/>
          </w:tcPr>
          <w:p w14:paraId="289A38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F6791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696DB25" w14:textId="77777777" w:rsidTr="00DB7ACD">
        <w:trPr>
          <w:trHeight w:val="269"/>
        </w:trPr>
        <w:tc>
          <w:tcPr>
            <w:tcW w:w="2701" w:type="dxa"/>
          </w:tcPr>
          <w:p w14:paraId="759731A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4458532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468" w:type="dxa"/>
          </w:tcPr>
          <w:p w14:paraId="0B7A98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1.23</w:t>
            </w:r>
          </w:p>
        </w:tc>
        <w:tc>
          <w:tcPr>
            <w:tcW w:w="1468" w:type="dxa"/>
          </w:tcPr>
          <w:p w14:paraId="794762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28B57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4AA83DB" w14:textId="77777777" w:rsidTr="00DB7ACD">
        <w:trPr>
          <w:trHeight w:val="269"/>
        </w:trPr>
        <w:tc>
          <w:tcPr>
            <w:tcW w:w="2701" w:type="dxa"/>
          </w:tcPr>
          <w:p w14:paraId="1462035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0F2705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2.1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6717A5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6 – 2.74</w:t>
            </w:r>
          </w:p>
        </w:tc>
        <w:tc>
          <w:tcPr>
            <w:tcW w:w="1468" w:type="dxa"/>
          </w:tcPr>
          <w:p w14:paraId="113239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EDECE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B871288" w14:textId="77777777" w:rsidTr="00DB7ACD">
        <w:trPr>
          <w:trHeight w:val="269"/>
        </w:trPr>
        <w:tc>
          <w:tcPr>
            <w:tcW w:w="2701" w:type="dxa"/>
          </w:tcPr>
          <w:p w14:paraId="2C91425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5BAA34D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2.2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2BBA931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7 – 3.18</w:t>
            </w:r>
          </w:p>
        </w:tc>
        <w:tc>
          <w:tcPr>
            <w:tcW w:w="1468" w:type="dxa"/>
          </w:tcPr>
          <w:p w14:paraId="2FA8E76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DC1B69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EB54FC1" w14:textId="77777777" w:rsidTr="00DB7ACD">
        <w:trPr>
          <w:trHeight w:val="269"/>
        </w:trPr>
        <w:tc>
          <w:tcPr>
            <w:tcW w:w="2701" w:type="dxa"/>
          </w:tcPr>
          <w:p w14:paraId="57DEA42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134B4C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5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4ACB1AA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6 – 2.20</w:t>
            </w:r>
          </w:p>
        </w:tc>
        <w:tc>
          <w:tcPr>
            <w:tcW w:w="1468" w:type="dxa"/>
          </w:tcPr>
          <w:p w14:paraId="6CCAD4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C3BD7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69F3C95" w14:textId="77777777" w:rsidTr="00DB7ACD">
        <w:trPr>
          <w:trHeight w:val="269"/>
        </w:trPr>
        <w:tc>
          <w:tcPr>
            <w:tcW w:w="2701" w:type="dxa"/>
          </w:tcPr>
          <w:p w14:paraId="6CC196F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59CAA67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6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4E6086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 – 2.45</w:t>
            </w:r>
          </w:p>
        </w:tc>
        <w:tc>
          <w:tcPr>
            <w:tcW w:w="1468" w:type="dxa"/>
          </w:tcPr>
          <w:p w14:paraId="681BB98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AA9FE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8709750" w14:textId="77777777" w:rsidTr="00DB7ACD">
        <w:trPr>
          <w:trHeight w:val="269"/>
        </w:trPr>
        <w:tc>
          <w:tcPr>
            <w:tcW w:w="2701" w:type="dxa"/>
          </w:tcPr>
          <w:p w14:paraId="15E3ED6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  <w:tc>
          <w:tcPr>
            <w:tcW w:w="1468" w:type="dxa"/>
          </w:tcPr>
          <w:p w14:paraId="6416867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F326A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C3E3B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A78D4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0ADC8A7" w14:textId="77777777" w:rsidTr="00DB7ACD">
        <w:trPr>
          <w:trHeight w:val="269"/>
        </w:trPr>
        <w:tc>
          <w:tcPr>
            <w:tcW w:w="2701" w:type="dxa"/>
          </w:tcPr>
          <w:p w14:paraId="4269D78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717DBBA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468" w:type="dxa"/>
          </w:tcPr>
          <w:p w14:paraId="7F956B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2.42</w:t>
            </w:r>
          </w:p>
        </w:tc>
        <w:tc>
          <w:tcPr>
            <w:tcW w:w="1468" w:type="dxa"/>
          </w:tcPr>
          <w:p w14:paraId="224472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213" w:type="dxa"/>
          </w:tcPr>
          <w:p w14:paraId="36FBB0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2.11</w:t>
            </w:r>
          </w:p>
        </w:tc>
      </w:tr>
      <w:tr w:rsidR="00AB54AB" w:rsidRPr="000B74B0" w14:paraId="16FD9E19" w14:textId="77777777" w:rsidTr="00DB7ACD">
        <w:trPr>
          <w:trHeight w:val="269"/>
        </w:trPr>
        <w:tc>
          <w:tcPr>
            <w:tcW w:w="2701" w:type="dxa"/>
          </w:tcPr>
          <w:p w14:paraId="55F79F6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17AC4D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468" w:type="dxa"/>
          </w:tcPr>
          <w:p w14:paraId="4822275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2.97</w:t>
            </w:r>
          </w:p>
        </w:tc>
        <w:tc>
          <w:tcPr>
            <w:tcW w:w="1468" w:type="dxa"/>
          </w:tcPr>
          <w:p w14:paraId="614CBE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213" w:type="dxa"/>
          </w:tcPr>
          <w:p w14:paraId="5824CD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2.63</w:t>
            </w:r>
          </w:p>
        </w:tc>
      </w:tr>
      <w:tr w:rsidR="00AB54AB" w:rsidRPr="000B74B0" w14:paraId="314D001A" w14:textId="77777777" w:rsidTr="00DB7ACD">
        <w:trPr>
          <w:trHeight w:val="269"/>
        </w:trPr>
        <w:tc>
          <w:tcPr>
            <w:tcW w:w="2701" w:type="dxa"/>
          </w:tcPr>
          <w:p w14:paraId="1AA6EF1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112FF0B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731A9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7367B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029DE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C0260BC" w14:textId="77777777" w:rsidTr="00DB7ACD">
        <w:trPr>
          <w:trHeight w:val="269"/>
        </w:trPr>
        <w:tc>
          <w:tcPr>
            <w:tcW w:w="2701" w:type="dxa"/>
          </w:tcPr>
          <w:p w14:paraId="7209B69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79AEB43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468" w:type="dxa"/>
          </w:tcPr>
          <w:p w14:paraId="3E43A7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3 – 1.02</w:t>
            </w:r>
          </w:p>
        </w:tc>
        <w:tc>
          <w:tcPr>
            <w:tcW w:w="1468" w:type="dxa"/>
          </w:tcPr>
          <w:p w14:paraId="446B68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213" w:type="dxa"/>
          </w:tcPr>
          <w:p w14:paraId="678DF5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1.21</w:t>
            </w:r>
          </w:p>
        </w:tc>
      </w:tr>
      <w:tr w:rsidR="00AB54AB" w:rsidRPr="000B74B0" w14:paraId="7A94D9B7" w14:textId="77777777" w:rsidTr="00DB7ACD">
        <w:trPr>
          <w:trHeight w:val="269"/>
        </w:trPr>
        <w:tc>
          <w:tcPr>
            <w:tcW w:w="2701" w:type="dxa"/>
          </w:tcPr>
          <w:p w14:paraId="1245F36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209767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468" w:type="dxa"/>
          </w:tcPr>
          <w:p w14:paraId="6B6A4C0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1.36</w:t>
            </w:r>
          </w:p>
        </w:tc>
        <w:tc>
          <w:tcPr>
            <w:tcW w:w="1468" w:type="dxa"/>
          </w:tcPr>
          <w:p w14:paraId="67F286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213" w:type="dxa"/>
          </w:tcPr>
          <w:p w14:paraId="5E122E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1.54</w:t>
            </w:r>
          </w:p>
        </w:tc>
      </w:tr>
      <w:tr w:rsidR="00AB54AB" w:rsidRPr="000B74B0" w14:paraId="0153BAF3" w14:textId="77777777" w:rsidTr="00DB7ACD">
        <w:trPr>
          <w:trHeight w:val="269"/>
        </w:trPr>
        <w:tc>
          <w:tcPr>
            <w:tcW w:w="8318" w:type="dxa"/>
            <w:gridSpan w:val="5"/>
          </w:tcPr>
          <w:p w14:paraId="3B7136E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42C94023" w14:textId="77777777" w:rsidTr="00DB7ACD">
        <w:trPr>
          <w:trHeight w:val="269"/>
        </w:trPr>
        <w:tc>
          <w:tcPr>
            <w:tcW w:w="2701" w:type="dxa"/>
          </w:tcPr>
          <w:p w14:paraId="0437A1E5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468" w:type="dxa"/>
          </w:tcPr>
          <w:p w14:paraId="654A88B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76B8E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4388B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83ACC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4794CA2" w14:textId="77777777" w:rsidTr="00DB7ACD">
        <w:trPr>
          <w:trHeight w:val="269"/>
        </w:trPr>
        <w:tc>
          <w:tcPr>
            <w:tcW w:w="2701" w:type="dxa"/>
          </w:tcPr>
          <w:p w14:paraId="3DAE5E0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468" w:type="dxa"/>
          </w:tcPr>
          <w:p w14:paraId="6559E7D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468" w:type="dxa"/>
          </w:tcPr>
          <w:p w14:paraId="451F1C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72</w:t>
            </w:r>
          </w:p>
        </w:tc>
        <w:tc>
          <w:tcPr>
            <w:tcW w:w="1468" w:type="dxa"/>
          </w:tcPr>
          <w:p w14:paraId="5590C5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DE926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6A1BA0A" w14:textId="77777777" w:rsidTr="00DB7ACD">
        <w:trPr>
          <w:trHeight w:val="269"/>
        </w:trPr>
        <w:tc>
          <w:tcPr>
            <w:tcW w:w="2701" w:type="dxa"/>
          </w:tcPr>
          <w:p w14:paraId="1C7DD96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468" w:type="dxa"/>
          </w:tcPr>
          <w:p w14:paraId="230992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68" w:type="dxa"/>
          </w:tcPr>
          <w:p w14:paraId="4143CC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.52</w:t>
            </w:r>
          </w:p>
        </w:tc>
        <w:tc>
          <w:tcPr>
            <w:tcW w:w="1468" w:type="dxa"/>
          </w:tcPr>
          <w:p w14:paraId="611B30B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B28C8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6184164" w14:textId="77777777" w:rsidTr="00DB7ACD">
        <w:trPr>
          <w:trHeight w:val="269"/>
        </w:trPr>
        <w:tc>
          <w:tcPr>
            <w:tcW w:w="2701" w:type="dxa"/>
          </w:tcPr>
          <w:p w14:paraId="556AC0C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468" w:type="dxa"/>
          </w:tcPr>
          <w:p w14:paraId="7B71DC5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4</w:t>
            </w:r>
          </w:p>
        </w:tc>
        <w:tc>
          <w:tcPr>
            <w:tcW w:w="1468" w:type="dxa"/>
          </w:tcPr>
          <w:p w14:paraId="5A1EFE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3.46</w:t>
            </w:r>
          </w:p>
        </w:tc>
        <w:tc>
          <w:tcPr>
            <w:tcW w:w="1468" w:type="dxa"/>
          </w:tcPr>
          <w:p w14:paraId="720AC9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2DF930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F48ACB6" w14:textId="77777777" w:rsidTr="00DB7ACD">
        <w:trPr>
          <w:trHeight w:val="269"/>
        </w:trPr>
        <w:tc>
          <w:tcPr>
            <w:tcW w:w="2701" w:type="dxa"/>
          </w:tcPr>
          <w:p w14:paraId="1B918EF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468" w:type="dxa"/>
          </w:tcPr>
          <w:p w14:paraId="3A267A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1468" w:type="dxa"/>
          </w:tcPr>
          <w:p w14:paraId="7134ED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3.56</w:t>
            </w:r>
          </w:p>
        </w:tc>
        <w:tc>
          <w:tcPr>
            <w:tcW w:w="1468" w:type="dxa"/>
          </w:tcPr>
          <w:p w14:paraId="169422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BFA60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9164FEB" w14:textId="77777777" w:rsidTr="00DB7ACD">
        <w:trPr>
          <w:trHeight w:val="269"/>
        </w:trPr>
        <w:tc>
          <w:tcPr>
            <w:tcW w:w="8318" w:type="dxa"/>
            <w:gridSpan w:val="5"/>
          </w:tcPr>
          <w:p w14:paraId="0216A07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</w:tr>
      <w:tr w:rsidR="00AB54AB" w:rsidRPr="000B74B0" w14:paraId="41FD410B" w14:textId="77777777" w:rsidTr="00DB7ACD">
        <w:trPr>
          <w:trHeight w:val="269"/>
        </w:trPr>
        <w:tc>
          <w:tcPr>
            <w:tcW w:w="2701" w:type="dxa"/>
          </w:tcPr>
          <w:p w14:paraId="2804B2AE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574792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3.3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6FCE27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5 – 5.98</w:t>
            </w:r>
          </w:p>
        </w:tc>
        <w:tc>
          <w:tcPr>
            <w:tcW w:w="1468" w:type="dxa"/>
          </w:tcPr>
          <w:p w14:paraId="52C0ED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3.9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4E698A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1 – 7.24</w:t>
            </w:r>
          </w:p>
        </w:tc>
      </w:tr>
      <w:tr w:rsidR="00AB54AB" w:rsidRPr="000B74B0" w14:paraId="332066B9" w14:textId="77777777" w:rsidTr="00DB7ACD">
        <w:trPr>
          <w:trHeight w:val="269"/>
        </w:trPr>
        <w:tc>
          <w:tcPr>
            <w:tcW w:w="2701" w:type="dxa"/>
          </w:tcPr>
          <w:p w14:paraId="2BB5138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5CBB9F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4E0E4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2A922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DA2A1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5781CF0" w14:textId="77777777" w:rsidTr="00DB7ACD">
        <w:trPr>
          <w:trHeight w:val="269"/>
        </w:trPr>
        <w:tc>
          <w:tcPr>
            <w:tcW w:w="2701" w:type="dxa"/>
          </w:tcPr>
          <w:p w14:paraId="7D11A5F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1468" w:type="dxa"/>
          </w:tcPr>
          <w:p w14:paraId="2919D2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468" w:type="dxa"/>
          </w:tcPr>
          <w:p w14:paraId="5EAD28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 – 7.41</w:t>
            </w:r>
          </w:p>
        </w:tc>
        <w:tc>
          <w:tcPr>
            <w:tcW w:w="1468" w:type="dxa"/>
          </w:tcPr>
          <w:p w14:paraId="33E76E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1213" w:type="dxa"/>
          </w:tcPr>
          <w:p w14:paraId="507C23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6 – 7.14</w:t>
            </w:r>
          </w:p>
        </w:tc>
      </w:tr>
      <w:tr w:rsidR="00AB54AB" w:rsidRPr="000B74B0" w14:paraId="7B61B505" w14:textId="77777777" w:rsidTr="00DB7ACD">
        <w:trPr>
          <w:trHeight w:val="269"/>
        </w:trPr>
        <w:tc>
          <w:tcPr>
            <w:tcW w:w="2701" w:type="dxa"/>
          </w:tcPr>
          <w:p w14:paraId="2BFB0C9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591FAC5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468" w:type="dxa"/>
          </w:tcPr>
          <w:p w14:paraId="2F226B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2.75</w:t>
            </w:r>
          </w:p>
        </w:tc>
        <w:tc>
          <w:tcPr>
            <w:tcW w:w="1468" w:type="dxa"/>
          </w:tcPr>
          <w:p w14:paraId="5687CE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213" w:type="dxa"/>
          </w:tcPr>
          <w:p w14:paraId="3319AF2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 – 3.85</w:t>
            </w:r>
          </w:p>
        </w:tc>
      </w:tr>
      <w:tr w:rsidR="00AB54AB" w:rsidRPr="000B74B0" w14:paraId="08D89810" w14:textId="77777777" w:rsidTr="00DB7ACD">
        <w:trPr>
          <w:trHeight w:val="260"/>
        </w:trPr>
        <w:tc>
          <w:tcPr>
            <w:tcW w:w="8318" w:type="dxa"/>
            <w:gridSpan w:val="5"/>
          </w:tcPr>
          <w:p w14:paraId="6E6A8E0E" w14:textId="4E5C5E9D" w:rsidR="00E047D4" w:rsidRPr="000B74B0" w:rsidRDefault="00C35023" w:rsidP="00F56B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4C664364" w14:textId="77777777" w:rsidTr="00DB7ACD">
        <w:trPr>
          <w:trHeight w:val="269"/>
        </w:trPr>
        <w:tc>
          <w:tcPr>
            <w:tcW w:w="2701" w:type="dxa"/>
          </w:tcPr>
          <w:p w14:paraId="784E63B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725475B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1468" w:type="dxa"/>
          </w:tcPr>
          <w:p w14:paraId="2D35C3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 – 2.21</w:t>
            </w:r>
          </w:p>
        </w:tc>
        <w:tc>
          <w:tcPr>
            <w:tcW w:w="1468" w:type="dxa"/>
          </w:tcPr>
          <w:p w14:paraId="0289B4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8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77CB46C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6 – 3.1</w:t>
            </w:r>
          </w:p>
        </w:tc>
      </w:tr>
      <w:tr w:rsidR="00AB54AB" w:rsidRPr="000B74B0" w14:paraId="771D372B" w14:textId="77777777" w:rsidTr="00DB7ACD">
        <w:trPr>
          <w:trHeight w:val="269"/>
        </w:trPr>
        <w:tc>
          <w:tcPr>
            <w:tcW w:w="2701" w:type="dxa"/>
          </w:tcPr>
          <w:p w14:paraId="0A3425A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0D96293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4B865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11D612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F255AE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0889AB2" w14:textId="77777777" w:rsidTr="00DB7ACD">
        <w:trPr>
          <w:trHeight w:val="269"/>
        </w:trPr>
        <w:tc>
          <w:tcPr>
            <w:tcW w:w="8318" w:type="dxa"/>
            <w:gridSpan w:val="5"/>
          </w:tcPr>
          <w:p w14:paraId="36DA5200" w14:textId="654672DD" w:rsidR="00E047D4" w:rsidRPr="000B74B0" w:rsidRDefault="00B41D73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55A5F92E" w14:textId="77777777" w:rsidTr="00DB7ACD">
        <w:trPr>
          <w:trHeight w:val="269"/>
        </w:trPr>
        <w:tc>
          <w:tcPr>
            <w:tcW w:w="2701" w:type="dxa"/>
          </w:tcPr>
          <w:p w14:paraId="43A3908E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74ED75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4AF2E1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F86EF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69964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F50975D" w14:textId="77777777" w:rsidTr="00DB7ACD">
        <w:trPr>
          <w:trHeight w:val="269"/>
        </w:trPr>
        <w:tc>
          <w:tcPr>
            <w:tcW w:w="2701" w:type="dxa"/>
          </w:tcPr>
          <w:p w14:paraId="5B552ED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6DF262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9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6A8107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 – 3.68</w:t>
            </w:r>
          </w:p>
        </w:tc>
        <w:tc>
          <w:tcPr>
            <w:tcW w:w="1468" w:type="dxa"/>
          </w:tcPr>
          <w:p w14:paraId="788CA8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731DF4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F48DF55" w14:textId="77777777" w:rsidTr="00DB7ACD">
        <w:trPr>
          <w:trHeight w:val="269"/>
        </w:trPr>
        <w:tc>
          <w:tcPr>
            <w:tcW w:w="8318" w:type="dxa"/>
            <w:gridSpan w:val="5"/>
          </w:tcPr>
          <w:p w14:paraId="31CBB76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4FD09A3B" w14:textId="77777777" w:rsidTr="00DB7ACD">
        <w:trPr>
          <w:trHeight w:val="269"/>
        </w:trPr>
        <w:tc>
          <w:tcPr>
            <w:tcW w:w="2701" w:type="dxa"/>
          </w:tcPr>
          <w:p w14:paraId="59ACC10E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468" w:type="dxa"/>
          </w:tcPr>
          <w:p w14:paraId="5377159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A853E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4CC76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2F082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F8D3683" w14:textId="77777777" w:rsidTr="00DB7ACD">
        <w:trPr>
          <w:trHeight w:val="269"/>
        </w:trPr>
        <w:tc>
          <w:tcPr>
            <w:tcW w:w="2701" w:type="dxa"/>
          </w:tcPr>
          <w:p w14:paraId="10B99C4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68" w:type="dxa"/>
          </w:tcPr>
          <w:p w14:paraId="3BAE32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1.5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24C5F5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 – 2.21</w:t>
            </w:r>
          </w:p>
        </w:tc>
        <w:tc>
          <w:tcPr>
            <w:tcW w:w="1468" w:type="dxa"/>
          </w:tcPr>
          <w:p w14:paraId="5954F9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B74B0">
              <w:rPr>
                <w:rFonts w:cstheme="minorHAnsi"/>
                <w:sz w:val="20"/>
                <w:szCs w:val="20"/>
              </w:rPr>
              <w:t>0.4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2BE5878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18 – 1.00</w:t>
            </w:r>
          </w:p>
        </w:tc>
      </w:tr>
    </w:tbl>
    <w:p w14:paraId="07710BB9" w14:textId="77777777" w:rsidR="00E047D4" w:rsidRPr="000B74B0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3E984BF8" w14:textId="77777777" w:rsidR="00E65802" w:rsidRPr="000B74B0" w:rsidRDefault="00E65802">
      <w:pPr>
        <w:spacing w:after="160" w:line="259" w:lineRule="auto"/>
        <w:rPr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br w:type="page"/>
      </w:r>
    </w:p>
    <w:p w14:paraId="16DB5A4D" w14:textId="0B3D0292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2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Mamou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456A53D5" w14:textId="77777777" w:rsidTr="00AB4094">
        <w:trPr>
          <w:trHeight w:val="269"/>
        </w:trPr>
        <w:tc>
          <w:tcPr>
            <w:tcW w:w="2701" w:type="dxa"/>
            <w:vMerge w:val="restart"/>
          </w:tcPr>
          <w:p w14:paraId="7824083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195D55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2CAB5F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5148961D" w14:textId="77777777" w:rsidTr="00AB4094">
        <w:trPr>
          <w:trHeight w:val="269"/>
        </w:trPr>
        <w:tc>
          <w:tcPr>
            <w:tcW w:w="2701" w:type="dxa"/>
            <w:vMerge/>
          </w:tcPr>
          <w:p w14:paraId="1B1EF19E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</w:tcPr>
          <w:p w14:paraId="0D27E8B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4F1724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45F227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75DA42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E65802" w:rsidRPr="000B74B0" w14:paraId="05C5041B" w14:textId="77777777" w:rsidTr="00E65802">
        <w:trPr>
          <w:trHeight w:val="269"/>
        </w:trPr>
        <w:tc>
          <w:tcPr>
            <w:tcW w:w="8318" w:type="dxa"/>
            <w:gridSpan w:val="5"/>
          </w:tcPr>
          <w:p w14:paraId="337E0CFD" w14:textId="5C71FC27" w:rsidR="00E65802" w:rsidRPr="000B74B0" w:rsidRDefault="00E65802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7BB62913" w14:textId="77777777" w:rsidTr="00AB4094">
        <w:trPr>
          <w:trHeight w:val="269"/>
        </w:trPr>
        <w:tc>
          <w:tcPr>
            <w:tcW w:w="2701" w:type="dxa"/>
          </w:tcPr>
          <w:p w14:paraId="723B2A24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62CC98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468" w:type="dxa"/>
          </w:tcPr>
          <w:p w14:paraId="5E153F8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 – 2.04</w:t>
            </w:r>
          </w:p>
        </w:tc>
        <w:tc>
          <w:tcPr>
            <w:tcW w:w="1468" w:type="dxa"/>
          </w:tcPr>
          <w:p w14:paraId="70330B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213" w:type="dxa"/>
          </w:tcPr>
          <w:p w14:paraId="7144E9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5 – 1.20</w:t>
            </w:r>
          </w:p>
        </w:tc>
      </w:tr>
      <w:tr w:rsidR="00AB54AB" w:rsidRPr="000B74B0" w14:paraId="7AE9B19F" w14:textId="77777777" w:rsidTr="00AB4094">
        <w:trPr>
          <w:trHeight w:val="269"/>
        </w:trPr>
        <w:tc>
          <w:tcPr>
            <w:tcW w:w="2701" w:type="dxa"/>
          </w:tcPr>
          <w:p w14:paraId="1652A77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7BEFCA9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468" w:type="dxa"/>
          </w:tcPr>
          <w:p w14:paraId="393CB3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79</w:t>
            </w:r>
          </w:p>
        </w:tc>
        <w:tc>
          <w:tcPr>
            <w:tcW w:w="1468" w:type="dxa"/>
          </w:tcPr>
          <w:p w14:paraId="68D0D6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13" w:type="dxa"/>
          </w:tcPr>
          <w:p w14:paraId="2ECC9E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6 – 1.32</w:t>
            </w:r>
          </w:p>
        </w:tc>
      </w:tr>
      <w:tr w:rsidR="00AB54AB" w:rsidRPr="000B74B0" w14:paraId="3F8ED9A6" w14:textId="77777777" w:rsidTr="00AB4094">
        <w:trPr>
          <w:trHeight w:val="269"/>
        </w:trPr>
        <w:tc>
          <w:tcPr>
            <w:tcW w:w="2701" w:type="dxa"/>
          </w:tcPr>
          <w:p w14:paraId="72501D2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067ADC0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256B1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2E2BDF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F9E1B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EE85558" w14:textId="77777777" w:rsidTr="00AB4094">
        <w:trPr>
          <w:trHeight w:val="269"/>
        </w:trPr>
        <w:tc>
          <w:tcPr>
            <w:tcW w:w="2701" w:type="dxa"/>
          </w:tcPr>
          <w:p w14:paraId="66407FD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468" w:type="dxa"/>
          </w:tcPr>
          <w:p w14:paraId="5375EA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DB1E03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BF405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B956F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447FD58" w14:textId="77777777" w:rsidTr="00AB4094">
        <w:trPr>
          <w:trHeight w:val="269"/>
        </w:trPr>
        <w:tc>
          <w:tcPr>
            <w:tcW w:w="2701" w:type="dxa"/>
          </w:tcPr>
          <w:p w14:paraId="621EF359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586A8A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A44C3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B18AA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C5782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A7F3F71" w14:textId="77777777" w:rsidTr="00AB4094">
        <w:trPr>
          <w:trHeight w:val="269"/>
        </w:trPr>
        <w:tc>
          <w:tcPr>
            <w:tcW w:w="2701" w:type="dxa"/>
          </w:tcPr>
          <w:p w14:paraId="68CEFAF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677F12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468" w:type="dxa"/>
          </w:tcPr>
          <w:p w14:paraId="11001A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1.47</w:t>
            </w:r>
          </w:p>
        </w:tc>
        <w:tc>
          <w:tcPr>
            <w:tcW w:w="1468" w:type="dxa"/>
          </w:tcPr>
          <w:p w14:paraId="4C04D7B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0D585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65802" w:rsidRPr="000B74B0" w14:paraId="32E77AC2" w14:textId="77777777" w:rsidTr="00E65802">
        <w:trPr>
          <w:trHeight w:val="269"/>
        </w:trPr>
        <w:tc>
          <w:tcPr>
            <w:tcW w:w="8318" w:type="dxa"/>
            <w:gridSpan w:val="5"/>
          </w:tcPr>
          <w:p w14:paraId="25651BC7" w14:textId="1A3D6BDF" w:rsidR="00E65802" w:rsidRPr="000B74B0" w:rsidRDefault="00E65802" w:rsidP="00E658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61BBEDCB" w14:textId="77777777" w:rsidTr="00AB4094">
        <w:trPr>
          <w:trHeight w:val="269"/>
        </w:trPr>
        <w:tc>
          <w:tcPr>
            <w:tcW w:w="2701" w:type="dxa"/>
          </w:tcPr>
          <w:p w14:paraId="755D39AB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147A43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16DA24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5F64E9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5329C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992848A" w14:textId="77777777" w:rsidTr="00AB4094">
        <w:trPr>
          <w:trHeight w:val="269"/>
        </w:trPr>
        <w:tc>
          <w:tcPr>
            <w:tcW w:w="2701" w:type="dxa"/>
          </w:tcPr>
          <w:p w14:paraId="019E649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348567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468" w:type="dxa"/>
          </w:tcPr>
          <w:p w14:paraId="7CECA5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65</w:t>
            </w:r>
          </w:p>
        </w:tc>
        <w:tc>
          <w:tcPr>
            <w:tcW w:w="1468" w:type="dxa"/>
          </w:tcPr>
          <w:p w14:paraId="1DA5604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213" w:type="dxa"/>
          </w:tcPr>
          <w:p w14:paraId="6C6A6A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1.48</w:t>
            </w:r>
          </w:p>
        </w:tc>
      </w:tr>
      <w:tr w:rsidR="00AB54AB" w:rsidRPr="000B74B0" w14:paraId="360BD0A7" w14:textId="77777777" w:rsidTr="00AB4094">
        <w:trPr>
          <w:trHeight w:val="269"/>
        </w:trPr>
        <w:tc>
          <w:tcPr>
            <w:tcW w:w="2701" w:type="dxa"/>
          </w:tcPr>
          <w:p w14:paraId="14F37D7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5C214E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468" w:type="dxa"/>
          </w:tcPr>
          <w:p w14:paraId="04CEFE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9 – 1.28</w:t>
            </w:r>
          </w:p>
        </w:tc>
        <w:tc>
          <w:tcPr>
            <w:tcW w:w="1468" w:type="dxa"/>
          </w:tcPr>
          <w:p w14:paraId="13FA73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0A2E87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13 – 0.78</w:t>
            </w:r>
          </w:p>
        </w:tc>
      </w:tr>
      <w:tr w:rsidR="00E65802" w:rsidRPr="000B74B0" w14:paraId="79D76D92" w14:textId="77777777" w:rsidTr="00E65802">
        <w:trPr>
          <w:trHeight w:val="269"/>
        </w:trPr>
        <w:tc>
          <w:tcPr>
            <w:tcW w:w="8318" w:type="dxa"/>
            <w:gridSpan w:val="5"/>
          </w:tcPr>
          <w:p w14:paraId="3E0C52F6" w14:textId="1ECDAE4B" w:rsidR="00E65802" w:rsidRPr="000B74B0" w:rsidRDefault="00E65802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</w:tr>
      <w:tr w:rsidR="00AB54AB" w:rsidRPr="000B74B0" w14:paraId="10260DF5" w14:textId="77777777" w:rsidTr="00AB4094">
        <w:trPr>
          <w:trHeight w:val="269"/>
        </w:trPr>
        <w:tc>
          <w:tcPr>
            <w:tcW w:w="2701" w:type="dxa"/>
          </w:tcPr>
          <w:p w14:paraId="589381C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2DE7C12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468" w:type="dxa"/>
          </w:tcPr>
          <w:p w14:paraId="2EE914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1.93</w:t>
            </w:r>
          </w:p>
        </w:tc>
        <w:tc>
          <w:tcPr>
            <w:tcW w:w="1468" w:type="dxa"/>
          </w:tcPr>
          <w:p w14:paraId="3EC4B34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B1F05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DC08D5B" w14:textId="77777777" w:rsidTr="00AB4094">
        <w:trPr>
          <w:trHeight w:val="269"/>
        </w:trPr>
        <w:tc>
          <w:tcPr>
            <w:tcW w:w="2701" w:type="dxa"/>
          </w:tcPr>
          <w:p w14:paraId="1EF227E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4AF18F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468" w:type="dxa"/>
          </w:tcPr>
          <w:p w14:paraId="30239F0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1.20</w:t>
            </w:r>
          </w:p>
        </w:tc>
        <w:tc>
          <w:tcPr>
            <w:tcW w:w="1468" w:type="dxa"/>
          </w:tcPr>
          <w:p w14:paraId="619780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C3B65E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37AE2D8" w14:textId="77777777" w:rsidTr="00AB4094">
        <w:trPr>
          <w:trHeight w:val="269"/>
        </w:trPr>
        <w:tc>
          <w:tcPr>
            <w:tcW w:w="2701" w:type="dxa"/>
          </w:tcPr>
          <w:p w14:paraId="3EFBB85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59DCE5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A6ED2D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89BCF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C7F1C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65802" w:rsidRPr="000B74B0" w14:paraId="72786E72" w14:textId="77777777" w:rsidTr="00E65802">
        <w:trPr>
          <w:trHeight w:val="269"/>
        </w:trPr>
        <w:tc>
          <w:tcPr>
            <w:tcW w:w="8318" w:type="dxa"/>
            <w:gridSpan w:val="5"/>
          </w:tcPr>
          <w:p w14:paraId="7AE65C86" w14:textId="28755BF8" w:rsidR="00E65802" w:rsidRPr="000B74B0" w:rsidRDefault="00E65802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58CFB298" w14:textId="77777777" w:rsidTr="00AB4094">
        <w:trPr>
          <w:trHeight w:val="269"/>
        </w:trPr>
        <w:tc>
          <w:tcPr>
            <w:tcW w:w="2701" w:type="dxa"/>
          </w:tcPr>
          <w:p w14:paraId="11320FAA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488FB7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4C7287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0D43A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8D61AD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7A55B53" w14:textId="77777777" w:rsidTr="00AB4094">
        <w:trPr>
          <w:trHeight w:val="269"/>
        </w:trPr>
        <w:tc>
          <w:tcPr>
            <w:tcW w:w="2701" w:type="dxa"/>
          </w:tcPr>
          <w:p w14:paraId="330355E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22041D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468" w:type="dxa"/>
          </w:tcPr>
          <w:p w14:paraId="12E788C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3 – 1.12</w:t>
            </w:r>
          </w:p>
        </w:tc>
        <w:tc>
          <w:tcPr>
            <w:tcW w:w="1468" w:type="dxa"/>
          </w:tcPr>
          <w:p w14:paraId="5777D8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BB19B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E55F101" w14:textId="77777777" w:rsidTr="00AB4094">
        <w:trPr>
          <w:trHeight w:val="269"/>
        </w:trPr>
        <w:tc>
          <w:tcPr>
            <w:tcW w:w="2701" w:type="dxa"/>
          </w:tcPr>
          <w:p w14:paraId="7DAD631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7FBFE8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468" w:type="dxa"/>
          </w:tcPr>
          <w:p w14:paraId="0046C99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1.20</w:t>
            </w:r>
          </w:p>
        </w:tc>
        <w:tc>
          <w:tcPr>
            <w:tcW w:w="1468" w:type="dxa"/>
          </w:tcPr>
          <w:p w14:paraId="36B193E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58304A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AD032D3" w14:textId="77777777" w:rsidTr="00AB4094">
        <w:trPr>
          <w:trHeight w:val="269"/>
        </w:trPr>
        <w:tc>
          <w:tcPr>
            <w:tcW w:w="2701" w:type="dxa"/>
          </w:tcPr>
          <w:p w14:paraId="620B7CA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6DB992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4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032864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3 – 4.84</w:t>
            </w:r>
          </w:p>
        </w:tc>
        <w:tc>
          <w:tcPr>
            <w:tcW w:w="1468" w:type="dxa"/>
          </w:tcPr>
          <w:p w14:paraId="3FB260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93895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291D43F" w14:textId="77777777" w:rsidTr="00AB4094">
        <w:trPr>
          <w:trHeight w:val="269"/>
        </w:trPr>
        <w:tc>
          <w:tcPr>
            <w:tcW w:w="2701" w:type="dxa"/>
          </w:tcPr>
          <w:p w14:paraId="303AA87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555E83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6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25D83F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0 – 3.99</w:t>
            </w:r>
          </w:p>
        </w:tc>
        <w:tc>
          <w:tcPr>
            <w:tcW w:w="1468" w:type="dxa"/>
          </w:tcPr>
          <w:p w14:paraId="73F7E84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896F71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7C9F319" w14:textId="77777777" w:rsidTr="00AB4094">
        <w:trPr>
          <w:trHeight w:val="269"/>
        </w:trPr>
        <w:tc>
          <w:tcPr>
            <w:tcW w:w="2701" w:type="dxa"/>
          </w:tcPr>
          <w:p w14:paraId="4F8832C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3710D77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2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1C2765B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6 – 4.96</w:t>
            </w:r>
          </w:p>
        </w:tc>
        <w:tc>
          <w:tcPr>
            <w:tcW w:w="1468" w:type="dxa"/>
          </w:tcPr>
          <w:p w14:paraId="2E7539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22F9D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4E5F719" w14:textId="77777777" w:rsidTr="00AB4094">
        <w:trPr>
          <w:trHeight w:val="269"/>
        </w:trPr>
        <w:tc>
          <w:tcPr>
            <w:tcW w:w="2701" w:type="dxa"/>
          </w:tcPr>
          <w:p w14:paraId="797FDEC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399314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5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5A8064E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7 – 3.98</w:t>
            </w:r>
          </w:p>
        </w:tc>
        <w:tc>
          <w:tcPr>
            <w:tcW w:w="1468" w:type="dxa"/>
          </w:tcPr>
          <w:p w14:paraId="0AAB280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32BDD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65802" w:rsidRPr="000B74B0" w14:paraId="69D4A711" w14:textId="77777777" w:rsidTr="00E65802">
        <w:trPr>
          <w:trHeight w:val="269"/>
        </w:trPr>
        <w:tc>
          <w:tcPr>
            <w:tcW w:w="8318" w:type="dxa"/>
            <w:gridSpan w:val="5"/>
          </w:tcPr>
          <w:p w14:paraId="0820B537" w14:textId="016AAEC4" w:rsidR="00E65802" w:rsidRPr="000B74B0" w:rsidRDefault="00E65802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</w:tr>
      <w:tr w:rsidR="00AB54AB" w:rsidRPr="000B74B0" w14:paraId="310E6E32" w14:textId="77777777" w:rsidTr="00AB4094">
        <w:trPr>
          <w:trHeight w:val="269"/>
        </w:trPr>
        <w:tc>
          <w:tcPr>
            <w:tcW w:w="2701" w:type="dxa"/>
          </w:tcPr>
          <w:p w14:paraId="1E1A17D6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6A112C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1468" w:type="dxa"/>
          </w:tcPr>
          <w:p w14:paraId="2FDF81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5.15</w:t>
            </w:r>
          </w:p>
        </w:tc>
        <w:tc>
          <w:tcPr>
            <w:tcW w:w="1468" w:type="dxa"/>
          </w:tcPr>
          <w:p w14:paraId="2C6733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213" w:type="dxa"/>
          </w:tcPr>
          <w:p w14:paraId="0E215D8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9 – 4.88</w:t>
            </w:r>
          </w:p>
        </w:tc>
      </w:tr>
      <w:tr w:rsidR="00AB54AB" w:rsidRPr="000B74B0" w14:paraId="16FCFCCE" w14:textId="77777777" w:rsidTr="00AB4094">
        <w:trPr>
          <w:trHeight w:val="269"/>
        </w:trPr>
        <w:tc>
          <w:tcPr>
            <w:tcW w:w="2701" w:type="dxa"/>
          </w:tcPr>
          <w:p w14:paraId="11A63FB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31E646B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468" w:type="dxa"/>
          </w:tcPr>
          <w:p w14:paraId="6A3487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2.42</w:t>
            </w:r>
          </w:p>
        </w:tc>
        <w:tc>
          <w:tcPr>
            <w:tcW w:w="1468" w:type="dxa"/>
          </w:tcPr>
          <w:p w14:paraId="7C40B2E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213" w:type="dxa"/>
          </w:tcPr>
          <w:p w14:paraId="591BB5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 – 2.35</w:t>
            </w:r>
          </w:p>
        </w:tc>
      </w:tr>
      <w:tr w:rsidR="00AB54AB" w:rsidRPr="000B74B0" w14:paraId="1741AD55" w14:textId="77777777" w:rsidTr="00AB4094">
        <w:trPr>
          <w:trHeight w:val="269"/>
        </w:trPr>
        <w:tc>
          <w:tcPr>
            <w:tcW w:w="2701" w:type="dxa"/>
          </w:tcPr>
          <w:p w14:paraId="027B18D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4774DE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97C37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D708B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19F4C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C7A48AF" w14:textId="77777777" w:rsidTr="00AB4094">
        <w:trPr>
          <w:trHeight w:val="269"/>
        </w:trPr>
        <w:tc>
          <w:tcPr>
            <w:tcW w:w="2701" w:type="dxa"/>
          </w:tcPr>
          <w:p w14:paraId="4DA3610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0FCE50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468" w:type="dxa"/>
          </w:tcPr>
          <w:p w14:paraId="790109C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 – 2.16</w:t>
            </w:r>
          </w:p>
        </w:tc>
        <w:tc>
          <w:tcPr>
            <w:tcW w:w="1468" w:type="dxa"/>
          </w:tcPr>
          <w:p w14:paraId="37E0C27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213" w:type="dxa"/>
          </w:tcPr>
          <w:p w14:paraId="4490A7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0 – 2.06</w:t>
            </w:r>
          </w:p>
        </w:tc>
      </w:tr>
      <w:tr w:rsidR="00AB54AB" w:rsidRPr="000B74B0" w14:paraId="10A30656" w14:textId="77777777" w:rsidTr="00AB4094">
        <w:trPr>
          <w:trHeight w:val="269"/>
        </w:trPr>
        <w:tc>
          <w:tcPr>
            <w:tcW w:w="2701" w:type="dxa"/>
          </w:tcPr>
          <w:p w14:paraId="7A4352F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03D1BA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468" w:type="dxa"/>
          </w:tcPr>
          <w:p w14:paraId="1FF236B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4 – 1.21</w:t>
            </w:r>
          </w:p>
        </w:tc>
        <w:tc>
          <w:tcPr>
            <w:tcW w:w="1468" w:type="dxa"/>
          </w:tcPr>
          <w:p w14:paraId="2A29DE1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213" w:type="dxa"/>
          </w:tcPr>
          <w:p w14:paraId="233A5A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0.99</w:t>
            </w:r>
          </w:p>
        </w:tc>
      </w:tr>
      <w:tr w:rsidR="00E65802" w:rsidRPr="000B74B0" w14:paraId="336C0AC7" w14:textId="77777777" w:rsidTr="00E65802">
        <w:trPr>
          <w:trHeight w:val="269"/>
        </w:trPr>
        <w:tc>
          <w:tcPr>
            <w:tcW w:w="8318" w:type="dxa"/>
            <w:gridSpan w:val="5"/>
          </w:tcPr>
          <w:p w14:paraId="31C02584" w14:textId="476B5A5D" w:rsidR="00E65802" w:rsidRPr="000B74B0" w:rsidRDefault="00E65802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16707D8C" w14:textId="77777777" w:rsidTr="00AB4094">
        <w:trPr>
          <w:trHeight w:val="269"/>
        </w:trPr>
        <w:tc>
          <w:tcPr>
            <w:tcW w:w="2701" w:type="dxa"/>
          </w:tcPr>
          <w:p w14:paraId="52E6354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468" w:type="dxa"/>
          </w:tcPr>
          <w:p w14:paraId="6495EA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663AB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8C54EF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47277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DFA0F02" w14:textId="77777777" w:rsidTr="00AB4094">
        <w:trPr>
          <w:trHeight w:val="269"/>
        </w:trPr>
        <w:tc>
          <w:tcPr>
            <w:tcW w:w="2701" w:type="dxa"/>
          </w:tcPr>
          <w:p w14:paraId="748D164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468" w:type="dxa"/>
          </w:tcPr>
          <w:p w14:paraId="639CD1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1468" w:type="dxa"/>
          </w:tcPr>
          <w:p w14:paraId="122692E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2.52</w:t>
            </w:r>
          </w:p>
        </w:tc>
        <w:tc>
          <w:tcPr>
            <w:tcW w:w="1468" w:type="dxa"/>
          </w:tcPr>
          <w:p w14:paraId="6CDF7D7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8</w:t>
            </w:r>
          </w:p>
        </w:tc>
        <w:tc>
          <w:tcPr>
            <w:tcW w:w="1213" w:type="dxa"/>
          </w:tcPr>
          <w:p w14:paraId="54DC2E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7 – 2.91</w:t>
            </w:r>
          </w:p>
        </w:tc>
      </w:tr>
      <w:tr w:rsidR="00AB54AB" w:rsidRPr="000B74B0" w14:paraId="63EAE25D" w14:textId="77777777" w:rsidTr="00AB4094">
        <w:trPr>
          <w:trHeight w:val="269"/>
        </w:trPr>
        <w:tc>
          <w:tcPr>
            <w:tcW w:w="2701" w:type="dxa"/>
          </w:tcPr>
          <w:p w14:paraId="1D1E8D5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468" w:type="dxa"/>
          </w:tcPr>
          <w:p w14:paraId="382196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468" w:type="dxa"/>
          </w:tcPr>
          <w:p w14:paraId="7B94C0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6 – 2.35</w:t>
            </w:r>
          </w:p>
        </w:tc>
        <w:tc>
          <w:tcPr>
            <w:tcW w:w="1468" w:type="dxa"/>
          </w:tcPr>
          <w:p w14:paraId="14AB72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1213" w:type="dxa"/>
          </w:tcPr>
          <w:p w14:paraId="104FE4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2 – 2.41</w:t>
            </w:r>
          </w:p>
        </w:tc>
      </w:tr>
      <w:tr w:rsidR="00AB54AB" w:rsidRPr="000B74B0" w14:paraId="4781DE84" w14:textId="77777777" w:rsidTr="00AB4094">
        <w:trPr>
          <w:trHeight w:val="269"/>
        </w:trPr>
        <w:tc>
          <w:tcPr>
            <w:tcW w:w="2701" w:type="dxa"/>
          </w:tcPr>
          <w:p w14:paraId="44FAE81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468" w:type="dxa"/>
          </w:tcPr>
          <w:p w14:paraId="68A7BB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468" w:type="dxa"/>
          </w:tcPr>
          <w:p w14:paraId="05BF36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2.97</w:t>
            </w:r>
          </w:p>
        </w:tc>
        <w:tc>
          <w:tcPr>
            <w:tcW w:w="1468" w:type="dxa"/>
          </w:tcPr>
          <w:p w14:paraId="13AB79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213" w:type="dxa"/>
          </w:tcPr>
          <w:p w14:paraId="346FFE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 – 4.22</w:t>
            </w:r>
          </w:p>
        </w:tc>
      </w:tr>
      <w:tr w:rsidR="00AB54AB" w:rsidRPr="000B74B0" w14:paraId="1FDD1268" w14:textId="77777777" w:rsidTr="00AB4094">
        <w:trPr>
          <w:trHeight w:val="269"/>
        </w:trPr>
        <w:tc>
          <w:tcPr>
            <w:tcW w:w="2701" w:type="dxa"/>
          </w:tcPr>
          <w:p w14:paraId="5C424C2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468" w:type="dxa"/>
          </w:tcPr>
          <w:p w14:paraId="766FC0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7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3848C7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4 – 5.12</w:t>
            </w:r>
          </w:p>
        </w:tc>
        <w:tc>
          <w:tcPr>
            <w:tcW w:w="1468" w:type="dxa"/>
          </w:tcPr>
          <w:p w14:paraId="5B2A66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.9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04A743B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6 – 13.1</w:t>
            </w:r>
          </w:p>
        </w:tc>
      </w:tr>
      <w:tr w:rsidR="00E65802" w:rsidRPr="000B74B0" w14:paraId="0EE8B719" w14:textId="77777777" w:rsidTr="00E65802">
        <w:trPr>
          <w:trHeight w:val="269"/>
        </w:trPr>
        <w:tc>
          <w:tcPr>
            <w:tcW w:w="8318" w:type="dxa"/>
            <w:gridSpan w:val="5"/>
          </w:tcPr>
          <w:p w14:paraId="7678AF44" w14:textId="6FEB93CD" w:rsidR="00E65802" w:rsidRPr="000B74B0" w:rsidRDefault="00E65802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</w:tr>
      <w:tr w:rsidR="00AB54AB" w:rsidRPr="000B74B0" w14:paraId="1EACB962" w14:textId="77777777" w:rsidTr="00AB4094">
        <w:trPr>
          <w:trHeight w:val="269"/>
        </w:trPr>
        <w:tc>
          <w:tcPr>
            <w:tcW w:w="2701" w:type="dxa"/>
          </w:tcPr>
          <w:p w14:paraId="10C4E31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6C47EA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.3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1E04BC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47 – 8.32</w:t>
            </w:r>
          </w:p>
        </w:tc>
        <w:tc>
          <w:tcPr>
            <w:tcW w:w="1468" w:type="dxa"/>
          </w:tcPr>
          <w:p w14:paraId="36BEBB1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.8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4E1BE1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97 – 8.73</w:t>
            </w:r>
          </w:p>
        </w:tc>
      </w:tr>
      <w:tr w:rsidR="00AB54AB" w:rsidRPr="000B74B0" w14:paraId="315C2345" w14:textId="77777777" w:rsidTr="00AB4094">
        <w:trPr>
          <w:trHeight w:val="269"/>
        </w:trPr>
        <w:tc>
          <w:tcPr>
            <w:tcW w:w="2701" w:type="dxa"/>
          </w:tcPr>
          <w:p w14:paraId="6350A5C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27F511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FA46A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19929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BCA77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F43984D" w14:textId="77777777" w:rsidTr="00AB4094">
        <w:trPr>
          <w:trHeight w:val="269"/>
        </w:trPr>
        <w:tc>
          <w:tcPr>
            <w:tcW w:w="2701" w:type="dxa"/>
          </w:tcPr>
          <w:p w14:paraId="36C1E85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1468" w:type="dxa"/>
          </w:tcPr>
          <w:p w14:paraId="47FBC0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.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200865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9 – 16.3</w:t>
            </w:r>
          </w:p>
        </w:tc>
        <w:tc>
          <w:tcPr>
            <w:tcW w:w="1468" w:type="dxa"/>
          </w:tcPr>
          <w:p w14:paraId="7D25E4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3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31B607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0 – 5.78</w:t>
            </w:r>
          </w:p>
        </w:tc>
      </w:tr>
      <w:tr w:rsidR="00AB54AB" w:rsidRPr="000B74B0" w14:paraId="635C0BDF" w14:textId="77777777" w:rsidTr="00AB4094">
        <w:trPr>
          <w:trHeight w:val="269"/>
        </w:trPr>
        <w:tc>
          <w:tcPr>
            <w:tcW w:w="2701" w:type="dxa"/>
          </w:tcPr>
          <w:p w14:paraId="4F368EB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7B0D42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1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46CB105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6 – 5.61</w:t>
            </w:r>
          </w:p>
        </w:tc>
        <w:tc>
          <w:tcPr>
            <w:tcW w:w="1468" w:type="dxa"/>
          </w:tcPr>
          <w:p w14:paraId="773DF3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5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1EACB9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6 – 6.55</w:t>
            </w:r>
          </w:p>
        </w:tc>
      </w:tr>
      <w:tr w:rsidR="00E65802" w:rsidRPr="000B74B0" w14:paraId="783FBDCB" w14:textId="77777777" w:rsidTr="00E65802">
        <w:trPr>
          <w:trHeight w:val="269"/>
        </w:trPr>
        <w:tc>
          <w:tcPr>
            <w:tcW w:w="8318" w:type="dxa"/>
            <w:gridSpan w:val="5"/>
          </w:tcPr>
          <w:p w14:paraId="3E41AABC" w14:textId="39B22655" w:rsidR="00E65802" w:rsidRPr="000B74B0" w:rsidRDefault="00E65802" w:rsidP="00E6580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41A96E59" w14:textId="77777777" w:rsidTr="00AB4094">
        <w:trPr>
          <w:trHeight w:val="269"/>
        </w:trPr>
        <w:tc>
          <w:tcPr>
            <w:tcW w:w="2701" w:type="dxa"/>
          </w:tcPr>
          <w:p w14:paraId="40610A3C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65D272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468" w:type="dxa"/>
          </w:tcPr>
          <w:p w14:paraId="557D40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1.39</w:t>
            </w:r>
          </w:p>
        </w:tc>
        <w:tc>
          <w:tcPr>
            <w:tcW w:w="1468" w:type="dxa"/>
          </w:tcPr>
          <w:p w14:paraId="4118AF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B0BE0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C59CA16" w14:textId="77777777" w:rsidTr="00AB4094">
        <w:trPr>
          <w:trHeight w:val="269"/>
        </w:trPr>
        <w:tc>
          <w:tcPr>
            <w:tcW w:w="2701" w:type="dxa"/>
          </w:tcPr>
          <w:p w14:paraId="1BFB2DF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0E1F2A3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CA3060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52BEF8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191AAF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65802" w:rsidRPr="000B74B0" w14:paraId="43EC84BB" w14:textId="77777777" w:rsidTr="00E65802">
        <w:trPr>
          <w:trHeight w:val="269"/>
        </w:trPr>
        <w:tc>
          <w:tcPr>
            <w:tcW w:w="8318" w:type="dxa"/>
            <w:gridSpan w:val="5"/>
          </w:tcPr>
          <w:p w14:paraId="0F442282" w14:textId="67C55578" w:rsidR="00E65802" w:rsidRPr="000B74B0" w:rsidRDefault="00B41D73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657D4387" w14:textId="77777777" w:rsidTr="00AB4094">
        <w:trPr>
          <w:trHeight w:val="269"/>
        </w:trPr>
        <w:tc>
          <w:tcPr>
            <w:tcW w:w="2701" w:type="dxa"/>
          </w:tcPr>
          <w:p w14:paraId="63ACD9EA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7930D9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227EC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0A3BF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4E9B97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8F232C8" w14:textId="77777777" w:rsidTr="00AB4094">
        <w:trPr>
          <w:trHeight w:val="269"/>
        </w:trPr>
        <w:tc>
          <w:tcPr>
            <w:tcW w:w="2701" w:type="dxa"/>
          </w:tcPr>
          <w:p w14:paraId="1194737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071DE1B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468" w:type="dxa"/>
          </w:tcPr>
          <w:p w14:paraId="2068E24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3 – 2.65</w:t>
            </w:r>
          </w:p>
        </w:tc>
        <w:tc>
          <w:tcPr>
            <w:tcW w:w="1468" w:type="dxa"/>
          </w:tcPr>
          <w:p w14:paraId="72BD8B7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C9D487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65802" w:rsidRPr="000B74B0" w14:paraId="4226A90A" w14:textId="77777777" w:rsidTr="00E65802">
        <w:trPr>
          <w:trHeight w:val="269"/>
        </w:trPr>
        <w:tc>
          <w:tcPr>
            <w:tcW w:w="8318" w:type="dxa"/>
            <w:gridSpan w:val="5"/>
          </w:tcPr>
          <w:p w14:paraId="0EFE0586" w14:textId="284DC877" w:rsidR="00E65802" w:rsidRPr="000B74B0" w:rsidRDefault="00E65802" w:rsidP="00E65802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5CFF9DE5" w14:textId="77777777" w:rsidTr="00AB4094">
        <w:trPr>
          <w:trHeight w:val="269"/>
        </w:trPr>
        <w:tc>
          <w:tcPr>
            <w:tcW w:w="2701" w:type="dxa"/>
          </w:tcPr>
          <w:p w14:paraId="602FC9C9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468" w:type="dxa"/>
          </w:tcPr>
          <w:p w14:paraId="245D061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FBFE4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FA8CA9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97087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2725C9E" w14:textId="77777777" w:rsidTr="00AB4094">
        <w:trPr>
          <w:trHeight w:val="269"/>
        </w:trPr>
        <w:tc>
          <w:tcPr>
            <w:tcW w:w="2701" w:type="dxa"/>
          </w:tcPr>
          <w:p w14:paraId="5559496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68" w:type="dxa"/>
          </w:tcPr>
          <w:p w14:paraId="5D6123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468" w:type="dxa"/>
          </w:tcPr>
          <w:p w14:paraId="72A431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3.06</w:t>
            </w:r>
          </w:p>
        </w:tc>
        <w:tc>
          <w:tcPr>
            <w:tcW w:w="1468" w:type="dxa"/>
          </w:tcPr>
          <w:p w14:paraId="201EC98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8</w:t>
            </w:r>
          </w:p>
        </w:tc>
        <w:tc>
          <w:tcPr>
            <w:tcW w:w="1213" w:type="dxa"/>
          </w:tcPr>
          <w:p w14:paraId="5826C5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 – 4.79</w:t>
            </w:r>
          </w:p>
        </w:tc>
      </w:tr>
    </w:tbl>
    <w:p w14:paraId="5857F2F0" w14:textId="77777777" w:rsidR="00E047D4" w:rsidRPr="000B74B0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49206ACB" w14:textId="77777777" w:rsidR="00E65802" w:rsidRPr="000B74B0" w:rsidRDefault="00E65802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410FBD59" w14:textId="4B103DD1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3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Boké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6C45E4D9" w14:textId="77777777" w:rsidTr="00E65802">
        <w:trPr>
          <w:trHeight w:val="269"/>
        </w:trPr>
        <w:tc>
          <w:tcPr>
            <w:tcW w:w="2701" w:type="dxa"/>
            <w:vMerge w:val="restart"/>
          </w:tcPr>
          <w:p w14:paraId="13DFE935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100262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469C11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4D9F4444" w14:textId="77777777" w:rsidTr="00E65802">
        <w:trPr>
          <w:trHeight w:val="269"/>
        </w:trPr>
        <w:tc>
          <w:tcPr>
            <w:tcW w:w="2701" w:type="dxa"/>
            <w:vMerge/>
          </w:tcPr>
          <w:p w14:paraId="50695896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</w:tcPr>
          <w:p w14:paraId="747840C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445A7E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5EB289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024FE2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D31CCC" w:rsidRPr="000B74B0" w14:paraId="4C7EA471" w14:textId="77777777" w:rsidTr="00D31CCC">
        <w:trPr>
          <w:trHeight w:val="269"/>
        </w:trPr>
        <w:tc>
          <w:tcPr>
            <w:tcW w:w="8318" w:type="dxa"/>
            <w:gridSpan w:val="5"/>
          </w:tcPr>
          <w:p w14:paraId="2D6D1300" w14:textId="23B1BCEE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6CDD12C6" w14:textId="77777777" w:rsidTr="00E65802">
        <w:trPr>
          <w:trHeight w:val="269"/>
        </w:trPr>
        <w:tc>
          <w:tcPr>
            <w:tcW w:w="2701" w:type="dxa"/>
          </w:tcPr>
          <w:p w14:paraId="31775AC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4AE2EC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1468" w:type="dxa"/>
          </w:tcPr>
          <w:p w14:paraId="7E893AF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0 – 2.55</w:t>
            </w:r>
          </w:p>
        </w:tc>
        <w:tc>
          <w:tcPr>
            <w:tcW w:w="1468" w:type="dxa"/>
          </w:tcPr>
          <w:p w14:paraId="71A766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1213" w:type="dxa"/>
          </w:tcPr>
          <w:p w14:paraId="3E0F52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2.33</w:t>
            </w:r>
          </w:p>
        </w:tc>
      </w:tr>
      <w:tr w:rsidR="00AB54AB" w:rsidRPr="000B74B0" w14:paraId="4C073BE8" w14:textId="77777777" w:rsidTr="00E65802">
        <w:trPr>
          <w:trHeight w:val="269"/>
        </w:trPr>
        <w:tc>
          <w:tcPr>
            <w:tcW w:w="2701" w:type="dxa"/>
          </w:tcPr>
          <w:p w14:paraId="7826360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6CF4A8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0E97D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6 – 2.33</w:t>
            </w:r>
          </w:p>
        </w:tc>
        <w:tc>
          <w:tcPr>
            <w:tcW w:w="1468" w:type="dxa"/>
          </w:tcPr>
          <w:p w14:paraId="18803DC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213" w:type="dxa"/>
          </w:tcPr>
          <w:p w14:paraId="0ACF414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2.49</w:t>
            </w:r>
          </w:p>
        </w:tc>
      </w:tr>
      <w:tr w:rsidR="00AB54AB" w:rsidRPr="000B74B0" w14:paraId="76A9AB41" w14:textId="77777777" w:rsidTr="00E65802">
        <w:trPr>
          <w:trHeight w:val="269"/>
        </w:trPr>
        <w:tc>
          <w:tcPr>
            <w:tcW w:w="2701" w:type="dxa"/>
          </w:tcPr>
          <w:p w14:paraId="4C921AF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1C2088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70F9E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D314D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77D8D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1CCC" w:rsidRPr="000B74B0" w14:paraId="61027BBB" w14:textId="77777777" w:rsidTr="00D31CCC">
        <w:trPr>
          <w:trHeight w:val="269"/>
        </w:trPr>
        <w:tc>
          <w:tcPr>
            <w:tcW w:w="8318" w:type="dxa"/>
            <w:gridSpan w:val="5"/>
          </w:tcPr>
          <w:p w14:paraId="4C472926" w14:textId="0FD811FD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</w:tr>
      <w:tr w:rsidR="00AB54AB" w:rsidRPr="000B74B0" w14:paraId="4A4E2F38" w14:textId="77777777" w:rsidTr="00E65802">
        <w:trPr>
          <w:trHeight w:val="269"/>
        </w:trPr>
        <w:tc>
          <w:tcPr>
            <w:tcW w:w="2701" w:type="dxa"/>
          </w:tcPr>
          <w:p w14:paraId="3751A879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52B907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F57B4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2C12B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79C17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C1CB811" w14:textId="77777777" w:rsidTr="00E65802">
        <w:trPr>
          <w:trHeight w:val="269"/>
        </w:trPr>
        <w:tc>
          <w:tcPr>
            <w:tcW w:w="2701" w:type="dxa"/>
          </w:tcPr>
          <w:p w14:paraId="3476659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3D23269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468" w:type="dxa"/>
          </w:tcPr>
          <w:p w14:paraId="088B80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 – 1.16</w:t>
            </w:r>
          </w:p>
        </w:tc>
        <w:tc>
          <w:tcPr>
            <w:tcW w:w="1468" w:type="dxa"/>
          </w:tcPr>
          <w:p w14:paraId="6ABBC0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213" w:type="dxa"/>
          </w:tcPr>
          <w:p w14:paraId="3FDB537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1 – 1.03</w:t>
            </w:r>
          </w:p>
        </w:tc>
      </w:tr>
      <w:tr w:rsidR="00D31CCC" w:rsidRPr="000B74B0" w14:paraId="4FA08284" w14:textId="77777777" w:rsidTr="00D31CCC">
        <w:trPr>
          <w:trHeight w:val="269"/>
        </w:trPr>
        <w:tc>
          <w:tcPr>
            <w:tcW w:w="8318" w:type="dxa"/>
            <w:gridSpan w:val="5"/>
          </w:tcPr>
          <w:p w14:paraId="23B0C5C9" w14:textId="76C1027A" w:rsidR="00D31CCC" w:rsidRPr="000B74B0" w:rsidRDefault="00D31CCC" w:rsidP="00D31C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33E08F8A" w14:textId="77777777" w:rsidTr="00E65802">
        <w:trPr>
          <w:trHeight w:val="269"/>
        </w:trPr>
        <w:tc>
          <w:tcPr>
            <w:tcW w:w="2701" w:type="dxa"/>
          </w:tcPr>
          <w:p w14:paraId="5BBBDB44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50D7AD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D2119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9C9ED2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29B88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6734C6A" w14:textId="77777777" w:rsidTr="00E65802">
        <w:trPr>
          <w:trHeight w:val="269"/>
        </w:trPr>
        <w:tc>
          <w:tcPr>
            <w:tcW w:w="2701" w:type="dxa"/>
          </w:tcPr>
          <w:p w14:paraId="48EF77C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25D1D9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468" w:type="dxa"/>
          </w:tcPr>
          <w:p w14:paraId="7E9926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.16</w:t>
            </w:r>
          </w:p>
        </w:tc>
        <w:tc>
          <w:tcPr>
            <w:tcW w:w="1468" w:type="dxa"/>
          </w:tcPr>
          <w:p w14:paraId="5456B1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213" w:type="dxa"/>
          </w:tcPr>
          <w:p w14:paraId="1CEDB6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 – 1.63</w:t>
            </w:r>
          </w:p>
        </w:tc>
      </w:tr>
      <w:tr w:rsidR="00AB54AB" w:rsidRPr="000B74B0" w14:paraId="4B8DE152" w14:textId="77777777" w:rsidTr="00E65802">
        <w:trPr>
          <w:trHeight w:val="269"/>
        </w:trPr>
        <w:tc>
          <w:tcPr>
            <w:tcW w:w="2701" w:type="dxa"/>
          </w:tcPr>
          <w:p w14:paraId="70477DC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01B25F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468" w:type="dxa"/>
          </w:tcPr>
          <w:p w14:paraId="330071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 – 2.20</w:t>
            </w:r>
          </w:p>
        </w:tc>
        <w:tc>
          <w:tcPr>
            <w:tcW w:w="1468" w:type="dxa"/>
          </w:tcPr>
          <w:p w14:paraId="3304E2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6</w:t>
            </w:r>
          </w:p>
        </w:tc>
        <w:tc>
          <w:tcPr>
            <w:tcW w:w="1213" w:type="dxa"/>
          </w:tcPr>
          <w:p w14:paraId="5D70CD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3.83</w:t>
            </w:r>
          </w:p>
        </w:tc>
      </w:tr>
      <w:tr w:rsidR="00D31CCC" w:rsidRPr="000B74B0" w14:paraId="1FF96E32" w14:textId="77777777" w:rsidTr="00D31CCC">
        <w:trPr>
          <w:trHeight w:val="269"/>
        </w:trPr>
        <w:tc>
          <w:tcPr>
            <w:tcW w:w="8318" w:type="dxa"/>
            <w:gridSpan w:val="5"/>
          </w:tcPr>
          <w:p w14:paraId="1181146E" w14:textId="000A071E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</w:tr>
      <w:tr w:rsidR="00AB54AB" w:rsidRPr="000B74B0" w14:paraId="0A7DC360" w14:textId="77777777" w:rsidTr="00E65802">
        <w:trPr>
          <w:trHeight w:val="269"/>
        </w:trPr>
        <w:tc>
          <w:tcPr>
            <w:tcW w:w="2701" w:type="dxa"/>
          </w:tcPr>
          <w:p w14:paraId="3F052A6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4438EB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468" w:type="dxa"/>
          </w:tcPr>
          <w:p w14:paraId="56AE0E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.25</w:t>
            </w:r>
          </w:p>
        </w:tc>
        <w:tc>
          <w:tcPr>
            <w:tcW w:w="1468" w:type="dxa"/>
          </w:tcPr>
          <w:p w14:paraId="6E72B94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23BC8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EBE7ACA" w14:textId="77777777" w:rsidTr="00E65802">
        <w:trPr>
          <w:trHeight w:val="269"/>
        </w:trPr>
        <w:tc>
          <w:tcPr>
            <w:tcW w:w="2701" w:type="dxa"/>
          </w:tcPr>
          <w:p w14:paraId="15BCECF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0BDC08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132C49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9 – 0.95</w:t>
            </w:r>
          </w:p>
        </w:tc>
        <w:tc>
          <w:tcPr>
            <w:tcW w:w="1468" w:type="dxa"/>
          </w:tcPr>
          <w:p w14:paraId="24FC9D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A2D165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22368B7" w14:textId="77777777" w:rsidTr="00E65802">
        <w:trPr>
          <w:trHeight w:val="269"/>
        </w:trPr>
        <w:tc>
          <w:tcPr>
            <w:tcW w:w="2701" w:type="dxa"/>
          </w:tcPr>
          <w:p w14:paraId="6C79954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0F600B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2997D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5618B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A22BF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1CCC" w:rsidRPr="000B74B0" w14:paraId="45E7E2E3" w14:textId="77777777" w:rsidTr="00D31CCC">
        <w:trPr>
          <w:trHeight w:val="269"/>
        </w:trPr>
        <w:tc>
          <w:tcPr>
            <w:tcW w:w="8318" w:type="dxa"/>
            <w:gridSpan w:val="5"/>
          </w:tcPr>
          <w:p w14:paraId="5310C87A" w14:textId="15C9E1F6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3310196D" w14:textId="77777777" w:rsidTr="00E65802">
        <w:trPr>
          <w:trHeight w:val="269"/>
        </w:trPr>
        <w:tc>
          <w:tcPr>
            <w:tcW w:w="2701" w:type="dxa"/>
          </w:tcPr>
          <w:p w14:paraId="6BF7EDE3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216E0B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5CE996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1DF58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05EE1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40485FF" w14:textId="77777777" w:rsidTr="00E65802">
        <w:trPr>
          <w:trHeight w:val="269"/>
        </w:trPr>
        <w:tc>
          <w:tcPr>
            <w:tcW w:w="2701" w:type="dxa"/>
          </w:tcPr>
          <w:p w14:paraId="0BAC29C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66CAFC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1441B7B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0.84</w:t>
            </w:r>
          </w:p>
        </w:tc>
        <w:tc>
          <w:tcPr>
            <w:tcW w:w="1468" w:type="dxa"/>
          </w:tcPr>
          <w:p w14:paraId="383289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05D5BEC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0.85</w:t>
            </w:r>
          </w:p>
        </w:tc>
      </w:tr>
      <w:tr w:rsidR="00AB54AB" w:rsidRPr="000B74B0" w14:paraId="4FDD1A3D" w14:textId="77777777" w:rsidTr="00E65802">
        <w:trPr>
          <w:trHeight w:val="269"/>
        </w:trPr>
        <w:tc>
          <w:tcPr>
            <w:tcW w:w="2701" w:type="dxa"/>
          </w:tcPr>
          <w:p w14:paraId="6C95803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3E63E20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18E39E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0.93</w:t>
            </w:r>
          </w:p>
        </w:tc>
        <w:tc>
          <w:tcPr>
            <w:tcW w:w="1468" w:type="dxa"/>
          </w:tcPr>
          <w:p w14:paraId="6F4F2F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4BECA0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9 – 0.89</w:t>
            </w:r>
          </w:p>
        </w:tc>
      </w:tr>
      <w:tr w:rsidR="00AB54AB" w:rsidRPr="000B74B0" w14:paraId="585549E7" w14:textId="77777777" w:rsidTr="00E65802">
        <w:trPr>
          <w:trHeight w:val="269"/>
        </w:trPr>
        <w:tc>
          <w:tcPr>
            <w:tcW w:w="2701" w:type="dxa"/>
          </w:tcPr>
          <w:p w14:paraId="704466A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0B2231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39DEC89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1 – 1.77</w:t>
            </w:r>
          </w:p>
        </w:tc>
        <w:tc>
          <w:tcPr>
            <w:tcW w:w="1468" w:type="dxa"/>
          </w:tcPr>
          <w:p w14:paraId="32C322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213" w:type="dxa"/>
          </w:tcPr>
          <w:p w14:paraId="0300FF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3 – 1.22</w:t>
            </w:r>
          </w:p>
        </w:tc>
      </w:tr>
      <w:tr w:rsidR="00AB54AB" w:rsidRPr="000B74B0" w14:paraId="253D2174" w14:textId="77777777" w:rsidTr="00E65802">
        <w:trPr>
          <w:trHeight w:val="269"/>
        </w:trPr>
        <w:tc>
          <w:tcPr>
            <w:tcW w:w="2701" w:type="dxa"/>
          </w:tcPr>
          <w:p w14:paraId="5B00FC4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4FDC47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50C0382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9 – 3.00</w:t>
            </w:r>
          </w:p>
        </w:tc>
        <w:tc>
          <w:tcPr>
            <w:tcW w:w="1468" w:type="dxa"/>
          </w:tcPr>
          <w:p w14:paraId="7936D6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213" w:type="dxa"/>
          </w:tcPr>
          <w:p w14:paraId="47D3D9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69</w:t>
            </w:r>
          </w:p>
        </w:tc>
      </w:tr>
      <w:tr w:rsidR="00AB54AB" w:rsidRPr="000B74B0" w14:paraId="09DBF660" w14:textId="77777777" w:rsidTr="00E65802">
        <w:trPr>
          <w:trHeight w:val="269"/>
        </w:trPr>
        <w:tc>
          <w:tcPr>
            <w:tcW w:w="2701" w:type="dxa"/>
          </w:tcPr>
          <w:p w14:paraId="3539128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698929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4DFE67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1 – 2.98</w:t>
            </w:r>
          </w:p>
        </w:tc>
        <w:tc>
          <w:tcPr>
            <w:tcW w:w="1468" w:type="dxa"/>
          </w:tcPr>
          <w:p w14:paraId="33C3B8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213" w:type="dxa"/>
          </w:tcPr>
          <w:p w14:paraId="76893C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6 – 1.81</w:t>
            </w:r>
          </w:p>
        </w:tc>
      </w:tr>
      <w:tr w:rsidR="00AB54AB" w:rsidRPr="000B74B0" w14:paraId="2D5CCF85" w14:textId="77777777" w:rsidTr="00E65802">
        <w:trPr>
          <w:trHeight w:val="269"/>
        </w:trPr>
        <w:tc>
          <w:tcPr>
            <w:tcW w:w="2701" w:type="dxa"/>
          </w:tcPr>
          <w:p w14:paraId="5687799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2650A9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7F7C4D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 – 2.31</w:t>
            </w:r>
          </w:p>
        </w:tc>
        <w:tc>
          <w:tcPr>
            <w:tcW w:w="1468" w:type="dxa"/>
          </w:tcPr>
          <w:p w14:paraId="5EC4BF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213" w:type="dxa"/>
          </w:tcPr>
          <w:p w14:paraId="3CF566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3 – 1.74</w:t>
            </w:r>
          </w:p>
        </w:tc>
      </w:tr>
      <w:tr w:rsidR="00D31CCC" w:rsidRPr="000B74B0" w14:paraId="54B4C86A" w14:textId="77777777" w:rsidTr="00D31CCC">
        <w:trPr>
          <w:trHeight w:val="269"/>
        </w:trPr>
        <w:tc>
          <w:tcPr>
            <w:tcW w:w="8318" w:type="dxa"/>
            <w:gridSpan w:val="5"/>
          </w:tcPr>
          <w:p w14:paraId="0747487E" w14:textId="2EAFA488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</w:tr>
      <w:tr w:rsidR="00AB54AB" w:rsidRPr="000B74B0" w14:paraId="40915A83" w14:textId="77777777" w:rsidTr="00E65802">
        <w:trPr>
          <w:trHeight w:val="269"/>
        </w:trPr>
        <w:tc>
          <w:tcPr>
            <w:tcW w:w="2701" w:type="dxa"/>
          </w:tcPr>
          <w:p w14:paraId="36795EA7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693105D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468" w:type="dxa"/>
          </w:tcPr>
          <w:p w14:paraId="18B99C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96</w:t>
            </w:r>
          </w:p>
        </w:tc>
        <w:tc>
          <w:tcPr>
            <w:tcW w:w="1468" w:type="dxa"/>
          </w:tcPr>
          <w:p w14:paraId="23A4E9E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8AF1A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394A4FE" w14:textId="77777777" w:rsidTr="00E65802">
        <w:trPr>
          <w:trHeight w:val="269"/>
        </w:trPr>
        <w:tc>
          <w:tcPr>
            <w:tcW w:w="2701" w:type="dxa"/>
          </w:tcPr>
          <w:p w14:paraId="234A193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6CB5898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468" w:type="dxa"/>
          </w:tcPr>
          <w:p w14:paraId="0B6ABF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1.60</w:t>
            </w:r>
          </w:p>
        </w:tc>
        <w:tc>
          <w:tcPr>
            <w:tcW w:w="1468" w:type="dxa"/>
          </w:tcPr>
          <w:p w14:paraId="194B78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F4A61B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14B934A" w14:textId="77777777" w:rsidTr="00E65802">
        <w:trPr>
          <w:trHeight w:val="269"/>
        </w:trPr>
        <w:tc>
          <w:tcPr>
            <w:tcW w:w="2701" w:type="dxa"/>
          </w:tcPr>
          <w:p w14:paraId="588A7E9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54262F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7F675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5193B6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407FB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654CC85" w14:textId="77777777" w:rsidTr="00E65802">
        <w:trPr>
          <w:trHeight w:val="269"/>
        </w:trPr>
        <w:tc>
          <w:tcPr>
            <w:tcW w:w="2701" w:type="dxa"/>
          </w:tcPr>
          <w:p w14:paraId="5B5E6A0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501586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468" w:type="dxa"/>
          </w:tcPr>
          <w:p w14:paraId="64CEEF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60</w:t>
            </w:r>
          </w:p>
        </w:tc>
        <w:tc>
          <w:tcPr>
            <w:tcW w:w="1468" w:type="dxa"/>
          </w:tcPr>
          <w:p w14:paraId="71C4EB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A92A1C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209EDA9" w14:textId="77777777" w:rsidTr="00E65802">
        <w:trPr>
          <w:trHeight w:val="269"/>
        </w:trPr>
        <w:tc>
          <w:tcPr>
            <w:tcW w:w="2701" w:type="dxa"/>
          </w:tcPr>
          <w:p w14:paraId="0E36EEE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6C76B1B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468" w:type="dxa"/>
          </w:tcPr>
          <w:p w14:paraId="208C5EA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55</w:t>
            </w:r>
          </w:p>
        </w:tc>
        <w:tc>
          <w:tcPr>
            <w:tcW w:w="1468" w:type="dxa"/>
          </w:tcPr>
          <w:p w14:paraId="4417BD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DC8F9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1CCC" w:rsidRPr="000B74B0" w14:paraId="1A2E9FC1" w14:textId="77777777" w:rsidTr="00D31CCC">
        <w:trPr>
          <w:trHeight w:val="269"/>
        </w:trPr>
        <w:tc>
          <w:tcPr>
            <w:tcW w:w="8318" w:type="dxa"/>
            <w:gridSpan w:val="5"/>
          </w:tcPr>
          <w:p w14:paraId="7F988B8D" w14:textId="1910371E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0E6C0751" w14:textId="77777777" w:rsidTr="00E65802">
        <w:trPr>
          <w:trHeight w:val="269"/>
        </w:trPr>
        <w:tc>
          <w:tcPr>
            <w:tcW w:w="2701" w:type="dxa"/>
          </w:tcPr>
          <w:p w14:paraId="09B36896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468" w:type="dxa"/>
          </w:tcPr>
          <w:p w14:paraId="42C002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B2087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A0230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115DA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B11AB99" w14:textId="77777777" w:rsidTr="00E65802">
        <w:trPr>
          <w:trHeight w:val="269"/>
        </w:trPr>
        <w:tc>
          <w:tcPr>
            <w:tcW w:w="2701" w:type="dxa"/>
          </w:tcPr>
          <w:p w14:paraId="6161655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468" w:type="dxa"/>
          </w:tcPr>
          <w:p w14:paraId="7079E6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68" w:type="dxa"/>
          </w:tcPr>
          <w:p w14:paraId="0F91FD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0 – 1.46</w:t>
            </w:r>
          </w:p>
        </w:tc>
        <w:tc>
          <w:tcPr>
            <w:tcW w:w="1468" w:type="dxa"/>
          </w:tcPr>
          <w:p w14:paraId="6EAC06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213" w:type="dxa"/>
          </w:tcPr>
          <w:p w14:paraId="5882C0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46</w:t>
            </w:r>
          </w:p>
        </w:tc>
      </w:tr>
      <w:tr w:rsidR="00AB54AB" w:rsidRPr="000B74B0" w14:paraId="11A83171" w14:textId="77777777" w:rsidTr="00E65802">
        <w:trPr>
          <w:trHeight w:val="269"/>
        </w:trPr>
        <w:tc>
          <w:tcPr>
            <w:tcW w:w="2701" w:type="dxa"/>
          </w:tcPr>
          <w:p w14:paraId="5FF0DED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468" w:type="dxa"/>
          </w:tcPr>
          <w:p w14:paraId="36A23B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468" w:type="dxa"/>
          </w:tcPr>
          <w:p w14:paraId="08E36C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0 – 1.41</w:t>
            </w:r>
          </w:p>
        </w:tc>
        <w:tc>
          <w:tcPr>
            <w:tcW w:w="1468" w:type="dxa"/>
          </w:tcPr>
          <w:p w14:paraId="17CE77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213" w:type="dxa"/>
          </w:tcPr>
          <w:p w14:paraId="66C0E89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1.44</w:t>
            </w:r>
          </w:p>
        </w:tc>
      </w:tr>
      <w:tr w:rsidR="00AB54AB" w:rsidRPr="000B74B0" w14:paraId="3D3FCA03" w14:textId="77777777" w:rsidTr="00E65802">
        <w:trPr>
          <w:trHeight w:val="269"/>
        </w:trPr>
        <w:tc>
          <w:tcPr>
            <w:tcW w:w="2701" w:type="dxa"/>
          </w:tcPr>
          <w:p w14:paraId="7C7D793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468" w:type="dxa"/>
          </w:tcPr>
          <w:p w14:paraId="749F2F0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1468" w:type="dxa"/>
          </w:tcPr>
          <w:p w14:paraId="19DC24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2.67</w:t>
            </w:r>
          </w:p>
        </w:tc>
        <w:tc>
          <w:tcPr>
            <w:tcW w:w="1468" w:type="dxa"/>
          </w:tcPr>
          <w:p w14:paraId="2D7E2B5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213" w:type="dxa"/>
          </w:tcPr>
          <w:p w14:paraId="5C517D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2.75</w:t>
            </w:r>
          </w:p>
        </w:tc>
      </w:tr>
      <w:tr w:rsidR="00AB54AB" w:rsidRPr="000B74B0" w14:paraId="53A77310" w14:textId="77777777" w:rsidTr="00E65802">
        <w:trPr>
          <w:trHeight w:val="269"/>
        </w:trPr>
        <w:tc>
          <w:tcPr>
            <w:tcW w:w="2701" w:type="dxa"/>
          </w:tcPr>
          <w:p w14:paraId="533597E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468" w:type="dxa"/>
          </w:tcPr>
          <w:p w14:paraId="4A1239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468" w:type="dxa"/>
          </w:tcPr>
          <w:p w14:paraId="38419F4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2.61</w:t>
            </w:r>
          </w:p>
        </w:tc>
        <w:tc>
          <w:tcPr>
            <w:tcW w:w="1468" w:type="dxa"/>
          </w:tcPr>
          <w:p w14:paraId="4889680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213" w:type="dxa"/>
          </w:tcPr>
          <w:p w14:paraId="5A679AB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3 – 2.61</w:t>
            </w:r>
          </w:p>
        </w:tc>
      </w:tr>
      <w:tr w:rsidR="00D31CCC" w:rsidRPr="000B74B0" w14:paraId="3F138138" w14:textId="77777777" w:rsidTr="00D31CCC">
        <w:trPr>
          <w:trHeight w:val="269"/>
        </w:trPr>
        <w:tc>
          <w:tcPr>
            <w:tcW w:w="8318" w:type="dxa"/>
            <w:gridSpan w:val="5"/>
          </w:tcPr>
          <w:p w14:paraId="6F7037A4" w14:textId="52717C70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</w:tr>
      <w:tr w:rsidR="00AB54AB" w:rsidRPr="000B74B0" w14:paraId="51C723A2" w14:textId="77777777" w:rsidTr="00E65802">
        <w:trPr>
          <w:trHeight w:val="269"/>
        </w:trPr>
        <w:tc>
          <w:tcPr>
            <w:tcW w:w="2701" w:type="dxa"/>
          </w:tcPr>
          <w:p w14:paraId="6A5117E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440E317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9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6F8B64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2 – 3.97</w:t>
            </w:r>
          </w:p>
        </w:tc>
        <w:tc>
          <w:tcPr>
            <w:tcW w:w="1468" w:type="dxa"/>
          </w:tcPr>
          <w:p w14:paraId="519EB2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03664D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B1E542E" w14:textId="77777777" w:rsidTr="00E65802">
        <w:trPr>
          <w:trHeight w:val="269"/>
        </w:trPr>
        <w:tc>
          <w:tcPr>
            <w:tcW w:w="2701" w:type="dxa"/>
          </w:tcPr>
          <w:p w14:paraId="5FAED90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51C930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E5C05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B5A5DB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74C9C1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D8E2203" w14:textId="77777777" w:rsidTr="00E65802">
        <w:trPr>
          <w:trHeight w:val="269"/>
        </w:trPr>
        <w:tc>
          <w:tcPr>
            <w:tcW w:w="2701" w:type="dxa"/>
          </w:tcPr>
          <w:p w14:paraId="55906B4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1468" w:type="dxa"/>
          </w:tcPr>
          <w:p w14:paraId="2071A69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468" w:type="dxa"/>
          </w:tcPr>
          <w:p w14:paraId="4311CA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2.68</w:t>
            </w:r>
          </w:p>
        </w:tc>
        <w:tc>
          <w:tcPr>
            <w:tcW w:w="1468" w:type="dxa"/>
          </w:tcPr>
          <w:p w14:paraId="1CA488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F1757B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74AA1E1" w14:textId="77777777" w:rsidTr="00E65802">
        <w:trPr>
          <w:trHeight w:val="269"/>
        </w:trPr>
        <w:tc>
          <w:tcPr>
            <w:tcW w:w="2701" w:type="dxa"/>
          </w:tcPr>
          <w:p w14:paraId="00BBAF0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3B363C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4</w:t>
            </w:r>
          </w:p>
        </w:tc>
        <w:tc>
          <w:tcPr>
            <w:tcW w:w="1468" w:type="dxa"/>
          </w:tcPr>
          <w:p w14:paraId="2AB1DF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3 – 2.57</w:t>
            </w:r>
          </w:p>
        </w:tc>
        <w:tc>
          <w:tcPr>
            <w:tcW w:w="1468" w:type="dxa"/>
          </w:tcPr>
          <w:p w14:paraId="04E3B9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F50514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1CCC" w:rsidRPr="000B74B0" w14:paraId="1AB21442" w14:textId="77777777" w:rsidTr="00D31CCC">
        <w:trPr>
          <w:trHeight w:val="269"/>
        </w:trPr>
        <w:tc>
          <w:tcPr>
            <w:tcW w:w="8318" w:type="dxa"/>
            <w:gridSpan w:val="5"/>
          </w:tcPr>
          <w:p w14:paraId="124275E9" w14:textId="296360F6" w:rsidR="00D31CCC" w:rsidRPr="000B74B0" w:rsidRDefault="00D31CCC" w:rsidP="00D31CC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28DB6BE1" w14:textId="77777777" w:rsidTr="00E65802">
        <w:trPr>
          <w:trHeight w:val="269"/>
        </w:trPr>
        <w:tc>
          <w:tcPr>
            <w:tcW w:w="2701" w:type="dxa"/>
          </w:tcPr>
          <w:p w14:paraId="3CBFECB0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29E7E51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468" w:type="dxa"/>
          </w:tcPr>
          <w:p w14:paraId="404BA1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 – 1.43</w:t>
            </w:r>
          </w:p>
        </w:tc>
        <w:tc>
          <w:tcPr>
            <w:tcW w:w="1468" w:type="dxa"/>
          </w:tcPr>
          <w:p w14:paraId="308B338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743A34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4807617" w14:textId="77777777" w:rsidTr="00E65802">
        <w:trPr>
          <w:trHeight w:val="269"/>
        </w:trPr>
        <w:tc>
          <w:tcPr>
            <w:tcW w:w="2701" w:type="dxa"/>
          </w:tcPr>
          <w:p w14:paraId="04C65A1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487B56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EA81D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28F11A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5A560D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1CCC" w:rsidRPr="000B74B0" w14:paraId="722F01DB" w14:textId="77777777" w:rsidTr="00D31CCC">
        <w:trPr>
          <w:trHeight w:val="269"/>
        </w:trPr>
        <w:tc>
          <w:tcPr>
            <w:tcW w:w="8318" w:type="dxa"/>
            <w:gridSpan w:val="5"/>
          </w:tcPr>
          <w:p w14:paraId="6297BCB3" w14:textId="4A15E49E" w:rsidR="00D31CCC" w:rsidRPr="000B74B0" w:rsidRDefault="00B41D73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6EEF7732" w14:textId="77777777" w:rsidTr="00E65802">
        <w:trPr>
          <w:trHeight w:val="269"/>
        </w:trPr>
        <w:tc>
          <w:tcPr>
            <w:tcW w:w="2701" w:type="dxa"/>
          </w:tcPr>
          <w:p w14:paraId="10671ECE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5F157C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64AE0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18096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D075FB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42766A6" w14:textId="77777777" w:rsidTr="00E65802">
        <w:trPr>
          <w:trHeight w:val="269"/>
        </w:trPr>
        <w:tc>
          <w:tcPr>
            <w:tcW w:w="2701" w:type="dxa"/>
          </w:tcPr>
          <w:p w14:paraId="73BCAE3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2873D0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468" w:type="dxa"/>
          </w:tcPr>
          <w:p w14:paraId="7E089B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6 – 1.30</w:t>
            </w:r>
          </w:p>
        </w:tc>
        <w:tc>
          <w:tcPr>
            <w:tcW w:w="1468" w:type="dxa"/>
          </w:tcPr>
          <w:p w14:paraId="2B4D4F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FFE26E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31CCC" w:rsidRPr="000B74B0" w14:paraId="42B5FBFF" w14:textId="77777777" w:rsidTr="00D31CCC">
        <w:trPr>
          <w:trHeight w:val="269"/>
        </w:trPr>
        <w:tc>
          <w:tcPr>
            <w:tcW w:w="8318" w:type="dxa"/>
            <w:gridSpan w:val="5"/>
          </w:tcPr>
          <w:p w14:paraId="402ABD89" w14:textId="0BBF292F" w:rsidR="00D31CCC" w:rsidRPr="000B74B0" w:rsidRDefault="00D31CCC" w:rsidP="00D31CCC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2A76735D" w14:textId="77777777" w:rsidTr="00E65802">
        <w:trPr>
          <w:trHeight w:val="269"/>
        </w:trPr>
        <w:tc>
          <w:tcPr>
            <w:tcW w:w="2701" w:type="dxa"/>
          </w:tcPr>
          <w:p w14:paraId="5A914D9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468" w:type="dxa"/>
          </w:tcPr>
          <w:p w14:paraId="135964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77839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A33AF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7BD160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E47E798" w14:textId="77777777" w:rsidTr="00E65802">
        <w:trPr>
          <w:trHeight w:val="269"/>
        </w:trPr>
        <w:tc>
          <w:tcPr>
            <w:tcW w:w="2701" w:type="dxa"/>
          </w:tcPr>
          <w:p w14:paraId="1D34785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68" w:type="dxa"/>
          </w:tcPr>
          <w:p w14:paraId="00F9C5B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468" w:type="dxa"/>
          </w:tcPr>
          <w:p w14:paraId="092235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6 – 1.15</w:t>
            </w:r>
          </w:p>
        </w:tc>
        <w:tc>
          <w:tcPr>
            <w:tcW w:w="1468" w:type="dxa"/>
          </w:tcPr>
          <w:p w14:paraId="007B8D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213" w:type="dxa"/>
          </w:tcPr>
          <w:p w14:paraId="1EDE39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1.45</w:t>
            </w:r>
          </w:p>
        </w:tc>
      </w:tr>
    </w:tbl>
    <w:p w14:paraId="378C7F8C" w14:textId="77777777" w:rsidR="00E047D4" w:rsidRPr="000B74B0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635223E0" w14:textId="77777777" w:rsidR="003F57E0" w:rsidRPr="000B74B0" w:rsidRDefault="003F57E0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2405E2B8" w14:textId="47C4C8A4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4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Kindia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47D0FD84" w14:textId="77777777" w:rsidTr="003F57E0">
        <w:trPr>
          <w:trHeight w:val="269"/>
        </w:trPr>
        <w:tc>
          <w:tcPr>
            <w:tcW w:w="2701" w:type="dxa"/>
            <w:vMerge w:val="restart"/>
          </w:tcPr>
          <w:p w14:paraId="10D783E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36EC5E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24E031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74537288" w14:textId="77777777" w:rsidTr="003F57E0">
        <w:trPr>
          <w:trHeight w:val="269"/>
        </w:trPr>
        <w:tc>
          <w:tcPr>
            <w:tcW w:w="2701" w:type="dxa"/>
            <w:vMerge/>
          </w:tcPr>
          <w:p w14:paraId="379A8BE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</w:tcPr>
          <w:p w14:paraId="3EF67D7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113899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436A3C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5DA3E9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B815DA" w:rsidRPr="000B74B0" w14:paraId="2C92C773" w14:textId="77777777" w:rsidTr="00B815DA">
        <w:trPr>
          <w:trHeight w:val="269"/>
        </w:trPr>
        <w:tc>
          <w:tcPr>
            <w:tcW w:w="8318" w:type="dxa"/>
            <w:gridSpan w:val="5"/>
          </w:tcPr>
          <w:p w14:paraId="2E4F2031" w14:textId="5976731F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07ACAC69" w14:textId="77777777" w:rsidTr="003F57E0">
        <w:trPr>
          <w:trHeight w:val="269"/>
        </w:trPr>
        <w:tc>
          <w:tcPr>
            <w:tcW w:w="2701" w:type="dxa"/>
          </w:tcPr>
          <w:p w14:paraId="15FA63D7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41D4F9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68" w:type="dxa"/>
          </w:tcPr>
          <w:p w14:paraId="2274D83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52</w:t>
            </w:r>
          </w:p>
        </w:tc>
        <w:tc>
          <w:tcPr>
            <w:tcW w:w="1468" w:type="dxa"/>
          </w:tcPr>
          <w:p w14:paraId="779807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213" w:type="dxa"/>
          </w:tcPr>
          <w:p w14:paraId="1E60EE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39</w:t>
            </w:r>
          </w:p>
        </w:tc>
      </w:tr>
      <w:tr w:rsidR="00AB54AB" w:rsidRPr="000B74B0" w14:paraId="4EC1596D" w14:textId="77777777" w:rsidTr="003F57E0">
        <w:trPr>
          <w:trHeight w:val="269"/>
        </w:trPr>
        <w:tc>
          <w:tcPr>
            <w:tcW w:w="2701" w:type="dxa"/>
          </w:tcPr>
          <w:p w14:paraId="065EDE1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0079BB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468" w:type="dxa"/>
          </w:tcPr>
          <w:p w14:paraId="5928118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 – 2.05</w:t>
            </w:r>
          </w:p>
        </w:tc>
        <w:tc>
          <w:tcPr>
            <w:tcW w:w="1468" w:type="dxa"/>
          </w:tcPr>
          <w:p w14:paraId="713459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213" w:type="dxa"/>
          </w:tcPr>
          <w:p w14:paraId="00476A3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 – 1.99</w:t>
            </w:r>
          </w:p>
        </w:tc>
      </w:tr>
      <w:tr w:rsidR="00AB54AB" w:rsidRPr="000B74B0" w14:paraId="5DF38003" w14:textId="77777777" w:rsidTr="003F57E0">
        <w:trPr>
          <w:trHeight w:val="269"/>
        </w:trPr>
        <w:tc>
          <w:tcPr>
            <w:tcW w:w="2701" w:type="dxa"/>
          </w:tcPr>
          <w:p w14:paraId="6A9087F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45BCB6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3B890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A99765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C5D2F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7A51CD71" w14:textId="77777777" w:rsidTr="00B815DA">
        <w:trPr>
          <w:trHeight w:val="269"/>
        </w:trPr>
        <w:tc>
          <w:tcPr>
            <w:tcW w:w="8318" w:type="dxa"/>
            <w:gridSpan w:val="5"/>
          </w:tcPr>
          <w:p w14:paraId="047E3F5F" w14:textId="489148B7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</w:tr>
      <w:tr w:rsidR="00AB54AB" w:rsidRPr="000B74B0" w14:paraId="3EB28765" w14:textId="77777777" w:rsidTr="003F57E0">
        <w:trPr>
          <w:trHeight w:val="269"/>
        </w:trPr>
        <w:tc>
          <w:tcPr>
            <w:tcW w:w="2701" w:type="dxa"/>
          </w:tcPr>
          <w:p w14:paraId="2F434F27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4440629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513D3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4A718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974BE3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6C22B62" w14:textId="77777777" w:rsidTr="003F57E0">
        <w:trPr>
          <w:trHeight w:val="269"/>
        </w:trPr>
        <w:tc>
          <w:tcPr>
            <w:tcW w:w="2701" w:type="dxa"/>
          </w:tcPr>
          <w:p w14:paraId="6200FCB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5AECD0B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468" w:type="dxa"/>
          </w:tcPr>
          <w:p w14:paraId="4A0F4E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8 – 1.49</w:t>
            </w:r>
          </w:p>
        </w:tc>
        <w:tc>
          <w:tcPr>
            <w:tcW w:w="1468" w:type="dxa"/>
          </w:tcPr>
          <w:p w14:paraId="483F84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7BA07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5CA5C452" w14:textId="77777777" w:rsidTr="00B815DA">
        <w:trPr>
          <w:trHeight w:val="269"/>
        </w:trPr>
        <w:tc>
          <w:tcPr>
            <w:tcW w:w="8318" w:type="dxa"/>
            <w:gridSpan w:val="5"/>
          </w:tcPr>
          <w:p w14:paraId="2D1368BC" w14:textId="30D7F3F4" w:rsidR="00B815DA" w:rsidRPr="000B74B0" w:rsidRDefault="00B815DA" w:rsidP="00B815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7011456D" w14:textId="77777777" w:rsidTr="003F57E0">
        <w:trPr>
          <w:trHeight w:val="269"/>
        </w:trPr>
        <w:tc>
          <w:tcPr>
            <w:tcW w:w="2701" w:type="dxa"/>
          </w:tcPr>
          <w:p w14:paraId="5E695754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0A480D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9418F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33378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8B342A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7D7F2B9" w14:textId="77777777" w:rsidTr="003F57E0">
        <w:trPr>
          <w:trHeight w:val="269"/>
        </w:trPr>
        <w:tc>
          <w:tcPr>
            <w:tcW w:w="2701" w:type="dxa"/>
          </w:tcPr>
          <w:p w14:paraId="61A1665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07E0590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468" w:type="dxa"/>
          </w:tcPr>
          <w:p w14:paraId="44C3015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1.56</w:t>
            </w:r>
          </w:p>
        </w:tc>
        <w:tc>
          <w:tcPr>
            <w:tcW w:w="1468" w:type="dxa"/>
          </w:tcPr>
          <w:p w14:paraId="0817EE4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91CFB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1000384" w14:textId="77777777" w:rsidTr="003F57E0">
        <w:trPr>
          <w:trHeight w:val="269"/>
        </w:trPr>
        <w:tc>
          <w:tcPr>
            <w:tcW w:w="2701" w:type="dxa"/>
          </w:tcPr>
          <w:p w14:paraId="0287644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1F1D91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468" w:type="dxa"/>
          </w:tcPr>
          <w:p w14:paraId="4C70AD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2.47</w:t>
            </w:r>
          </w:p>
        </w:tc>
        <w:tc>
          <w:tcPr>
            <w:tcW w:w="1468" w:type="dxa"/>
          </w:tcPr>
          <w:p w14:paraId="19BC70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D3D3A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63983FE3" w14:textId="77777777" w:rsidTr="00B815DA">
        <w:trPr>
          <w:trHeight w:val="269"/>
        </w:trPr>
        <w:tc>
          <w:tcPr>
            <w:tcW w:w="8318" w:type="dxa"/>
            <w:gridSpan w:val="5"/>
          </w:tcPr>
          <w:p w14:paraId="36B1F1DB" w14:textId="63E7E5F5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</w:tr>
      <w:tr w:rsidR="00AB54AB" w:rsidRPr="000B74B0" w14:paraId="3C9C79A7" w14:textId="77777777" w:rsidTr="003F57E0">
        <w:trPr>
          <w:trHeight w:val="269"/>
        </w:trPr>
        <w:tc>
          <w:tcPr>
            <w:tcW w:w="2701" w:type="dxa"/>
          </w:tcPr>
          <w:p w14:paraId="62D7E5C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0F9780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468" w:type="dxa"/>
          </w:tcPr>
          <w:p w14:paraId="421759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2 – 1.13</w:t>
            </w:r>
          </w:p>
        </w:tc>
        <w:tc>
          <w:tcPr>
            <w:tcW w:w="1468" w:type="dxa"/>
          </w:tcPr>
          <w:p w14:paraId="14DF84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DF936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235F2EA" w14:textId="77777777" w:rsidTr="003F57E0">
        <w:trPr>
          <w:trHeight w:val="269"/>
        </w:trPr>
        <w:tc>
          <w:tcPr>
            <w:tcW w:w="2701" w:type="dxa"/>
          </w:tcPr>
          <w:p w14:paraId="59F3D41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7A1C10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21AC4E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0.88</w:t>
            </w:r>
          </w:p>
        </w:tc>
        <w:tc>
          <w:tcPr>
            <w:tcW w:w="1468" w:type="dxa"/>
          </w:tcPr>
          <w:p w14:paraId="6A3A03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EA2AF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B3747B9" w14:textId="77777777" w:rsidTr="003F57E0">
        <w:trPr>
          <w:trHeight w:val="269"/>
        </w:trPr>
        <w:tc>
          <w:tcPr>
            <w:tcW w:w="2701" w:type="dxa"/>
          </w:tcPr>
          <w:p w14:paraId="7AB4DF6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07EBA8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6A332E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DE4F84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4166BE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13E59472" w14:textId="77777777" w:rsidTr="00B815DA">
        <w:trPr>
          <w:trHeight w:val="269"/>
        </w:trPr>
        <w:tc>
          <w:tcPr>
            <w:tcW w:w="8318" w:type="dxa"/>
            <w:gridSpan w:val="5"/>
          </w:tcPr>
          <w:p w14:paraId="4B83A1DE" w14:textId="1E88041D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3A740CB7" w14:textId="77777777" w:rsidTr="003F57E0">
        <w:trPr>
          <w:trHeight w:val="269"/>
        </w:trPr>
        <w:tc>
          <w:tcPr>
            <w:tcW w:w="2701" w:type="dxa"/>
          </w:tcPr>
          <w:p w14:paraId="697CA83D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6E4F09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92479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768763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D8BE24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7D8AC7B" w14:textId="77777777" w:rsidTr="003F57E0">
        <w:trPr>
          <w:trHeight w:val="269"/>
        </w:trPr>
        <w:tc>
          <w:tcPr>
            <w:tcW w:w="2701" w:type="dxa"/>
          </w:tcPr>
          <w:p w14:paraId="1118A34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793D53C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468" w:type="dxa"/>
          </w:tcPr>
          <w:p w14:paraId="40C3E9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 – 1.12</w:t>
            </w:r>
          </w:p>
        </w:tc>
        <w:tc>
          <w:tcPr>
            <w:tcW w:w="1468" w:type="dxa"/>
          </w:tcPr>
          <w:p w14:paraId="36EE89F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83081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568FE80" w14:textId="77777777" w:rsidTr="003F57E0">
        <w:trPr>
          <w:trHeight w:val="269"/>
        </w:trPr>
        <w:tc>
          <w:tcPr>
            <w:tcW w:w="2701" w:type="dxa"/>
          </w:tcPr>
          <w:p w14:paraId="4E5DE4B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031D22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468" w:type="dxa"/>
          </w:tcPr>
          <w:p w14:paraId="0FCD84F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1.23</w:t>
            </w:r>
          </w:p>
        </w:tc>
        <w:tc>
          <w:tcPr>
            <w:tcW w:w="1468" w:type="dxa"/>
          </w:tcPr>
          <w:p w14:paraId="5A71E34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E29D1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AF20570" w14:textId="77777777" w:rsidTr="003F57E0">
        <w:trPr>
          <w:trHeight w:val="269"/>
        </w:trPr>
        <w:tc>
          <w:tcPr>
            <w:tcW w:w="2701" w:type="dxa"/>
          </w:tcPr>
          <w:p w14:paraId="27F81B1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743409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0B665C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9 – 3.00</w:t>
            </w:r>
          </w:p>
        </w:tc>
        <w:tc>
          <w:tcPr>
            <w:tcW w:w="1468" w:type="dxa"/>
          </w:tcPr>
          <w:p w14:paraId="710970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234B4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894C826" w14:textId="77777777" w:rsidTr="003F57E0">
        <w:trPr>
          <w:trHeight w:val="269"/>
        </w:trPr>
        <w:tc>
          <w:tcPr>
            <w:tcW w:w="2701" w:type="dxa"/>
          </w:tcPr>
          <w:p w14:paraId="01C7454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54BA43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5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08BCB65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0 – 4.17</w:t>
            </w:r>
          </w:p>
        </w:tc>
        <w:tc>
          <w:tcPr>
            <w:tcW w:w="1468" w:type="dxa"/>
          </w:tcPr>
          <w:p w14:paraId="4AABBF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9D056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934BBCE" w14:textId="77777777" w:rsidTr="003F57E0">
        <w:trPr>
          <w:trHeight w:val="269"/>
        </w:trPr>
        <w:tc>
          <w:tcPr>
            <w:tcW w:w="2701" w:type="dxa"/>
          </w:tcPr>
          <w:p w14:paraId="4ECF0F6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788DD1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739FB75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 – 3.17</w:t>
            </w:r>
          </w:p>
        </w:tc>
        <w:tc>
          <w:tcPr>
            <w:tcW w:w="1468" w:type="dxa"/>
          </w:tcPr>
          <w:p w14:paraId="514983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C508C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84819D3" w14:textId="77777777" w:rsidTr="003F57E0">
        <w:trPr>
          <w:trHeight w:val="269"/>
        </w:trPr>
        <w:tc>
          <w:tcPr>
            <w:tcW w:w="2701" w:type="dxa"/>
          </w:tcPr>
          <w:p w14:paraId="471592B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21A98D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468" w:type="dxa"/>
          </w:tcPr>
          <w:p w14:paraId="00AF1B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 – 1.94</w:t>
            </w:r>
          </w:p>
        </w:tc>
        <w:tc>
          <w:tcPr>
            <w:tcW w:w="1468" w:type="dxa"/>
          </w:tcPr>
          <w:p w14:paraId="58B7F1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3AD3E9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07EFDD1A" w14:textId="77777777" w:rsidTr="00B815DA">
        <w:trPr>
          <w:trHeight w:val="269"/>
        </w:trPr>
        <w:tc>
          <w:tcPr>
            <w:tcW w:w="8318" w:type="dxa"/>
            <w:gridSpan w:val="5"/>
          </w:tcPr>
          <w:p w14:paraId="315AEAD6" w14:textId="42140325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</w:tr>
      <w:tr w:rsidR="00AB54AB" w:rsidRPr="000B74B0" w14:paraId="47DE29D1" w14:textId="77777777" w:rsidTr="003F57E0">
        <w:trPr>
          <w:trHeight w:val="269"/>
        </w:trPr>
        <w:tc>
          <w:tcPr>
            <w:tcW w:w="2701" w:type="dxa"/>
          </w:tcPr>
          <w:p w14:paraId="1801DB41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1A4517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468" w:type="dxa"/>
          </w:tcPr>
          <w:p w14:paraId="67B35A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1.84</w:t>
            </w:r>
          </w:p>
        </w:tc>
        <w:tc>
          <w:tcPr>
            <w:tcW w:w="1468" w:type="dxa"/>
          </w:tcPr>
          <w:p w14:paraId="66B323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213" w:type="dxa"/>
          </w:tcPr>
          <w:p w14:paraId="0158D4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1.92</w:t>
            </w:r>
          </w:p>
        </w:tc>
      </w:tr>
      <w:tr w:rsidR="00AB54AB" w:rsidRPr="000B74B0" w14:paraId="489770AE" w14:textId="77777777" w:rsidTr="003F57E0">
        <w:trPr>
          <w:trHeight w:val="269"/>
        </w:trPr>
        <w:tc>
          <w:tcPr>
            <w:tcW w:w="2701" w:type="dxa"/>
          </w:tcPr>
          <w:p w14:paraId="30F70A8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105C77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68" w:type="dxa"/>
          </w:tcPr>
          <w:p w14:paraId="4650E2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1.64</w:t>
            </w:r>
          </w:p>
        </w:tc>
        <w:tc>
          <w:tcPr>
            <w:tcW w:w="1468" w:type="dxa"/>
          </w:tcPr>
          <w:p w14:paraId="27FCF7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213" w:type="dxa"/>
          </w:tcPr>
          <w:p w14:paraId="2EBDF61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82</w:t>
            </w:r>
          </w:p>
        </w:tc>
      </w:tr>
      <w:tr w:rsidR="00AB54AB" w:rsidRPr="000B74B0" w14:paraId="111D40B2" w14:textId="77777777" w:rsidTr="003F57E0">
        <w:trPr>
          <w:trHeight w:val="269"/>
        </w:trPr>
        <w:tc>
          <w:tcPr>
            <w:tcW w:w="2701" w:type="dxa"/>
          </w:tcPr>
          <w:p w14:paraId="74CA9B4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1BB2D0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5F587D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769AFB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C8764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496A691" w14:textId="77777777" w:rsidTr="003F57E0">
        <w:trPr>
          <w:trHeight w:val="269"/>
        </w:trPr>
        <w:tc>
          <w:tcPr>
            <w:tcW w:w="2701" w:type="dxa"/>
          </w:tcPr>
          <w:p w14:paraId="2A47998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17DA62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468" w:type="dxa"/>
          </w:tcPr>
          <w:p w14:paraId="2FF376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1.45</w:t>
            </w:r>
          </w:p>
        </w:tc>
        <w:tc>
          <w:tcPr>
            <w:tcW w:w="1468" w:type="dxa"/>
          </w:tcPr>
          <w:p w14:paraId="2A1FEA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213" w:type="dxa"/>
          </w:tcPr>
          <w:p w14:paraId="25727F9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1.66</w:t>
            </w:r>
          </w:p>
        </w:tc>
      </w:tr>
      <w:tr w:rsidR="00AB54AB" w:rsidRPr="000B74B0" w14:paraId="25D9DA87" w14:textId="77777777" w:rsidTr="003F57E0">
        <w:trPr>
          <w:trHeight w:val="269"/>
        </w:trPr>
        <w:tc>
          <w:tcPr>
            <w:tcW w:w="2701" w:type="dxa"/>
          </w:tcPr>
          <w:p w14:paraId="1280DE2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74D7FB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1CC9DC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0.92</w:t>
            </w:r>
          </w:p>
        </w:tc>
        <w:tc>
          <w:tcPr>
            <w:tcW w:w="1468" w:type="dxa"/>
          </w:tcPr>
          <w:p w14:paraId="072A9C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213" w:type="dxa"/>
          </w:tcPr>
          <w:p w14:paraId="08C26C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6 – 1.0</w:t>
            </w:r>
          </w:p>
        </w:tc>
      </w:tr>
      <w:tr w:rsidR="00B815DA" w:rsidRPr="000B74B0" w14:paraId="54B515D3" w14:textId="77777777" w:rsidTr="00B815DA">
        <w:trPr>
          <w:trHeight w:val="269"/>
        </w:trPr>
        <w:tc>
          <w:tcPr>
            <w:tcW w:w="8318" w:type="dxa"/>
            <w:gridSpan w:val="5"/>
          </w:tcPr>
          <w:p w14:paraId="0E51018C" w14:textId="2D3712FA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45BE1945" w14:textId="77777777" w:rsidTr="003F57E0">
        <w:trPr>
          <w:trHeight w:val="269"/>
        </w:trPr>
        <w:tc>
          <w:tcPr>
            <w:tcW w:w="2701" w:type="dxa"/>
          </w:tcPr>
          <w:p w14:paraId="421321C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468" w:type="dxa"/>
          </w:tcPr>
          <w:p w14:paraId="7304DA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C2F80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567F1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FAB32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737FEC6" w14:textId="77777777" w:rsidTr="003F57E0">
        <w:trPr>
          <w:trHeight w:val="269"/>
        </w:trPr>
        <w:tc>
          <w:tcPr>
            <w:tcW w:w="2701" w:type="dxa"/>
          </w:tcPr>
          <w:p w14:paraId="28DC36B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468" w:type="dxa"/>
          </w:tcPr>
          <w:p w14:paraId="232B21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468" w:type="dxa"/>
          </w:tcPr>
          <w:p w14:paraId="48A5C03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 – 2.89</w:t>
            </w:r>
          </w:p>
        </w:tc>
        <w:tc>
          <w:tcPr>
            <w:tcW w:w="1468" w:type="dxa"/>
          </w:tcPr>
          <w:p w14:paraId="19CC3F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213" w:type="dxa"/>
          </w:tcPr>
          <w:p w14:paraId="4BBEF1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 – 2.78</w:t>
            </w:r>
          </w:p>
        </w:tc>
      </w:tr>
      <w:tr w:rsidR="00AB54AB" w:rsidRPr="000B74B0" w14:paraId="71021936" w14:textId="77777777" w:rsidTr="003F57E0">
        <w:trPr>
          <w:trHeight w:val="269"/>
        </w:trPr>
        <w:tc>
          <w:tcPr>
            <w:tcW w:w="2701" w:type="dxa"/>
          </w:tcPr>
          <w:p w14:paraId="3A35FC8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468" w:type="dxa"/>
          </w:tcPr>
          <w:p w14:paraId="442662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F9202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 – 4.18</w:t>
            </w:r>
          </w:p>
        </w:tc>
        <w:tc>
          <w:tcPr>
            <w:tcW w:w="1468" w:type="dxa"/>
          </w:tcPr>
          <w:p w14:paraId="6F67E63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7FF83B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4.35</w:t>
            </w:r>
          </w:p>
        </w:tc>
      </w:tr>
      <w:tr w:rsidR="00AB54AB" w:rsidRPr="000B74B0" w14:paraId="0182780C" w14:textId="77777777" w:rsidTr="003F57E0">
        <w:trPr>
          <w:trHeight w:val="269"/>
        </w:trPr>
        <w:tc>
          <w:tcPr>
            <w:tcW w:w="2701" w:type="dxa"/>
          </w:tcPr>
          <w:p w14:paraId="788E28E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468" w:type="dxa"/>
          </w:tcPr>
          <w:p w14:paraId="00C4CC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18F0256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 – 3.51</w:t>
            </w:r>
          </w:p>
        </w:tc>
        <w:tc>
          <w:tcPr>
            <w:tcW w:w="1468" w:type="dxa"/>
          </w:tcPr>
          <w:p w14:paraId="4FD72A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1213" w:type="dxa"/>
          </w:tcPr>
          <w:p w14:paraId="0C966A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3.67</w:t>
            </w:r>
          </w:p>
        </w:tc>
      </w:tr>
      <w:tr w:rsidR="00AB54AB" w:rsidRPr="000B74B0" w14:paraId="176EA2C9" w14:textId="77777777" w:rsidTr="003F57E0">
        <w:trPr>
          <w:trHeight w:val="269"/>
        </w:trPr>
        <w:tc>
          <w:tcPr>
            <w:tcW w:w="2701" w:type="dxa"/>
          </w:tcPr>
          <w:p w14:paraId="0544092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468" w:type="dxa"/>
          </w:tcPr>
          <w:p w14:paraId="1E1FD7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5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46A53A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7 – 4.81</w:t>
            </w:r>
          </w:p>
        </w:tc>
        <w:tc>
          <w:tcPr>
            <w:tcW w:w="1468" w:type="dxa"/>
          </w:tcPr>
          <w:p w14:paraId="4BCE89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1213" w:type="dxa"/>
          </w:tcPr>
          <w:p w14:paraId="4D7187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 – 4.72</w:t>
            </w:r>
          </w:p>
        </w:tc>
      </w:tr>
      <w:tr w:rsidR="00B815DA" w:rsidRPr="000B74B0" w14:paraId="37B6A1BE" w14:textId="77777777" w:rsidTr="00B815DA">
        <w:trPr>
          <w:trHeight w:val="269"/>
        </w:trPr>
        <w:tc>
          <w:tcPr>
            <w:tcW w:w="8318" w:type="dxa"/>
            <w:gridSpan w:val="5"/>
          </w:tcPr>
          <w:p w14:paraId="1C81B983" w14:textId="27B466F7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</w:tr>
      <w:tr w:rsidR="00AB54AB" w:rsidRPr="000B74B0" w14:paraId="2492D4EB" w14:textId="77777777" w:rsidTr="003F57E0">
        <w:trPr>
          <w:trHeight w:val="269"/>
        </w:trPr>
        <w:tc>
          <w:tcPr>
            <w:tcW w:w="2701" w:type="dxa"/>
          </w:tcPr>
          <w:p w14:paraId="7467D6F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4EAF36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6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32D1361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8 – 3.60</w:t>
            </w:r>
          </w:p>
        </w:tc>
        <w:tc>
          <w:tcPr>
            <w:tcW w:w="1468" w:type="dxa"/>
          </w:tcPr>
          <w:p w14:paraId="1F14960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0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73CD431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26 – 4.04</w:t>
            </w:r>
          </w:p>
        </w:tc>
      </w:tr>
      <w:tr w:rsidR="00AB54AB" w:rsidRPr="000B74B0" w14:paraId="4A76B4B8" w14:textId="77777777" w:rsidTr="003F57E0">
        <w:trPr>
          <w:trHeight w:val="269"/>
        </w:trPr>
        <w:tc>
          <w:tcPr>
            <w:tcW w:w="2701" w:type="dxa"/>
          </w:tcPr>
          <w:p w14:paraId="2FFF0B0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66569B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3A6D12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1B23A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D6AEF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A6F5301" w14:textId="77777777" w:rsidTr="003F57E0">
        <w:trPr>
          <w:trHeight w:val="269"/>
        </w:trPr>
        <w:tc>
          <w:tcPr>
            <w:tcW w:w="2701" w:type="dxa"/>
          </w:tcPr>
          <w:p w14:paraId="46FFE58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1468" w:type="dxa"/>
          </w:tcPr>
          <w:p w14:paraId="6214B7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93</w:t>
            </w:r>
          </w:p>
        </w:tc>
        <w:tc>
          <w:tcPr>
            <w:tcW w:w="1468" w:type="dxa"/>
          </w:tcPr>
          <w:p w14:paraId="4FC896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 – 11.64</w:t>
            </w:r>
          </w:p>
        </w:tc>
        <w:tc>
          <w:tcPr>
            <w:tcW w:w="1468" w:type="dxa"/>
          </w:tcPr>
          <w:p w14:paraId="5D511F6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1213" w:type="dxa"/>
          </w:tcPr>
          <w:p w14:paraId="0C2DF7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8 – 10.1</w:t>
            </w:r>
          </w:p>
        </w:tc>
      </w:tr>
      <w:tr w:rsidR="00AB54AB" w:rsidRPr="000B74B0" w14:paraId="630EE223" w14:textId="77777777" w:rsidTr="003F57E0">
        <w:trPr>
          <w:trHeight w:val="269"/>
        </w:trPr>
        <w:tc>
          <w:tcPr>
            <w:tcW w:w="2701" w:type="dxa"/>
          </w:tcPr>
          <w:p w14:paraId="7BD0444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7FD815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9</w:t>
            </w:r>
          </w:p>
        </w:tc>
        <w:tc>
          <w:tcPr>
            <w:tcW w:w="1468" w:type="dxa"/>
          </w:tcPr>
          <w:p w14:paraId="1FB936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 – 3.22</w:t>
            </w:r>
          </w:p>
        </w:tc>
        <w:tc>
          <w:tcPr>
            <w:tcW w:w="1468" w:type="dxa"/>
          </w:tcPr>
          <w:p w14:paraId="1F69EE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3DE05A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3 – 3.74</w:t>
            </w:r>
          </w:p>
        </w:tc>
      </w:tr>
      <w:tr w:rsidR="00B815DA" w:rsidRPr="000B74B0" w14:paraId="6F12D7B6" w14:textId="77777777" w:rsidTr="00B815DA">
        <w:trPr>
          <w:trHeight w:val="269"/>
        </w:trPr>
        <w:tc>
          <w:tcPr>
            <w:tcW w:w="8318" w:type="dxa"/>
            <w:gridSpan w:val="5"/>
          </w:tcPr>
          <w:p w14:paraId="12B61A12" w14:textId="6C5E1C1B" w:rsidR="00B815DA" w:rsidRPr="000B74B0" w:rsidRDefault="00B815DA" w:rsidP="00B815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3BBCE28A" w14:textId="77777777" w:rsidTr="003F57E0">
        <w:trPr>
          <w:trHeight w:val="269"/>
        </w:trPr>
        <w:tc>
          <w:tcPr>
            <w:tcW w:w="2701" w:type="dxa"/>
          </w:tcPr>
          <w:p w14:paraId="40EA63A4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7AFD749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468" w:type="dxa"/>
          </w:tcPr>
          <w:p w14:paraId="686F12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 – 1.64</w:t>
            </w:r>
          </w:p>
        </w:tc>
        <w:tc>
          <w:tcPr>
            <w:tcW w:w="1468" w:type="dxa"/>
          </w:tcPr>
          <w:p w14:paraId="0829BC6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42E353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577F0A6" w14:textId="77777777" w:rsidTr="003F57E0">
        <w:trPr>
          <w:trHeight w:val="269"/>
        </w:trPr>
        <w:tc>
          <w:tcPr>
            <w:tcW w:w="2701" w:type="dxa"/>
          </w:tcPr>
          <w:p w14:paraId="584B944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668396C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13CDC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6DF98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7AE4C57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60748942" w14:textId="77777777" w:rsidTr="00B815DA">
        <w:trPr>
          <w:trHeight w:val="269"/>
        </w:trPr>
        <w:tc>
          <w:tcPr>
            <w:tcW w:w="8318" w:type="dxa"/>
            <w:gridSpan w:val="5"/>
          </w:tcPr>
          <w:p w14:paraId="0A2C4C37" w14:textId="00660E61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1AAF303A" w14:textId="77777777" w:rsidTr="003F57E0">
        <w:trPr>
          <w:trHeight w:val="269"/>
        </w:trPr>
        <w:tc>
          <w:tcPr>
            <w:tcW w:w="2701" w:type="dxa"/>
          </w:tcPr>
          <w:p w14:paraId="71C29A6A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51AAD4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1B4DB9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259A1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3929D7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BEFC9F9" w14:textId="77777777" w:rsidTr="003F57E0">
        <w:trPr>
          <w:trHeight w:val="269"/>
        </w:trPr>
        <w:tc>
          <w:tcPr>
            <w:tcW w:w="2701" w:type="dxa"/>
          </w:tcPr>
          <w:p w14:paraId="4DD9E6A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3B7371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468" w:type="dxa"/>
          </w:tcPr>
          <w:p w14:paraId="56CBE45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8 – 3.14</w:t>
            </w:r>
          </w:p>
        </w:tc>
        <w:tc>
          <w:tcPr>
            <w:tcW w:w="1468" w:type="dxa"/>
          </w:tcPr>
          <w:p w14:paraId="670393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F3AC04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283F8E5E" w14:textId="77777777" w:rsidTr="00B815DA">
        <w:trPr>
          <w:trHeight w:val="269"/>
        </w:trPr>
        <w:tc>
          <w:tcPr>
            <w:tcW w:w="8318" w:type="dxa"/>
            <w:gridSpan w:val="5"/>
          </w:tcPr>
          <w:p w14:paraId="65667FBE" w14:textId="244AEE92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39214D14" w14:textId="77777777" w:rsidTr="003F57E0">
        <w:trPr>
          <w:trHeight w:val="269"/>
        </w:trPr>
        <w:tc>
          <w:tcPr>
            <w:tcW w:w="2701" w:type="dxa"/>
          </w:tcPr>
          <w:p w14:paraId="294566A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468" w:type="dxa"/>
          </w:tcPr>
          <w:p w14:paraId="668082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B20A3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E228C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E7FD5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427C0F5" w14:textId="77777777" w:rsidTr="003F57E0">
        <w:trPr>
          <w:trHeight w:val="269"/>
        </w:trPr>
        <w:tc>
          <w:tcPr>
            <w:tcW w:w="2701" w:type="dxa"/>
          </w:tcPr>
          <w:p w14:paraId="4D96C15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68" w:type="dxa"/>
          </w:tcPr>
          <w:p w14:paraId="2B8344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468" w:type="dxa"/>
          </w:tcPr>
          <w:p w14:paraId="65E5CB9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1.10</w:t>
            </w:r>
          </w:p>
        </w:tc>
        <w:tc>
          <w:tcPr>
            <w:tcW w:w="1468" w:type="dxa"/>
          </w:tcPr>
          <w:p w14:paraId="3BBF40B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13" w:type="dxa"/>
          </w:tcPr>
          <w:p w14:paraId="332241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7 – 3.70</w:t>
            </w:r>
          </w:p>
        </w:tc>
      </w:tr>
    </w:tbl>
    <w:p w14:paraId="44225A49" w14:textId="77777777" w:rsidR="00E047D4" w:rsidRPr="000B74B0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7DCE1D9E" w14:textId="77777777" w:rsidR="00B815DA" w:rsidRPr="000B74B0" w:rsidRDefault="00B815DA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74EE6FD8" w14:textId="69AF1BE5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5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Faranah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7FEDA4F1" w14:textId="77777777" w:rsidTr="00B815DA">
        <w:trPr>
          <w:trHeight w:val="269"/>
        </w:trPr>
        <w:tc>
          <w:tcPr>
            <w:tcW w:w="2701" w:type="dxa"/>
            <w:vMerge w:val="restart"/>
          </w:tcPr>
          <w:p w14:paraId="7A459CB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5B9909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190C17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24ADFAA3" w14:textId="77777777" w:rsidTr="00B815DA">
        <w:trPr>
          <w:trHeight w:val="269"/>
        </w:trPr>
        <w:tc>
          <w:tcPr>
            <w:tcW w:w="2701" w:type="dxa"/>
            <w:vMerge/>
          </w:tcPr>
          <w:p w14:paraId="5ADDBAE5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</w:tcPr>
          <w:p w14:paraId="0757BB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4BB0F0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5E181EF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5E6A07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B815DA" w:rsidRPr="000B74B0" w14:paraId="219760F6" w14:textId="77777777" w:rsidTr="00B815DA">
        <w:trPr>
          <w:trHeight w:val="269"/>
        </w:trPr>
        <w:tc>
          <w:tcPr>
            <w:tcW w:w="8318" w:type="dxa"/>
            <w:gridSpan w:val="5"/>
          </w:tcPr>
          <w:p w14:paraId="65379D38" w14:textId="6B24C32C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30BF40D7" w14:textId="77777777" w:rsidTr="00B815DA">
        <w:trPr>
          <w:trHeight w:val="269"/>
        </w:trPr>
        <w:tc>
          <w:tcPr>
            <w:tcW w:w="2701" w:type="dxa"/>
          </w:tcPr>
          <w:p w14:paraId="476F7B42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1AD86E2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468" w:type="dxa"/>
          </w:tcPr>
          <w:p w14:paraId="7C071D4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2.46</w:t>
            </w:r>
          </w:p>
        </w:tc>
        <w:tc>
          <w:tcPr>
            <w:tcW w:w="1468" w:type="dxa"/>
          </w:tcPr>
          <w:p w14:paraId="37FABC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90B476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E763E97" w14:textId="77777777" w:rsidTr="00B815DA">
        <w:trPr>
          <w:trHeight w:val="269"/>
        </w:trPr>
        <w:tc>
          <w:tcPr>
            <w:tcW w:w="2701" w:type="dxa"/>
          </w:tcPr>
          <w:p w14:paraId="34274CB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62B64B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468" w:type="dxa"/>
          </w:tcPr>
          <w:p w14:paraId="068099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 – 1.63</w:t>
            </w:r>
          </w:p>
        </w:tc>
        <w:tc>
          <w:tcPr>
            <w:tcW w:w="1468" w:type="dxa"/>
          </w:tcPr>
          <w:p w14:paraId="0E8EF72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DABAF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5ACCF69" w14:textId="77777777" w:rsidTr="00B815DA">
        <w:trPr>
          <w:trHeight w:val="269"/>
        </w:trPr>
        <w:tc>
          <w:tcPr>
            <w:tcW w:w="2701" w:type="dxa"/>
          </w:tcPr>
          <w:p w14:paraId="794C1E1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782A4B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9A4A7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CCADE6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DC1FA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05D0846A" w14:textId="77777777" w:rsidTr="00B815DA">
        <w:trPr>
          <w:trHeight w:val="269"/>
        </w:trPr>
        <w:tc>
          <w:tcPr>
            <w:tcW w:w="8318" w:type="dxa"/>
            <w:gridSpan w:val="5"/>
          </w:tcPr>
          <w:p w14:paraId="6D4B88EB" w14:textId="7AABE4A9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</w:tr>
      <w:tr w:rsidR="00AB54AB" w:rsidRPr="000B74B0" w14:paraId="6DF059F8" w14:textId="77777777" w:rsidTr="00B815DA">
        <w:trPr>
          <w:trHeight w:val="269"/>
        </w:trPr>
        <w:tc>
          <w:tcPr>
            <w:tcW w:w="2701" w:type="dxa"/>
          </w:tcPr>
          <w:p w14:paraId="2B749B12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336DBC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3EE3E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5EC3BC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2BD299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A1EFCA1" w14:textId="77777777" w:rsidTr="00B815DA">
        <w:trPr>
          <w:trHeight w:val="269"/>
        </w:trPr>
        <w:tc>
          <w:tcPr>
            <w:tcW w:w="2701" w:type="dxa"/>
          </w:tcPr>
          <w:p w14:paraId="38B8651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150A45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461DB5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0 – 1.91</w:t>
            </w:r>
          </w:p>
        </w:tc>
        <w:tc>
          <w:tcPr>
            <w:tcW w:w="1468" w:type="dxa"/>
          </w:tcPr>
          <w:p w14:paraId="7CCFDB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4D11ACC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 – 1.78</w:t>
            </w:r>
          </w:p>
        </w:tc>
      </w:tr>
      <w:tr w:rsidR="00B815DA" w:rsidRPr="000B74B0" w14:paraId="4CEB499B" w14:textId="77777777" w:rsidTr="00B815DA">
        <w:trPr>
          <w:trHeight w:val="269"/>
        </w:trPr>
        <w:tc>
          <w:tcPr>
            <w:tcW w:w="8318" w:type="dxa"/>
            <w:gridSpan w:val="5"/>
          </w:tcPr>
          <w:p w14:paraId="46B94726" w14:textId="6D34B486" w:rsidR="00B815DA" w:rsidRPr="000B74B0" w:rsidRDefault="00B815DA" w:rsidP="00B815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401F43B0" w14:textId="77777777" w:rsidTr="00B815DA">
        <w:trPr>
          <w:trHeight w:val="269"/>
        </w:trPr>
        <w:tc>
          <w:tcPr>
            <w:tcW w:w="2701" w:type="dxa"/>
          </w:tcPr>
          <w:p w14:paraId="7973A01D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63D26C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A97519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A22EC1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8C747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8C0FED2" w14:textId="77777777" w:rsidTr="00B815DA">
        <w:trPr>
          <w:trHeight w:val="269"/>
        </w:trPr>
        <w:tc>
          <w:tcPr>
            <w:tcW w:w="2701" w:type="dxa"/>
          </w:tcPr>
          <w:p w14:paraId="0A7482B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32C68C4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68" w:type="dxa"/>
          </w:tcPr>
          <w:p w14:paraId="060060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1.12</w:t>
            </w:r>
          </w:p>
        </w:tc>
        <w:tc>
          <w:tcPr>
            <w:tcW w:w="1468" w:type="dxa"/>
          </w:tcPr>
          <w:p w14:paraId="5789A1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213" w:type="dxa"/>
          </w:tcPr>
          <w:p w14:paraId="560068C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1.23</w:t>
            </w:r>
          </w:p>
        </w:tc>
      </w:tr>
      <w:tr w:rsidR="00AB54AB" w:rsidRPr="000B74B0" w14:paraId="21AD5D78" w14:textId="77777777" w:rsidTr="00B815DA">
        <w:trPr>
          <w:trHeight w:val="269"/>
        </w:trPr>
        <w:tc>
          <w:tcPr>
            <w:tcW w:w="2701" w:type="dxa"/>
          </w:tcPr>
          <w:p w14:paraId="4EFCBEA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512A793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468" w:type="dxa"/>
          </w:tcPr>
          <w:p w14:paraId="6577F79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7 – 1.18</w:t>
            </w:r>
          </w:p>
        </w:tc>
        <w:tc>
          <w:tcPr>
            <w:tcW w:w="1468" w:type="dxa"/>
          </w:tcPr>
          <w:p w14:paraId="466204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213" w:type="dxa"/>
          </w:tcPr>
          <w:p w14:paraId="3952344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4 – 1.35</w:t>
            </w:r>
          </w:p>
        </w:tc>
      </w:tr>
      <w:tr w:rsidR="00B815DA" w:rsidRPr="000B74B0" w14:paraId="4194F832" w14:textId="77777777" w:rsidTr="00B815DA">
        <w:trPr>
          <w:trHeight w:val="269"/>
        </w:trPr>
        <w:tc>
          <w:tcPr>
            <w:tcW w:w="8318" w:type="dxa"/>
            <w:gridSpan w:val="5"/>
          </w:tcPr>
          <w:p w14:paraId="2655B888" w14:textId="7F82AE94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</w:tr>
      <w:tr w:rsidR="00AB54AB" w:rsidRPr="000B74B0" w14:paraId="44C38B88" w14:textId="77777777" w:rsidTr="00B815DA">
        <w:trPr>
          <w:trHeight w:val="269"/>
        </w:trPr>
        <w:tc>
          <w:tcPr>
            <w:tcW w:w="2701" w:type="dxa"/>
          </w:tcPr>
          <w:p w14:paraId="0B02784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78CBD9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468" w:type="dxa"/>
          </w:tcPr>
          <w:p w14:paraId="3F6FBA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0 – 1.49</w:t>
            </w:r>
          </w:p>
        </w:tc>
        <w:tc>
          <w:tcPr>
            <w:tcW w:w="1468" w:type="dxa"/>
          </w:tcPr>
          <w:p w14:paraId="3C57AA0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A2190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0F53120" w14:textId="77777777" w:rsidTr="00B815DA">
        <w:trPr>
          <w:trHeight w:val="269"/>
        </w:trPr>
        <w:tc>
          <w:tcPr>
            <w:tcW w:w="2701" w:type="dxa"/>
          </w:tcPr>
          <w:p w14:paraId="1CCCA98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7290D1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468" w:type="dxa"/>
          </w:tcPr>
          <w:p w14:paraId="38BE0D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2 – 1.06</w:t>
            </w:r>
          </w:p>
        </w:tc>
        <w:tc>
          <w:tcPr>
            <w:tcW w:w="1468" w:type="dxa"/>
          </w:tcPr>
          <w:p w14:paraId="6E2139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BB1D9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AF0319C" w14:textId="77777777" w:rsidTr="00B815DA">
        <w:trPr>
          <w:trHeight w:val="269"/>
        </w:trPr>
        <w:tc>
          <w:tcPr>
            <w:tcW w:w="2701" w:type="dxa"/>
          </w:tcPr>
          <w:p w14:paraId="196A661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21DBC6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75107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A93BE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0FED2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11241A34" w14:textId="77777777" w:rsidTr="00B815DA">
        <w:trPr>
          <w:trHeight w:val="269"/>
        </w:trPr>
        <w:tc>
          <w:tcPr>
            <w:tcW w:w="8318" w:type="dxa"/>
            <w:gridSpan w:val="5"/>
          </w:tcPr>
          <w:p w14:paraId="1782D4A2" w14:textId="2DCBBFE4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047F940F" w14:textId="77777777" w:rsidTr="00B815DA">
        <w:trPr>
          <w:trHeight w:val="269"/>
        </w:trPr>
        <w:tc>
          <w:tcPr>
            <w:tcW w:w="2701" w:type="dxa"/>
          </w:tcPr>
          <w:p w14:paraId="310DFE14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00D9202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4B35E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043B28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0255D7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2D186D3" w14:textId="77777777" w:rsidTr="00B815DA">
        <w:trPr>
          <w:trHeight w:val="269"/>
        </w:trPr>
        <w:tc>
          <w:tcPr>
            <w:tcW w:w="2701" w:type="dxa"/>
          </w:tcPr>
          <w:p w14:paraId="2D5FBBE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4CB89B2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6125A7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3 – 0.69</w:t>
            </w:r>
          </w:p>
        </w:tc>
        <w:tc>
          <w:tcPr>
            <w:tcW w:w="1468" w:type="dxa"/>
          </w:tcPr>
          <w:p w14:paraId="7C9ECB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72F883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0.66</w:t>
            </w:r>
          </w:p>
        </w:tc>
      </w:tr>
      <w:tr w:rsidR="00AB54AB" w:rsidRPr="000B74B0" w14:paraId="69B27AC5" w14:textId="77777777" w:rsidTr="00B815DA">
        <w:trPr>
          <w:trHeight w:val="269"/>
        </w:trPr>
        <w:tc>
          <w:tcPr>
            <w:tcW w:w="2701" w:type="dxa"/>
          </w:tcPr>
          <w:p w14:paraId="7B2E178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32489B5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267B11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0.91</w:t>
            </w:r>
          </w:p>
        </w:tc>
        <w:tc>
          <w:tcPr>
            <w:tcW w:w="1468" w:type="dxa"/>
          </w:tcPr>
          <w:p w14:paraId="5A67833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13" w:type="dxa"/>
          </w:tcPr>
          <w:p w14:paraId="5022FF8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6 – 1.04</w:t>
            </w:r>
          </w:p>
        </w:tc>
      </w:tr>
      <w:tr w:rsidR="00AB54AB" w:rsidRPr="000B74B0" w14:paraId="106C8F78" w14:textId="77777777" w:rsidTr="00B815DA">
        <w:trPr>
          <w:trHeight w:val="269"/>
        </w:trPr>
        <w:tc>
          <w:tcPr>
            <w:tcW w:w="2701" w:type="dxa"/>
          </w:tcPr>
          <w:p w14:paraId="7F1CBA6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0C27A4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67EF42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3 – 2.48</w:t>
            </w:r>
          </w:p>
        </w:tc>
        <w:tc>
          <w:tcPr>
            <w:tcW w:w="1468" w:type="dxa"/>
          </w:tcPr>
          <w:p w14:paraId="60D94AB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13" w:type="dxa"/>
          </w:tcPr>
          <w:p w14:paraId="0B13C4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6 – 2.03</w:t>
            </w:r>
          </w:p>
        </w:tc>
      </w:tr>
      <w:tr w:rsidR="00AB54AB" w:rsidRPr="000B74B0" w14:paraId="4E986668" w14:textId="77777777" w:rsidTr="00B815DA">
        <w:trPr>
          <w:trHeight w:val="269"/>
        </w:trPr>
        <w:tc>
          <w:tcPr>
            <w:tcW w:w="2701" w:type="dxa"/>
          </w:tcPr>
          <w:p w14:paraId="2FC89CA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3E2F678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3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3BA34E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3 – 4.49</w:t>
            </w:r>
          </w:p>
        </w:tc>
        <w:tc>
          <w:tcPr>
            <w:tcW w:w="1468" w:type="dxa"/>
          </w:tcPr>
          <w:p w14:paraId="0315E7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213" w:type="dxa"/>
          </w:tcPr>
          <w:p w14:paraId="7A594A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4.0</w:t>
            </w:r>
          </w:p>
        </w:tc>
      </w:tr>
      <w:tr w:rsidR="00AB54AB" w:rsidRPr="000B74B0" w14:paraId="1C555272" w14:textId="77777777" w:rsidTr="00B815DA">
        <w:trPr>
          <w:trHeight w:val="269"/>
        </w:trPr>
        <w:tc>
          <w:tcPr>
            <w:tcW w:w="2701" w:type="dxa"/>
          </w:tcPr>
          <w:p w14:paraId="479D87F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0175BC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2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1CD0A6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7 – 5.81</w:t>
            </w:r>
          </w:p>
        </w:tc>
        <w:tc>
          <w:tcPr>
            <w:tcW w:w="1468" w:type="dxa"/>
          </w:tcPr>
          <w:p w14:paraId="0B9523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1213" w:type="dxa"/>
          </w:tcPr>
          <w:p w14:paraId="7386FA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 – 6.36</w:t>
            </w:r>
          </w:p>
        </w:tc>
      </w:tr>
      <w:tr w:rsidR="00AB54AB" w:rsidRPr="000B74B0" w14:paraId="59CE7F43" w14:textId="77777777" w:rsidTr="00B815DA">
        <w:trPr>
          <w:trHeight w:val="269"/>
        </w:trPr>
        <w:tc>
          <w:tcPr>
            <w:tcW w:w="2701" w:type="dxa"/>
          </w:tcPr>
          <w:p w14:paraId="1048905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4AD64A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3</w:t>
            </w:r>
          </w:p>
        </w:tc>
        <w:tc>
          <w:tcPr>
            <w:tcW w:w="1468" w:type="dxa"/>
          </w:tcPr>
          <w:p w14:paraId="1A04259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8 – 3.06</w:t>
            </w:r>
          </w:p>
        </w:tc>
        <w:tc>
          <w:tcPr>
            <w:tcW w:w="1468" w:type="dxa"/>
          </w:tcPr>
          <w:p w14:paraId="2C2393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213" w:type="dxa"/>
          </w:tcPr>
          <w:p w14:paraId="6BD15C4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3.98</w:t>
            </w:r>
          </w:p>
        </w:tc>
      </w:tr>
      <w:tr w:rsidR="00B815DA" w:rsidRPr="000B74B0" w14:paraId="58CB6D84" w14:textId="77777777" w:rsidTr="00B815DA">
        <w:trPr>
          <w:trHeight w:val="269"/>
        </w:trPr>
        <w:tc>
          <w:tcPr>
            <w:tcW w:w="8318" w:type="dxa"/>
            <w:gridSpan w:val="5"/>
          </w:tcPr>
          <w:p w14:paraId="6C642424" w14:textId="2E004055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</w:tr>
      <w:tr w:rsidR="00AB54AB" w:rsidRPr="000B74B0" w14:paraId="21B70DEB" w14:textId="77777777" w:rsidTr="00B815DA">
        <w:trPr>
          <w:trHeight w:val="269"/>
        </w:trPr>
        <w:tc>
          <w:tcPr>
            <w:tcW w:w="2701" w:type="dxa"/>
          </w:tcPr>
          <w:p w14:paraId="0F354549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09AFBD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468" w:type="dxa"/>
          </w:tcPr>
          <w:p w14:paraId="35FE7DF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2 – 1.61</w:t>
            </w:r>
          </w:p>
        </w:tc>
        <w:tc>
          <w:tcPr>
            <w:tcW w:w="1468" w:type="dxa"/>
          </w:tcPr>
          <w:p w14:paraId="7F32D5F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C46C3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942EC43" w14:textId="77777777" w:rsidTr="00B815DA">
        <w:trPr>
          <w:trHeight w:val="269"/>
        </w:trPr>
        <w:tc>
          <w:tcPr>
            <w:tcW w:w="2701" w:type="dxa"/>
          </w:tcPr>
          <w:p w14:paraId="069DAB9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69CBA0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68" w:type="dxa"/>
          </w:tcPr>
          <w:p w14:paraId="43CD01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5 – 1.59</w:t>
            </w:r>
          </w:p>
        </w:tc>
        <w:tc>
          <w:tcPr>
            <w:tcW w:w="1468" w:type="dxa"/>
          </w:tcPr>
          <w:p w14:paraId="2AD23B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E4A08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EC93E7C" w14:textId="77777777" w:rsidTr="00B815DA">
        <w:trPr>
          <w:trHeight w:val="269"/>
        </w:trPr>
        <w:tc>
          <w:tcPr>
            <w:tcW w:w="2701" w:type="dxa"/>
          </w:tcPr>
          <w:p w14:paraId="776EA85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6B3D28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43F5D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DE5528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19C93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C568E3B" w14:textId="77777777" w:rsidTr="00B815DA">
        <w:trPr>
          <w:trHeight w:val="269"/>
        </w:trPr>
        <w:tc>
          <w:tcPr>
            <w:tcW w:w="2701" w:type="dxa"/>
          </w:tcPr>
          <w:p w14:paraId="096F052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03253E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68" w:type="dxa"/>
          </w:tcPr>
          <w:p w14:paraId="46CB2C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 – 1.31</w:t>
            </w:r>
          </w:p>
        </w:tc>
        <w:tc>
          <w:tcPr>
            <w:tcW w:w="1468" w:type="dxa"/>
          </w:tcPr>
          <w:p w14:paraId="7B7258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CA837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6E911DD" w14:textId="77777777" w:rsidTr="00B815DA">
        <w:trPr>
          <w:trHeight w:val="269"/>
        </w:trPr>
        <w:tc>
          <w:tcPr>
            <w:tcW w:w="2701" w:type="dxa"/>
          </w:tcPr>
          <w:p w14:paraId="6F9B204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2D335D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468" w:type="dxa"/>
          </w:tcPr>
          <w:p w14:paraId="269119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1.28</w:t>
            </w:r>
          </w:p>
        </w:tc>
        <w:tc>
          <w:tcPr>
            <w:tcW w:w="1468" w:type="dxa"/>
          </w:tcPr>
          <w:p w14:paraId="2799264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95E04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0B165E71" w14:textId="77777777" w:rsidTr="00B815DA">
        <w:trPr>
          <w:trHeight w:val="269"/>
        </w:trPr>
        <w:tc>
          <w:tcPr>
            <w:tcW w:w="8318" w:type="dxa"/>
            <w:gridSpan w:val="5"/>
          </w:tcPr>
          <w:p w14:paraId="73F7F8F2" w14:textId="73F8CA10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2E58D22F" w14:textId="77777777" w:rsidTr="00B815DA">
        <w:trPr>
          <w:trHeight w:val="269"/>
        </w:trPr>
        <w:tc>
          <w:tcPr>
            <w:tcW w:w="2701" w:type="dxa"/>
          </w:tcPr>
          <w:p w14:paraId="7431D8B5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468" w:type="dxa"/>
          </w:tcPr>
          <w:p w14:paraId="375398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D19026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37E09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7549E1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A8E9958" w14:textId="77777777" w:rsidTr="00B815DA">
        <w:trPr>
          <w:trHeight w:val="269"/>
        </w:trPr>
        <w:tc>
          <w:tcPr>
            <w:tcW w:w="2701" w:type="dxa"/>
          </w:tcPr>
          <w:p w14:paraId="20841D8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468" w:type="dxa"/>
          </w:tcPr>
          <w:p w14:paraId="076DB6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468" w:type="dxa"/>
          </w:tcPr>
          <w:p w14:paraId="17062D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1.28</w:t>
            </w:r>
          </w:p>
        </w:tc>
        <w:tc>
          <w:tcPr>
            <w:tcW w:w="1468" w:type="dxa"/>
          </w:tcPr>
          <w:p w14:paraId="631E47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213" w:type="dxa"/>
          </w:tcPr>
          <w:p w14:paraId="1B9B94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6 – 1.32</w:t>
            </w:r>
          </w:p>
        </w:tc>
      </w:tr>
      <w:tr w:rsidR="00AB54AB" w:rsidRPr="000B74B0" w14:paraId="7110674E" w14:textId="77777777" w:rsidTr="00B815DA">
        <w:trPr>
          <w:trHeight w:val="269"/>
        </w:trPr>
        <w:tc>
          <w:tcPr>
            <w:tcW w:w="2701" w:type="dxa"/>
          </w:tcPr>
          <w:p w14:paraId="0B9D994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468" w:type="dxa"/>
          </w:tcPr>
          <w:p w14:paraId="380D86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468" w:type="dxa"/>
          </w:tcPr>
          <w:p w14:paraId="79EB747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1.69</w:t>
            </w:r>
          </w:p>
        </w:tc>
        <w:tc>
          <w:tcPr>
            <w:tcW w:w="1468" w:type="dxa"/>
          </w:tcPr>
          <w:p w14:paraId="58E0DE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213" w:type="dxa"/>
          </w:tcPr>
          <w:p w14:paraId="45C9FD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 – 1.79</w:t>
            </w:r>
          </w:p>
        </w:tc>
      </w:tr>
      <w:tr w:rsidR="00AB54AB" w:rsidRPr="000B74B0" w14:paraId="30C16402" w14:textId="77777777" w:rsidTr="00B815DA">
        <w:trPr>
          <w:trHeight w:val="269"/>
        </w:trPr>
        <w:tc>
          <w:tcPr>
            <w:tcW w:w="2701" w:type="dxa"/>
          </w:tcPr>
          <w:p w14:paraId="1D5802D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468" w:type="dxa"/>
          </w:tcPr>
          <w:p w14:paraId="5470B9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468" w:type="dxa"/>
          </w:tcPr>
          <w:p w14:paraId="038B6E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1.96</w:t>
            </w:r>
          </w:p>
        </w:tc>
        <w:tc>
          <w:tcPr>
            <w:tcW w:w="1468" w:type="dxa"/>
          </w:tcPr>
          <w:p w14:paraId="170E9C4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213" w:type="dxa"/>
          </w:tcPr>
          <w:p w14:paraId="268E00C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2.57</w:t>
            </w:r>
          </w:p>
        </w:tc>
      </w:tr>
      <w:tr w:rsidR="00AB54AB" w:rsidRPr="000B74B0" w14:paraId="5913729A" w14:textId="77777777" w:rsidTr="00B815DA">
        <w:trPr>
          <w:trHeight w:val="269"/>
        </w:trPr>
        <w:tc>
          <w:tcPr>
            <w:tcW w:w="2701" w:type="dxa"/>
          </w:tcPr>
          <w:p w14:paraId="062668A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468" w:type="dxa"/>
          </w:tcPr>
          <w:p w14:paraId="0A89DD4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68" w:type="dxa"/>
          </w:tcPr>
          <w:p w14:paraId="65F9F9D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4 – 2.06</w:t>
            </w:r>
          </w:p>
        </w:tc>
        <w:tc>
          <w:tcPr>
            <w:tcW w:w="1468" w:type="dxa"/>
          </w:tcPr>
          <w:p w14:paraId="41F307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13" w:type="dxa"/>
          </w:tcPr>
          <w:p w14:paraId="2385A4E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4 – 2.1</w:t>
            </w:r>
          </w:p>
        </w:tc>
      </w:tr>
      <w:tr w:rsidR="00B815DA" w:rsidRPr="000B74B0" w14:paraId="2271927C" w14:textId="77777777" w:rsidTr="00B815DA">
        <w:trPr>
          <w:trHeight w:val="269"/>
        </w:trPr>
        <w:tc>
          <w:tcPr>
            <w:tcW w:w="8318" w:type="dxa"/>
            <w:gridSpan w:val="5"/>
          </w:tcPr>
          <w:p w14:paraId="3CEB1AD8" w14:textId="1EC1048B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</w:tr>
      <w:tr w:rsidR="00AB54AB" w:rsidRPr="000B74B0" w14:paraId="6023E2EF" w14:textId="77777777" w:rsidTr="00B815DA">
        <w:trPr>
          <w:trHeight w:val="269"/>
        </w:trPr>
        <w:tc>
          <w:tcPr>
            <w:tcW w:w="2701" w:type="dxa"/>
          </w:tcPr>
          <w:p w14:paraId="7A0D537E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6C490E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.9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49C4A6B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97 – 8.15</w:t>
            </w:r>
          </w:p>
        </w:tc>
        <w:tc>
          <w:tcPr>
            <w:tcW w:w="1468" w:type="dxa"/>
          </w:tcPr>
          <w:p w14:paraId="183D7AC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4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099CD1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3 – 7.78</w:t>
            </w:r>
          </w:p>
        </w:tc>
      </w:tr>
      <w:tr w:rsidR="00AB54AB" w:rsidRPr="000B74B0" w14:paraId="0404661F" w14:textId="77777777" w:rsidTr="00B815DA">
        <w:trPr>
          <w:trHeight w:val="269"/>
        </w:trPr>
        <w:tc>
          <w:tcPr>
            <w:tcW w:w="2701" w:type="dxa"/>
          </w:tcPr>
          <w:p w14:paraId="5BC5E0E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51522E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8D569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E2EFF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C076D9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44FB6D4" w14:textId="77777777" w:rsidTr="00B815DA">
        <w:trPr>
          <w:trHeight w:val="269"/>
        </w:trPr>
        <w:tc>
          <w:tcPr>
            <w:tcW w:w="2701" w:type="dxa"/>
          </w:tcPr>
          <w:p w14:paraId="37CE571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1468" w:type="dxa"/>
          </w:tcPr>
          <w:p w14:paraId="01EF6D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7</w:t>
            </w:r>
          </w:p>
        </w:tc>
        <w:tc>
          <w:tcPr>
            <w:tcW w:w="1468" w:type="dxa"/>
          </w:tcPr>
          <w:p w14:paraId="59434D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11.05</w:t>
            </w:r>
          </w:p>
        </w:tc>
        <w:tc>
          <w:tcPr>
            <w:tcW w:w="1468" w:type="dxa"/>
          </w:tcPr>
          <w:p w14:paraId="05F26A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7</w:t>
            </w:r>
          </w:p>
        </w:tc>
        <w:tc>
          <w:tcPr>
            <w:tcW w:w="1213" w:type="dxa"/>
          </w:tcPr>
          <w:p w14:paraId="3FFC7CE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9.95</w:t>
            </w:r>
          </w:p>
        </w:tc>
      </w:tr>
      <w:tr w:rsidR="00AB54AB" w:rsidRPr="000B74B0" w14:paraId="5A1D09A4" w14:textId="77777777" w:rsidTr="00B815DA">
        <w:trPr>
          <w:trHeight w:val="269"/>
        </w:trPr>
        <w:tc>
          <w:tcPr>
            <w:tcW w:w="2701" w:type="dxa"/>
          </w:tcPr>
          <w:p w14:paraId="1125BCD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6FCAEF3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468" w:type="dxa"/>
          </w:tcPr>
          <w:p w14:paraId="574883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 – 5.26</w:t>
            </w:r>
          </w:p>
        </w:tc>
        <w:tc>
          <w:tcPr>
            <w:tcW w:w="1468" w:type="dxa"/>
          </w:tcPr>
          <w:p w14:paraId="13F603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213" w:type="dxa"/>
          </w:tcPr>
          <w:p w14:paraId="60027A5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3.51</w:t>
            </w:r>
          </w:p>
        </w:tc>
      </w:tr>
      <w:tr w:rsidR="00B815DA" w:rsidRPr="000B74B0" w14:paraId="15C895F4" w14:textId="77777777" w:rsidTr="00B815DA">
        <w:trPr>
          <w:trHeight w:val="269"/>
        </w:trPr>
        <w:tc>
          <w:tcPr>
            <w:tcW w:w="8318" w:type="dxa"/>
            <w:gridSpan w:val="5"/>
          </w:tcPr>
          <w:p w14:paraId="31794E96" w14:textId="015F29A8" w:rsidR="00B815DA" w:rsidRPr="000B74B0" w:rsidRDefault="00B815DA" w:rsidP="00B815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4AED9089" w14:textId="77777777" w:rsidTr="00B815DA">
        <w:trPr>
          <w:trHeight w:val="269"/>
        </w:trPr>
        <w:tc>
          <w:tcPr>
            <w:tcW w:w="2701" w:type="dxa"/>
          </w:tcPr>
          <w:p w14:paraId="4B2D73BA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29BD88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468" w:type="dxa"/>
          </w:tcPr>
          <w:p w14:paraId="6724C0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 – 1.65</w:t>
            </w:r>
          </w:p>
        </w:tc>
        <w:tc>
          <w:tcPr>
            <w:tcW w:w="1468" w:type="dxa"/>
          </w:tcPr>
          <w:p w14:paraId="07EABCB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356FB2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4DB7B8D" w14:textId="77777777" w:rsidTr="00B815DA">
        <w:trPr>
          <w:trHeight w:val="269"/>
        </w:trPr>
        <w:tc>
          <w:tcPr>
            <w:tcW w:w="2701" w:type="dxa"/>
          </w:tcPr>
          <w:p w14:paraId="16CEA64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10CE72E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B19B6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48945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12A0A5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17397BF0" w14:textId="77777777" w:rsidTr="00B815DA">
        <w:trPr>
          <w:trHeight w:val="269"/>
        </w:trPr>
        <w:tc>
          <w:tcPr>
            <w:tcW w:w="8318" w:type="dxa"/>
            <w:gridSpan w:val="5"/>
          </w:tcPr>
          <w:p w14:paraId="4357B7F8" w14:textId="1A110B39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527F978E" w14:textId="77777777" w:rsidTr="00B815DA">
        <w:trPr>
          <w:trHeight w:val="269"/>
        </w:trPr>
        <w:tc>
          <w:tcPr>
            <w:tcW w:w="2701" w:type="dxa"/>
          </w:tcPr>
          <w:p w14:paraId="13546DAC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29001DE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487E6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C9572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C4588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D2FB6D0" w14:textId="77777777" w:rsidTr="00B815DA">
        <w:trPr>
          <w:trHeight w:val="269"/>
        </w:trPr>
        <w:tc>
          <w:tcPr>
            <w:tcW w:w="2701" w:type="dxa"/>
          </w:tcPr>
          <w:p w14:paraId="03E612D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2C6D2C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7354E4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1 – 3.95</w:t>
            </w:r>
          </w:p>
        </w:tc>
        <w:tc>
          <w:tcPr>
            <w:tcW w:w="1468" w:type="dxa"/>
          </w:tcPr>
          <w:p w14:paraId="1AD8FE5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1A2CA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15DA" w:rsidRPr="000B74B0" w14:paraId="639666C8" w14:textId="77777777" w:rsidTr="00B815DA">
        <w:trPr>
          <w:trHeight w:val="269"/>
        </w:trPr>
        <w:tc>
          <w:tcPr>
            <w:tcW w:w="8318" w:type="dxa"/>
            <w:gridSpan w:val="5"/>
          </w:tcPr>
          <w:p w14:paraId="545BDF67" w14:textId="72D9592B" w:rsidR="00B815DA" w:rsidRPr="000B74B0" w:rsidRDefault="00B815DA" w:rsidP="00B815D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6C71D15E" w14:textId="77777777" w:rsidTr="00B815DA">
        <w:trPr>
          <w:trHeight w:val="269"/>
        </w:trPr>
        <w:tc>
          <w:tcPr>
            <w:tcW w:w="2701" w:type="dxa"/>
          </w:tcPr>
          <w:p w14:paraId="1BF1E3D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468" w:type="dxa"/>
          </w:tcPr>
          <w:p w14:paraId="29BF93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59D30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A60EF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3C58AF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193FCB8" w14:textId="77777777" w:rsidTr="00B815DA">
        <w:trPr>
          <w:trHeight w:val="269"/>
        </w:trPr>
        <w:tc>
          <w:tcPr>
            <w:tcW w:w="2701" w:type="dxa"/>
          </w:tcPr>
          <w:p w14:paraId="6579EB9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68" w:type="dxa"/>
          </w:tcPr>
          <w:p w14:paraId="11502E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468" w:type="dxa"/>
          </w:tcPr>
          <w:p w14:paraId="4C1540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2 – 1.22</w:t>
            </w:r>
          </w:p>
        </w:tc>
        <w:tc>
          <w:tcPr>
            <w:tcW w:w="1468" w:type="dxa"/>
          </w:tcPr>
          <w:p w14:paraId="66691F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213" w:type="dxa"/>
          </w:tcPr>
          <w:p w14:paraId="69F831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5 – 1.29</w:t>
            </w:r>
          </w:p>
        </w:tc>
      </w:tr>
    </w:tbl>
    <w:p w14:paraId="555310E2" w14:textId="77777777" w:rsidR="00E047D4" w:rsidRPr="000B74B0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39CCDFBA" w14:textId="77777777" w:rsidR="00707BB9" w:rsidRPr="000B74B0" w:rsidRDefault="00707BB9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6EBB999F" w14:textId="34EE6CB3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6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Kankan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0293A052" w14:textId="77777777" w:rsidTr="00707BB9">
        <w:trPr>
          <w:trHeight w:val="269"/>
        </w:trPr>
        <w:tc>
          <w:tcPr>
            <w:tcW w:w="2701" w:type="dxa"/>
            <w:vMerge w:val="restart"/>
          </w:tcPr>
          <w:p w14:paraId="2E015BB4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0527D4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640DDA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1043D6FB" w14:textId="77777777" w:rsidTr="00707BB9">
        <w:trPr>
          <w:trHeight w:val="269"/>
        </w:trPr>
        <w:tc>
          <w:tcPr>
            <w:tcW w:w="2701" w:type="dxa"/>
            <w:vMerge/>
          </w:tcPr>
          <w:p w14:paraId="747A197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8" w:type="dxa"/>
          </w:tcPr>
          <w:p w14:paraId="0B2EF1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2305B9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2DB76BE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70B2A3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400EEF" w:rsidRPr="000B74B0" w14:paraId="34460CA7" w14:textId="77777777" w:rsidTr="00707BB9">
        <w:trPr>
          <w:trHeight w:val="269"/>
        </w:trPr>
        <w:tc>
          <w:tcPr>
            <w:tcW w:w="8318" w:type="dxa"/>
            <w:gridSpan w:val="5"/>
          </w:tcPr>
          <w:p w14:paraId="7E523EF4" w14:textId="54130CD1" w:rsidR="00400EEF" w:rsidRPr="000B74B0" w:rsidRDefault="00400EEF" w:rsidP="00400EE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236B91A6" w14:textId="77777777" w:rsidTr="00707BB9">
        <w:trPr>
          <w:trHeight w:val="269"/>
        </w:trPr>
        <w:tc>
          <w:tcPr>
            <w:tcW w:w="2701" w:type="dxa"/>
          </w:tcPr>
          <w:p w14:paraId="7E603FCD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4D7C93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468" w:type="dxa"/>
          </w:tcPr>
          <w:p w14:paraId="3F283C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1 – 1.38</w:t>
            </w:r>
          </w:p>
        </w:tc>
        <w:tc>
          <w:tcPr>
            <w:tcW w:w="1468" w:type="dxa"/>
          </w:tcPr>
          <w:p w14:paraId="059D82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213" w:type="dxa"/>
          </w:tcPr>
          <w:p w14:paraId="06AFDAD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7 – 5.35</w:t>
            </w:r>
          </w:p>
        </w:tc>
      </w:tr>
      <w:tr w:rsidR="00AB54AB" w:rsidRPr="000B74B0" w14:paraId="7528B558" w14:textId="77777777" w:rsidTr="00707BB9">
        <w:trPr>
          <w:trHeight w:val="269"/>
        </w:trPr>
        <w:tc>
          <w:tcPr>
            <w:tcW w:w="2701" w:type="dxa"/>
          </w:tcPr>
          <w:p w14:paraId="70BF467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74FF80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468" w:type="dxa"/>
          </w:tcPr>
          <w:p w14:paraId="08F181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8 – 1.64</w:t>
            </w:r>
          </w:p>
        </w:tc>
        <w:tc>
          <w:tcPr>
            <w:tcW w:w="1468" w:type="dxa"/>
          </w:tcPr>
          <w:p w14:paraId="340B4E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4</w:t>
            </w:r>
          </w:p>
        </w:tc>
        <w:tc>
          <w:tcPr>
            <w:tcW w:w="1213" w:type="dxa"/>
          </w:tcPr>
          <w:p w14:paraId="30D84D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7 – 4.70</w:t>
            </w:r>
          </w:p>
        </w:tc>
      </w:tr>
      <w:tr w:rsidR="00AB54AB" w:rsidRPr="000B74B0" w14:paraId="35D00AFD" w14:textId="77777777" w:rsidTr="00707BB9">
        <w:trPr>
          <w:trHeight w:val="269"/>
        </w:trPr>
        <w:tc>
          <w:tcPr>
            <w:tcW w:w="2701" w:type="dxa"/>
          </w:tcPr>
          <w:p w14:paraId="35C1E67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6AB2E92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CA73E0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70484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35A99E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EEF" w:rsidRPr="000B74B0" w14:paraId="2E39B344" w14:textId="77777777" w:rsidTr="00707BB9">
        <w:trPr>
          <w:trHeight w:val="269"/>
        </w:trPr>
        <w:tc>
          <w:tcPr>
            <w:tcW w:w="8318" w:type="dxa"/>
            <w:gridSpan w:val="5"/>
          </w:tcPr>
          <w:p w14:paraId="3CA20229" w14:textId="6A49BD07" w:rsidR="00400EEF" w:rsidRPr="000B74B0" w:rsidRDefault="00400EEF" w:rsidP="00400EE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</w:tr>
      <w:tr w:rsidR="00AB54AB" w:rsidRPr="000B74B0" w14:paraId="4655C712" w14:textId="77777777" w:rsidTr="00707BB9">
        <w:trPr>
          <w:trHeight w:val="269"/>
        </w:trPr>
        <w:tc>
          <w:tcPr>
            <w:tcW w:w="2701" w:type="dxa"/>
          </w:tcPr>
          <w:p w14:paraId="769EFF68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4CB9327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7D1D87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86A5A3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314F7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2FEF882" w14:textId="77777777" w:rsidTr="00707BB9">
        <w:trPr>
          <w:trHeight w:val="269"/>
        </w:trPr>
        <w:tc>
          <w:tcPr>
            <w:tcW w:w="2701" w:type="dxa"/>
          </w:tcPr>
          <w:p w14:paraId="63C2DD3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45ADAB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32A588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2 – 1.52</w:t>
            </w:r>
          </w:p>
        </w:tc>
        <w:tc>
          <w:tcPr>
            <w:tcW w:w="1468" w:type="dxa"/>
          </w:tcPr>
          <w:p w14:paraId="1372A85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0AFCA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EEF" w:rsidRPr="000B74B0" w14:paraId="661E5E1D" w14:textId="77777777" w:rsidTr="00707BB9">
        <w:trPr>
          <w:trHeight w:val="269"/>
        </w:trPr>
        <w:tc>
          <w:tcPr>
            <w:tcW w:w="8318" w:type="dxa"/>
            <w:gridSpan w:val="5"/>
          </w:tcPr>
          <w:p w14:paraId="643BD319" w14:textId="5B859072" w:rsidR="00400EEF" w:rsidRPr="000B74B0" w:rsidRDefault="00400EEF" w:rsidP="00400E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3FFD848A" w14:textId="77777777" w:rsidTr="00707BB9">
        <w:trPr>
          <w:trHeight w:val="269"/>
        </w:trPr>
        <w:tc>
          <w:tcPr>
            <w:tcW w:w="2701" w:type="dxa"/>
          </w:tcPr>
          <w:p w14:paraId="360D7E4A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3EB2AB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75B1CE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D717C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75B1C5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EBB942B" w14:textId="77777777" w:rsidTr="00707BB9">
        <w:trPr>
          <w:trHeight w:val="269"/>
        </w:trPr>
        <w:tc>
          <w:tcPr>
            <w:tcW w:w="2701" w:type="dxa"/>
          </w:tcPr>
          <w:p w14:paraId="7BD277C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5449D8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2FFE8E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9 – 0.97</w:t>
            </w:r>
          </w:p>
        </w:tc>
        <w:tc>
          <w:tcPr>
            <w:tcW w:w="1468" w:type="dxa"/>
          </w:tcPr>
          <w:p w14:paraId="53B363D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213" w:type="dxa"/>
          </w:tcPr>
          <w:p w14:paraId="240A6B1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1.19</w:t>
            </w:r>
          </w:p>
        </w:tc>
      </w:tr>
      <w:tr w:rsidR="00AB54AB" w:rsidRPr="000B74B0" w14:paraId="2B02E26A" w14:textId="77777777" w:rsidTr="00707BB9">
        <w:trPr>
          <w:trHeight w:val="269"/>
        </w:trPr>
        <w:tc>
          <w:tcPr>
            <w:tcW w:w="2701" w:type="dxa"/>
          </w:tcPr>
          <w:p w14:paraId="3D3019A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7954E1F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468" w:type="dxa"/>
          </w:tcPr>
          <w:p w14:paraId="486D0F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2.62</w:t>
            </w:r>
          </w:p>
        </w:tc>
        <w:tc>
          <w:tcPr>
            <w:tcW w:w="1468" w:type="dxa"/>
          </w:tcPr>
          <w:p w14:paraId="1AFE54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1213" w:type="dxa"/>
          </w:tcPr>
          <w:p w14:paraId="29FEB21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6 – 14.4</w:t>
            </w:r>
          </w:p>
        </w:tc>
      </w:tr>
      <w:tr w:rsidR="00400EEF" w:rsidRPr="000B74B0" w14:paraId="19B98A5B" w14:textId="77777777" w:rsidTr="00707BB9">
        <w:trPr>
          <w:trHeight w:val="269"/>
        </w:trPr>
        <w:tc>
          <w:tcPr>
            <w:tcW w:w="8318" w:type="dxa"/>
            <w:gridSpan w:val="5"/>
          </w:tcPr>
          <w:p w14:paraId="3A6D99FE" w14:textId="1EA4935E" w:rsidR="00400EEF" w:rsidRPr="000B74B0" w:rsidRDefault="00400EEF" w:rsidP="00400EE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</w:tr>
      <w:tr w:rsidR="00AB54AB" w:rsidRPr="000B74B0" w14:paraId="2FE5D09F" w14:textId="77777777" w:rsidTr="00707BB9">
        <w:trPr>
          <w:trHeight w:val="269"/>
        </w:trPr>
        <w:tc>
          <w:tcPr>
            <w:tcW w:w="2701" w:type="dxa"/>
          </w:tcPr>
          <w:p w14:paraId="7DFD79CE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0036CF3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468" w:type="dxa"/>
          </w:tcPr>
          <w:p w14:paraId="51B95D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0 – 1.41</w:t>
            </w:r>
          </w:p>
        </w:tc>
        <w:tc>
          <w:tcPr>
            <w:tcW w:w="1468" w:type="dxa"/>
          </w:tcPr>
          <w:p w14:paraId="4F4AD1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4579B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D1CFE42" w14:textId="77777777" w:rsidTr="00707BB9">
        <w:trPr>
          <w:trHeight w:val="269"/>
        </w:trPr>
        <w:tc>
          <w:tcPr>
            <w:tcW w:w="2701" w:type="dxa"/>
          </w:tcPr>
          <w:p w14:paraId="1E8122A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5B1A3D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68" w:type="dxa"/>
          </w:tcPr>
          <w:p w14:paraId="18A9B42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16</w:t>
            </w:r>
          </w:p>
        </w:tc>
        <w:tc>
          <w:tcPr>
            <w:tcW w:w="1468" w:type="dxa"/>
          </w:tcPr>
          <w:p w14:paraId="4170F69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5B1B2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566EE23" w14:textId="77777777" w:rsidTr="00707BB9">
        <w:trPr>
          <w:trHeight w:val="269"/>
        </w:trPr>
        <w:tc>
          <w:tcPr>
            <w:tcW w:w="2701" w:type="dxa"/>
          </w:tcPr>
          <w:p w14:paraId="4C52F4A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258194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7334B0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5D34D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65992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00EEF" w:rsidRPr="000B74B0" w14:paraId="3D28430F" w14:textId="77777777" w:rsidTr="00707BB9">
        <w:trPr>
          <w:trHeight w:val="269"/>
        </w:trPr>
        <w:tc>
          <w:tcPr>
            <w:tcW w:w="8318" w:type="dxa"/>
            <w:gridSpan w:val="5"/>
          </w:tcPr>
          <w:p w14:paraId="2A0C83C7" w14:textId="11415A17" w:rsidR="00400EEF" w:rsidRPr="000B74B0" w:rsidRDefault="00400EEF" w:rsidP="00400EEF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58E27669" w14:textId="77777777" w:rsidTr="00707BB9">
        <w:trPr>
          <w:trHeight w:val="269"/>
        </w:trPr>
        <w:tc>
          <w:tcPr>
            <w:tcW w:w="2701" w:type="dxa"/>
          </w:tcPr>
          <w:p w14:paraId="4CA16127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6618F2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622CB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FD4F4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7A4D09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E313E63" w14:textId="77777777" w:rsidTr="00707BB9">
        <w:trPr>
          <w:trHeight w:val="269"/>
        </w:trPr>
        <w:tc>
          <w:tcPr>
            <w:tcW w:w="2701" w:type="dxa"/>
          </w:tcPr>
          <w:p w14:paraId="02E5804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3976C70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1CBD7F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9 – 0.75</w:t>
            </w:r>
          </w:p>
        </w:tc>
        <w:tc>
          <w:tcPr>
            <w:tcW w:w="1468" w:type="dxa"/>
          </w:tcPr>
          <w:p w14:paraId="2CDCD7C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13" w:type="dxa"/>
          </w:tcPr>
          <w:p w14:paraId="2F4ED43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56</w:t>
            </w:r>
          </w:p>
        </w:tc>
      </w:tr>
      <w:tr w:rsidR="00AB54AB" w:rsidRPr="000B74B0" w14:paraId="5D9136BD" w14:textId="77777777" w:rsidTr="00707BB9">
        <w:trPr>
          <w:trHeight w:val="269"/>
        </w:trPr>
        <w:tc>
          <w:tcPr>
            <w:tcW w:w="2701" w:type="dxa"/>
          </w:tcPr>
          <w:p w14:paraId="4233636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487A82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1EF6C9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0.57</w:t>
            </w:r>
          </w:p>
        </w:tc>
        <w:tc>
          <w:tcPr>
            <w:tcW w:w="1468" w:type="dxa"/>
          </w:tcPr>
          <w:p w14:paraId="7C8B041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213" w:type="dxa"/>
          </w:tcPr>
          <w:p w14:paraId="7C2975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 – 2.04</w:t>
            </w:r>
          </w:p>
        </w:tc>
      </w:tr>
      <w:tr w:rsidR="00AB54AB" w:rsidRPr="000B74B0" w14:paraId="5B3BF93F" w14:textId="77777777" w:rsidTr="00707BB9">
        <w:trPr>
          <w:trHeight w:val="269"/>
        </w:trPr>
        <w:tc>
          <w:tcPr>
            <w:tcW w:w="2701" w:type="dxa"/>
          </w:tcPr>
          <w:p w14:paraId="26EDC78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0B0B67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468" w:type="dxa"/>
          </w:tcPr>
          <w:p w14:paraId="4F887FB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1.17</w:t>
            </w:r>
          </w:p>
        </w:tc>
        <w:tc>
          <w:tcPr>
            <w:tcW w:w="1468" w:type="dxa"/>
          </w:tcPr>
          <w:p w14:paraId="4299A7F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1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1BCE7A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1 – 7.29</w:t>
            </w:r>
          </w:p>
        </w:tc>
      </w:tr>
      <w:tr w:rsidR="00AB54AB" w:rsidRPr="000B74B0" w14:paraId="21E04D0E" w14:textId="77777777" w:rsidTr="00707BB9">
        <w:trPr>
          <w:trHeight w:val="269"/>
        </w:trPr>
        <w:tc>
          <w:tcPr>
            <w:tcW w:w="2701" w:type="dxa"/>
          </w:tcPr>
          <w:p w14:paraId="26D5C89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727C44F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468" w:type="dxa"/>
          </w:tcPr>
          <w:p w14:paraId="246F370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9 – 1.37</w:t>
            </w:r>
          </w:p>
        </w:tc>
        <w:tc>
          <w:tcPr>
            <w:tcW w:w="1468" w:type="dxa"/>
          </w:tcPr>
          <w:p w14:paraId="599E423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.52</w:t>
            </w:r>
          </w:p>
        </w:tc>
        <w:tc>
          <w:tcPr>
            <w:tcW w:w="1213" w:type="dxa"/>
          </w:tcPr>
          <w:p w14:paraId="275FD0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76 – 12.3</w:t>
            </w:r>
          </w:p>
        </w:tc>
      </w:tr>
      <w:tr w:rsidR="00AB54AB" w:rsidRPr="000B74B0" w14:paraId="6F709878" w14:textId="77777777" w:rsidTr="00707BB9">
        <w:trPr>
          <w:trHeight w:val="269"/>
        </w:trPr>
        <w:tc>
          <w:tcPr>
            <w:tcW w:w="2701" w:type="dxa"/>
          </w:tcPr>
          <w:p w14:paraId="34F8C3D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467DD9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468" w:type="dxa"/>
          </w:tcPr>
          <w:p w14:paraId="651F77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1.09</w:t>
            </w:r>
          </w:p>
        </w:tc>
        <w:tc>
          <w:tcPr>
            <w:tcW w:w="1468" w:type="dxa"/>
          </w:tcPr>
          <w:p w14:paraId="033662C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1213" w:type="dxa"/>
          </w:tcPr>
          <w:p w14:paraId="58772F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5 – 8.08</w:t>
            </w:r>
          </w:p>
        </w:tc>
      </w:tr>
      <w:tr w:rsidR="00AB54AB" w:rsidRPr="000B74B0" w14:paraId="513B1683" w14:textId="77777777" w:rsidTr="00707BB9">
        <w:trPr>
          <w:trHeight w:val="269"/>
        </w:trPr>
        <w:tc>
          <w:tcPr>
            <w:tcW w:w="2701" w:type="dxa"/>
          </w:tcPr>
          <w:p w14:paraId="4D9626C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1459C1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468" w:type="dxa"/>
          </w:tcPr>
          <w:p w14:paraId="525BBA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5 – 1.05</w:t>
            </w:r>
          </w:p>
        </w:tc>
        <w:tc>
          <w:tcPr>
            <w:tcW w:w="1468" w:type="dxa"/>
          </w:tcPr>
          <w:p w14:paraId="241F85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1213" w:type="dxa"/>
          </w:tcPr>
          <w:p w14:paraId="68459A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 – 19.1</w:t>
            </w:r>
          </w:p>
        </w:tc>
      </w:tr>
      <w:tr w:rsidR="00AB54AB" w:rsidRPr="000B74B0" w14:paraId="4D3E47A3" w14:textId="77777777" w:rsidTr="00707BB9">
        <w:trPr>
          <w:trHeight w:val="269"/>
        </w:trPr>
        <w:tc>
          <w:tcPr>
            <w:tcW w:w="2701" w:type="dxa"/>
          </w:tcPr>
          <w:p w14:paraId="62DB7F3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  <w:tc>
          <w:tcPr>
            <w:tcW w:w="1468" w:type="dxa"/>
          </w:tcPr>
          <w:p w14:paraId="19AB98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70CF3D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6F2AA5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67E7A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CC05FAF" w14:textId="77777777" w:rsidTr="00707BB9">
        <w:trPr>
          <w:trHeight w:val="269"/>
        </w:trPr>
        <w:tc>
          <w:tcPr>
            <w:tcW w:w="2701" w:type="dxa"/>
          </w:tcPr>
          <w:p w14:paraId="694F0FE1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192118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468" w:type="dxa"/>
          </w:tcPr>
          <w:p w14:paraId="25B611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1 – 1.93</w:t>
            </w:r>
          </w:p>
        </w:tc>
        <w:tc>
          <w:tcPr>
            <w:tcW w:w="1468" w:type="dxa"/>
          </w:tcPr>
          <w:p w14:paraId="54B86F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213" w:type="dxa"/>
          </w:tcPr>
          <w:p w14:paraId="42AD48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9 – 4.64</w:t>
            </w:r>
          </w:p>
        </w:tc>
      </w:tr>
      <w:tr w:rsidR="00AB54AB" w:rsidRPr="000B74B0" w14:paraId="41C1232C" w14:textId="77777777" w:rsidTr="00707BB9">
        <w:trPr>
          <w:trHeight w:val="269"/>
        </w:trPr>
        <w:tc>
          <w:tcPr>
            <w:tcW w:w="2701" w:type="dxa"/>
          </w:tcPr>
          <w:p w14:paraId="4B23672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283863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1468" w:type="dxa"/>
          </w:tcPr>
          <w:p w14:paraId="1658E7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 – 2.41</w:t>
            </w:r>
          </w:p>
        </w:tc>
        <w:tc>
          <w:tcPr>
            <w:tcW w:w="1468" w:type="dxa"/>
          </w:tcPr>
          <w:p w14:paraId="6BA64B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1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65B3E7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8 – 6.67</w:t>
            </w:r>
          </w:p>
        </w:tc>
      </w:tr>
      <w:tr w:rsidR="00AB54AB" w:rsidRPr="000B74B0" w14:paraId="31F59FA0" w14:textId="77777777" w:rsidTr="00707BB9">
        <w:trPr>
          <w:trHeight w:val="269"/>
        </w:trPr>
        <w:tc>
          <w:tcPr>
            <w:tcW w:w="2701" w:type="dxa"/>
          </w:tcPr>
          <w:p w14:paraId="296F372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2AA2FF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4A3562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D16B6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6B62376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69B61A9" w14:textId="77777777" w:rsidTr="00707BB9">
        <w:trPr>
          <w:trHeight w:val="269"/>
        </w:trPr>
        <w:tc>
          <w:tcPr>
            <w:tcW w:w="2701" w:type="dxa"/>
          </w:tcPr>
          <w:p w14:paraId="36F9922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1F695B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468" w:type="dxa"/>
          </w:tcPr>
          <w:p w14:paraId="27EEF6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43</w:t>
            </w:r>
          </w:p>
        </w:tc>
        <w:tc>
          <w:tcPr>
            <w:tcW w:w="1468" w:type="dxa"/>
          </w:tcPr>
          <w:p w14:paraId="157F197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1213" w:type="dxa"/>
          </w:tcPr>
          <w:p w14:paraId="480017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3.30</w:t>
            </w:r>
          </w:p>
        </w:tc>
      </w:tr>
      <w:tr w:rsidR="00AB54AB" w:rsidRPr="000B74B0" w14:paraId="08AC35D3" w14:textId="77777777" w:rsidTr="00707BB9">
        <w:trPr>
          <w:trHeight w:val="269"/>
        </w:trPr>
        <w:tc>
          <w:tcPr>
            <w:tcW w:w="2701" w:type="dxa"/>
          </w:tcPr>
          <w:p w14:paraId="51FE6C7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28948D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468" w:type="dxa"/>
          </w:tcPr>
          <w:p w14:paraId="6608AAB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1.11</w:t>
            </w:r>
          </w:p>
        </w:tc>
        <w:tc>
          <w:tcPr>
            <w:tcW w:w="1468" w:type="dxa"/>
          </w:tcPr>
          <w:p w14:paraId="758994D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213" w:type="dxa"/>
          </w:tcPr>
          <w:p w14:paraId="3A206AC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1 – 1.32</w:t>
            </w:r>
          </w:p>
        </w:tc>
      </w:tr>
      <w:tr w:rsidR="00AB54AB" w:rsidRPr="000B74B0" w14:paraId="7742A9B1" w14:textId="77777777" w:rsidTr="00707BB9">
        <w:trPr>
          <w:trHeight w:val="269"/>
        </w:trPr>
        <w:tc>
          <w:tcPr>
            <w:tcW w:w="2701" w:type="dxa"/>
          </w:tcPr>
          <w:p w14:paraId="51998C9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  <w:tc>
          <w:tcPr>
            <w:tcW w:w="1468" w:type="dxa"/>
          </w:tcPr>
          <w:p w14:paraId="0AB415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9B9724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A62A19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4DE82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84DC642" w14:textId="77777777" w:rsidTr="00707BB9">
        <w:trPr>
          <w:trHeight w:val="269"/>
        </w:trPr>
        <w:tc>
          <w:tcPr>
            <w:tcW w:w="2701" w:type="dxa"/>
          </w:tcPr>
          <w:p w14:paraId="5374E908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468" w:type="dxa"/>
          </w:tcPr>
          <w:p w14:paraId="471CA9F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1B0CB8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67C1A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20657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9AC6D8A" w14:textId="77777777" w:rsidTr="00707BB9">
        <w:trPr>
          <w:trHeight w:val="269"/>
        </w:trPr>
        <w:tc>
          <w:tcPr>
            <w:tcW w:w="2701" w:type="dxa"/>
          </w:tcPr>
          <w:p w14:paraId="2ABB989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468" w:type="dxa"/>
          </w:tcPr>
          <w:p w14:paraId="79D883D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468" w:type="dxa"/>
          </w:tcPr>
          <w:p w14:paraId="024673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53</w:t>
            </w:r>
          </w:p>
        </w:tc>
        <w:tc>
          <w:tcPr>
            <w:tcW w:w="1468" w:type="dxa"/>
          </w:tcPr>
          <w:p w14:paraId="63B95A9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8D475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C63A86F" w14:textId="77777777" w:rsidTr="00707BB9">
        <w:trPr>
          <w:trHeight w:val="269"/>
        </w:trPr>
        <w:tc>
          <w:tcPr>
            <w:tcW w:w="2701" w:type="dxa"/>
          </w:tcPr>
          <w:p w14:paraId="16F3304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468" w:type="dxa"/>
          </w:tcPr>
          <w:p w14:paraId="0A8F27C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468" w:type="dxa"/>
          </w:tcPr>
          <w:p w14:paraId="30F4A71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1.42</w:t>
            </w:r>
          </w:p>
        </w:tc>
        <w:tc>
          <w:tcPr>
            <w:tcW w:w="1468" w:type="dxa"/>
          </w:tcPr>
          <w:p w14:paraId="34BA51D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AE2084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1AD8006" w14:textId="77777777" w:rsidTr="00707BB9">
        <w:trPr>
          <w:trHeight w:val="269"/>
        </w:trPr>
        <w:tc>
          <w:tcPr>
            <w:tcW w:w="2701" w:type="dxa"/>
          </w:tcPr>
          <w:p w14:paraId="1641B03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468" w:type="dxa"/>
          </w:tcPr>
          <w:p w14:paraId="711244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468" w:type="dxa"/>
          </w:tcPr>
          <w:p w14:paraId="64EC6B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1.72</w:t>
            </w:r>
          </w:p>
        </w:tc>
        <w:tc>
          <w:tcPr>
            <w:tcW w:w="1468" w:type="dxa"/>
          </w:tcPr>
          <w:p w14:paraId="5CE241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EFED7E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9F6593A" w14:textId="77777777" w:rsidTr="00707BB9">
        <w:trPr>
          <w:trHeight w:val="269"/>
        </w:trPr>
        <w:tc>
          <w:tcPr>
            <w:tcW w:w="2701" w:type="dxa"/>
          </w:tcPr>
          <w:p w14:paraId="38154E8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468" w:type="dxa"/>
          </w:tcPr>
          <w:p w14:paraId="2473786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468" w:type="dxa"/>
          </w:tcPr>
          <w:p w14:paraId="7CDEC0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1.31</w:t>
            </w:r>
          </w:p>
        </w:tc>
        <w:tc>
          <w:tcPr>
            <w:tcW w:w="1468" w:type="dxa"/>
          </w:tcPr>
          <w:p w14:paraId="088F2B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772CB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29B2248" w14:textId="77777777" w:rsidTr="00707BB9">
        <w:trPr>
          <w:trHeight w:val="269"/>
        </w:trPr>
        <w:tc>
          <w:tcPr>
            <w:tcW w:w="2701" w:type="dxa"/>
          </w:tcPr>
          <w:p w14:paraId="4AC9CAA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68" w:type="dxa"/>
          </w:tcPr>
          <w:p w14:paraId="3A6F640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E5DE6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36EA99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76BEE2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C7CB4EC" w14:textId="77777777" w:rsidTr="00707BB9">
        <w:trPr>
          <w:trHeight w:val="269"/>
        </w:trPr>
        <w:tc>
          <w:tcPr>
            <w:tcW w:w="2701" w:type="dxa"/>
          </w:tcPr>
          <w:p w14:paraId="747F0A21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48B49C5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9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53DF3F6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1 – 4.47</w:t>
            </w:r>
          </w:p>
        </w:tc>
        <w:tc>
          <w:tcPr>
            <w:tcW w:w="1468" w:type="dxa"/>
          </w:tcPr>
          <w:p w14:paraId="368F2A6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213" w:type="dxa"/>
          </w:tcPr>
          <w:p w14:paraId="2D5B8EA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9 – 5.02</w:t>
            </w:r>
          </w:p>
        </w:tc>
      </w:tr>
      <w:tr w:rsidR="00AB54AB" w:rsidRPr="000B74B0" w14:paraId="3A9CC55E" w14:textId="77777777" w:rsidTr="00707BB9">
        <w:trPr>
          <w:trHeight w:val="269"/>
        </w:trPr>
        <w:tc>
          <w:tcPr>
            <w:tcW w:w="2701" w:type="dxa"/>
          </w:tcPr>
          <w:p w14:paraId="47359F2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6F2821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1A815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83C274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6BBB8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63ADA8B" w14:textId="77777777" w:rsidTr="00707BB9">
        <w:trPr>
          <w:trHeight w:val="269"/>
        </w:trPr>
        <w:tc>
          <w:tcPr>
            <w:tcW w:w="2701" w:type="dxa"/>
          </w:tcPr>
          <w:p w14:paraId="2B4C6B1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1468" w:type="dxa"/>
          </w:tcPr>
          <w:p w14:paraId="2DB5E1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.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68" w:type="dxa"/>
          </w:tcPr>
          <w:p w14:paraId="3592D4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8 – 16.39</w:t>
            </w:r>
          </w:p>
        </w:tc>
        <w:tc>
          <w:tcPr>
            <w:tcW w:w="1468" w:type="dxa"/>
          </w:tcPr>
          <w:p w14:paraId="5CECED5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213" w:type="dxa"/>
          </w:tcPr>
          <w:p w14:paraId="0859C08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5.74</w:t>
            </w:r>
          </w:p>
        </w:tc>
      </w:tr>
      <w:tr w:rsidR="00AB54AB" w:rsidRPr="000B74B0" w14:paraId="3EDD85A5" w14:textId="77777777" w:rsidTr="00707BB9">
        <w:trPr>
          <w:trHeight w:val="269"/>
        </w:trPr>
        <w:tc>
          <w:tcPr>
            <w:tcW w:w="2701" w:type="dxa"/>
          </w:tcPr>
          <w:p w14:paraId="4ADF03D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68A397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2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66FF1E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3 – 4.52</w:t>
            </w:r>
          </w:p>
        </w:tc>
        <w:tc>
          <w:tcPr>
            <w:tcW w:w="1468" w:type="dxa"/>
          </w:tcPr>
          <w:p w14:paraId="643FB74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213" w:type="dxa"/>
          </w:tcPr>
          <w:p w14:paraId="7B67240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7 – 2.29</w:t>
            </w:r>
          </w:p>
        </w:tc>
      </w:tr>
      <w:tr w:rsidR="00AB54AB" w:rsidRPr="000B74B0" w14:paraId="2C90EC0A" w14:textId="77777777" w:rsidTr="00707BB9">
        <w:trPr>
          <w:trHeight w:val="269"/>
        </w:trPr>
        <w:tc>
          <w:tcPr>
            <w:tcW w:w="8318" w:type="dxa"/>
            <w:gridSpan w:val="5"/>
          </w:tcPr>
          <w:p w14:paraId="535CDCD6" w14:textId="3A51582D" w:rsidR="00E047D4" w:rsidRPr="000B74B0" w:rsidRDefault="00C35023" w:rsidP="00F56B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32AB0FF7" w14:textId="77777777" w:rsidTr="00707BB9">
        <w:trPr>
          <w:trHeight w:val="269"/>
        </w:trPr>
        <w:tc>
          <w:tcPr>
            <w:tcW w:w="2701" w:type="dxa"/>
          </w:tcPr>
          <w:p w14:paraId="4EBBFD7F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1CF8BE0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D9E60D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2.16</w:t>
            </w:r>
          </w:p>
        </w:tc>
        <w:tc>
          <w:tcPr>
            <w:tcW w:w="1468" w:type="dxa"/>
          </w:tcPr>
          <w:p w14:paraId="0FF6EE1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F184F6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416B364" w14:textId="77777777" w:rsidTr="00707BB9">
        <w:trPr>
          <w:trHeight w:val="269"/>
        </w:trPr>
        <w:tc>
          <w:tcPr>
            <w:tcW w:w="2701" w:type="dxa"/>
          </w:tcPr>
          <w:p w14:paraId="67903FA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23E61FF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4E641E3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1E810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ED2B2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7167886" w14:textId="77777777" w:rsidTr="00707BB9">
        <w:trPr>
          <w:trHeight w:val="269"/>
        </w:trPr>
        <w:tc>
          <w:tcPr>
            <w:tcW w:w="8318" w:type="dxa"/>
            <w:gridSpan w:val="5"/>
          </w:tcPr>
          <w:p w14:paraId="15ECC38B" w14:textId="24083794" w:rsidR="00E047D4" w:rsidRPr="000B74B0" w:rsidRDefault="00B41D73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76C633A2" w14:textId="77777777" w:rsidTr="00707BB9">
        <w:trPr>
          <w:trHeight w:val="269"/>
        </w:trPr>
        <w:tc>
          <w:tcPr>
            <w:tcW w:w="2701" w:type="dxa"/>
          </w:tcPr>
          <w:p w14:paraId="741A7C07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371500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BB173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1B2A7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DD2B0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28ACB7A" w14:textId="77777777" w:rsidTr="00707BB9">
        <w:trPr>
          <w:trHeight w:val="269"/>
        </w:trPr>
        <w:tc>
          <w:tcPr>
            <w:tcW w:w="2701" w:type="dxa"/>
          </w:tcPr>
          <w:p w14:paraId="2CB7D45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235A35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468" w:type="dxa"/>
          </w:tcPr>
          <w:p w14:paraId="56D54A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41</w:t>
            </w:r>
          </w:p>
        </w:tc>
        <w:tc>
          <w:tcPr>
            <w:tcW w:w="1468" w:type="dxa"/>
          </w:tcPr>
          <w:p w14:paraId="4F99ECC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F1E25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ED3E440" w14:textId="77777777" w:rsidTr="00707BB9">
        <w:trPr>
          <w:trHeight w:val="269"/>
        </w:trPr>
        <w:tc>
          <w:tcPr>
            <w:tcW w:w="8318" w:type="dxa"/>
            <w:gridSpan w:val="5"/>
          </w:tcPr>
          <w:p w14:paraId="41ACD77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693429B0" w14:textId="77777777" w:rsidTr="00707BB9">
        <w:trPr>
          <w:trHeight w:val="269"/>
        </w:trPr>
        <w:tc>
          <w:tcPr>
            <w:tcW w:w="2701" w:type="dxa"/>
          </w:tcPr>
          <w:p w14:paraId="41E83F2B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468" w:type="dxa"/>
          </w:tcPr>
          <w:p w14:paraId="05CC3F3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7A3199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718CD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D7E81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A7A3C9C" w14:textId="77777777" w:rsidTr="00707BB9">
        <w:trPr>
          <w:trHeight w:val="269"/>
        </w:trPr>
        <w:tc>
          <w:tcPr>
            <w:tcW w:w="2701" w:type="dxa"/>
          </w:tcPr>
          <w:p w14:paraId="11302B4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68" w:type="dxa"/>
          </w:tcPr>
          <w:p w14:paraId="7FF994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468" w:type="dxa"/>
          </w:tcPr>
          <w:p w14:paraId="24BDB5D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 – 2.10</w:t>
            </w:r>
          </w:p>
        </w:tc>
        <w:tc>
          <w:tcPr>
            <w:tcW w:w="1468" w:type="dxa"/>
          </w:tcPr>
          <w:p w14:paraId="1CF69F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13" w:type="dxa"/>
          </w:tcPr>
          <w:p w14:paraId="3C4BFE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8 – 1.25</w:t>
            </w:r>
          </w:p>
        </w:tc>
      </w:tr>
    </w:tbl>
    <w:p w14:paraId="4E741379" w14:textId="77777777" w:rsidR="00E047D4" w:rsidRPr="000B74B0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05B6D286" w14:textId="77777777" w:rsidR="00707BB9" w:rsidRPr="000B74B0" w:rsidRDefault="00707BB9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561BEAE3" w14:textId="03AFAE1A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7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N’zérékoré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50B36718" w14:textId="77777777" w:rsidTr="00707BB9">
        <w:trPr>
          <w:trHeight w:val="269"/>
        </w:trPr>
        <w:tc>
          <w:tcPr>
            <w:tcW w:w="2701" w:type="dxa"/>
            <w:vMerge w:val="restart"/>
          </w:tcPr>
          <w:p w14:paraId="080EEFD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4012E73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303DDF7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2D248153" w14:textId="77777777" w:rsidTr="00707BB9">
        <w:trPr>
          <w:trHeight w:val="269"/>
        </w:trPr>
        <w:tc>
          <w:tcPr>
            <w:tcW w:w="2701" w:type="dxa"/>
            <w:vMerge/>
          </w:tcPr>
          <w:p w14:paraId="0D86F5C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D8EFED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41D3AF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710D78E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2CE375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AB54AB" w:rsidRPr="000B74B0" w14:paraId="54337D14" w14:textId="77777777" w:rsidTr="00707BB9">
        <w:trPr>
          <w:trHeight w:val="269"/>
        </w:trPr>
        <w:tc>
          <w:tcPr>
            <w:tcW w:w="8318" w:type="dxa"/>
            <w:gridSpan w:val="5"/>
          </w:tcPr>
          <w:p w14:paraId="6C820CD7" w14:textId="77777777" w:rsidR="00E047D4" w:rsidRPr="000B74B0" w:rsidRDefault="00E047D4" w:rsidP="00AE2CDD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0BAD46FD" w14:textId="77777777" w:rsidTr="00707BB9">
        <w:trPr>
          <w:trHeight w:val="269"/>
        </w:trPr>
        <w:tc>
          <w:tcPr>
            <w:tcW w:w="2701" w:type="dxa"/>
          </w:tcPr>
          <w:p w14:paraId="56525489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2F81F7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468" w:type="dxa"/>
          </w:tcPr>
          <w:p w14:paraId="2807242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 – 3.14</w:t>
            </w:r>
          </w:p>
        </w:tc>
        <w:tc>
          <w:tcPr>
            <w:tcW w:w="1468" w:type="dxa"/>
          </w:tcPr>
          <w:p w14:paraId="3503B0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98418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5D4564D" w14:textId="77777777" w:rsidTr="00707BB9">
        <w:trPr>
          <w:trHeight w:val="269"/>
        </w:trPr>
        <w:tc>
          <w:tcPr>
            <w:tcW w:w="2701" w:type="dxa"/>
          </w:tcPr>
          <w:p w14:paraId="118912E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52A619B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468" w:type="dxa"/>
          </w:tcPr>
          <w:p w14:paraId="4934F1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 – 1.65</w:t>
            </w:r>
          </w:p>
        </w:tc>
        <w:tc>
          <w:tcPr>
            <w:tcW w:w="1468" w:type="dxa"/>
          </w:tcPr>
          <w:p w14:paraId="0F2820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17F90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514CF47" w14:textId="77777777" w:rsidTr="00707BB9">
        <w:trPr>
          <w:trHeight w:val="269"/>
        </w:trPr>
        <w:tc>
          <w:tcPr>
            <w:tcW w:w="2701" w:type="dxa"/>
          </w:tcPr>
          <w:p w14:paraId="1DFFA45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735135D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D8B397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1288BA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B8193E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D231BFA" w14:textId="77777777" w:rsidTr="00707BB9">
        <w:trPr>
          <w:trHeight w:val="269"/>
        </w:trPr>
        <w:tc>
          <w:tcPr>
            <w:tcW w:w="2701" w:type="dxa"/>
          </w:tcPr>
          <w:p w14:paraId="7A60AB1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468" w:type="dxa"/>
          </w:tcPr>
          <w:p w14:paraId="6990521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0AA3A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D860FC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B176F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4850F62" w14:textId="77777777" w:rsidTr="00707BB9">
        <w:trPr>
          <w:trHeight w:val="269"/>
        </w:trPr>
        <w:tc>
          <w:tcPr>
            <w:tcW w:w="2701" w:type="dxa"/>
          </w:tcPr>
          <w:p w14:paraId="76F53C81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391F164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8A66D8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3C55F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5FA75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CFC133F" w14:textId="77777777" w:rsidTr="00707BB9">
        <w:trPr>
          <w:trHeight w:val="269"/>
        </w:trPr>
        <w:tc>
          <w:tcPr>
            <w:tcW w:w="2701" w:type="dxa"/>
          </w:tcPr>
          <w:p w14:paraId="0FAC165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57E2DF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68" w:type="dxa"/>
          </w:tcPr>
          <w:p w14:paraId="35B74C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 – 1.12</w:t>
            </w:r>
          </w:p>
        </w:tc>
        <w:tc>
          <w:tcPr>
            <w:tcW w:w="1468" w:type="dxa"/>
          </w:tcPr>
          <w:p w14:paraId="5408D7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251F39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AA27911" w14:textId="77777777" w:rsidTr="00707BB9">
        <w:trPr>
          <w:trHeight w:val="269"/>
        </w:trPr>
        <w:tc>
          <w:tcPr>
            <w:tcW w:w="8318" w:type="dxa"/>
            <w:gridSpan w:val="5"/>
          </w:tcPr>
          <w:p w14:paraId="7D7B34B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224409C6" w14:textId="77777777" w:rsidTr="00707BB9">
        <w:trPr>
          <w:trHeight w:val="269"/>
        </w:trPr>
        <w:tc>
          <w:tcPr>
            <w:tcW w:w="2701" w:type="dxa"/>
          </w:tcPr>
          <w:p w14:paraId="460B75B0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40AECC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CDB17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C3314C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EB0088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D4974E1" w14:textId="77777777" w:rsidTr="00707BB9">
        <w:trPr>
          <w:trHeight w:val="269"/>
        </w:trPr>
        <w:tc>
          <w:tcPr>
            <w:tcW w:w="2701" w:type="dxa"/>
          </w:tcPr>
          <w:p w14:paraId="2737A58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1CD619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468" w:type="dxa"/>
          </w:tcPr>
          <w:p w14:paraId="5C9D9EE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5 – 1.42</w:t>
            </w:r>
          </w:p>
        </w:tc>
        <w:tc>
          <w:tcPr>
            <w:tcW w:w="1468" w:type="dxa"/>
          </w:tcPr>
          <w:p w14:paraId="25E564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C53FE2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1C56C91" w14:textId="77777777" w:rsidTr="00707BB9">
        <w:trPr>
          <w:trHeight w:val="269"/>
        </w:trPr>
        <w:tc>
          <w:tcPr>
            <w:tcW w:w="2701" w:type="dxa"/>
          </w:tcPr>
          <w:p w14:paraId="3615D8C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7F2AC3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68" w:type="dxa"/>
          </w:tcPr>
          <w:p w14:paraId="26A3AA9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1.92</w:t>
            </w:r>
          </w:p>
        </w:tc>
        <w:tc>
          <w:tcPr>
            <w:tcW w:w="1468" w:type="dxa"/>
          </w:tcPr>
          <w:p w14:paraId="6FD310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F33D0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129CC58" w14:textId="77777777" w:rsidTr="00707BB9">
        <w:trPr>
          <w:trHeight w:val="269"/>
        </w:trPr>
        <w:tc>
          <w:tcPr>
            <w:tcW w:w="8318" w:type="dxa"/>
            <w:gridSpan w:val="5"/>
          </w:tcPr>
          <w:p w14:paraId="1DE2CEF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</w:tr>
      <w:tr w:rsidR="00AB54AB" w:rsidRPr="000B74B0" w14:paraId="099DB4B9" w14:textId="77777777" w:rsidTr="00707BB9">
        <w:trPr>
          <w:trHeight w:val="269"/>
        </w:trPr>
        <w:tc>
          <w:tcPr>
            <w:tcW w:w="2701" w:type="dxa"/>
          </w:tcPr>
          <w:p w14:paraId="5B9108CF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660BD9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68" w:type="dxa"/>
          </w:tcPr>
          <w:p w14:paraId="6FB3FBB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1.50</w:t>
            </w:r>
          </w:p>
        </w:tc>
        <w:tc>
          <w:tcPr>
            <w:tcW w:w="1468" w:type="dxa"/>
          </w:tcPr>
          <w:p w14:paraId="66CC722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213" w:type="dxa"/>
          </w:tcPr>
          <w:p w14:paraId="4C44E1F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1.48</w:t>
            </w:r>
          </w:p>
        </w:tc>
      </w:tr>
      <w:tr w:rsidR="00AB54AB" w:rsidRPr="000B74B0" w14:paraId="5962B2D7" w14:textId="77777777" w:rsidTr="00707BB9">
        <w:trPr>
          <w:trHeight w:val="269"/>
        </w:trPr>
        <w:tc>
          <w:tcPr>
            <w:tcW w:w="2701" w:type="dxa"/>
          </w:tcPr>
          <w:p w14:paraId="022AD79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409D0F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68" w:type="dxa"/>
          </w:tcPr>
          <w:p w14:paraId="6462A7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9 – 1.46</w:t>
            </w:r>
          </w:p>
        </w:tc>
        <w:tc>
          <w:tcPr>
            <w:tcW w:w="1468" w:type="dxa"/>
          </w:tcPr>
          <w:p w14:paraId="37B5F0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213" w:type="dxa"/>
          </w:tcPr>
          <w:p w14:paraId="59DEF4D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96</w:t>
            </w:r>
          </w:p>
        </w:tc>
      </w:tr>
      <w:tr w:rsidR="00AB54AB" w:rsidRPr="000B74B0" w14:paraId="3AD2D6C4" w14:textId="77777777" w:rsidTr="00707BB9">
        <w:trPr>
          <w:trHeight w:val="269"/>
        </w:trPr>
        <w:tc>
          <w:tcPr>
            <w:tcW w:w="2701" w:type="dxa"/>
          </w:tcPr>
          <w:p w14:paraId="3A73D5C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08DDB7F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CE77C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7930D4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7F715B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F913099" w14:textId="77777777" w:rsidTr="00707BB9">
        <w:trPr>
          <w:trHeight w:val="269"/>
        </w:trPr>
        <w:tc>
          <w:tcPr>
            <w:tcW w:w="8318" w:type="dxa"/>
            <w:gridSpan w:val="5"/>
          </w:tcPr>
          <w:p w14:paraId="4585F83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5EA4A514" w14:textId="77777777" w:rsidTr="00707BB9">
        <w:trPr>
          <w:trHeight w:val="269"/>
        </w:trPr>
        <w:tc>
          <w:tcPr>
            <w:tcW w:w="2701" w:type="dxa"/>
          </w:tcPr>
          <w:p w14:paraId="400241C3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31A1AA0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205E19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6ABECB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1CA41AC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D941025" w14:textId="77777777" w:rsidTr="00707BB9">
        <w:trPr>
          <w:trHeight w:val="269"/>
        </w:trPr>
        <w:tc>
          <w:tcPr>
            <w:tcW w:w="2701" w:type="dxa"/>
          </w:tcPr>
          <w:p w14:paraId="6D5DC71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41AC44A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8D29F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0.96</w:t>
            </w:r>
          </w:p>
        </w:tc>
        <w:tc>
          <w:tcPr>
            <w:tcW w:w="1468" w:type="dxa"/>
          </w:tcPr>
          <w:p w14:paraId="13417D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5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528258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6 – 0.79</w:t>
            </w:r>
          </w:p>
        </w:tc>
      </w:tr>
      <w:tr w:rsidR="00AB54AB" w:rsidRPr="000B74B0" w14:paraId="5873E9D0" w14:textId="77777777" w:rsidTr="00707BB9">
        <w:trPr>
          <w:trHeight w:val="269"/>
        </w:trPr>
        <w:tc>
          <w:tcPr>
            <w:tcW w:w="2701" w:type="dxa"/>
          </w:tcPr>
          <w:p w14:paraId="643C5D7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7AD9979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8991FA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0.84</w:t>
            </w:r>
          </w:p>
        </w:tc>
        <w:tc>
          <w:tcPr>
            <w:tcW w:w="1468" w:type="dxa"/>
          </w:tcPr>
          <w:p w14:paraId="7560DCB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1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2000C4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9 – 0.88</w:t>
            </w:r>
          </w:p>
        </w:tc>
      </w:tr>
      <w:tr w:rsidR="00AB54AB" w:rsidRPr="000B74B0" w14:paraId="2E2995ED" w14:textId="77777777" w:rsidTr="00707BB9">
        <w:trPr>
          <w:trHeight w:val="269"/>
        </w:trPr>
        <w:tc>
          <w:tcPr>
            <w:tcW w:w="2701" w:type="dxa"/>
          </w:tcPr>
          <w:p w14:paraId="71DDB21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610715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468" w:type="dxa"/>
          </w:tcPr>
          <w:p w14:paraId="67DAFD8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8 – 1.84</w:t>
            </w:r>
          </w:p>
        </w:tc>
        <w:tc>
          <w:tcPr>
            <w:tcW w:w="1468" w:type="dxa"/>
          </w:tcPr>
          <w:p w14:paraId="573E2C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213" w:type="dxa"/>
          </w:tcPr>
          <w:p w14:paraId="0738EEB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1.73</w:t>
            </w:r>
          </w:p>
        </w:tc>
      </w:tr>
      <w:tr w:rsidR="00AB54AB" w:rsidRPr="000B74B0" w14:paraId="1422ED65" w14:textId="77777777" w:rsidTr="00707BB9">
        <w:trPr>
          <w:trHeight w:val="269"/>
        </w:trPr>
        <w:tc>
          <w:tcPr>
            <w:tcW w:w="2701" w:type="dxa"/>
          </w:tcPr>
          <w:p w14:paraId="0C69839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46E9C6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1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117E0C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2 – 8.06</w:t>
            </w:r>
          </w:p>
        </w:tc>
        <w:tc>
          <w:tcPr>
            <w:tcW w:w="1468" w:type="dxa"/>
          </w:tcPr>
          <w:p w14:paraId="2BB3A2D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57</w:t>
            </w:r>
          </w:p>
        </w:tc>
        <w:tc>
          <w:tcPr>
            <w:tcW w:w="1213" w:type="dxa"/>
          </w:tcPr>
          <w:p w14:paraId="257BA9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1 – 10.8</w:t>
            </w:r>
          </w:p>
        </w:tc>
      </w:tr>
      <w:tr w:rsidR="00AB54AB" w:rsidRPr="000B74B0" w14:paraId="6B32A601" w14:textId="77777777" w:rsidTr="00707BB9">
        <w:trPr>
          <w:trHeight w:val="269"/>
        </w:trPr>
        <w:tc>
          <w:tcPr>
            <w:tcW w:w="2701" w:type="dxa"/>
          </w:tcPr>
          <w:p w14:paraId="1AF9F74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028F885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1468" w:type="dxa"/>
          </w:tcPr>
          <w:p w14:paraId="576DC0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6 – 3.29</w:t>
            </w:r>
          </w:p>
        </w:tc>
        <w:tc>
          <w:tcPr>
            <w:tcW w:w="1468" w:type="dxa"/>
          </w:tcPr>
          <w:p w14:paraId="288B55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4</w:t>
            </w:r>
          </w:p>
        </w:tc>
        <w:tc>
          <w:tcPr>
            <w:tcW w:w="1213" w:type="dxa"/>
          </w:tcPr>
          <w:p w14:paraId="0455D0A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5.87</w:t>
            </w:r>
          </w:p>
        </w:tc>
      </w:tr>
      <w:tr w:rsidR="00AB54AB" w:rsidRPr="000B74B0" w14:paraId="72939338" w14:textId="77777777" w:rsidTr="00707BB9">
        <w:trPr>
          <w:trHeight w:val="269"/>
        </w:trPr>
        <w:tc>
          <w:tcPr>
            <w:tcW w:w="2701" w:type="dxa"/>
          </w:tcPr>
          <w:p w14:paraId="1117609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48E032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1468" w:type="dxa"/>
          </w:tcPr>
          <w:p w14:paraId="5C0CAEE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3.01</w:t>
            </w:r>
          </w:p>
        </w:tc>
        <w:tc>
          <w:tcPr>
            <w:tcW w:w="1468" w:type="dxa"/>
          </w:tcPr>
          <w:p w14:paraId="6D9F24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213" w:type="dxa"/>
          </w:tcPr>
          <w:p w14:paraId="0D4030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6.69</w:t>
            </w:r>
          </w:p>
        </w:tc>
      </w:tr>
      <w:tr w:rsidR="00AB54AB" w:rsidRPr="000B74B0" w14:paraId="35FC21FC" w14:textId="77777777" w:rsidTr="00707BB9">
        <w:trPr>
          <w:trHeight w:val="269"/>
        </w:trPr>
        <w:tc>
          <w:tcPr>
            <w:tcW w:w="8318" w:type="dxa"/>
            <w:gridSpan w:val="5"/>
          </w:tcPr>
          <w:p w14:paraId="2283D12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</w:tr>
      <w:tr w:rsidR="00AB54AB" w:rsidRPr="000B74B0" w14:paraId="00513D70" w14:textId="77777777" w:rsidTr="00707BB9">
        <w:trPr>
          <w:trHeight w:val="269"/>
        </w:trPr>
        <w:tc>
          <w:tcPr>
            <w:tcW w:w="2701" w:type="dxa"/>
          </w:tcPr>
          <w:p w14:paraId="24B07F57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2211E8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468" w:type="dxa"/>
          </w:tcPr>
          <w:p w14:paraId="240A89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7 – 2.06</w:t>
            </w:r>
          </w:p>
        </w:tc>
        <w:tc>
          <w:tcPr>
            <w:tcW w:w="1468" w:type="dxa"/>
          </w:tcPr>
          <w:p w14:paraId="43397E5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13" w:type="dxa"/>
          </w:tcPr>
          <w:p w14:paraId="0FB07A5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7 – 2.14</w:t>
            </w:r>
          </w:p>
        </w:tc>
      </w:tr>
      <w:tr w:rsidR="00AB54AB" w:rsidRPr="000B74B0" w14:paraId="2E70880F" w14:textId="77777777" w:rsidTr="00707BB9">
        <w:trPr>
          <w:trHeight w:val="269"/>
        </w:trPr>
        <w:tc>
          <w:tcPr>
            <w:tcW w:w="2701" w:type="dxa"/>
          </w:tcPr>
          <w:p w14:paraId="47AE942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0F768B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468" w:type="dxa"/>
          </w:tcPr>
          <w:p w14:paraId="51CA660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4 – 2.12</w:t>
            </w:r>
          </w:p>
        </w:tc>
        <w:tc>
          <w:tcPr>
            <w:tcW w:w="1468" w:type="dxa"/>
          </w:tcPr>
          <w:p w14:paraId="5CBA0E8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213" w:type="dxa"/>
          </w:tcPr>
          <w:p w14:paraId="68CD7E3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 – 2.29</w:t>
            </w:r>
          </w:p>
        </w:tc>
      </w:tr>
      <w:tr w:rsidR="00AB54AB" w:rsidRPr="000B74B0" w14:paraId="073DB0AF" w14:textId="77777777" w:rsidTr="00707BB9">
        <w:trPr>
          <w:trHeight w:val="269"/>
        </w:trPr>
        <w:tc>
          <w:tcPr>
            <w:tcW w:w="2701" w:type="dxa"/>
          </w:tcPr>
          <w:p w14:paraId="2E206D2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2D07885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15066D6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29F4B8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42053D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853AEB3" w14:textId="77777777" w:rsidTr="00707BB9">
        <w:trPr>
          <w:trHeight w:val="269"/>
        </w:trPr>
        <w:tc>
          <w:tcPr>
            <w:tcW w:w="2701" w:type="dxa"/>
          </w:tcPr>
          <w:p w14:paraId="64AFDEE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4A07EA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468" w:type="dxa"/>
          </w:tcPr>
          <w:p w14:paraId="2CAF0C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6 – 1.31</w:t>
            </w:r>
          </w:p>
        </w:tc>
        <w:tc>
          <w:tcPr>
            <w:tcW w:w="1468" w:type="dxa"/>
          </w:tcPr>
          <w:p w14:paraId="527989E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213" w:type="dxa"/>
          </w:tcPr>
          <w:p w14:paraId="1BAD098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9 – 1.41</w:t>
            </w:r>
          </w:p>
        </w:tc>
      </w:tr>
      <w:tr w:rsidR="00AB54AB" w:rsidRPr="000B74B0" w14:paraId="0F2CFE1C" w14:textId="77777777" w:rsidTr="00707BB9">
        <w:trPr>
          <w:trHeight w:val="269"/>
        </w:trPr>
        <w:tc>
          <w:tcPr>
            <w:tcW w:w="2701" w:type="dxa"/>
          </w:tcPr>
          <w:p w14:paraId="1D61F26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519C358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68" w:type="dxa"/>
          </w:tcPr>
          <w:p w14:paraId="70BF328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1.49</w:t>
            </w:r>
          </w:p>
        </w:tc>
        <w:tc>
          <w:tcPr>
            <w:tcW w:w="1468" w:type="dxa"/>
          </w:tcPr>
          <w:p w14:paraId="7202F3E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13" w:type="dxa"/>
          </w:tcPr>
          <w:p w14:paraId="7653FD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7 – 1.33</w:t>
            </w:r>
          </w:p>
        </w:tc>
      </w:tr>
      <w:tr w:rsidR="00AB54AB" w:rsidRPr="000B74B0" w14:paraId="183CB8AB" w14:textId="77777777" w:rsidTr="00707BB9">
        <w:trPr>
          <w:trHeight w:val="269"/>
        </w:trPr>
        <w:tc>
          <w:tcPr>
            <w:tcW w:w="8318" w:type="dxa"/>
            <w:gridSpan w:val="5"/>
          </w:tcPr>
          <w:p w14:paraId="4C1D39B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Wealth quintile</w:t>
            </w:r>
          </w:p>
        </w:tc>
      </w:tr>
      <w:tr w:rsidR="00AB54AB" w:rsidRPr="000B74B0" w14:paraId="214FF992" w14:textId="77777777" w:rsidTr="00707BB9">
        <w:trPr>
          <w:trHeight w:val="269"/>
        </w:trPr>
        <w:tc>
          <w:tcPr>
            <w:tcW w:w="2701" w:type="dxa"/>
          </w:tcPr>
          <w:p w14:paraId="6C8523A7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Lowest</w:t>
            </w:r>
          </w:p>
        </w:tc>
        <w:tc>
          <w:tcPr>
            <w:tcW w:w="1468" w:type="dxa"/>
          </w:tcPr>
          <w:p w14:paraId="4AB5AB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692E4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C58681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69E487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0E0BFD6" w14:textId="77777777" w:rsidTr="00707BB9">
        <w:trPr>
          <w:trHeight w:val="269"/>
        </w:trPr>
        <w:tc>
          <w:tcPr>
            <w:tcW w:w="2701" w:type="dxa"/>
          </w:tcPr>
          <w:p w14:paraId="142609D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Second</w:t>
            </w:r>
          </w:p>
        </w:tc>
        <w:tc>
          <w:tcPr>
            <w:tcW w:w="1468" w:type="dxa"/>
          </w:tcPr>
          <w:p w14:paraId="12535E1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468" w:type="dxa"/>
          </w:tcPr>
          <w:p w14:paraId="234E21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1.69</w:t>
            </w:r>
          </w:p>
        </w:tc>
        <w:tc>
          <w:tcPr>
            <w:tcW w:w="1468" w:type="dxa"/>
          </w:tcPr>
          <w:p w14:paraId="0757CBF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213" w:type="dxa"/>
          </w:tcPr>
          <w:p w14:paraId="4E398CF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1.61</w:t>
            </w:r>
          </w:p>
        </w:tc>
      </w:tr>
      <w:tr w:rsidR="00AB54AB" w:rsidRPr="000B74B0" w14:paraId="045504B4" w14:textId="77777777" w:rsidTr="00707BB9">
        <w:trPr>
          <w:trHeight w:val="269"/>
        </w:trPr>
        <w:tc>
          <w:tcPr>
            <w:tcW w:w="2701" w:type="dxa"/>
          </w:tcPr>
          <w:p w14:paraId="192C36C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iddle</w:t>
            </w:r>
          </w:p>
        </w:tc>
        <w:tc>
          <w:tcPr>
            <w:tcW w:w="1468" w:type="dxa"/>
          </w:tcPr>
          <w:p w14:paraId="503D64E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5E55B7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1 – 3.64</w:t>
            </w:r>
          </w:p>
        </w:tc>
        <w:tc>
          <w:tcPr>
            <w:tcW w:w="1468" w:type="dxa"/>
          </w:tcPr>
          <w:p w14:paraId="19728C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7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5A72E20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4 – 3.73</w:t>
            </w:r>
          </w:p>
        </w:tc>
      </w:tr>
      <w:tr w:rsidR="00AB54AB" w:rsidRPr="000B74B0" w14:paraId="4FE53735" w14:textId="77777777" w:rsidTr="00707BB9">
        <w:trPr>
          <w:trHeight w:val="269"/>
        </w:trPr>
        <w:tc>
          <w:tcPr>
            <w:tcW w:w="2701" w:type="dxa"/>
          </w:tcPr>
          <w:p w14:paraId="4CA213A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ourth</w:t>
            </w:r>
          </w:p>
        </w:tc>
        <w:tc>
          <w:tcPr>
            <w:tcW w:w="1468" w:type="dxa"/>
          </w:tcPr>
          <w:p w14:paraId="00D9CD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468" w:type="dxa"/>
          </w:tcPr>
          <w:p w14:paraId="3E9D746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3 – 4.28</w:t>
            </w:r>
          </w:p>
        </w:tc>
        <w:tc>
          <w:tcPr>
            <w:tcW w:w="1468" w:type="dxa"/>
          </w:tcPr>
          <w:p w14:paraId="39882C4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213" w:type="dxa"/>
          </w:tcPr>
          <w:p w14:paraId="3816707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5 – 4.36</w:t>
            </w:r>
          </w:p>
        </w:tc>
      </w:tr>
      <w:tr w:rsidR="00AB54AB" w:rsidRPr="000B74B0" w14:paraId="4BB57EC7" w14:textId="77777777" w:rsidTr="00707BB9">
        <w:trPr>
          <w:trHeight w:val="269"/>
        </w:trPr>
        <w:tc>
          <w:tcPr>
            <w:tcW w:w="2701" w:type="dxa"/>
          </w:tcPr>
          <w:p w14:paraId="2783CC0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est</w:t>
            </w:r>
          </w:p>
        </w:tc>
        <w:tc>
          <w:tcPr>
            <w:tcW w:w="1468" w:type="dxa"/>
          </w:tcPr>
          <w:p w14:paraId="06366E2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10</w:t>
            </w:r>
          </w:p>
        </w:tc>
        <w:tc>
          <w:tcPr>
            <w:tcW w:w="1468" w:type="dxa"/>
          </w:tcPr>
          <w:p w14:paraId="712D7B1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6 – 6.72</w:t>
            </w:r>
          </w:p>
        </w:tc>
        <w:tc>
          <w:tcPr>
            <w:tcW w:w="1468" w:type="dxa"/>
          </w:tcPr>
          <w:p w14:paraId="78D79A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1213" w:type="dxa"/>
          </w:tcPr>
          <w:p w14:paraId="023F268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8 – 7.26</w:t>
            </w:r>
          </w:p>
        </w:tc>
      </w:tr>
      <w:tr w:rsidR="00AB54AB" w:rsidRPr="000B74B0" w14:paraId="414A0365" w14:textId="77777777" w:rsidTr="00707BB9">
        <w:trPr>
          <w:trHeight w:val="269"/>
        </w:trPr>
        <w:tc>
          <w:tcPr>
            <w:tcW w:w="8318" w:type="dxa"/>
            <w:gridSpan w:val="5"/>
          </w:tcPr>
          <w:p w14:paraId="0CCD768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</w:tr>
      <w:tr w:rsidR="00AB54AB" w:rsidRPr="000B74B0" w14:paraId="36825227" w14:textId="77777777" w:rsidTr="00707BB9">
        <w:trPr>
          <w:trHeight w:val="269"/>
        </w:trPr>
        <w:tc>
          <w:tcPr>
            <w:tcW w:w="2701" w:type="dxa"/>
          </w:tcPr>
          <w:p w14:paraId="4F71236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42687EA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.45</w:t>
            </w:r>
          </w:p>
        </w:tc>
        <w:tc>
          <w:tcPr>
            <w:tcW w:w="1468" w:type="dxa"/>
          </w:tcPr>
          <w:p w14:paraId="3DCFFB7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78 – 7.13</w:t>
            </w:r>
          </w:p>
        </w:tc>
        <w:tc>
          <w:tcPr>
            <w:tcW w:w="1468" w:type="dxa"/>
          </w:tcPr>
          <w:p w14:paraId="6EEF483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7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3" w:type="dxa"/>
          </w:tcPr>
          <w:p w14:paraId="6CB352F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2 – 5.42</w:t>
            </w:r>
          </w:p>
        </w:tc>
      </w:tr>
      <w:tr w:rsidR="00AB54AB" w:rsidRPr="000B74B0" w14:paraId="3D949854" w14:textId="77777777" w:rsidTr="00707BB9">
        <w:trPr>
          <w:trHeight w:val="269"/>
        </w:trPr>
        <w:tc>
          <w:tcPr>
            <w:tcW w:w="2701" w:type="dxa"/>
          </w:tcPr>
          <w:p w14:paraId="4096713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66823D0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2D6BD43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CB81A7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DDB35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17107F4" w14:textId="77777777" w:rsidTr="00707BB9">
        <w:trPr>
          <w:trHeight w:val="269"/>
        </w:trPr>
        <w:tc>
          <w:tcPr>
            <w:tcW w:w="2701" w:type="dxa"/>
          </w:tcPr>
          <w:p w14:paraId="08A4AE3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Divorced</w:t>
            </w:r>
          </w:p>
        </w:tc>
        <w:tc>
          <w:tcPr>
            <w:tcW w:w="1468" w:type="dxa"/>
          </w:tcPr>
          <w:p w14:paraId="30BBB2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468" w:type="dxa"/>
          </w:tcPr>
          <w:p w14:paraId="2BC12EC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1.09</w:t>
            </w:r>
          </w:p>
        </w:tc>
        <w:tc>
          <w:tcPr>
            <w:tcW w:w="1468" w:type="dxa"/>
          </w:tcPr>
          <w:p w14:paraId="2D2D0D3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345FFC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18 – 0.89</w:t>
            </w:r>
          </w:p>
        </w:tc>
      </w:tr>
      <w:tr w:rsidR="00AB54AB" w:rsidRPr="000B74B0" w14:paraId="384EEA24" w14:textId="77777777" w:rsidTr="00707BB9">
        <w:trPr>
          <w:trHeight w:val="269"/>
        </w:trPr>
        <w:tc>
          <w:tcPr>
            <w:tcW w:w="2701" w:type="dxa"/>
          </w:tcPr>
          <w:p w14:paraId="484AF52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7EACC1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1468" w:type="dxa"/>
          </w:tcPr>
          <w:p w14:paraId="449671E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3 – 2.89</w:t>
            </w:r>
          </w:p>
        </w:tc>
        <w:tc>
          <w:tcPr>
            <w:tcW w:w="1468" w:type="dxa"/>
          </w:tcPr>
          <w:p w14:paraId="5A9BDE4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56</w:t>
            </w:r>
          </w:p>
        </w:tc>
        <w:tc>
          <w:tcPr>
            <w:tcW w:w="1213" w:type="dxa"/>
          </w:tcPr>
          <w:p w14:paraId="28AAB78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0 – 1.54</w:t>
            </w:r>
          </w:p>
        </w:tc>
      </w:tr>
      <w:tr w:rsidR="00AB54AB" w:rsidRPr="000B74B0" w14:paraId="34B9692C" w14:textId="77777777" w:rsidTr="00707BB9">
        <w:trPr>
          <w:trHeight w:val="269"/>
        </w:trPr>
        <w:tc>
          <w:tcPr>
            <w:tcW w:w="8318" w:type="dxa"/>
            <w:gridSpan w:val="5"/>
          </w:tcPr>
          <w:p w14:paraId="467940D8" w14:textId="59CEF0A7" w:rsidR="00E047D4" w:rsidRPr="000B74B0" w:rsidRDefault="00C35023" w:rsidP="00F56B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36E82C8B" w14:textId="77777777" w:rsidTr="00707BB9">
        <w:trPr>
          <w:trHeight w:val="269"/>
        </w:trPr>
        <w:tc>
          <w:tcPr>
            <w:tcW w:w="2701" w:type="dxa"/>
          </w:tcPr>
          <w:p w14:paraId="48049A7F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73A7C7F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468" w:type="dxa"/>
          </w:tcPr>
          <w:p w14:paraId="06B0043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1.41</w:t>
            </w:r>
          </w:p>
        </w:tc>
        <w:tc>
          <w:tcPr>
            <w:tcW w:w="1468" w:type="dxa"/>
          </w:tcPr>
          <w:p w14:paraId="299D5F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213" w:type="dxa"/>
          </w:tcPr>
          <w:p w14:paraId="15714E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4 – 1.1</w:t>
            </w:r>
          </w:p>
        </w:tc>
      </w:tr>
      <w:tr w:rsidR="00AB54AB" w:rsidRPr="000B74B0" w14:paraId="5DC1B4FD" w14:textId="77777777" w:rsidTr="00707BB9">
        <w:trPr>
          <w:trHeight w:val="269"/>
        </w:trPr>
        <w:tc>
          <w:tcPr>
            <w:tcW w:w="2701" w:type="dxa"/>
          </w:tcPr>
          <w:p w14:paraId="04019AD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4C9D71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4F1F29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975E54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AEAD38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0F6DD60" w14:textId="77777777" w:rsidTr="00707BB9">
        <w:trPr>
          <w:trHeight w:val="269"/>
        </w:trPr>
        <w:tc>
          <w:tcPr>
            <w:tcW w:w="8318" w:type="dxa"/>
            <w:gridSpan w:val="5"/>
          </w:tcPr>
          <w:p w14:paraId="6B492AAB" w14:textId="0CB99436" w:rsidR="00E047D4" w:rsidRPr="000B74B0" w:rsidRDefault="00B41D73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18A2024E" w14:textId="77777777" w:rsidTr="00707BB9">
        <w:trPr>
          <w:trHeight w:val="269"/>
        </w:trPr>
        <w:tc>
          <w:tcPr>
            <w:tcW w:w="2701" w:type="dxa"/>
          </w:tcPr>
          <w:p w14:paraId="4997A46F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598C1A3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ED61B9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6EDAD3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71A57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94E0DCE" w14:textId="77777777" w:rsidTr="00707BB9">
        <w:trPr>
          <w:trHeight w:val="269"/>
        </w:trPr>
        <w:tc>
          <w:tcPr>
            <w:tcW w:w="2701" w:type="dxa"/>
          </w:tcPr>
          <w:p w14:paraId="1A3F333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059DA14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468" w:type="dxa"/>
          </w:tcPr>
          <w:p w14:paraId="0B3FD1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1.96</w:t>
            </w:r>
          </w:p>
        </w:tc>
        <w:tc>
          <w:tcPr>
            <w:tcW w:w="1468" w:type="dxa"/>
          </w:tcPr>
          <w:p w14:paraId="2A64EAA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C8AF10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ED3FF8E" w14:textId="77777777" w:rsidTr="00707BB9">
        <w:trPr>
          <w:trHeight w:val="269"/>
        </w:trPr>
        <w:tc>
          <w:tcPr>
            <w:tcW w:w="8318" w:type="dxa"/>
            <w:gridSpan w:val="5"/>
          </w:tcPr>
          <w:p w14:paraId="42749DB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Place of residence</w:t>
            </w:r>
          </w:p>
        </w:tc>
      </w:tr>
      <w:tr w:rsidR="00AB54AB" w:rsidRPr="000B74B0" w14:paraId="2E7422BE" w14:textId="77777777" w:rsidTr="00707BB9">
        <w:trPr>
          <w:trHeight w:val="269"/>
        </w:trPr>
        <w:tc>
          <w:tcPr>
            <w:tcW w:w="2701" w:type="dxa"/>
          </w:tcPr>
          <w:p w14:paraId="75FF9E49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468" w:type="dxa"/>
          </w:tcPr>
          <w:p w14:paraId="6A683D1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BFCB52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8BFA26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AC5B9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DE11BD6" w14:textId="77777777" w:rsidTr="00707BB9">
        <w:trPr>
          <w:trHeight w:val="269"/>
        </w:trPr>
        <w:tc>
          <w:tcPr>
            <w:tcW w:w="2701" w:type="dxa"/>
          </w:tcPr>
          <w:p w14:paraId="38658FA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68" w:type="dxa"/>
          </w:tcPr>
          <w:p w14:paraId="2B445E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468" w:type="dxa"/>
          </w:tcPr>
          <w:p w14:paraId="78E61E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1.33</w:t>
            </w:r>
          </w:p>
        </w:tc>
        <w:tc>
          <w:tcPr>
            <w:tcW w:w="1468" w:type="dxa"/>
          </w:tcPr>
          <w:p w14:paraId="2F1B14D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CFB40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FF59160" w14:textId="77777777" w:rsidR="00E047D4" w:rsidRPr="000B74B0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74691AEB" w14:textId="77777777" w:rsidR="00707BB9" w:rsidRPr="000B74B0" w:rsidRDefault="00707BB9">
      <w:pPr>
        <w:spacing w:after="160" w:line="259" w:lineRule="auto"/>
        <w:rPr>
          <w:i/>
          <w:iCs/>
          <w:sz w:val="22"/>
          <w:szCs w:val="22"/>
          <w:lang w:val="en-US"/>
        </w:rPr>
      </w:pPr>
      <w:r w:rsidRPr="000B74B0">
        <w:rPr>
          <w:i/>
          <w:iCs/>
          <w:sz w:val="22"/>
          <w:szCs w:val="22"/>
          <w:lang w:val="en-US"/>
        </w:rPr>
        <w:br w:type="page"/>
      </w:r>
    </w:p>
    <w:p w14:paraId="5AD6BEEE" w14:textId="51B6FF33" w:rsidR="00E047D4" w:rsidRPr="000B74B0" w:rsidRDefault="00E047D4" w:rsidP="00AE2CDD">
      <w:pPr>
        <w:pStyle w:val="NoSpacing"/>
        <w:rPr>
          <w:rFonts w:cstheme="minorHAnsi"/>
          <w:sz w:val="22"/>
          <w:szCs w:val="22"/>
          <w:lang w:val="en-US"/>
        </w:rPr>
      </w:pPr>
      <w:r w:rsidRPr="000B74B0">
        <w:rPr>
          <w:sz w:val="22"/>
          <w:szCs w:val="22"/>
          <w:lang w:val="en-US"/>
        </w:rPr>
        <w:t xml:space="preserve">Table S2.8: </w:t>
      </w:r>
      <w:r w:rsidR="007F2FE4" w:rsidRPr="000B74B0">
        <w:rPr>
          <w:sz w:val="22"/>
          <w:szCs w:val="22"/>
          <w:lang w:val="en-US"/>
        </w:rPr>
        <w:t>Risk factors associated with ITN use</w:t>
      </w:r>
      <w:r w:rsidRPr="000B74B0">
        <w:rPr>
          <w:sz w:val="22"/>
          <w:szCs w:val="22"/>
          <w:lang w:val="en-US"/>
        </w:rPr>
        <w:t xml:space="preserve"> among those with access in </w:t>
      </w:r>
      <w:r w:rsidRPr="000B74B0">
        <w:rPr>
          <w:b/>
          <w:bCs/>
          <w:sz w:val="22"/>
          <w:szCs w:val="22"/>
          <w:lang w:val="en-US"/>
        </w:rPr>
        <w:t>Conakry</w:t>
      </w:r>
      <w:r w:rsidRPr="000B74B0">
        <w:rPr>
          <w:sz w:val="22"/>
          <w:szCs w:val="22"/>
          <w:lang w:val="en-US"/>
        </w:rPr>
        <w:t xml:space="preserve"> region</w:t>
      </w:r>
    </w:p>
    <w:tbl>
      <w:tblPr>
        <w:tblW w:w="8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68"/>
        <w:gridCol w:w="1468"/>
        <w:gridCol w:w="1468"/>
        <w:gridCol w:w="1213"/>
      </w:tblGrid>
      <w:tr w:rsidR="00AB54AB" w:rsidRPr="000B74B0" w14:paraId="33771E25" w14:textId="77777777" w:rsidTr="00707BB9">
        <w:trPr>
          <w:trHeight w:val="269"/>
        </w:trPr>
        <w:tc>
          <w:tcPr>
            <w:tcW w:w="2701" w:type="dxa"/>
            <w:vMerge w:val="restart"/>
          </w:tcPr>
          <w:p w14:paraId="7B678CFE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Explanatory variables</w:t>
            </w:r>
          </w:p>
        </w:tc>
        <w:tc>
          <w:tcPr>
            <w:tcW w:w="2936" w:type="dxa"/>
            <w:gridSpan w:val="2"/>
          </w:tcPr>
          <w:p w14:paraId="4E98F8F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Univariate Analysis</w:t>
            </w:r>
          </w:p>
        </w:tc>
        <w:tc>
          <w:tcPr>
            <w:tcW w:w="2681" w:type="dxa"/>
            <w:gridSpan w:val="2"/>
          </w:tcPr>
          <w:p w14:paraId="5D94E08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ultivariate analysis</w:t>
            </w:r>
          </w:p>
        </w:tc>
      </w:tr>
      <w:tr w:rsidR="00AB54AB" w:rsidRPr="000B74B0" w14:paraId="5AE76EF9" w14:textId="77777777" w:rsidTr="00707BB9">
        <w:trPr>
          <w:trHeight w:val="269"/>
        </w:trPr>
        <w:tc>
          <w:tcPr>
            <w:tcW w:w="2701" w:type="dxa"/>
            <w:vMerge/>
          </w:tcPr>
          <w:p w14:paraId="7BCC4F9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817935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468" w:type="dxa"/>
          </w:tcPr>
          <w:p w14:paraId="6B7BCE1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  <w:tc>
          <w:tcPr>
            <w:tcW w:w="1468" w:type="dxa"/>
          </w:tcPr>
          <w:p w14:paraId="079D1FC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213" w:type="dxa"/>
          </w:tcPr>
          <w:p w14:paraId="31D8880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95%CI</w:t>
            </w:r>
          </w:p>
        </w:tc>
      </w:tr>
      <w:tr w:rsidR="00AB54AB" w:rsidRPr="000B74B0" w14:paraId="41136042" w14:textId="77777777" w:rsidTr="00707BB9">
        <w:trPr>
          <w:trHeight w:val="269"/>
        </w:trPr>
        <w:tc>
          <w:tcPr>
            <w:tcW w:w="8318" w:type="dxa"/>
            <w:gridSpan w:val="5"/>
          </w:tcPr>
          <w:p w14:paraId="7B993F03" w14:textId="77777777" w:rsidR="00E047D4" w:rsidRPr="000B74B0" w:rsidRDefault="00E047D4" w:rsidP="00AE2CDD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Number of household members</w:t>
            </w:r>
          </w:p>
        </w:tc>
      </w:tr>
      <w:tr w:rsidR="00AB54AB" w:rsidRPr="000B74B0" w14:paraId="47923A30" w14:textId="77777777" w:rsidTr="00707BB9">
        <w:trPr>
          <w:trHeight w:val="269"/>
        </w:trPr>
        <w:tc>
          <w:tcPr>
            <w:tcW w:w="2701" w:type="dxa"/>
          </w:tcPr>
          <w:p w14:paraId="1F609BB8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4</w:t>
            </w:r>
          </w:p>
        </w:tc>
        <w:tc>
          <w:tcPr>
            <w:tcW w:w="1468" w:type="dxa"/>
          </w:tcPr>
          <w:p w14:paraId="5842B03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1468" w:type="dxa"/>
          </w:tcPr>
          <w:p w14:paraId="116F2E0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1 – 4.25</w:t>
            </w:r>
          </w:p>
        </w:tc>
        <w:tc>
          <w:tcPr>
            <w:tcW w:w="1468" w:type="dxa"/>
          </w:tcPr>
          <w:p w14:paraId="7145D3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213" w:type="dxa"/>
          </w:tcPr>
          <w:p w14:paraId="1EBCAEF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3 – 2.30</w:t>
            </w:r>
          </w:p>
        </w:tc>
      </w:tr>
      <w:tr w:rsidR="00AB54AB" w:rsidRPr="000B74B0" w14:paraId="7E75F0D3" w14:textId="77777777" w:rsidTr="00707BB9">
        <w:trPr>
          <w:trHeight w:val="269"/>
        </w:trPr>
        <w:tc>
          <w:tcPr>
            <w:tcW w:w="2701" w:type="dxa"/>
          </w:tcPr>
          <w:p w14:paraId="4FCF1D3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1468" w:type="dxa"/>
          </w:tcPr>
          <w:p w14:paraId="57A01E9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68" w:type="dxa"/>
          </w:tcPr>
          <w:p w14:paraId="34C28AB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3 – 1.96</w:t>
            </w:r>
          </w:p>
        </w:tc>
        <w:tc>
          <w:tcPr>
            <w:tcW w:w="1468" w:type="dxa"/>
          </w:tcPr>
          <w:p w14:paraId="2650F5C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213" w:type="dxa"/>
          </w:tcPr>
          <w:p w14:paraId="0AF1EF4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5 – 1.32</w:t>
            </w:r>
          </w:p>
        </w:tc>
      </w:tr>
      <w:tr w:rsidR="00AB54AB" w:rsidRPr="000B74B0" w14:paraId="3E42524C" w14:textId="77777777" w:rsidTr="00707BB9">
        <w:trPr>
          <w:trHeight w:val="269"/>
        </w:trPr>
        <w:tc>
          <w:tcPr>
            <w:tcW w:w="2701" w:type="dxa"/>
          </w:tcPr>
          <w:p w14:paraId="0DA4D40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0766D05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E52304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212FB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D5558F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759B12C" w14:textId="77777777" w:rsidTr="00707BB9">
        <w:trPr>
          <w:trHeight w:val="269"/>
        </w:trPr>
        <w:tc>
          <w:tcPr>
            <w:tcW w:w="2701" w:type="dxa"/>
          </w:tcPr>
          <w:p w14:paraId="115C0D4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468" w:type="dxa"/>
          </w:tcPr>
          <w:p w14:paraId="1376CE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FD790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1BD4A8A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857475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615686B8" w14:textId="77777777" w:rsidTr="00707BB9">
        <w:trPr>
          <w:trHeight w:val="269"/>
        </w:trPr>
        <w:tc>
          <w:tcPr>
            <w:tcW w:w="2701" w:type="dxa"/>
          </w:tcPr>
          <w:p w14:paraId="26EEBE87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8" w:type="dxa"/>
          </w:tcPr>
          <w:p w14:paraId="300FF6D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6F7D7F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CA38CE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961A07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9789B94" w14:textId="77777777" w:rsidTr="00707BB9">
        <w:trPr>
          <w:trHeight w:val="269"/>
        </w:trPr>
        <w:tc>
          <w:tcPr>
            <w:tcW w:w="2701" w:type="dxa"/>
          </w:tcPr>
          <w:p w14:paraId="4F7B1A3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68" w:type="dxa"/>
          </w:tcPr>
          <w:p w14:paraId="40AA3E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468" w:type="dxa"/>
          </w:tcPr>
          <w:p w14:paraId="5E1A37E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1.52</w:t>
            </w:r>
          </w:p>
        </w:tc>
        <w:tc>
          <w:tcPr>
            <w:tcW w:w="1468" w:type="dxa"/>
          </w:tcPr>
          <w:p w14:paraId="2EE097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92C74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8675138" w14:textId="77777777" w:rsidTr="00707BB9">
        <w:trPr>
          <w:trHeight w:val="269"/>
        </w:trPr>
        <w:tc>
          <w:tcPr>
            <w:tcW w:w="8318" w:type="dxa"/>
            <w:gridSpan w:val="5"/>
          </w:tcPr>
          <w:p w14:paraId="62F55268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Numbers of rooms in the household</w:t>
            </w:r>
          </w:p>
        </w:tc>
      </w:tr>
      <w:tr w:rsidR="00AB54AB" w:rsidRPr="000B74B0" w14:paraId="697D20F2" w14:textId="77777777" w:rsidTr="00707BB9">
        <w:trPr>
          <w:trHeight w:val="269"/>
        </w:trPr>
        <w:tc>
          <w:tcPr>
            <w:tcW w:w="2701" w:type="dxa"/>
          </w:tcPr>
          <w:p w14:paraId="2EA3D1B3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-3</w:t>
            </w:r>
          </w:p>
        </w:tc>
        <w:tc>
          <w:tcPr>
            <w:tcW w:w="1468" w:type="dxa"/>
          </w:tcPr>
          <w:p w14:paraId="5DB0795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62C237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658BDA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56FB4E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2FDC27B1" w14:textId="77777777" w:rsidTr="00707BB9">
        <w:trPr>
          <w:trHeight w:val="269"/>
        </w:trPr>
        <w:tc>
          <w:tcPr>
            <w:tcW w:w="2701" w:type="dxa"/>
          </w:tcPr>
          <w:p w14:paraId="0065C1E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-6</w:t>
            </w:r>
          </w:p>
        </w:tc>
        <w:tc>
          <w:tcPr>
            <w:tcW w:w="1468" w:type="dxa"/>
          </w:tcPr>
          <w:p w14:paraId="5ACB7F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468" w:type="dxa"/>
          </w:tcPr>
          <w:p w14:paraId="4BEDC66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5 – 1.58</w:t>
            </w:r>
          </w:p>
        </w:tc>
        <w:tc>
          <w:tcPr>
            <w:tcW w:w="1468" w:type="dxa"/>
          </w:tcPr>
          <w:p w14:paraId="7BE101E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213" w:type="dxa"/>
          </w:tcPr>
          <w:p w14:paraId="02130C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5 – 1.31</w:t>
            </w:r>
          </w:p>
        </w:tc>
      </w:tr>
      <w:tr w:rsidR="00AB54AB" w:rsidRPr="000B74B0" w14:paraId="37F29B36" w14:textId="77777777" w:rsidTr="00707BB9">
        <w:trPr>
          <w:trHeight w:val="269"/>
        </w:trPr>
        <w:tc>
          <w:tcPr>
            <w:tcW w:w="2701" w:type="dxa"/>
          </w:tcPr>
          <w:p w14:paraId="2BEB8F44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ore than 7</w:t>
            </w:r>
          </w:p>
        </w:tc>
        <w:tc>
          <w:tcPr>
            <w:tcW w:w="1468" w:type="dxa"/>
          </w:tcPr>
          <w:p w14:paraId="06E3E5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468" w:type="dxa"/>
          </w:tcPr>
          <w:p w14:paraId="6FED986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6 – 1.53</w:t>
            </w:r>
          </w:p>
        </w:tc>
        <w:tc>
          <w:tcPr>
            <w:tcW w:w="1468" w:type="dxa"/>
          </w:tcPr>
          <w:p w14:paraId="08FD4AE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0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782ED6C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05 – 0.80</w:t>
            </w:r>
          </w:p>
        </w:tc>
      </w:tr>
      <w:tr w:rsidR="00AB54AB" w:rsidRPr="000B74B0" w14:paraId="55E1D0F4" w14:textId="77777777" w:rsidTr="00707BB9">
        <w:trPr>
          <w:trHeight w:val="269"/>
        </w:trPr>
        <w:tc>
          <w:tcPr>
            <w:tcW w:w="2701" w:type="dxa"/>
          </w:tcPr>
          <w:p w14:paraId="7139377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68" w:type="dxa"/>
          </w:tcPr>
          <w:p w14:paraId="3B11A9B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2FA7E70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7560D4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B48E0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7B7FE24" w14:textId="77777777" w:rsidTr="00707BB9">
        <w:trPr>
          <w:trHeight w:val="269"/>
        </w:trPr>
        <w:tc>
          <w:tcPr>
            <w:tcW w:w="2701" w:type="dxa"/>
          </w:tcPr>
          <w:p w14:paraId="5319FFE0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468" w:type="dxa"/>
          </w:tcPr>
          <w:p w14:paraId="277A090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468" w:type="dxa"/>
          </w:tcPr>
          <w:p w14:paraId="0FB9CE9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 – 1.55</w:t>
            </w:r>
          </w:p>
        </w:tc>
        <w:tc>
          <w:tcPr>
            <w:tcW w:w="1468" w:type="dxa"/>
          </w:tcPr>
          <w:p w14:paraId="6636C69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213" w:type="dxa"/>
          </w:tcPr>
          <w:p w14:paraId="5E6DDCA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9 – 1.76</w:t>
            </w:r>
          </w:p>
        </w:tc>
      </w:tr>
      <w:tr w:rsidR="00AB54AB" w:rsidRPr="000B74B0" w14:paraId="1A0816B7" w14:textId="77777777" w:rsidTr="00707BB9">
        <w:trPr>
          <w:trHeight w:val="269"/>
        </w:trPr>
        <w:tc>
          <w:tcPr>
            <w:tcW w:w="2701" w:type="dxa"/>
          </w:tcPr>
          <w:p w14:paraId="289D796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Primary</w:t>
            </w:r>
          </w:p>
        </w:tc>
        <w:tc>
          <w:tcPr>
            <w:tcW w:w="1468" w:type="dxa"/>
          </w:tcPr>
          <w:p w14:paraId="3C4650F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709CB53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9 – 0.62</w:t>
            </w:r>
          </w:p>
        </w:tc>
        <w:tc>
          <w:tcPr>
            <w:tcW w:w="1468" w:type="dxa"/>
          </w:tcPr>
          <w:p w14:paraId="46E12CF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4786D0E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31 – 0.94</w:t>
            </w:r>
          </w:p>
        </w:tc>
      </w:tr>
      <w:tr w:rsidR="00AB54AB" w:rsidRPr="000B74B0" w14:paraId="7D0F790A" w14:textId="77777777" w:rsidTr="00707BB9">
        <w:trPr>
          <w:trHeight w:val="269"/>
        </w:trPr>
        <w:tc>
          <w:tcPr>
            <w:tcW w:w="2701" w:type="dxa"/>
          </w:tcPr>
          <w:p w14:paraId="435C2F3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68" w:type="dxa"/>
          </w:tcPr>
          <w:p w14:paraId="428B33E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7154161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1E0480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5437D5B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BEB3A4B" w14:textId="77777777" w:rsidTr="00707BB9">
        <w:trPr>
          <w:trHeight w:val="269"/>
        </w:trPr>
        <w:tc>
          <w:tcPr>
            <w:tcW w:w="8318" w:type="dxa"/>
            <w:gridSpan w:val="5"/>
          </w:tcPr>
          <w:p w14:paraId="55A37C7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members</w:t>
            </w:r>
          </w:p>
        </w:tc>
      </w:tr>
      <w:tr w:rsidR="00AB54AB" w:rsidRPr="000B74B0" w14:paraId="65BA7345" w14:textId="77777777" w:rsidTr="00707BB9">
        <w:trPr>
          <w:trHeight w:val="269"/>
        </w:trPr>
        <w:tc>
          <w:tcPr>
            <w:tcW w:w="2701" w:type="dxa"/>
          </w:tcPr>
          <w:p w14:paraId="0A28579F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-5</w:t>
            </w:r>
          </w:p>
        </w:tc>
        <w:tc>
          <w:tcPr>
            <w:tcW w:w="1468" w:type="dxa"/>
          </w:tcPr>
          <w:p w14:paraId="48B612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BEAEB4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E4FC6F2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59023C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A8987B5" w14:textId="77777777" w:rsidTr="00707BB9">
        <w:trPr>
          <w:trHeight w:val="269"/>
        </w:trPr>
        <w:tc>
          <w:tcPr>
            <w:tcW w:w="2701" w:type="dxa"/>
          </w:tcPr>
          <w:p w14:paraId="3CE50B50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-10</w:t>
            </w:r>
          </w:p>
        </w:tc>
        <w:tc>
          <w:tcPr>
            <w:tcW w:w="1468" w:type="dxa"/>
          </w:tcPr>
          <w:p w14:paraId="39EFCF7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468" w:type="dxa"/>
          </w:tcPr>
          <w:p w14:paraId="3FF69BB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3 – 1.29</w:t>
            </w:r>
          </w:p>
        </w:tc>
        <w:tc>
          <w:tcPr>
            <w:tcW w:w="1468" w:type="dxa"/>
          </w:tcPr>
          <w:p w14:paraId="72C077A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CBAEFA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51DE584" w14:textId="77777777" w:rsidTr="00707BB9">
        <w:trPr>
          <w:trHeight w:val="269"/>
        </w:trPr>
        <w:tc>
          <w:tcPr>
            <w:tcW w:w="2701" w:type="dxa"/>
          </w:tcPr>
          <w:p w14:paraId="5927E5A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0-20</w:t>
            </w:r>
          </w:p>
        </w:tc>
        <w:tc>
          <w:tcPr>
            <w:tcW w:w="1468" w:type="dxa"/>
          </w:tcPr>
          <w:p w14:paraId="6AA1E24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468" w:type="dxa"/>
          </w:tcPr>
          <w:p w14:paraId="5F738B5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7 – 1.06</w:t>
            </w:r>
          </w:p>
        </w:tc>
        <w:tc>
          <w:tcPr>
            <w:tcW w:w="1468" w:type="dxa"/>
          </w:tcPr>
          <w:p w14:paraId="6EB6AED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15DC36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7766E243" w14:textId="77777777" w:rsidTr="00707BB9">
        <w:trPr>
          <w:trHeight w:val="269"/>
        </w:trPr>
        <w:tc>
          <w:tcPr>
            <w:tcW w:w="2701" w:type="dxa"/>
          </w:tcPr>
          <w:p w14:paraId="56FABB1D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0-40</w:t>
            </w:r>
          </w:p>
        </w:tc>
        <w:tc>
          <w:tcPr>
            <w:tcW w:w="1468" w:type="dxa"/>
          </w:tcPr>
          <w:p w14:paraId="6BE93048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6BEE37C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7 – 2.46</w:t>
            </w:r>
          </w:p>
        </w:tc>
        <w:tc>
          <w:tcPr>
            <w:tcW w:w="1468" w:type="dxa"/>
          </w:tcPr>
          <w:p w14:paraId="2CDFF19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6431A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DE7B586" w14:textId="77777777" w:rsidTr="00707BB9">
        <w:trPr>
          <w:trHeight w:val="269"/>
        </w:trPr>
        <w:tc>
          <w:tcPr>
            <w:tcW w:w="2701" w:type="dxa"/>
          </w:tcPr>
          <w:p w14:paraId="4103175B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68" w:type="dxa"/>
          </w:tcPr>
          <w:p w14:paraId="2EA3D10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12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5D95F0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6 – 7.17</w:t>
            </w:r>
          </w:p>
        </w:tc>
        <w:tc>
          <w:tcPr>
            <w:tcW w:w="1468" w:type="dxa"/>
          </w:tcPr>
          <w:p w14:paraId="5C29D08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B31507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B2E7DD0" w14:textId="77777777" w:rsidTr="00707BB9">
        <w:trPr>
          <w:trHeight w:val="269"/>
        </w:trPr>
        <w:tc>
          <w:tcPr>
            <w:tcW w:w="2701" w:type="dxa"/>
          </w:tcPr>
          <w:p w14:paraId="7D2BB18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68" w:type="dxa"/>
          </w:tcPr>
          <w:p w14:paraId="1046EF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7.14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0C5EB86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68 – 30.24</w:t>
            </w:r>
          </w:p>
        </w:tc>
        <w:tc>
          <w:tcPr>
            <w:tcW w:w="1468" w:type="dxa"/>
          </w:tcPr>
          <w:p w14:paraId="28D5E68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0FA3E22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118DE09E" w14:textId="77777777" w:rsidTr="00707BB9">
        <w:trPr>
          <w:trHeight w:val="269"/>
        </w:trPr>
        <w:tc>
          <w:tcPr>
            <w:tcW w:w="2701" w:type="dxa"/>
          </w:tcPr>
          <w:p w14:paraId="119D57C7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5C3D1E2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6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2FBA5BC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6 – 9.97</w:t>
            </w:r>
          </w:p>
        </w:tc>
        <w:tc>
          <w:tcPr>
            <w:tcW w:w="1468" w:type="dxa"/>
          </w:tcPr>
          <w:p w14:paraId="1B5F3E6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FE8D05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06EE0615" w14:textId="77777777" w:rsidTr="00707BB9">
        <w:trPr>
          <w:trHeight w:val="269"/>
        </w:trPr>
        <w:tc>
          <w:tcPr>
            <w:tcW w:w="8318" w:type="dxa"/>
            <w:gridSpan w:val="5"/>
          </w:tcPr>
          <w:p w14:paraId="0AEED1A9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Age of household head</w:t>
            </w:r>
          </w:p>
        </w:tc>
      </w:tr>
      <w:tr w:rsidR="00AB54AB" w:rsidRPr="000B74B0" w14:paraId="590BB851" w14:textId="77777777" w:rsidTr="00707BB9">
        <w:trPr>
          <w:trHeight w:val="269"/>
        </w:trPr>
        <w:tc>
          <w:tcPr>
            <w:tcW w:w="2701" w:type="dxa"/>
          </w:tcPr>
          <w:p w14:paraId="746C0441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&lt; 30</w:t>
            </w:r>
          </w:p>
        </w:tc>
        <w:tc>
          <w:tcPr>
            <w:tcW w:w="1468" w:type="dxa"/>
          </w:tcPr>
          <w:p w14:paraId="6EEC2D64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468" w:type="dxa"/>
          </w:tcPr>
          <w:p w14:paraId="7596583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0B74B0">
              <w:rPr>
                <w:rFonts w:cstheme="minorHAnsi"/>
                <w:sz w:val="20"/>
                <w:szCs w:val="20"/>
              </w:rPr>
              <w:t>0.50 – 6.38</w:t>
            </w:r>
          </w:p>
        </w:tc>
        <w:tc>
          <w:tcPr>
            <w:tcW w:w="1468" w:type="dxa"/>
          </w:tcPr>
          <w:p w14:paraId="23C38F8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213" w:type="dxa"/>
          </w:tcPr>
          <w:p w14:paraId="2064E0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41 – 4.44</w:t>
            </w:r>
          </w:p>
        </w:tc>
      </w:tr>
      <w:tr w:rsidR="00AB54AB" w:rsidRPr="000B74B0" w14:paraId="67EEA436" w14:textId="77777777" w:rsidTr="00707BB9">
        <w:trPr>
          <w:trHeight w:val="269"/>
        </w:trPr>
        <w:tc>
          <w:tcPr>
            <w:tcW w:w="2701" w:type="dxa"/>
          </w:tcPr>
          <w:p w14:paraId="31AADE1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0 - 40</w:t>
            </w:r>
          </w:p>
        </w:tc>
        <w:tc>
          <w:tcPr>
            <w:tcW w:w="1468" w:type="dxa"/>
          </w:tcPr>
          <w:p w14:paraId="0317941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3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3A9A025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12 – 5.03</w:t>
            </w:r>
          </w:p>
        </w:tc>
        <w:tc>
          <w:tcPr>
            <w:tcW w:w="1468" w:type="dxa"/>
          </w:tcPr>
          <w:p w14:paraId="41597DD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1213" w:type="dxa"/>
          </w:tcPr>
          <w:p w14:paraId="213E23C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7 – 4.04</w:t>
            </w:r>
          </w:p>
        </w:tc>
      </w:tr>
      <w:tr w:rsidR="00AB54AB" w:rsidRPr="000B74B0" w14:paraId="60E0CD28" w14:textId="77777777" w:rsidTr="00707BB9">
        <w:trPr>
          <w:trHeight w:val="269"/>
        </w:trPr>
        <w:tc>
          <w:tcPr>
            <w:tcW w:w="2701" w:type="dxa"/>
          </w:tcPr>
          <w:p w14:paraId="491EAA8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40 - 50</w:t>
            </w:r>
          </w:p>
        </w:tc>
        <w:tc>
          <w:tcPr>
            <w:tcW w:w="1468" w:type="dxa"/>
          </w:tcPr>
          <w:p w14:paraId="38818B2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5CC4769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807534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4C11C5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C63F89E" w14:textId="77777777" w:rsidTr="00707BB9">
        <w:trPr>
          <w:trHeight w:val="269"/>
        </w:trPr>
        <w:tc>
          <w:tcPr>
            <w:tcW w:w="2701" w:type="dxa"/>
          </w:tcPr>
          <w:p w14:paraId="2B2B6CDF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50 - 60</w:t>
            </w:r>
          </w:p>
        </w:tc>
        <w:tc>
          <w:tcPr>
            <w:tcW w:w="1468" w:type="dxa"/>
          </w:tcPr>
          <w:p w14:paraId="3BFC6BB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1468" w:type="dxa"/>
          </w:tcPr>
          <w:p w14:paraId="5DBD615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6 – 3.59</w:t>
            </w:r>
          </w:p>
        </w:tc>
        <w:tc>
          <w:tcPr>
            <w:tcW w:w="1468" w:type="dxa"/>
          </w:tcPr>
          <w:p w14:paraId="454C04D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213" w:type="dxa"/>
          </w:tcPr>
          <w:p w14:paraId="1063B6AE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52 – 3.07</w:t>
            </w:r>
          </w:p>
        </w:tc>
      </w:tr>
      <w:tr w:rsidR="00AB54AB" w:rsidRPr="000B74B0" w14:paraId="0CD402F5" w14:textId="77777777" w:rsidTr="00707BB9">
        <w:trPr>
          <w:trHeight w:val="269"/>
        </w:trPr>
        <w:tc>
          <w:tcPr>
            <w:tcW w:w="2701" w:type="dxa"/>
          </w:tcPr>
          <w:p w14:paraId="0245A336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+ 60</w:t>
            </w:r>
          </w:p>
        </w:tc>
        <w:tc>
          <w:tcPr>
            <w:tcW w:w="1468" w:type="dxa"/>
          </w:tcPr>
          <w:p w14:paraId="449311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23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8" w:type="dxa"/>
          </w:tcPr>
          <w:p w14:paraId="592588FA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 – 4.72</w:t>
            </w:r>
          </w:p>
        </w:tc>
        <w:tc>
          <w:tcPr>
            <w:tcW w:w="1468" w:type="dxa"/>
          </w:tcPr>
          <w:p w14:paraId="1004B18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</w:tcPr>
          <w:p w14:paraId="1F1BE9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05 – 5.76</w:t>
            </w:r>
          </w:p>
        </w:tc>
      </w:tr>
      <w:tr w:rsidR="00AB54AB" w:rsidRPr="000B74B0" w14:paraId="666B239D" w14:textId="77777777" w:rsidTr="00707BB9">
        <w:trPr>
          <w:trHeight w:val="269"/>
        </w:trPr>
        <w:tc>
          <w:tcPr>
            <w:tcW w:w="8318" w:type="dxa"/>
            <w:gridSpan w:val="5"/>
          </w:tcPr>
          <w:p w14:paraId="3C821BA3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</w:p>
        </w:tc>
      </w:tr>
      <w:tr w:rsidR="00AB54AB" w:rsidRPr="000B74B0" w14:paraId="52DEA7B8" w14:textId="77777777" w:rsidTr="00707BB9">
        <w:trPr>
          <w:trHeight w:val="269"/>
        </w:trPr>
        <w:tc>
          <w:tcPr>
            <w:tcW w:w="2701" w:type="dxa"/>
          </w:tcPr>
          <w:p w14:paraId="3742315A" w14:textId="77777777" w:rsidR="00E047D4" w:rsidRPr="000B74B0" w:rsidRDefault="00E047D4" w:rsidP="00F56B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1468" w:type="dxa"/>
          </w:tcPr>
          <w:p w14:paraId="016C121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58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68" w:type="dxa"/>
          </w:tcPr>
          <w:p w14:paraId="29FE4E9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30 – 5.58</w:t>
            </w:r>
          </w:p>
        </w:tc>
        <w:tc>
          <w:tcPr>
            <w:tcW w:w="1468" w:type="dxa"/>
          </w:tcPr>
          <w:p w14:paraId="1C1937E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3.56</w:t>
            </w:r>
            <w:r w:rsidRPr="000B74B0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0E83018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06 – 6.14</w:t>
            </w:r>
          </w:p>
        </w:tc>
      </w:tr>
      <w:tr w:rsidR="00AB54AB" w:rsidRPr="000B74B0" w14:paraId="3AFDFA46" w14:textId="77777777" w:rsidTr="00707BB9">
        <w:trPr>
          <w:trHeight w:val="269"/>
        </w:trPr>
        <w:tc>
          <w:tcPr>
            <w:tcW w:w="2701" w:type="dxa"/>
          </w:tcPr>
          <w:p w14:paraId="42D50FDA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468" w:type="dxa"/>
          </w:tcPr>
          <w:p w14:paraId="02CE03C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34748EA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7690E1C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2F32629D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483086E2" w14:textId="77777777" w:rsidTr="00707BB9">
        <w:trPr>
          <w:trHeight w:val="269"/>
        </w:trPr>
        <w:tc>
          <w:tcPr>
            <w:tcW w:w="2701" w:type="dxa"/>
          </w:tcPr>
          <w:p w14:paraId="3C773615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Widowed</w:t>
            </w:r>
          </w:p>
        </w:tc>
        <w:tc>
          <w:tcPr>
            <w:tcW w:w="1468" w:type="dxa"/>
          </w:tcPr>
          <w:p w14:paraId="446297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64</w:t>
            </w:r>
          </w:p>
        </w:tc>
        <w:tc>
          <w:tcPr>
            <w:tcW w:w="1468" w:type="dxa"/>
          </w:tcPr>
          <w:p w14:paraId="155FA0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74 – 9.42</w:t>
            </w:r>
          </w:p>
        </w:tc>
        <w:tc>
          <w:tcPr>
            <w:tcW w:w="1468" w:type="dxa"/>
          </w:tcPr>
          <w:p w14:paraId="109784A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1213" w:type="dxa"/>
          </w:tcPr>
          <w:p w14:paraId="1FC79F21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 – 8.57</w:t>
            </w:r>
          </w:p>
        </w:tc>
      </w:tr>
      <w:tr w:rsidR="00AB54AB" w:rsidRPr="000B74B0" w14:paraId="686B5CEA" w14:textId="77777777" w:rsidTr="00707BB9">
        <w:trPr>
          <w:trHeight w:val="269"/>
        </w:trPr>
        <w:tc>
          <w:tcPr>
            <w:tcW w:w="8318" w:type="dxa"/>
            <w:gridSpan w:val="5"/>
          </w:tcPr>
          <w:p w14:paraId="08B37A66" w14:textId="717F8063" w:rsidR="00E047D4" w:rsidRPr="000B74B0" w:rsidRDefault="00C35023" w:rsidP="00F56B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4B0">
              <w:rPr>
                <w:rFonts w:cstheme="minorHAnsi"/>
                <w:b/>
                <w:sz w:val="20"/>
                <w:szCs w:val="20"/>
                <w:lang w:val="en-US"/>
              </w:rPr>
              <w:t>Presence of children under five</w:t>
            </w:r>
          </w:p>
        </w:tc>
      </w:tr>
      <w:tr w:rsidR="00AB54AB" w:rsidRPr="000B74B0" w14:paraId="7BE70B46" w14:textId="77777777" w:rsidTr="00707BB9">
        <w:trPr>
          <w:trHeight w:val="269"/>
        </w:trPr>
        <w:tc>
          <w:tcPr>
            <w:tcW w:w="2701" w:type="dxa"/>
          </w:tcPr>
          <w:p w14:paraId="79D8703F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7F5708A9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468" w:type="dxa"/>
          </w:tcPr>
          <w:p w14:paraId="48F42B43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68 – 2.12</w:t>
            </w:r>
          </w:p>
        </w:tc>
        <w:tc>
          <w:tcPr>
            <w:tcW w:w="1468" w:type="dxa"/>
          </w:tcPr>
          <w:p w14:paraId="5A2C8A8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9CB00B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5ED9FA99" w14:textId="77777777" w:rsidTr="00707BB9">
        <w:trPr>
          <w:trHeight w:val="269"/>
        </w:trPr>
        <w:tc>
          <w:tcPr>
            <w:tcW w:w="2701" w:type="dxa"/>
          </w:tcPr>
          <w:p w14:paraId="69A86F71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7DC83B5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59A1530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32B811F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37053BF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0B74B0" w14:paraId="373A696B" w14:textId="77777777" w:rsidTr="00707BB9">
        <w:trPr>
          <w:trHeight w:val="269"/>
        </w:trPr>
        <w:tc>
          <w:tcPr>
            <w:tcW w:w="8318" w:type="dxa"/>
            <w:gridSpan w:val="5"/>
          </w:tcPr>
          <w:p w14:paraId="6B6FB332" w14:textId="7299EA52" w:rsidR="00E047D4" w:rsidRPr="000B74B0" w:rsidRDefault="00B41D73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b/>
                <w:sz w:val="20"/>
                <w:szCs w:val="20"/>
              </w:rPr>
              <w:t>Pregnancy status</w:t>
            </w:r>
          </w:p>
        </w:tc>
      </w:tr>
      <w:tr w:rsidR="00AB54AB" w:rsidRPr="000B74B0" w14:paraId="0A4CFAA1" w14:textId="77777777" w:rsidTr="00707BB9">
        <w:trPr>
          <w:trHeight w:val="269"/>
        </w:trPr>
        <w:tc>
          <w:tcPr>
            <w:tcW w:w="2701" w:type="dxa"/>
          </w:tcPr>
          <w:p w14:paraId="56EB0935" w14:textId="77777777" w:rsidR="00E047D4" w:rsidRPr="000B74B0" w:rsidRDefault="00E047D4" w:rsidP="00F56B0A">
            <w:pPr>
              <w:rPr>
                <w:rFonts w:cstheme="minorHAnsi"/>
                <w:b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68" w:type="dxa"/>
          </w:tcPr>
          <w:p w14:paraId="11CD2035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68" w:type="dxa"/>
          </w:tcPr>
          <w:p w14:paraId="05593E97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dxa"/>
          </w:tcPr>
          <w:p w14:paraId="4BC2D636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14:paraId="0CA0A7AB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B54AB" w:rsidRPr="00400EEF" w14:paraId="72656CFF" w14:textId="77777777" w:rsidTr="00707BB9">
        <w:trPr>
          <w:trHeight w:val="269"/>
        </w:trPr>
        <w:tc>
          <w:tcPr>
            <w:tcW w:w="2701" w:type="dxa"/>
          </w:tcPr>
          <w:p w14:paraId="4637AC1C" w14:textId="77777777" w:rsidR="00E047D4" w:rsidRPr="000B74B0" w:rsidRDefault="00E047D4" w:rsidP="00F56B0A">
            <w:pPr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68" w:type="dxa"/>
          </w:tcPr>
          <w:p w14:paraId="60D27BCC" w14:textId="77777777" w:rsidR="00E047D4" w:rsidRPr="000B74B0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468" w:type="dxa"/>
          </w:tcPr>
          <w:p w14:paraId="05E421D8" w14:textId="77777777" w:rsidR="00E047D4" w:rsidRPr="00400EEF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74B0">
              <w:rPr>
                <w:rFonts w:cstheme="minorHAnsi"/>
                <w:sz w:val="20"/>
                <w:szCs w:val="20"/>
              </w:rPr>
              <w:t>0.24 – 2.67</w:t>
            </w:r>
          </w:p>
        </w:tc>
        <w:tc>
          <w:tcPr>
            <w:tcW w:w="1468" w:type="dxa"/>
          </w:tcPr>
          <w:p w14:paraId="1BF3220E" w14:textId="77777777" w:rsidR="00E047D4" w:rsidRPr="00400EEF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96E2A9B" w14:textId="77777777" w:rsidR="00E047D4" w:rsidRPr="00400EEF" w:rsidRDefault="00E047D4" w:rsidP="00F56B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8137A08" w14:textId="77777777" w:rsidR="00E047D4" w:rsidRPr="00AB54AB" w:rsidRDefault="00E047D4" w:rsidP="00E047D4">
      <w:pPr>
        <w:spacing w:after="120" w:line="276" w:lineRule="auto"/>
        <w:rPr>
          <w:rFonts w:cstheme="minorHAnsi"/>
          <w:sz w:val="22"/>
          <w:szCs w:val="22"/>
          <w:lang w:val="en-US"/>
        </w:rPr>
      </w:pPr>
    </w:p>
    <w:p w14:paraId="5CD3CA7E" w14:textId="77777777" w:rsidR="00CF5748" w:rsidRPr="00AB54AB" w:rsidRDefault="000B74B0">
      <w:pPr>
        <w:rPr>
          <w:sz w:val="22"/>
          <w:szCs w:val="22"/>
        </w:rPr>
      </w:pPr>
    </w:p>
    <w:sectPr w:rsidR="00CF5748" w:rsidRPr="00AB54AB" w:rsidSect="000B74B0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35531" w14:textId="77777777" w:rsidR="003B6FED" w:rsidRDefault="003B6FED">
      <w:r>
        <w:separator/>
      </w:r>
    </w:p>
  </w:endnote>
  <w:endnote w:type="continuationSeparator" w:id="0">
    <w:p w14:paraId="6FA6818D" w14:textId="77777777" w:rsidR="003B6FED" w:rsidRDefault="003B6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73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BADB04" w14:textId="77777777" w:rsidR="004C7812" w:rsidRDefault="00703E5E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711687" w14:textId="77777777" w:rsidR="004C7812" w:rsidRDefault="000B74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E911F" w14:textId="77777777" w:rsidR="003B6FED" w:rsidRDefault="003B6FED">
      <w:r>
        <w:separator/>
      </w:r>
    </w:p>
  </w:footnote>
  <w:footnote w:type="continuationSeparator" w:id="0">
    <w:p w14:paraId="21BA3F04" w14:textId="77777777" w:rsidR="003B6FED" w:rsidRDefault="003B6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5E713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17C8BE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98895F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B0E1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1E0F7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0BADF3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1C39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9368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66CC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DC5A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27C1D"/>
    <w:multiLevelType w:val="hybridMultilevel"/>
    <w:tmpl w:val="6BD66BD2"/>
    <w:lvl w:ilvl="0" w:tplc="D87244F8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211B03"/>
    <w:multiLevelType w:val="hybridMultilevel"/>
    <w:tmpl w:val="78142AB0"/>
    <w:lvl w:ilvl="0" w:tplc="90684E9E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356563"/>
    <w:multiLevelType w:val="hybridMultilevel"/>
    <w:tmpl w:val="DBA04192"/>
    <w:lvl w:ilvl="0" w:tplc="C6A2D5A0">
      <w:start w:val="50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953EE3"/>
    <w:multiLevelType w:val="hybridMultilevel"/>
    <w:tmpl w:val="B2982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E31C26"/>
    <w:multiLevelType w:val="hybridMultilevel"/>
    <w:tmpl w:val="388A98EE"/>
    <w:lvl w:ilvl="0" w:tplc="76D40912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E000C6"/>
    <w:multiLevelType w:val="hybridMultilevel"/>
    <w:tmpl w:val="877653F4"/>
    <w:lvl w:ilvl="0" w:tplc="337C724E">
      <w:start w:val="50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97DC3"/>
    <w:multiLevelType w:val="hybridMultilevel"/>
    <w:tmpl w:val="EDAA2720"/>
    <w:lvl w:ilvl="0" w:tplc="C9D0E286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E256E9"/>
    <w:multiLevelType w:val="hybridMultilevel"/>
    <w:tmpl w:val="F02C7714"/>
    <w:lvl w:ilvl="0" w:tplc="0A0CF134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209B3"/>
    <w:multiLevelType w:val="hybridMultilevel"/>
    <w:tmpl w:val="E7FAF960"/>
    <w:lvl w:ilvl="0" w:tplc="76F27EC0">
      <w:start w:val="50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6"/>
  </w:num>
  <w:num w:numId="14">
    <w:abstractNumId w:val="14"/>
  </w:num>
  <w:num w:numId="15">
    <w:abstractNumId w:val="17"/>
  </w:num>
  <w:num w:numId="16">
    <w:abstractNumId w:val="12"/>
  </w:num>
  <w:num w:numId="17">
    <w:abstractNumId w:val="15"/>
  </w:num>
  <w:num w:numId="18">
    <w:abstractNumId w:val="13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D4"/>
    <w:rsid w:val="000B74B0"/>
    <w:rsid w:val="001610E9"/>
    <w:rsid w:val="00202E54"/>
    <w:rsid w:val="003B6FED"/>
    <w:rsid w:val="003F57E0"/>
    <w:rsid w:val="00400EEF"/>
    <w:rsid w:val="0054740B"/>
    <w:rsid w:val="00574301"/>
    <w:rsid w:val="005B5BD5"/>
    <w:rsid w:val="006D6245"/>
    <w:rsid w:val="00703E5E"/>
    <w:rsid w:val="00707BB9"/>
    <w:rsid w:val="007969B8"/>
    <w:rsid w:val="007F2FE4"/>
    <w:rsid w:val="008905AF"/>
    <w:rsid w:val="008B7F69"/>
    <w:rsid w:val="00AB4094"/>
    <w:rsid w:val="00AB54AB"/>
    <w:rsid w:val="00AE2CDD"/>
    <w:rsid w:val="00B41D73"/>
    <w:rsid w:val="00B815DA"/>
    <w:rsid w:val="00BC3EB6"/>
    <w:rsid w:val="00BC5B42"/>
    <w:rsid w:val="00C35023"/>
    <w:rsid w:val="00CE2332"/>
    <w:rsid w:val="00D31CCC"/>
    <w:rsid w:val="00D71BF6"/>
    <w:rsid w:val="00DB7ACD"/>
    <w:rsid w:val="00E047D4"/>
    <w:rsid w:val="00E65802"/>
    <w:rsid w:val="00FA0089"/>
    <w:rsid w:val="00FC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29509"/>
  <w15:chartTrackingRefBased/>
  <w15:docId w15:val="{D5DC473C-7072-45B0-AB1B-A9FA209E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7D4"/>
    <w:pPr>
      <w:spacing w:after="0" w:line="240" w:lineRule="auto"/>
    </w:pPr>
    <w:rPr>
      <w:rFonts w:eastAsia="MS Mincho"/>
      <w:sz w:val="24"/>
      <w:szCs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7D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7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7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7D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7D4"/>
    <w:rPr>
      <w:rFonts w:eastAsiaTheme="majorEastAsia" w:cstheme="majorBidi"/>
      <w:b/>
      <w:color w:val="000000" w:themeColor="text1"/>
      <w:sz w:val="24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E047D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E047D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E047D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E047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7D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ListParagraph">
    <w:name w:val="List Paragraph"/>
    <w:basedOn w:val="Normal"/>
    <w:uiPriority w:val="34"/>
    <w:qFormat/>
    <w:rsid w:val="00E047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4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7D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7D4"/>
    <w:rPr>
      <w:rFonts w:eastAsia="MS Minch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D4"/>
    <w:rPr>
      <w:rFonts w:eastAsia="MS Mincho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7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7D4"/>
    <w:rPr>
      <w:rFonts w:ascii="Segoe UI" w:eastAsia="MS Mincho" w:hAnsi="Segoe UI" w:cs="Segoe UI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E047D4"/>
    <w:rPr>
      <w:color w:val="0563C1" w:themeColor="hyperlink"/>
      <w:u w:val="single"/>
    </w:rPr>
  </w:style>
  <w:style w:type="paragraph" w:customStyle="1" w:styleId="p1">
    <w:name w:val="p1"/>
    <w:basedOn w:val="Normal"/>
    <w:rsid w:val="00E047D4"/>
    <w:rPr>
      <w:rFonts w:ascii="Helvetica" w:hAnsi="Helvetica" w:cs="Times New Roman"/>
      <w:sz w:val="15"/>
      <w:szCs w:val="15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E047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7D4"/>
    <w:rPr>
      <w:rFonts w:eastAsia="MS Mincho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E047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7D4"/>
    <w:rPr>
      <w:rFonts w:eastAsia="MS Mincho"/>
      <w:sz w:val="24"/>
      <w:szCs w:val="24"/>
      <w:lang w:val="fr-FR"/>
    </w:rPr>
  </w:style>
  <w:style w:type="table" w:styleId="TableGrid">
    <w:name w:val="Table Grid"/>
    <w:basedOn w:val="TableNormal"/>
    <w:uiPriority w:val="39"/>
    <w:rsid w:val="00E047D4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047D4"/>
    <w:pPr>
      <w:spacing w:after="0" w:line="240" w:lineRule="auto"/>
    </w:pPr>
    <w:rPr>
      <w:rFonts w:eastAsia="MS Mincho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047D4"/>
    <w:pPr>
      <w:spacing w:after="0" w:line="240" w:lineRule="auto"/>
    </w:pPr>
    <w:rPr>
      <w:rFonts w:eastAsia="MS Mincho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047D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047D4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E047D4"/>
    <w:pPr>
      <w:spacing w:after="0" w:line="240" w:lineRule="auto"/>
    </w:pPr>
    <w:rPr>
      <w:rFonts w:eastAsia="MS Mincho"/>
      <w:sz w:val="24"/>
      <w:szCs w:val="24"/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047D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047D4"/>
    <w:pPr>
      <w:spacing w:after="160" w:line="360" w:lineRule="auto"/>
      <w:jc w:val="both"/>
    </w:pPr>
    <w:rPr>
      <w:rFonts w:ascii="Times New Roman" w:eastAsiaTheme="minorHAnsi" w:hAnsi="Times New Roman" w:cs="Times New Roman"/>
      <w:noProof/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47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47D4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E04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73</Words>
  <Characters>1922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ne Gerardin</dc:creator>
  <cp:keywords/>
  <dc:description/>
  <cp:lastModifiedBy>Sangeetha Sekar</cp:lastModifiedBy>
  <cp:revision>24</cp:revision>
  <dcterms:created xsi:type="dcterms:W3CDTF">2021-12-01T15:31:00Z</dcterms:created>
  <dcterms:modified xsi:type="dcterms:W3CDTF">2023-01-21T07:00:00Z</dcterms:modified>
</cp:coreProperties>
</file>